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30BBDF" w14:textId="47774BC8" w:rsidR="00415A2C" w:rsidRPr="000A6328" w:rsidRDefault="000B62C4" w:rsidP="00415A2C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dditional file </w:t>
      </w:r>
      <w:r w:rsidR="00E43A30">
        <w:rPr>
          <w:rFonts w:ascii="Times New Roman" w:hAnsi="Times New Roman" w:cs="Times New Roman"/>
          <w:b/>
          <w:bCs/>
          <w:color w:val="000000" w:themeColor="text1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="00415A2C" w:rsidRPr="000A6328">
        <w:rPr>
          <w:rFonts w:ascii="Times New Roman" w:hAnsi="Times New Roman" w:cs="Times New Roman"/>
          <w:b/>
          <w:bCs/>
          <w:color w:val="000000" w:themeColor="text1"/>
        </w:rPr>
        <w:t>Table S1</w:t>
      </w:r>
      <w:r w:rsidR="005E3A68">
        <w:rPr>
          <w:rFonts w:ascii="Times New Roman" w:hAnsi="Times New Roman" w:cs="Times New Roman"/>
          <w:b/>
          <w:bCs/>
          <w:color w:val="000000" w:themeColor="text1"/>
        </w:rPr>
        <w:t>a</w:t>
      </w:r>
      <w:r w:rsidR="00415A2C" w:rsidRPr="000A6328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415A2C" w:rsidRPr="000A6328">
        <w:rPr>
          <w:rFonts w:ascii="Times New Roman" w:hAnsi="Times New Roman" w:cs="Times New Roman"/>
          <w:color w:val="000000" w:themeColor="text1"/>
        </w:rPr>
        <w:t>Activities of N6-substituted analogues.</w:t>
      </w:r>
    </w:p>
    <w:p w14:paraId="37A40E76" w14:textId="77777777" w:rsidR="00415A2C" w:rsidRPr="000A6328" w:rsidRDefault="00415A2C" w:rsidP="00415A2C">
      <w:pPr>
        <w:rPr>
          <w:rFonts w:ascii="Times New Roman" w:hAnsi="Times New Roman" w:cs="Times New Roman"/>
          <w:color w:val="000000" w:themeColor="text1"/>
        </w:rPr>
      </w:pPr>
    </w:p>
    <w:p w14:paraId="2BCBA467" w14:textId="77777777" w:rsidR="00415A2C" w:rsidRPr="000A6328" w:rsidRDefault="00415A2C" w:rsidP="00415A2C">
      <w:pPr>
        <w:rPr>
          <w:rFonts w:ascii="Times New Roman" w:hAnsi="Times New Roman" w:cs="Times New Roman"/>
          <w:color w:val="000000" w:themeColor="text1"/>
        </w:rPr>
      </w:pPr>
      <w:r w:rsidRPr="000A6328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4B5E98B" wp14:editId="51CD379C">
            <wp:extent cx="2565654" cy="1654302"/>
            <wp:effectExtent l="0" t="0" r="6350" b="3175"/>
            <wp:docPr id="2" name="Picture 2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 1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65654" cy="1654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ECD99" w14:textId="77777777" w:rsidR="00415A2C" w:rsidRPr="000A6328" w:rsidRDefault="00415A2C" w:rsidP="00415A2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1459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55"/>
        <w:gridCol w:w="1275"/>
        <w:gridCol w:w="3402"/>
        <w:gridCol w:w="851"/>
        <w:gridCol w:w="709"/>
        <w:gridCol w:w="1417"/>
        <w:gridCol w:w="1418"/>
        <w:gridCol w:w="1275"/>
        <w:gridCol w:w="1276"/>
        <w:gridCol w:w="1418"/>
      </w:tblGrid>
      <w:tr w:rsidR="00824AF8" w:rsidRPr="006C3503" w14:paraId="080E4B1A" w14:textId="77777777" w:rsidTr="0039416F">
        <w:tc>
          <w:tcPr>
            <w:tcW w:w="1555" w:type="dxa"/>
            <w:vAlign w:val="center"/>
          </w:tcPr>
          <w:p w14:paraId="3BD239AE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1275" w:type="dxa"/>
            <w:vAlign w:val="center"/>
          </w:tcPr>
          <w:p w14:paraId="0AFB8C8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3402" w:type="dxa"/>
            <w:vAlign w:val="center"/>
          </w:tcPr>
          <w:p w14:paraId="6F4BA382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3</w:t>
            </w:r>
          </w:p>
        </w:tc>
        <w:tc>
          <w:tcPr>
            <w:tcW w:w="851" w:type="dxa"/>
            <w:vAlign w:val="center"/>
          </w:tcPr>
          <w:p w14:paraId="5D082F52" w14:textId="77777777" w:rsidR="00CD01C8" w:rsidRPr="006C3503" w:rsidRDefault="00CD01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587A214D" w14:textId="77777777" w:rsidR="00CD01C8" w:rsidRPr="006C3503" w:rsidRDefault="00CD01C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1DDAA3D0" w14:textId="4D01C89E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mpnd</w:t>
            </w:r>
            <w:proofErr w:type="spellEnd"/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#</w:t>
            </w:r>
          </w:p>
        </w:tc>
        <w:tc>
          <w:tcPr>
            <w:tcW w:w="709" w:type="dxa"/>
            <w:vAlign w:val="center"/>
          </w:tcPr>
          <w:p w14:paraId="67CB232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f</w:t>
            </w:r>
          </w:p>
        </w:tc>
        <w:tc>
          <w:tcPr>
            <w:tcW w:w="1417" w:type="dxa"/>
            <w:vAlign w:val="center"/>
          </w:tcPr>
          <w:p w14:paraId="771058AB" w14:textId="3C737DD6" w:rsidR="0066408E" w:rsidRPr="006C3503" w:rsidRDefault="0066408E" w:rsidP="00394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10-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f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G growth (% growth at 10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</w:t>
            </w:r>
            <w:r w:rsidR="004F1DE4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="004F1DE4"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sym w:font="Symbol" w:char="F0B1"/>
            </w:r>
            <w:proofErr w:type="gramStart"/>
            <w:r w:rsidR="004F1DE4"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EM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gramEnd"/>
          </w:p>
        </w:tc>
        <w:tc>
          <w:tcPr>
            <w:tcW w:w="1418" w:type="dxa"/>
            <w:vAlign w:val="center"/>
          </w:tcPr>
          <w:p w14:paraId="49269F97" w14:textId="35AF3DCE" w:rsidR="0066408E" w:rsidRPr="006C3503" w:rsidRDefault="004F1DE4" w:rsidP="00394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-cycle (44 hr) growth D10-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f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G IC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50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, 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sym w:font="Symbol" w:char="F0B1"/>
            </w:r>
            <w:proofErr w:type="gramStart"/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EM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="00523569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  <w:proofErr w:type="gramEnd"/>
          </w:p>
        </w:tc>
        <w:tc>
          <w:tcPr>
            <w:tcW w:w="1275" w:type="dxa"/>
            <w:vAlign w:val="center"/>
          </w:tcPr>
          <w:p w14:paraId="69C54D47" w14:textId="1EE2D11E" w:rsidR="0066408E" w:rsidRPr="006C3503" w:rsidRDefault="0066408E" w:rsidP="00394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vasion inhibition (% rings at 1 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</w:t>
            </w:r>
            <w:r w:rsidR="00523569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="00523569"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sym w:font="Symbol" w:char="F0B1"/>
            </w:r>
            <w:proofErr w:type="gramStart"/>
            <w:r w:rsidR="00523569"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EM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="00523569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c</w:t>
            </w:r>
            <w:proofErr w:type="gramEnd"/>
          </w:p>
        </w:tc>
        <w:tc>
          <w:tcPr>
            <w:tcW w:w="1276" w:type="dxa"/>
            <w:vAlign w:val="center"/>
          </w:tcPr>
          <w:p w14:paraId="51328C6F" w14:textId="753AF284" w:rsidR="0066408E" w:rsidRPr="006C3503" w:rsidRDefault="0066408E" w:rsidP="00394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10-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f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HG </w:t>
            </w:r>
            <w:proofErr w:type="spellStart"/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picoplast</w:t>
            </w:r>
            <w:proofErr w:type="spellEnd"/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-null</w:t>
            </w:r>
          </w:p>
          <w:p w14:paraId="5EF1AA40" w14:textId="77777777" w:rsidR="0066408E" w:rsidRPr="006C3503" w:rsidRDefault="0066408E" w:rsidP="00394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wth</w:t>
            </w:r>
          </w:p>
          <w:p w14:paraId="781D47C4" w14:textId="63702BFD" w:rsidR="0066408E" w:rsidRPr="006C3503" w:rsidRDefault="0066408E" w:rsidP="00394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% growth</w:t>
            </w:r>
            <w:r w:rsidR="0087449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t </w:t>
            </w:r>
            <w:r w:rsidR="0087449B"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C</w:t>
            </w:r>
            <w:r w:rsidR="0087449B"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9</w:t>
            </w:r>
            <w:r w:rsidR="0087449B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0</w:t>
            </w:r>
            <w:r w:rsidR="0087449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of D10-PfPHG WT</w:t>
            </w:r>
            <w:r w:rsidR="005235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="00523569"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sym w:font="Symbol" w:char="F0B1"/>
            </w:r>
            <w:proofErr w:type="gramStart"/>
            <w:r w:rsidR="00523569"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EM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="00523569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d</w:t>
            </w:r>
            <w:proofErr w:type="gramEnd"/>
          </w:p>
        </w:tc>
        <w:tc>
          <w:tcPr>
            <w:tcW w:w="1418" w:type="dxa"/>
            <w:vAlign w:val="center"/>
          </w:tcPr>
          <w:p w14:paraId="3CEA6AC1" w14:textId="61547FBF" w:rsidR="0066408E" w:rsidRPr="006C3503" w:rsidRDefault="004F1DE4" w:rsidP="00394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-cycle (24 hr) growth 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k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H1 IC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50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, 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sym w:font="Symbol" w:char="F0B1"/>
            </w:r>
            <w:proofErr w:type="gramStart"/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EM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="00562D35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e</w:t>
            </w:r>
            <w:proofErr w:type="gramEnd"/>
          </w:p>
        </w:tc>
      </w:tr>
      <w:tr w:rsidR="00824AF8" w:rsidRPr="006C3503" w14:paraId="0EA4F7F5" w14:textId="77777777" w:rsidTr="0039416F">
        <w:tc>
          <w:tcPr>
            <w:tcW w:w="1555" w:type="dxa"/>
            <w:vAlign w:val="center"/>
          </w:tcPr>
          <w:p w14:paraId="2763E7E2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3EC38ED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6F4C6BE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Me</w:t>
            </w:r>
          </w:p>
        </w:tc>
        <w:tc>
          <w:tcPr>
            <w:tcW w:w="851" w:type="dxa"/>
            <w:vAlign w:val="center"/>
          </w:tcPr>
          <w:p w14:paraId="0C0ABC0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ZR</w:t>
            </w:r>
          </w:p>
        </w:tc>
        <w:tc>
          <w:tcPr>
            <w:tcW w:w="709" w:type="dxa"/>
            <w:vAlign w:val="center"/>
          </w:tcPr>
          <w:p w14:paraId="12DCB56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  <w:vAlign w:val="center"/>
          </w:tcPr>
          <w:p w14:paraId="01E24385" w14:textId="01A05FF9" w:rsidR="00723C82" w:rsidRPr="006C3503" w:rsidRDefault="004F1D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  <w:p w14:paraId="1E19E897" w14:textId="3D410179" w:rsidR="0066408E" w:rsidRPr="006C3503" w:rsidRDefault="004F1D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5)</w:t>
            </w:r>
          </w:p>
        </w:tc>
        <w:tc>
          <w:tcPr>
            <w:tcW w:w="1418" w:type="dxa"/>
            <w:vAlign w:val="center"/>
          </w:tcPr>
          <w:p w14:paraId="27F19EDE" w14:textId="008E97A5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1.3</w:t>
            </w:r>
          </w:p>
          <w:p w14:paraId="62FCBA27" w14:textId="6E21F645" w:rsidR="0066408E" w:rsidRPr="006C3503" w:rsidRDefault="004F1DE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</w:t>
            </w:r>
            <w:r w:rsidR="00914B81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</w:t>
            </w:r>
            <w:r w:rsidR="00723C82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</w:t>
            </w:r>
            <w:r w:rsidR="00914B81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10ED5C1C" w14:textId="795C53A8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6</w:t>
            </w:r>
          </w:p>
          <w:p w14:paraId="147E4715" w14:textId="30F3B82D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7.1)</w:t>
            </w:r>
          </w:p>
        </w:tc>
        <w:tc>
          <w:tcPr>
            <w:tcW w:w="1276" w:type="dxa"/>
            <w:vAlign w:val="center"/>
          </w:tcPr>
          <w:p w14:paraId="01D413FB" w14:textId="77777777" w:rsidR="0066408E" w:rsidRDefault="0052356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6</w:t>
            </w:r>
          </w:p>
          <w:p w14:paraId="4B79AD18" w14:textId="67A3F5E9" w:rsidR="00523569" w:rsidRPr="0005717A" w:rsidRDefault="0052356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571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9)</w:t>
            </w:r>
          </w:p>
        </w:tc>
        <w:tc>
          <w:tcPr>
            <w:tcW w:w="1418" w:type="dxa"/>
            <w:vAlign w:val="center"/>
          </w:tcPr>
          <w:p w14:paraId="475EC532" w14:textId="66023AA4" w:rsidR="00723C82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  <w:p w14:paraId="15F261F7" w14:textId="4EA5BD5F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8)</w:t>
            </w:r>
          </w:p>
        </w:tc>
      </w:tr>
      <w:tr w:rsidR="00824AF8" w:rsidRPr="006C3503" w14:paraId="10C25212" w14:textId="77777777" w:rsidTr="0039416F">
        <w:tc>
          <w:tcPr>
            <w:tcW w:w="1555" w:type="dxa"/>
            <w:vAlign w:val="center"/>
          </w:tcPr>
          <w:p w14:paraId="69C92075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63EF1A05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66C612C6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48DB4BC4" wp14:editId="1FF66DDB">
                  <wp:extent cx="1447800" cy="742950"/>
                  <wp:effectExtent l="0" t="0" r="0" b="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74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2468076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709" w:type="dxa"/>
            <w:vAlign w:val="center"/>
          </w:tcPr>
          <w:p w14:paraId="356456E9" w14:textId="05830592" w:rsidR="0066408E" w:rsidRPr="006C3503" w:rsidRDefault="007E32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1" w:tooltip="Peric, 2012 #750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1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774CFE93" w14:textId="7E9098BD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.4</w:t>
            </w:r>
          </w:p>
          <w:p w14:paraId="6566F3A5" w14:textId="7DBDD979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9)</w:t>
            </w:r>
          </w:p>
        </w:tc>
        <w:tc>
          <w:tcPr>
            <w:tcW w:w="1418" w:type="dxa"/>
            <w:vAlign w:val="center"/>
          </w:tcPr>
          <w:p w14:paraId="1CF800E9" w14:textId="0C4091D6" w:rsidR="0034464B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  <w:p w14:paraId="399DFA53" w14:textId="5C5DFE77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4)</w:t>
            </w:r>
          </w:p>
        </w:tc>
        <w:tc>
          <w:tcPr>
            <w:tcW w:w="1275" w:type="dxa"/>
            <w:vAlign w:val="center"/>
          </w:tcPr>
          <w:p w14:paraId="544DE9FF" w14:textId="242765EF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5.5</w:t>
            </w:r>
          </w:p>
          <w:p w14:paraId="7C9925E1" w14:textId="11A3CF21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6.8)</w:t>
            </w:r>
          </w:p>
        </w:tc>
        <w:tc>
          <w:tcPr>
            <w:tcW w:w="1276" w:type="dxa"/>
            <w:vAlign w:val="center"/>
          </w:tcPr>
          <w:p w14:paraId="6160166F" w14:textId="77777777" w:rsidR="00523569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28.6</w:t>
            </w:r>
          </w:p>
          <w:p w14:paraId="1A4F1FE0" w14:textId="167E353A" w:rsidR="0066408E" w:rsidRPr="0005717A" w:rsidRDefault="0052356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571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5)</w:t>
            </w:r>
          </w:p>
        </w:tc>
        <w:tc>
          <w:tcPr>
            <w:tcW w:w="1418" w:type="dxa"/>
            <w:vAlign w:val="center"/>
          </w:tcPr>
          <w:p w14:paraId="2D9D8781" w14:textId="02CCBCC7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  <w:p w14:paraId="6886A705" w14:textId="69599B09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5)</w:t>
            </w:r>
          </w:p>
        </w:tc>
      </w:tr>
      <w:tr w:rsidR="00824AF8" w:rsidRPr="006C3503" w14:paraId="052C7929" w14:textId="77777777" w:rsidTr="0039416F">
        <w:tc>
          <w:tcPr>
            <w:tcW w:w="1555" w:type="dxa"/>
            <w:vAlign w:val="center"/>
          </w:tcPr>
          <w:p w14:paraId="09D33B8F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lastRenderedPageBreak/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07A0873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3402" w:type="dxa"/>
            <w:vAlign w:val="center"/>
          </w:tcPr>
          <w:p w14:paraId="346FE72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4BE12141" wp14:editId="16C5AB62">
                  <wp:extent cx="1447800" cy="742950"/>
                  <wp:effectExtent l="0" t="0" r="0" b="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74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415E984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709" w:type="dxa"/>
            <w:vAlign w:val="center"/>
          </w:tcPr>
          <w:p w14:paraId="6505906C" w14:textId="09B6C2A1" w:rsidR="0066408E" w:rsidRPr="006C3503" w:rsidRDefault="007E32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1" w:tooltip="Peric, 2012 #750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1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045C6CC0" w14:textId="0372D572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  <w:p w14:paraId="21825FE5" w14:textId="4C737500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35)</w:t>
            </w:r>
          </w:p>
        </w:tc>
        <w:tc>
          <w:tcPr>
            <w:tcW w:w="1418" w:type="dxa"/>
            <w:vAlign w:val="center"/>
          </w:tcPr>
          <w:p w14:paraId="60C51AC1" w14:textId="67731DE7" w:rsidR="0034464B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24</w:t>
            </w:r>
          </w:p>
          <w:p w14:paraId="21A593CF" w14:textId="1BA33F6E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4)</w:t>
            </w:r>
          </w:p>
        </w:tc>
        <w:tc>
          <w:tcPr>
            <w:tcW w:w="1275" w:type="dxa"/>
            <w:vAlign w:val="center"/>
          </w:tcPr>
          <w:p w14:paraId="76D00A69" w14:textId="464F0D30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  <w:p w14:paraId="682427D7" w14:textId="1A66DA43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5.6)</w:t>
            </w:r>
          </w:p>
        </w:tc>
        <w:tc>
          <w:tcPr>
            <w:tcW w:w="1276" w:type="dxa"/>
            <w:vAlign w:val="center"/>
          </w:tcPr>
          <w:p w14:paraId="4E19536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3CA23ACA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022264A1" w14:textId="77777777" w:rsidTr="0039416F">
        <w:tc>
          <w:tcPr>
            <w:tcW w:w="1555" w:type="dxa"/>
            <w:vAlign w:val="center"/>
          </w:tcPr>
          <w:p w14:paraId="1630D0F8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69CD80F9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0BD9CA38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384C903D" wp14:editId="6C46527E">
                  <wp:extent cx="1381125" cy="828675"/>
                  <wp:effectExtent l="0" t="0" r="9525" b="9525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125" cy="828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625593F7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709" w:type="dxa"/>
            <w:vAlign w:val="center"/>
          </w:tcPr>
          <w:p w14:paraId="77B34DEF" w14:textId="7230B83D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1" w:tooltip="Peric, 2012 #750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1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63854136" w14:textId="61B9B2AB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  <w:p w14:paraId="34C1C382" w14:textId="23B14A89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2.2)</w:t>
            </w:r>
          </w:p>
        </w:tc>
        <w:tc>
          <w:tcPr>
            <w:tcW w:w="1418" w:type="dxa"/>
            <w:vAlign w:val="center"/>
          </w:tcPr>
          <w:p w14:paraId="10F791DC" w14:textId="2C0827DC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  <w:p w14:paraId="08762B78" w14:textId="0A238D7C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</w:t>
            </w:r>
            <w:r w:rsidR="00723C82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</w:t>
            </w: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0BB95941" w14:textId="4FEDDF50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  <w:p w14:paraId="386E5AE2" w14:textId="04A3672A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9.1)</w:t>
            </w:r>
          </w:p>
        </w:tc>
        <w:tc>
          <w:tcPr>
            <w:tcW w:w="1276" w:type="dxa"/>
            <w:vAlign w:val="center"/>
          </w:tcPr>
          <w:p w14:paraId="6A81AB67" w14:textId="01B59F60" w:rsidR="0066408E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  <w:p w14:paraId="7CA16418" w14:textId="06864996" w:rsidR="00523569" w:rsidRPr="0005717A" w:rsidRDefault="0052356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571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3.9)</w:t>
            </w:r>
          </w:p>
        </w:tc>
        <w:tc>
          <w:tcPr>
            <w:tcW w:w="1418" w:type="dxa"/>
            <w:vAlign w:val="center"/>
          </w:tcPr>
          <w:p w14:paraId="0BC63FAB" w14:textId="739CE955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95</w:t>
            </w:r>
          </w:p>
          <w:p w14:paraId="5689DE4F" w14:textId="38395D8A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</w:tr>
      <w:tr w:rsidR="00824AF8" w:rsidRPr="006C3503" w14:paraId="40A9131E" w14:textId="77777777" w:rsidTr="0039416F">
        <w:tc>
          <w:tcPr>
            <w:tcW w:w="1555" w:type="dxa"/>
            <w:vAlign w:val="center"/>
          </w:tcPr>
          <w:p w14:paraId="7C7B257D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1B5A24A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6C3DB96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60D79FE9" wp14:editId="4B1E9C77">
                  <wp:extent cx="1381125" cy="828675"/>
                  <wp:effectExtent l="0" t="0" r="9525" b="9525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125" cy="828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540989C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709" w:type="dxa"/>
            <w:vAlign w:val="center"/>
          </w:tcPr>
          <w:p w14:paraId="0CF6A6C1" w14:textId="1656C253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1" w:tooltip="Peric, 2012 #750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1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438F68A2" w14:textId="65B069F2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14:paraId="6D67F455" w14:textId="4F853001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2)</w:t>
            </w:r>
          </w:p>
        </w:tc>
        <w:tc>
          <w:tcPr>
            <w:tcW w:w="1418" w:type="dxa"/>
            <w:vAlign w:val="center"/>
          </w:tcPr>
          <w:p w14:paraId="004E42C0" w14:textId="3BDD63B9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  <w:p w14:paraId="48153FE3" w14:textId="55636823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275" w:type="dxa"/>
            <w:vAlign w:val="center"/>
          </w:tcPr>
          <w:p w14:paraId="268CADFC" w14:textId="37477EE2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  <w:p w14:paraId="7240CD97" w14:textId="1C95B28E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</w:t>
            </w:r>
            <w:r w:rsidR="00723C82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8</w:t>
            </w: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14:paraId="3B1C09C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3DB0BF5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63DE2590" w14:textId="77777777" w:rsidTr="0039416F">
        <w:tc>
          <w:tcPr>
            <w:tcW w:w="1555" w:type="dxa"/>
            <w:vAlign w:val="center"/>
          </w:tcPr>
          <w:p w14:paraId="314F4DAD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4A63AF47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6D4810EE" w14:textId="77777777" w:rsidR="0066408E" w:rsidRPr="006C3503" w:rsidRDefault="009F63E8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ins w:id="0" w:author="Amy Lee Burns" w:date="2019-08-23T20:29:00Z">
              <w:r w:rsidRPr="00DE40B5">
                <w:rPr>
                  <w:rFonts w:ascii="Times New Roman" w:hAnsi="Times New Roman" w:cs="Times New Roman"/>
                  <w:noProof/>
                  <w:color w:val="000000" w:themeColor="text1"/>
                </w:rPr>
                <w:object w:dxaOrig="2779" w:dyaOrig="1243" w14:anchorId="6D902245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_x0000_i1027" type="#_x0000_t75" alt="" style="width:139.45pt;height:60.6pt;mso-width-percent:0;mso-height-percent:0;mso-width-percent:0;mso-height-percent:0" o:ole="">
                    <v:imagedata r:id="rId12" o:title=""/>
                  </v:shape>
                  <o:OLEObject Type="Embed" ProgID="ChemDraw.Document.6.0" ShapeID="_x0000_i1027" DrawAspect="Content" ObjectID="_1661249448" r:id="rId13"/>
                </w:object>
              </w:r>
            </w:ins>
          </w:p>
        </w:tc>
        <w:tc>
          <w:tcPr>
            <w:tcW w:w="851" w:type="dxa"/>
            <w:vAlign w:val="center"/>
          </w:tcPr>
          <w:p w14:paraId="23A8DDC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709" w:type="dxa"/>
            <w:vAlign w:val="center"/>
          </w:tcPr>
          <w:p w14:paraId="20511F52" w14:textId="06AC83FA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2" w:tooltip="Hutinec, 2011 #74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2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0359FCE4" w14:textId="3AE59F9F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632B4DB6" w14:textId="2CE25EC2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8)</w:t>
            </w:r>
          </w:p>
        </w:tc>
        <w:tc>
          <w:tcPr>
            <w:tcW w:w="1418" w:type="dxa"/>
            <w:vAlign w:val="center"/>
          </w:tcPr>
          <w:p w14:paraId="18A27EAD" w14:textId="16297C84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  <w:p w14:paraId="0F513B2A" w14:textId="2E476416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275" w:type="dxa"/>
            <w:vAlign w:val="center"/>
          </w:tcPr>
          <w:p w14:paraId="6FA34E7E" w14:textId="509AA10E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  <w:p w14:paraId="3A57759A" w14:textId="19F88F6F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0.1)</w:t>
            </w:r>
          </w:p>
        </w:tc>
        <w:tc>
          <w:tcPr>
            <w:tcW w:w="1276" w:type="dxa"/>
            <w:vAlign w:val="center"/>
          </w:tcPr>
          <w:p w14:paraId="67ED9D6E" w14:textId="2FAFE950" w:rsidR="0066408E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  <w:p w14:paraId="48476964" w14:textId="6729A646" w:rsidR="00523569" w:rsidRPr="0005717A" w:rsidRDefault="0052356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571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1)</w:t>
            </w:r>
          </w:p>
        </w:tc>
        <w:tc>
          <w:tcPr>
            <w:tcW w:w="1418" w:type="dxa"/>
            <w:vAlign w:val="center"/>
          </w:tcPr>
          <w:p w14:paraId="6B5E4135" w14:textId="57216C67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82</w:t>
            </w:r>
          </w:p>
          <w:p w14:paraId="76A2F000" w14:textId="0DA0C2CF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</w:tr>
      <w:tr w:rsidR="00824AF8" w:rsidRPr="006C3503" w14:paraId="533B3DB9" w14:textId="77777777" w:rsidTr="0039416F">
        <w:tc>
          <w:tcPr>
            <w:tcW w:w="1555" w:type="dxa"/>
            <w:vAlign w:val="center"/>
          </w:tcPr>
          <w:p w14:paraId="5C53DF00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189EED1A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23FAB9B7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3E4A79DF" wp14:editId="4A323E32">
                  <wp:extent cx="1866900" cy="609600"/>
                  <wp:effectExtent l="0" t="0" r="0" b="0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6900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52B47FC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</w:p>
        </w:tc>
        <w:tc>
          <w:tcPr>
            <w:tcW w:w="709" w:type="dxa"/>
            <w:vAlign w:val="center"/>
          </w:tcPr>
          <w:p w14:paraId="7197AA4B" w14:textId="75CA13DE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2" w:tooltip="Hutinec, 2011 #74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2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7AC04530" w14:textId="38488ED9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  <w:p w14:paraId="626D02BE" w14:textId="03D76EBF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3.3)</w:t>
            </w:r>
          </w:p>
        </w:tc>
        <w:tc>
          <w:tcPr>
            <w:tcW w:w="1418" w:type="dxa"/>
            <w:vAlign w:val="center"/>
          </w:tcPr>
          <w:p w14:paraId="3F01A6D4" w14:textId="529CF618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  <w:p w14:paraId="0B0F2AD6" w14:textId="3D2B3E4B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5)</w:t>
            </w:r>
          </w:p>
        </w:tc>
        <w:tc>
          <w:tcPr>
            <w:tcW w:w="1275" w:type="dxa"/>
            <w:vAlign w:val="center"/>
          </w:tcPr>
          <w:p w14:paraId="203DE6F0" w14:textId="6A99D9B2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  <w:p w14:paraId="5FEB183A" w14:textId="3D69D5DA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0)</w:t>
            </w:r>
          </w:p>
        </w:tc>
        <w:tc>
          <w:tcPr>
            <w:tcW w:w="1276" w:type="dxa"/>
            <w:vAlign w:val="center"/>
          </w:tcPr>
          <w:p w14:paraId="02F69728" w14:textId="77777777" w:rsidR="0066408E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  <w:p w14:paraId="590D43A8" w14:textId="47903B82" w:rsidR="00523569" w:rsidRPr="0005717A" w:rsidRDefault="0052356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571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9)</w:t>
            </w:r>
          </w:p>
        </w:tc>
        <w:tc>
          <w:tcPr>
            <w:tcW w:w="1418" w:type="dxa"/>
            <w:vAlign w:val="center"/>
          </w:tcPr>
          <w:p w14:paraId="4EDCDB0C" w14:textId="2B417FD8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  <w:p w14:paraId="6CE97505" w14:textId="614CD47E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3)</w:t>
            </w:r>
          </w:p>
        </w:tc>
      </w:tr>
      <w:tr w:rsidR="00824AF8" w:rsidRPr="006C3503" w14:paraId="16F2A1E8" w14:textId="77777777" w:rsidTr="0039416F">
        <w:tc>
          <w:tcPr>
            <w:tcW w:w="1555" w:type="dxa"/>
            <w:vAlign w:val="center"/>
          </w:tcPr>
          <w:p w14:paraId="22BBB441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15FEF77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3402" w:type="dxa"/>
            <w:vAlign w:val="center"/>
          </w:tcPr>
          <w:p w14:paraId="716909AA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0488EA5F" wp14:editId="1393E8B3">
                  <wp:extent cx="1219200" cy="742950"/>
                  <wp:effectExtent l="0" t="0" r="0" b="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74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7A6A2A1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</w:t>
            </w:r>
          </w:p>
        </w:tc>
        <w:tc>
          <w:tcPr>
            <w:tcW w:w="709" w:type="dxa"/>
            <w:vAlign w:val="center"/>
          </w:tcPr>
          <w:p w14:paraId="55DEADD8" w14:textId="306DDD67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1" w:tooltip="Peric, 2012 #750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1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7C7D5C0A" w14:textId="0AD256D1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  <w:p w14:paraId="5AC01581" w14:textId="09CC44F0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3.6)</w:t>
            </w:r>
          </w:p>
        </w:tc>
        <w:tc>
          <w:tcPr>
            <w:tcW w:w="1418" w:type="dxa"/>
            <w:vAlign w:val="center"/>
          </w:tcPr>
          <w:p w14:paraId="025CE842" w14:textId="42593F21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  <w:p w14:paraId="1605CE22" w14:textId="4146CDC5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275" w:type="dxa"/>
            <w:vAlign w:val="center"/>
          </w:tcPr>
          <w:p w14:paraId="3C151BC2" w14:textId="74D7BF75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914B81" w:rsidRPr="006C3503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  <w:p w14:paraId="77C1A0C6" w14:textId="5450D556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7.6)</w:t>
            </w:r>
          </w:p>
        </w:tc>
        <w:tc>
          <w:tcPr>
            <w:tcW w:w="1276" w:type="dxa"/>
            <w:vAlign w:val="center"/>
          </w:tcPr>
          <w:p w14:paraId="5A41D57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2AA855D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76D57434" w14:textId="77777777" w:rsidTr="0039416F">
        <w:tc>
          <w:tcPr>
            <w:tcW w:w="1555" w:type="dxa"/>
            <w:vAlign w:val="center"/>
          </w:tcPr>
          <w:p w14:paraId="7539F19B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4AF6CD94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793993C8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2C52D89F" wp14:editId="014D0B15">
                  <wp:extent cx="1695450" cy="457200"/>
                  <wp:effectExtent l="0" t="0" r="0" b="0"/>
                  <wp:docPr id="119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545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38FBD9B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</w:t>
            </w:r>
          </w:p>
        </w:tc>
        <w:tc>
          <w:tcPr>
            <w:tcW w:w="709" w:type="dxa"/>
            <w:vAlign w:val="center"/>
          </w:tcPr>
          <w:p w14:paraId="30DCCA47" w14:textId="78CA8056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1" w:tooltip="Peric, 2012 #750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1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69696BA0" w14:textId="13D8EFFB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  <w:p w14:paraId="2148DC7D" w14:textId="5AB4E95D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3.1)</w:t>
            </w:r>
          </w:p>
        </w:tc>
        <w:tc>
          <w:tcPr>
            <w:tcW w:w="1418" w:type="dxa"/>
            <w:vAlign w:val="center"/>
          </w:tcPr>
          <w:p w14:paraId="6F2788B8" w14:textId="047B290F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  <w:p w14:paraId="033F60F6" w14:textId="6C2C00CC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  <w:tc>
          <w:tcPr>
            <w:tcW w:w="1275" w:type="dxa"/>
            <w:vAlign w:val="center"/>
          </w:tcPr>
          <w:p w14:paraId="6B8BC5B1" w14:textId="77777777" w:rsidR="00723C82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  <w:p w14:paraId="31775DAA" w14:textId="03E2D2C2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1)</w:t>
            </w:r>
          </w:p>
        </w:tc>
        <w:tc>
          <w:tcPr>
            <w:tcW w:w="1276" w:type="dxa"/>
            <w:vAlign w:val="center"/>
          </w:tcPr>
          <w:p w14:paraId="4B51014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24523C68" w14:textId="15C1AAE8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  <w:p w14:paraId="7DA9D175" w14:textId="01E4205A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</w:tr>
      <w:tr w:rsidR="00824AF8" w:rsidRPr="006C3503" w14:paraId="3D037EBC" w14:textId="77777777" w:rsidTr="0039416F">
        <w:tc>
          <w:tcPr>
            <w:tcW w:w="1555" w:type="dxa"/>
            <w:vAlign w:val="center"/>
          </w:tcPr>
          <w:p w14:paraId="75D7F516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lastRenderedPageBreak/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78E2331E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18CFF5EB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03AEC467" wp14:editId="62B1577E">
                  <wp:extent cx="1695450" cy="962025"/>
                  <wp:effectExtent l="0" t="0" r="0" b="9525"/>
                  <wp:docPr id="120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5450" cy="962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69AA10C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</w:t>
            </w:r>
          </w:p>
        </w:tc>
        <w:tc>
          <w:tcPr>
            <w:tcW w:w="709" w:type="dxa"/>
            <w:vAlign w:val="center"/>
          </w:tcPr>
          <w:p w14:paraId="3C52685A" w14:textId="56C92CEC" w:rsidR="0066408E" w:rsidRPr="006C3503" w:rsidRDefault="004C0D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2" w:tooltip="Hutinec, 2011 #749" w:history="1">
              <w:r>
                <w:rPr>
                  <w:rFonts w:ascii="Times New Roman" w:hAnsi="Times New Roman" w:cs="Times New Roman"/>
                  <w:noProof/>
                  <w:color w:val="000000" w:themeColor="text1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78305F63" w14:textId="2FBC19B2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  <w:p w14:paraId="407A182A" w14:textId="6C5AF330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9.3)</w:t>
            </w:r>
          </w:p>
        </w:tc>
        <w:tc>
          <w:tcPr>
            <w:tcW w:w="1418" w:type="dxa"/>
            <w:vAlign w:val="center"/>
          </w:tcPr>
          <w:p w14:paraId="08A4B44E" w14:textId="5E328480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  <w:p w14:paraId="26FDEA70" w14:textId="0E826A32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</w:t>
            </w:r>
            <w:r w:rsidR="00723C82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</w:t>
            </w: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)</w:t>
            </w:r>
          </w:p>
        </w:tc>
        <w:tc>
          <w:tcPr>
            <w:tcW w:w="1275" w:type="dxa"/>
            <w:vAlign w:val="center"/>
          </w:tcPr>
          <w:p w14:paraId="36B2A65C" w14:textId="5311FD3D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  <w:p w14:paraId="761782BB" w14:textId="3C30C998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7.3)</w:t>
            </w:r>
          </w:p>
        </w:tc>
        <w:tc>
          <w:tcPr>
            <w:tcW w:w="1276" w:type="dxa"/>
            <w:vAlign w:val="center"/>
          </w:tcPr>
          <w:p w14:paraId="7162270E" w14:textId="77777777" w:rsidR="0066408E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4.4</w:t>
            </w:r>
          </w:p>
          <w:p w14:paraId="7EFF3B0A" w14:textId="513112D3" w:rsidR="00523569" w:rsidRPr="0005717A" w:rsidRDefault="0052356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571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3.7)</w:t>
            </w:r>
          </w:p>
        </w:tc>
        <w:tc>
          <w:tcPr>
            <w:tcW w:w="1418" w:type="dxa"/>
            <w:vAlign w:val="center"/>
          </w:tcPr>
          <w:p w14:paraId="15FCA937" w14:textId="77777777" w:rsidR="00723C82" w:rsidRPr="006C3503" w:rsidRDefault="00723C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0F66B84" w14:textId="68879565" w:rsidR="004151B9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  <w:p w14:paraId="2088D942" w14:textId="6A412A08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5)</w:t>
            </w:r>
          </w:p>
        </w:tc>
      </w:tr>
      <w:tr w:rsidR="00824AF8" w:rsidRPr="006C3503" w14:paraId="6A4DFBE2" w14:textId="77777777" w:rsidTr="0039416F">
        <w:tc>
          <w:tcPr>
            <w:tcW w:w="1555" w:type="dxa"/>
            <w:vAlign w:val="center"/>
          </w:tcPr>
          <w:p w14:paraId="4A21D042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0E3F4547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2C516B58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48766B53" wp14:editId="020034FC">
                  <wp:extent cx="1219200" cy="742950"/>
                  <wp:effectExtent l="0" t="0" r="0" b="0"/>
                  <wp:docPr id="12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74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097C5192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</w:t>
            </w:r>
          </w:p>
        </w:tc>
        <w:tc>
          <w:tcPr>
            <w:tcW w:w="709" w:type="dxa"/>
            <w:vAlign w:val="center"/>
          </w:tcPr>
          <w:p w14:paraId="01520544" w14:textId="2A27F263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1" w:tooltip="Peric, 2012 #750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1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42A0B029" w14:textId="08D3FE60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914B81" w:rsidRPr="006C350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14B81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2)</w:t>
            </w:r>
          </w:p>
        </w:tc>
        <w:tc>
          <w:tcPr>
            <w:tcW w:w="1418" w:type="dxa"/>
            <w:vAlign w:val="center"/>
          </w:tcPr>
          <w:p w14:paraId="4EC41C31" w14:textId="742CE5B9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  <w:p w14:paraId="2992E00D" w14:textId="35BDD5E9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</w:t>
            </w:r>
            <w:r w:rsidR="00723C82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</w:t>
            </w: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64EDB2B8" w14:textId="7975DEDE" w:rsidR="000972E8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  <w:p w14:paraId="02AA18C9" w14:textId="1DB93331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3.7)</w:t>
            </w:r>
          </w:p>
        </w:tc>
        <w:tc>
          <w:tcPr>
            <w:tcW w:w="1276" w:type="dxa"/>
            <w:vAlign w:val="center"/>
          </w:tcPr>
          <w:p w14:paraId="7BA3708C" w14:textId="77777777" w:rsidR="0066408E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  <w:p w14:paraId="52858420" w14:textId="2371B895" w:rsidR="00523569" w:rsidRPr="0005717A" w:rsidRDefault="0052356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571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)</w:t>
            </w:r>
          </w:p>
        </w:tc>
        <w:tc>
          <w:tcPr>
            <w:tcW w:w="1418" w:type="dxa"/>
            <w:vAlign w:val="center"/>
          </w:tcPr>
          <w:p w14:paraId="539BC09B" w14:textId="39F3E3CF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  <w:p w14:paraId="672AA6CD" w14:textId="6FC42A68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5)</w:t>
            </w:r>
          </w:p>
        </w:tc>
      </w:tr>
      <w:tr w:rsidR="00824AF8" w:rsidRPr="006C3503" w14:paraId="253B312D" w14:textId="77777777" w:rsidTr="0039416F">
        <w:tc>
          <w:tcPr>
            <w:tcW w:w="1555" w:type="dxa"/>
            <w:vAlign w:val="center"/>
          </w:tcPr>
          <w:p w14:paraId="4CC4FF24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3C7CF373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209467C8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5CFD5540" wp14:editId="7DBC70CF">
                  <wp:extent cx="1762125" cy="609600"/>
                  <wp:effectExtent l="0" t="0" r="9525" b="0"/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2125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518F8CA3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1</w:t>
            </w:r>
          </w:p>
        </w:tc>
        <w:tc>
          <w:tcPr>
            <w:tcW w:w="709" w:type="dxa"/>
            <w:vAlign w:val="center"/>
          </w:tcPr>
          <w:p w14:paraId="0B13290D" w14:textId="121A1AF3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2" w:tooltip="Hutinec, 2011 #74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2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76EB3CCA" w14:textId="5C774B19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  <w:p w14:paraId="791A9769" w14:textId="547A67C1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3)</w:t>
            </w:r>
          </w:p>
        </w:tc>
        <w:tc>
          <w:tcPr>
            <w:tcW w:w="1418" w:type="dxa"/>
            <w:vAlign w:val="center"/>
          </w:tcPr>
          <w:p w14:paraId="31237B2E" w14:textId="6788E22F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  <w:p w14:paraId="0C2F801F" w14:textId="39395067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8)</w:t>
            </w:r>
          </w:p>
        </w:tc>
        <w:tc>
          <w:tcPr>
            <w:tcW w:w="1275" w:type="dxa"/>
            <w:vAlign w:val="center"/>
          </w:tcPr>
          <w:p w14:paraId="1600C21E" w14:textId="095A18B1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914B81" w:rsidRPr="006C3503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  <w:p w14:paraId="1552EB2C" w14:textId="66CE5E33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8.8)</w:t>
            </w:r>
          </w:p>
        </w:tc>
        <w:tc>
          <w:tcPr>
            <w:tcW w:w="1276" w:type="dxa"/>
            <w:vAlign w:val="center"/>
          </w:tcPr>
          <w:p w14:paraId="2914BC8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1B91036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2A0DE340" w14:textId="77777777" w:rsidTr="0039416F">
        <w:tc>
          <w:tcPr>
            <w:tcW w:w="1555" w:type="dxa"/>
            <w:vAlign w:val="center"/>
          </w:tcPr>
          <w:p w14:paraId="6ADA40C5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51F3B2F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0D2568B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4140B002" wp14:editId="69AD0B79">
                  <wp:extent cx="1381125" cy="876300"/>
                  <wp:effectExtent l="0" t="0" r="9525" b="0"/>
                  <wp:docPr id="123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125" cy="87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63FE5D8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2</w:t>
            </w:r>
          </w:p>
        </w:tc>
        <w:tc>
          <w:tcPr>
            <w:tcW w:w="709" w:type="dxa"/>
            <w:vAlign w:val="center"/>
          </w:tcPr>
          <w:p w14:paraId="3057DDFD" w14:textId="0F7F53BA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1" w:tooltip="Peric, 2012 #750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1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037372C0" w14:textId="6071FC31" w:rsidR="00723C82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  <w:p w14:paraId="35EBFEBD" w14:textId="1122E9E3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6)</w:t>
            </w:r>
          </w:p>
        </w:tc>
        <w:tc>
          <w:tcPr>
            <w:tcW w:w="1418" w:type="dxa"/>
            <w:vAlign w:val="center"/>
          </w:tcPr>
          <w:p w14:paraId="2B2A4EEF" w14:textId="0FE4BEFE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  <w:p w14:paraId="39986B9B" w14:textId="2E6C7F50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</w:t>
            </w:r>
            <w:r w:rsidR="00723C82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8</w:t>
            </w: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11033746" w14:textId="557FCBEC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  <w:p w14:paraId="2764F612" w14:textId="3623A87B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7.9)</w:t>
            </w:r>
          </w:p>
        </w:tc>
        <w:tc>
          <w:tcPr>
            <w:tcW w:w="1276" w:type="dxa"/>
            <w:vAlign w:val="center"/>
          </w:tcPr>
          <w:p w14:paraId="6740E56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3FAEA572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6B7E3C03" w14:textId="77777777" w:rsidTr="0039416F">
        <w:tc>
          <w:tcPr>
            <w:tcW w:w="1555" w:type="dxa"/>
            <w:vAlign w:val="center"/>
          </w:tcPr>
          <w:p w14:paraId="71D3EA1C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69C9288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3402" w:type="dxa"/>
            <w:vAlign w:val="center"/>
          </w:tcPr>
          <w:p w14:paraId="6524ED0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2E9E1D7D" wp14:editId="02DE19E8">
                  <wp:extent cx="1695450" cy="457200"/>
                  <wp:effectExtent l="0" t="0" r="0" b="0"/>
                  <wp:docPr id="124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545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28532B5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3</w:t>
            </w:r>
          </w:p>
        </w:tc>
        <w:tc>
          <w:tcPr>
            <w:tcW w:w="709" w:type="dxa"/>
            <w:vAlign w:val="center"/>
          </w:tcPr>
          <w:p w14:paraId="19B214FA" w14:textId="69BFB428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1" w:tooltip="Peric, 2012 #750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1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707609E4" w14:textId="22BEF8AC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  <w:p w14:paraId="5FDB7E08" w14:textId="135CF6D5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3.6)</w:t>
            </w:r>
          </w:p>
        </w:tc>
        <w:tc>
          <w:tcPr>
            <w:tcW w:w="1418" w:type="dxa"/>
            <w:vAlign w:val="center"/>
          </w:tcPr>
          <w:p w14:paraId="2066BCCD" w14:textId="1356B375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  <w:p w14:paraId="027ED020" w14:textId="2065C73C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4)</w:t>
            </w:r>
          </w:p>
        </w:tc>
        <w:tc>
          <w:tcPr>
            <w:tcW w:w="1275" w:type="dxa"/>
            <w:vAlign w:val="center"/>
          </w:tcPr>
          <w:p w14:paraId="3BE9C35D" w14:textId="002F423C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  <w:p w14:paraId="56031F95" w14:textId="7B991C90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7.8)</w:t>
            </w:r>
          </w:p>
        </w:tc>
        <w:tc>
          <w:tcPr>
            <w:tcW w:w="1276" w:type="dxa"/>
            <w:vAlign w:val="center"/>
          </w:tcPr>
          <w:p w14:paraId="50DF8DA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2B4AB13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3C454F78" w14:textId="77777777" w:rsidTr="0039416F">
        <w:tc>
          <w:tcPr>
            <w:tcW w:w="1555" w:type="dxa"/>
            <w:vAlign w:val="center"/>
          </w:tcPr>
          <w:p w14:paraId="64D12A89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4759B5E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57A3C9C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D94966D" wp14:editId="685B8F77">
                  <wp:extent cx="1857375" cy="647700"/>
                  <wp:effectExtent l="0" t="0" r="9525" b="0"/>
                  <wp:docPr id="125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110FBF2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4</w:t>
            </w:r>
          </w:p>
        </w:tc>
        <w:tc>
          <w:tcPr>
            <w:tcW w:w="709" w:type="dxa"/>
            <w:vAlign w:val="center"/>
          </w:tcPr>
          <w:p w14:paraId="2423EB18" w14:textId="54094DD5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3" w:tooltip="Bukvic Krajacic, 2011 #748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3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0870C03C" w14:textId="300CAA26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  <w:p w14:paraId="10FEC19A" w14:textId="11F894CA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2.5)</w:t>
            </w:r>
          </w:p>
        </w:tc>
        <w:tc>
          <w:tcPr>
            <w:tcW w:w="1418" w:type="dxa"/>
            <w:vAlign w:val="center"/>
          </w:tcPr>
          <w:p w14:paraId="484BDEB0" w14:textId="70E8500A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  <w:p w14:paraId="1855E82C" w14:textId="21AAE506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4)</w:t>
            </w:r>
          </w:p>
        </w:tc>
        <w:tc>
          <w:tcPr>
            <w:tcW w:w="1275" w:type="dxa"/>
            <w:vAlign w:val="center"/>
          </w:tcPr>
          <w:p w14:paraId="6BEE1F77" w14:textId="1B538EDD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  <w:p w14:paraId="32B88E71" w14:textId="3420DDEA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3.7)</w:t>
            </w:r>
          </w:p>
        </w:tc>
        <w:tc>
          <w:tcPr>
            <w:tcW w:w="1276" w:type="dxa"/>
            <w:vAlign w:val="center"/>
          </w:tcPr>
          <w:p w14:paraId="6D3D503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643ABBD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5306115B" w14:textId="77777777" w:rsidTr="0039416F">
        <w:tc>
          <w:tcPr>
            <w:tcW w:w="1555" w:type="dxa"/>
            <w:vAlign w:val="center"/>
          </w:tcPr>
          <w:p w14:paraId="4A068E0D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7884724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0C21A4D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B9BBE18" wp14:editId="40D86DD8">
                  <wp:extent cx="1381125" cy="828675"/>
                  <wp:effectExtent l="0" t="0" r="9525" b="9525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125" cy="828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4F0D72F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</w:t>
            </w:r>
          </w:p>
        </w:tc>
        <w:tc>
          <w:tcPr>
            <w:tcW w:w="709" w:type="dxa"/>
            <w:vAlign w:val="center"/>
          </w:tcPr>
          <w:p w14:paraId="520161C0" w14:textId="055660F9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1" w:tooltip="Peric, 2012 #750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1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632BCD08" w14:textId="6F9C783E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1A0FEDAD" w14:textId="2764DAD4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3)</w:t>
            </w:r>
          </w:p>
        </w:tc>
        <w:tc>
          <w:tcPr>
            <w:tcW w:w="1418" w:type="dxa"/>
            <w:vAlign w:val="center"/>
          </w:tcPr>
          <w:p w14:paraId="2ECB1F67" w14:textId="60BDD90F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  <w:p w14:paraId="701DC10A" w14:textId="41806D89" w:rsidR="0066408E" w:rsidRPr="006C3503" w:rsidRDefault="00914B8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</w:t>
            </w:r>
            <w:r w:rsidR="001409A7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7)</w:t>
            </w:r>
          </w:p>
        </w:tc>
        <w:tc>
          <w:tcPr>
            <w:tcW w:w="1275" w:type="dxa"/>
            <w:vAlign w:val="center"/>
          </w:tcPr>
          <w:p w14:paraId="7DC7CF85" w14:textId="6E3CFC13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  <w:p w14:paraId="40838981" w14:textId="76F706AB" w:rsidR="0066408E" w:rsidRPr="006C3503" w:rsidRDefault="001409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4.5)</w:t>
            </w:r>
          </w:p>
        </w:tc>
        <w:tc>
          <w:tcPr>
            <w:tcW w:w="1276" w:type="dxa"/>
            <w:vAlign w:val="center"/>
          </w:tcPr>
          <w:p w14:paraId="3D75F30C" w14:textId="77777777" w:rsidR="0066408E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.1</w:t>
            </w:r>
          </w:p>
          <w:p w14:paraId="113EF0DC" w14:textId="1991EFBF" w:rsidR="00523569" w:rsidRPr="0005717A" w:rsidRDefault="0052356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571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7.9)</w:t>
            </w:r>
          </w:p>
        </w:tc>
        <w:tc>
          <w:tcPr>
            <w:tcW w:w="1418" w:type="dxa"/>
            <w:vAlign w:val="center"/>
          </w:tcPr>
          <w:p w14:paraId="36AAD6FA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0BF72FC8" w14:textId="77777777" w:rsidTr="0039416F">
        <w:tc>
          <w:tcPr>
            <w:tcW w:w="1555" w:type="dxa"/>
            <w:vAlign w:val="center"/>
          </w:tcPr>
          <w:p w14:paraId="2AD4B66A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lastRenderedPageBreak/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3D66B8A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28C5D43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49FACA1D" wp14:editId="3528A1CA">
                  <wp:extent cx="1381125" cy="561975"/>
                  <wp:effectExtent l="0" t="0" r="9525" b="9525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125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3AFB0C18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6</w:t>
            </w:r>
          </w:p>
        </w:tc>
        <w:tc>
          <w:tcPr>
            <w:tcW w:w="709" w:type="dxa"/>
            <w:vAlign w:val="center"/>
          </w:tcPr>
          <w:p w14:paraId="4C0BCC4F" w14:textId="1E9F259C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3" w:tooltip="Bukvic Krajacic, 2011 #748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3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0E5F513E" w14:textId="349F46C2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7BA9D97F" w14:textId="757115D4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3)</w:t>
            </w:r>
          </w:p>
        </w:tc>
        <w:tc>
          <w:tcPr>
            <w:tcW w:w="1418" w:type="dxa"/>
            <w:vAlign w:val="center"/>
          </w:tcPr>
          <w:p w14:paraId="4BFA3554" w14:textId="5D6A6301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  <w:p w14:paraId="3E09E56F" w14:textId="58DCABF5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4)</w:t>
            </w:r>
          </w:p>
        </w:tc>
        <w:tc>
          <w:tcPr>
            <w:tcW w:w="1275" w:type="dxa"/>
            <w:vAlign w:val="center"/>
          </w:tcPr>
          <w:p w14:paraId="20233433" w14:textId="55651818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14</w:t>
            </w:r>
          </w:p>
          <w:p w14:paraId="1CB39663" w14:textId="24BDCB0B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8)</w:t>
            </w:r>
          </w:p>
        </w:tc>
        <w:tc>
          <w:tcPr>
            <w:tcW w:w="1276" w:type="dxa"/>
            <w:vAlign w:val="center"/>
          </w:tcPr>
          <w:p w14:paraId="309D1D3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1677C617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53C7F1F5" w14:textId="77777777" w:rsidTr="0039416F">
        <w:tc>
          <w:tcPr>
            <w:tcW w:w="1555" w:type="dxa"/>
            <w:vAlign w:val="center"/>
          </w:tcPr>
          <w:p w14:paraId="24F0D3D0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45FAA954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3C3EE265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72D38165" wp14:editId="3717F6AE">
                  <wp:extent cx="2047875" cy="609600"/>
                  <wp:effectExtent l="0" t="0" r="0" b="0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7875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706F394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7</w:t>
            </w:r>
          </w:p>
        </w:tc>
        <w:tc>
          <w:tcPr>
            <w:tcW w:w="709" w:type="dxa"/>
            <w:vAlign w:val="center"/>
          </w:tcPr>
          <w:p w14:paraId="75F601A8" w14:textId="6A4B25D3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2" w:tooltip="Hutinec, 2011 #74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2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724B7971" w14:textId="225A3ECA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14:paraId="79AA7D58" w14:textId="45694366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3.7)</w:t>
            </w:r>
          </w:p>
        </w:tc>
        <w:tc>
          <w:tcPr>
            <w:tcW w:w="1418" w:type="dxa"/>
            <w:vAlign w:val="center"/>
          </w:tcPr>
          <w:p w14:paraId="768EBE9E" w14:textId="7B279EB3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  <w:p w14:paraId="1C9787CA" w14:textId="77F67812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</w:t>
            </w:r>
            <w:r w:rsidR="00723C82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5</w:t>
            </w: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55B51CFF" w14:textId="3A0038A2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057A4B" w:rsidRPr="006C350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7C411CBB" w14:textId="305C083F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2.8)</w:t>
            </w:r>
          </w:p>
        </w:tc>
        <w:tc>
          <w:tcPr>
            <w:tcW w:w="1276" w:type="dxa"/>
            <w:vAlign w:val="center"/>
          </w:tcPr>
          <w:p w14:paraId="4189113C" w14:textId="77777777" w:rsidR="0066408E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7.3</w:t>
            </w:r>
          </w:p>
          <w:p w14:paraId="68F835A8" w14:textId="19A343D3" w:rsidR="00523569" w:rsidRPr="0005717A" w:rsidRDefault="0052356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571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5.5)</w:t>
            </w:r>
          </w:p>
        </w:tc>
        <w:tc>
          <w:tcPr>
            <w:tcW w:w="1418" w:type="dxa"/>
            <w:vAlign w:val="center"/>
          </w:tcPr>
          <w:p w14:paraId="33EB4A8D" w14:textId="35895F37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  <w:p w14:paraId="152F5476" w14:textId="6497D890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</w:tr>
      <w:tr w:rsidR="00824AF8" w:rsidRPr="006C3503" w14:paraId="6A53A40D" w14:textId="77777777" w:rsidTr="0039416F">
        <w:tc>
          <w:tcPr>
            <w:tcW w:w="1555" w:type="dxa"/>
            <w:vAlign w:val="center"/>
          </w:tcPr>
          <w:p w14:paraId="389A1B99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0B217D0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1EC60AC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2D5F35C6" wp14:editId="389EA820">
                  <wp:extent cx="1857375" cy="695325"/>
                  <wp:effectExtent l="0" t="0" r="9525" b="9525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784F56F8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8</w:t>
            </w:r>
          </w:p>
        </w:tc>
        <w:tc>
          <w:tcPr>
            <w:tcW w:w="709" w:type="dxa"/>
            <w:vAlign w:val="center"/>
          </w:tcPr>
          <w:p w14:paraId="16C85EC8" w14:textId="5835C904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A5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A5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3" w:tooltip="Bukvic Krajacic, 2011 #748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3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, </w:t>
            </w:r>
            <w:hyperlink w:anchor="_ENREF_4" w:tooltip="Bukvic Krajacic, 2009 #1126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4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2149D755" w14:textId="72169BF1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1FE8EDB5" w14:textId="547ED8A3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4)</w:t>
            </w:r>
          </w:p>
        </w:tc>
        <w:tc>
          <w:tcPr>
            <w:tcW w:w="1418" w:type="dxa"/>
            <w:vAlign w:val="center"/>
          </w:tcPr>
          <w:p w14:paraId="4D58E971" w14:textId="68695A05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  <w:p w14:paraId="45F4046E" w14:textId="67006891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8)</w:t>
            </w:r>
          </w:p>
        </w:tc>
        <w:tc>
          <w:tcPr>
            <w:tcW w:w="1275" w:type="dxa"/>
            <w:vAlign w:val="center"/>
          </w:tcPr>
          <w:p w14:paraId="61E0CAA7" w14:textId="2CAF5A31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  <w:p w14:paraId="3D5ADB55" w14:textId="15B87EAF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5.7)</w:t>
            </w:r>
          </w:p>
        </w:tc>
        <w:tc>
          <w:tcPr>
            <w:tcW w:w="1276" w:type="dxa"/>
            <w:vAlign w:val="center"/>
          </w:tcPr>
          <w:p w14:paraId="619D30E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6669223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27FA9648" w14:textId="77777777" w:rsidTr="0039416F">
        <w:tc>
          <w:tcPr>
            <w:tcW w:w="1555" w:type="dxa"/>
            <w:vAlign w:val="center"/>
          </w:tcPr>
          <w:p w14:paraId="25C96668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3A6A7BE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221FF16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39A49A22" wp14:editId="7AB9E144">
                  <wp:extent cx="1533525" cy="647700"/>
                  <wp:effectExtent l="0" t="0" r="9525" b="0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3525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5E97B30A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9</w:t>
            </w:r>
          </w:p>
        </w:tc>
        <w:tc>
          <w:tcPr>
            <w:tcW w:w="709" w:type="dxa"/>
            <w:vAlign w:val="center"/>
          </w:tcPr>
          <w:p w14:paraId="7CBC7D04" w14:textId="5E79D919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3" w:tooltip="Bukvic Krajacic, 2011 #748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3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1BC906A4" w14:textId="5E23E49D" w:rsidR="00723C82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6615025B" w14:textId="07CB42A9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3)</w:t>
            </w:r>
          </w:p>
        </w:tc>
        <w:tc>
          <w:tcPr>
            <w:tcW w:w="1418" w:type="dxa"/>
            <w:vAlign w:val="center"/>
          </w:tcPr>
          <w:p w14:paraId="38D9B88C" w14:textId="22063A92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  <w:p w14:paraId="4F08394B" w14:textId="3069A740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</w:t>
            </w:r>
            <w:r w:rsidR="00723C82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8</w:t>
            </w: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62E913C7" w14:textId="6401BD37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2</w:t>
            </w:r>
          </w:p>
          <w:p w14:paraId="098AE317" w14:textId="604219EA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1.5)</w:t>
            </w:r>
          </w:p>
        </w:tc>
        <w:tc>
          <w:tcPr>
            <w:tcW w:w="1276" w:type="dxa"/>
            <w:vAlign w:val="center"/>
          </w:tcPr>
          <w:p w14:paraId="3036B1F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3D56049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0ABF8843" w14:textId="77777777" w:rsidTr="0039416F">
        <w:tc>
          <w:tcPr>
            <w:tcW w:w="1555" w:type="dxa"/>
            <w:vAlign w:val="center"/>
          </w:tcPr>
          <w:p w14:paraId="53640CF1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405149A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098345D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4803E284" wp14:editId="5815C2AF">
                  <wp:extent cx="1857375" cy="571500"/>
                  <wp:effectExtent l="0" t="0" r="9525" b="0"/>
                  <wp:docPr id="131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5F95423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</w:t>
            </w:r>
          </w:p>
        </w:tc>
        <w:tc>
          <w:tcPr>
            <w:tcW w:w="709" w:type="dxa"/>
            <w:vAlign w:val="center"/>
          </w:tcPr>
          <w:p w14:paraId="7C19415E" w14:textId="0C6606CF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1" w:tooltip="Peric, 2012 #750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1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423D4603" w14:textId="31C4E071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  <w:p w14:paraId="6FED9EBE" w14:textId="45C218C6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2.1)</w:t>
            </w:r>
          </w:p>
        </w:tc>
        <w:tc>
          <w:tcPr>
            <w:tcW w:w="1418" w:type="dxa"/>
            <w:vAlign w:val="center"/>
          </w:tcPr>
          <w:p w14:paraId="38B9AA2B" w14:textId="68E31362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  <w:p w14:paraId="09EFD8EF" w14:textId="43B3B203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16)</w:t>
            </w:r>
          </w:p>
        </w:tc>
        <w:tc>
          <w:tcPr>
            <w:tcW w:w="1275" w:type="dxa"/>
            <w:vAlign w:val="center"/>
          </w:tcPr>
          <w:p w14:paraId="516210A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A26C478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7C4C009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1BE7B1B6" w14:textId="77777777" w:rsidTr="0039416F">
        <w:tc>
          <w:tcPr>
            <w:tcW w:w="1555" w:type="dxa"/>
            <w:vAlign w:val="center"/>
          </w:tcPr>
          <w:p w14:paraId="70DB18ED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20582AD8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717065E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55DAA085" wp14:editId="3F4CEC34">
                  <wp:extent cx="1762125" cy="609600"/>
                  <wp:effectExtent l="0" t="0" r="9525" b="0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2125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129165C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1</w:t>
            </w:r>
          </w:p>
        </w:tc>
        <w:tc>
          <w:tcPr>
            <w:tcW w:w="709" w:type="dxa"/>
            <w:vAlign w:val="center"/>
          </w:tcPr>
          <w:p w14:paraId="6EFADFBB" w14:textId="0184BDCC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2" w:tooltip="Hutinec, 2011 #74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2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09CACEC1" w14:textId="6A6B899D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  <w:p w14:paraId="2965FF6F" w14:textId="5FC0FD85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6)</w:t>
            </w:r>
          </w:p>
        </w:tc>
        <w:tc>
          <w:tcPr>
            <w:tcW w:w="1418" w:type="dxa"/>
            <w:vAlign w:val="center"/>
          </w:tcPr>
          <w:p w14:paraId="46419018" w14:textId="3A8B4545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  <w:p w14:paraId="4905162C" w14:textId="0F149315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1</w:t>
            </w:r>
            <w:r w:rsidR="00723C82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</w:t>
            </w: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63306F72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43063F8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5F780F1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01258D41" w14:textId="77777777" w:rsidTr="0039416F">
        <w:tc>
          <w:tcPr>
            <w:tcW w:w="1555" w:type="dxa"/>
            <w:vAlign w:val="center"/>
          </w:tcPr>
          <w:p w14:paraId="22994A1E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6DBD20C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0BA0A31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050E5139" wp14:editId="114EB261">
                  <wp:extent cx="1857375" cy="647700"/>
                  <wp:effectExtent l="0" t="0" r="9525" b="0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375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2165A323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2</w:t>
            </w:r>
          </w:p>
        </w:tc>
        <w:tc>
          <w:tcPr>
            <w:tcW w:w="709" w:type="dxa"/>
            <w:vAlign w:val="center"/>
          </w:tcPr>
          <w:p w14:paraId="53303853" w14:textId="344A4D97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3" w:tooltip="Bukvic Krajacic, 2011 #748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3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016BDE51" w14:textId="0BED3DDD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  <w:p w14:paraId="7BEDB458" w14:textId="235B522A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7)</w:t>
            </w:r>
          </w:p>
        </w:tc>
        <w:tc>
          <w:tcPr>
            <w:tcW w:w="1418" w:type="dxa"/>
            <w:vAlign w:val="center"/>
          </w:tcPr>
          <w:p w14:paraId="06231500" w14:textId="276AF9F0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  <w:p w14:paraId="692C9F42" w14:textId="0AE94D2C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275" w:type="dxa"/>
            <w:vAlign w:val="center"/>
          </w:tcPr>
          <w:p w14:paraId="6FE69A97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7CC5771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3E774883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711A6019" w14:textId="77777777" w:rsidTr="0039416F">
        <w:tc>
          <w:tcPr>
            <w:tcW w:w="1555" w:type="dxa"/>
            <w:vAlign w:val="center"/>
          </w:tcPr>
          <w:p w14:paraId="18A8AAEA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19B1A49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4F04AC3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31DEF55" wp14:editId="7E735D47">
                  <wp:extent cx="1724025" cy="561975"/>
                  <wp:effectExtent l="0" t="0" r="0" b="9525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4025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7CF82BC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3</w:t>
            </w:r>
          </w:p>
        </w:tc>
        <w:tc>
          <w:tcPr>
            <w:tcW w:w="709" w:type="dxa"/>
            <w:vAlign w:val="center"/>
          </w:tcPr>
          <w:p w14:paraId="57B4B754" w14:textId="422C7B8E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2" w:tooltip="Hutinec, 2011 #74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2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139A9E54" w14:textId="4E033DEF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  <w:p w14:paraId="4AE9F9E4" w14:textId="33425A9A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2)</w:t>
            </w:r>
          </w:p>
        </w:tc>
        <w:tc>
          <w:tcPr>
            <w:tcW w:w="1418" w:type="dxa"/>
            <w:vAlign w:val="center"/>
          </w:tcPr>
          <w:p w14:paraId="1FCD55D3" w14:textId="6D6BDA2E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28</w:t>
            </w:r>
          </w:p>
          <w:p w14:paraId="0D247AA5" w14:textId="30AD656A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</w:t>
            </w:r>
            <w:r w:rsidR="00723C82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6</w:t>
            </w: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4B81C51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C73B3B7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0DC2469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5E2D04F0" w14:textId="77777777" w:rsidTr="0039416F">
        <w:tc>
          <w:tcPr>
            <w:tcW w:w="1555" w:type="dxa"/>
            <w:vAlign w:val="center"/>
          </w:tcPr>
          <w:p w14:paraId="1BE59219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lastRenderedPageBreak/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51229C07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37C8954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2ACE5EFC" wp14:editId="4A1EBC7E">
                  <wp:extent cx="1533525" cy="647700"/>
                  <wp:effectExtent l="0" t="0" r="9525" b="0"/>
                  <wp:docPr id="13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3525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2439F78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4</w:t>
            </w:r>
          </w:p>
        </w:tc>
        <w:tc>
          <w:tcPr>
            <w:tcW w:w="709" w:type="dxa"/>
            <w:vAlign w:val="center"/>
          </w:tcPr>
          <w:p w14:paraId="5EDADF6C" w14:textId="5CEAB7FE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3" w:tooltip="Bukvic Krajacic, 2011 #748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3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4ABCA3E5" w14:textId="5D9E072D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  <w:p w14:paraId="0DBA0E1A" w14:textId="5A5678F6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1)</w:t>
            </w:r>
          </w:p>
        </w:tc>
        <w:tc>
          <w:tcPr>
            <w:tcW w:w="1418" w:type="dxa"/>
            <w:vAlign w:val="center"/>
          </w:tcPr>
          <w:p w14:paraId="09A29E84" w14:textId="12863BEB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  <w:p w14:paraId="35BBA315" w14:textId="4A717FC5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1)</w:t>
            </w:r>
          </w:p>
        </w:tc>
        <w:tc>
          <w:tcPr>
            <w:tcW w:w="1275" w:type="dxa"/>
            <w:vAlign w:val="center"/>
          </w:tcPr>
          <w:p w14:paraId="4246E3C8" w14:textId="42B54F6F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  <w:p w14:paraId="7A6C39D6" w14:textId="7F3F810E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1)</w:t>
            </w:r>
          </w:p>
        </w:tc>
        <w:tc>
          <w:tcPr>
            <w:tcW w:w="1276" w:type="dxa"/>
            <w:vAlign w:val="center"/>
          </w:tcPr>
          <w:p w14:paraId="24F3C573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36EA864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4A62BD01" w14:textId="77777777" w:rsidTr="0039416F">
        <w:tc>
          <w:tcPr>
            <w:tcW w:w="1555" w:type="dxa"/>
            <w:vAlign w:val="center"/>
          </w:tcPr>
          <w:p w14:paraId="0023542B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66609517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2244784A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8320A8A" wp14:editId="52CAFEAA">
                  <wp:extent cx="1724025" cy="685800"/>
                  <wp:effectExtent l="0" t="0" r="9525" b="0"/>
                  <wp:docPr id="136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4025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7757521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5</w:t>
            </w:r>
          </w:p>
        </w:tc>
        <w:tc>
          <w:tcPr>
            <w:tcW w:w="709" w:type="dxa"/>
            <w:vAlign w:val="center"/>
          </w:tcPr>
          <w:p w14:paraId="6BF63697" w14:textId="1A7B8393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2" w:tooltip="Hutinec, 2011 #74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2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10A663FC" w14:textId="40B51D7B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  <w:p w14:paraId="5F993C0F" w14:textId="426B5AF8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2)</w:t>
            </w:r>
          </w:p>
        </w:tc>
        <w:tc>
          <w:tcPr>
            <w:tcW w:w="1418" w:type="dxa"/>
            <w:vAlign w:val="center"/>
          </w:tcPr>
          <w:p w14:paraId="109260FA" w14:textId="7F38CE72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  <w:p w14:paraId="14A1F95F" w14:textId="42A35F78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1)</w:t>
            </w:r>
          </w:p>
        </w:tc>
        <w:tc>
          <w:tcPr>
            <w:tcW w:w="1275" w:type="dxa"/>
            <w:vAlign w:val="center"/>
          </w:tcPr>
          <w:p w14:paraId="24E876E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52610A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205A7C6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2142C17E" w14:textId="77777777" w:rsidTr="0039416F">
        <w:tc>
          <w:tcPr>
            <w:tcW w:w="1555" w:type="dxa"/>
            <w:vAlign w:val="center"/>
          </w:tcPr>
          <w:p w14:paraId="48F99D70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2B19B5D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1462D9D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509891E1" wp14:editId="08214194">
                  <wp:extent cx="1695450" cy="647700"/>
                  <wp:effectExtent l="0" t="0" r="0" b="0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5450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37174938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6</w:t>
            </w:r>
          </w:p>
        </w:tc>
        <w:tc>
          <w:tcPr>
            <w:tcW w:w="709" w:type="dxa"/>
            <w:vAlign w:val="center"/>
          </w:tcPr>
          <w:p w14:paraId="1360C1D6" w14:textId="7A1B841F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A5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A5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3" w:tooltip="Bukvic Krajacic, 2011 #748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3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, </w:t>
            </w:r>
            <w:hyperlink w:anchor="_ENREF_4" w:tooltip="Bukvic Krajacic, 2009 #1126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4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25321690" w14:textId="4154F8A7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  <w:p w14:paraId="01F8F614" w14:textId="5A9F1D40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5)</w:t>
            </w:r>
          </w:p>
        </w:tc>
        <w:tc>
          <w:tcPr>
            <w:tcW w:w="1418" w:type="dxa"/>
            <w:vAlign w:val="center"/>
          </w:tcPr>
          <w:p w14:paraId="2A631263" w14:textId="73D407A4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71</w:t>
            </w:r>
          </w:p>
          <w:p w14:paraId="47050DBE" w14:textId="4AB6B0BF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1</w:t>
            </w:r>
            <w:r w:rsidR="00723C82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9</w:t>
            </w: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27ED1FD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EEC836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627AEF7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17A2486E" w14:textId="77777777" w:rsidTr="0039416F">
        <w:tc>
          <w:tcPr>
            <w:tcW w:w="1555" w:type="dxa"/>
            <w:vAlign w:val="center"/>
          </w:tcPr>
          <w:p w14:paraId="1905B6E6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0B464AE8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22B4665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7EDD8043" wp14:editId="128E7EB5">
                  <wp:extent cx="1695450" cy="561975"/>
                  <wp:effectExtent l="0" t="0" r="0" b="9525"/>
                  <wp:docPr id="138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5450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5BA6BDD3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7</w:t>
            </w:r>
          </w:p>
        </w:tc>
        <w:tc>
          <w:tcPr>
            <w:tcW w:w="709" w:type="dxa"/>
            <w:vAlign w:val="center"/>
          </w:tcPr>
          <w:p w14:paraId="26CD2E88" w14:textId="776B2695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2" w:tooltip="Hutinec, 2011 #74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2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78FB7912" w14:textId="28360AC7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  <w:p w14:paraId="287ED9F2" w14:textId="5DA75F2F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2)</w:t>
            </w:r>
          </w:p>
        </w:tc>
        <w:tc>
          <w:tcPr>
            <w:tcW w:w="1418" w:type="dxa"/>
            <w:vAlign w:val="center"/>
          </w:tcPr>
          <w:p w14:paraId="2D839EA3" w14:textId="3C4832DC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84</w:t>
            </w:r>
          </w:p>
          <w:p w14:paraId="257BD7C8" w14:textId="4ACA5C21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1)</w:t>
            </w:r>
          </w:p>
        </w:tc>
        <w:tc>
          <w:tcPr>
            <w:tcW w:w="1275" w:type="dxa"/>
            <w:vAlign w:val="center"/>
          </w:tcPr>
          <w:p w14:paraId="1B11D658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658BAC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6501F85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34C1856D" w14:textId="77777777" w:rsidTr="0039416F">
        <w:tc>
          <w:tcPr>
            <w:tcW w:w="1555" w:type="dxa"/>
            <w:vAlign w:val="center"/>
          </w:tcPr>
          <w:p w14:paraId="47C1575D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5F41557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687979E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7F9F9CAC" wp14:editId="294A7828">
                  <wp:extent cx="1533525" cy="742950"/>
                  <wp:effectExtent l="0" t="0" r="9525" b="0"/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3525" cy="74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1EB9E9C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8</w:t>
            </w:r>
          </w:p>
        </w:tc>
        <w:tc>
          <w:tcPr>
            <w:tcW w:w="709" w:type="dxa"/>
            <w:vAlign w:val="center"/>
          </w:tcPr>
          <w:p w14:paraId="5D49E4C9" w14:textId="1351813C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1" w:tooltip="Peric, 2012 #750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1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559108D6" w14:textId="38D3EF19" w:rsidR="00723C82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76DAD207" w14:textId="503D2A6A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5)</w:t>
            </w:r>
          </w:p>
        </w:tc>
        <w:tc>
          <w:tcPr>
            <w:tcW w:w="1418" w:type="dxa"/>
            <w:vAlign w:val="center"/>
          </w:tcPr>
          <w:p w14:paraId="605CDE72" w14:textId="35886F5E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91</w:t>
            </w:r>
          </w:p>
          <w:p w14:paraId="43B83CAC" w14:textId="419F8C05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2)</w:t>
            </w:r>
          </w:p>
        </w:tc>
        <w:tc>
          <w:tcPr>
            <w:tcW w:w="1275" w:type="dxa"/>
            <w:vAlign w:val="center"/>
          </w:tcPr>
          <w:p w14:paraId="0DFC5C2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56799C3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128288A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708DA0EC" w14:textId="77777777" w:rsidTr="0039416F">
        <w:tc>
          <w:tcPr>
            <w:tcW w:w="1555" w:type="dxa"/>
            <w:vAlign w:val="center"/>
          </w:tcPr>
          <w:p w14:paraId="7F286BC1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4CBABE0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3319EB2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28F0722C" wp14:editId="2B58BB15">
                  <wp:extent cx="1847850" cy="790575"/>
                  <wp:effectExtent l="0" t="0" r="0" b="9525"/>
                  <wp:docPr id="140" name="Picture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7850" cy="790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3936DC13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9</w:t>
            </w:r>
          </w:p>
        </w:tc>
        <w:tc>
          <w:tcPr>
            <w:tcW w:w="709" w:type="dxa"/>
            <w:vAlign w:val="center"/>
          </w:tcPr>
          <w:p w14:paraId="08A59AEC" w14:textId="750FF914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2" w:tooltip="Hutinec, 2011 #74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2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1B947E18" w14:textId="4E254875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  <w:p w14:paraId="5435174A" w14:textId="2AB630B1" w:rsidR="0066408E" w:rsidRPr="006C3503" w:rsidRDefault="00057A4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9)</w:t>
            </w:r>
          </w:p>
        </w:tc>
        <w:tc>
          <w:tcPr>
            <w:tcW w:w="1418" w:type="dxa"/>
            <w:vAlign w:val="center"/>
          </w:tcPr>
          <w:p w14:paraId="297819A2" w14:textId="07598C25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  <w:p w14:paraId="13CB5DA2" w14:textId="5941AEB3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4)</w:t>
            </w:r>
          </w:p>
        </w:tc>
        <w:tc>
          <w:tcPr>
            <w:tcW w:w="1275" w:type="dxa"/>
            <w:vAlign w:val="center"/>
          </w:tcPr>
          <w:p w14:paraId="7BD3CAF7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71E720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36081EA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78B6E362" w14:textId="77777777" w:rsidTr="0039416F">
        <w:tc>
          <w:tcPr>
            <w:tcW w:w="1555" w:type="dxa"/>
            <w:vAlign w:val="center"/>
          </w:tcPr>
          <w:p w14:paraId="046361EB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73B0224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3402" w:type="dxa"/>
            <w:vAlign w:val="center"/>
          </w:tcPr>
          <w:p w14:paraId="4720CB13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060DD7D8" wp14:editId="5C1E2A52">
                  <wp:extent cx="1695450" cy="647700"/>
                  <wp:effectExtent l="0" t="0" r="0" b="0"/>
                  <wp:docPr id="141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5450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478B5BD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0</w:t>
            </w:r>
          </w:p>
        </w:tc>
        <w:tc>
          <w:tcPr>
            <w:tcW w:w="709" w:type="dxa"/>
            <w:vAlign w:val="center"/>
          </w:tcPr>
          <w:p w14:paraId="484EE48D" w14:textId="6DEE2F0A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3" w:tooltip="Bukvic Krajacic, 2011 #748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3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4060ADBC" w14:textId="1162208A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  <w:p w14:paraId="15A2DDD3" w14:textId="432CAB52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1)</w:t>
            </w:r>
          </w:p>
        </w:tc>
        <w:tc>
          <w:tcPr>
            <w:tcW w:w="1418" w:type="dxa"/>
            <w:vAlign w:val="center"/>
          </w:tcPr>
          <w:p w14:paraId="0D925DFF" w14:textId="7C871157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2.32</w:t>
            </w:r>
          </w:p>
          <w:p w14:paraId="2424B102" w14:textId="7B319303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2)</w:t>
            </w:r>
          </w:p>
        </w:tc>
        <w:tc>
          <w:tcPr>
            <w:tcW w:w="1275" w:type="dxa"/>
            <w:vAlign w:val="center"/>
          </w:tcPr>
          <w:p w14:paraId="2EA76CE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8097ED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4F54867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6795AE63" w14:textId="77777777" w:rsidTr="0039416F">
        <w:tc>
          <w:tcPr>
            <w:tcW w:w="1555" w:type="dxa"/>
            <w:vAlign w:val="center"/>
          </w:tcPr>
          <w:p w14:paraId="1B3E1F3D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39412BB8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14371367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0C4A761E" wp14:editId="1FA206B6">
                  <wp:extent cx="1695450" cy="647700"/>
                  <wp:effectExtent l="0" t="0" r="0" b="0"/>
                  <wp:docPr id="142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5450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59928703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1</w:t>
            </w:r>
          </w:p>
        </w:tc>
        <w:tc>
          <w:tcPr>
            <w:tcW w:w="709" w:type="dxa"/>
            <w:vAlign w:val="center"/>
          </w:tcPr>
          <w:p w14:paraId="655272E7" w14:textId="072989D8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2" w:tooltip="Hutinec, 2011 #74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2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6CABB5FF" w14:textId="64B1342F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  <w:p w14:paraId="270EE894" w14:textId="37E1CE14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8)</w:t>
            </w:r>
          </w:p>
        </w:tc>
        <w:tc>
          <w:tcPr>
            <w:tcW w:w="1418" w:type="dxa"/>
            <w:vAlign w:val="center"/>
          </w:tcPr>
          <w:p w14:paraId="365B062A" w14:textId="7D2BD965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2.92</w:t>
            </w:r>
          </w:p>
          <w:p w14:paraId="01FD3562" w14:textId="232C5A79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</w:t>
            </w:r>
            <w:r w:rsidR="00723C82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</w:t>
            </w: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69F5AC3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0DDB6D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24BC51AA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53048268" w14:textId="77777777" w:rsidTr="0039416F">
        <w:tc>
          <w:tcPr>
            <w:tcW w:w="1555" w:type="dxa"/>
            <w:vAlign w:val="center"/>
          </w:tcPr>
          <w:p w14:paraId="744FFEAD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lastRenderedPageBreak/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3BEA3692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233C6578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25E8353B" wp14:editId="584EEC5A">
                  <wp:extent cx="1933575" cy="628650"/>
                  <wp:effectExtent l="0" t="0" r="9525" b="0"/>
                  <wp:docPr id="143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3575" cy="628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20E8F02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2</w:t>
            </w:r>
          </w:p>
        </w:tc>
        <w:tc>
          <w:tcPr>
            <w:tcW w:w="709" w:type="dxa"/>
            <w:vAlign w:val="center"/>
          </w:tcPr>
          <w:p w14:paraId="23526210" w14:textId="55148FF9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2" w:tooltip="Hutinec, 2011 #74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2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0C9ACED5" w14:textId="163FEE3B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  <w:p w14:paraId="2A88BB62" w14:textId="72B71C55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</w:t>
            </w:r>
            <w:r w:rsidR="00723C82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</w:t>
            </w: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418" w:type="dxa"/>
            <w:vAlign w:val="center"/>
          </w:tcPr>
          <w:p w14:paraId="6819FCB4" w14:textId="2DA30EB3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3.07</w:t>
            </w:r>
          </w:p>
          <w:p w14:paraId="5A896196" w14:textId="1102FA69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</w:t>
            </w:r>
            <w:r w:rsidR="00723C82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</w:t>
            </w: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6371A02A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91A61F2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242C4FF7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4A827277" w14:textId="77777777" w:rsidTr="0039416F">
        <w:tc>
          <w:tcPr>
            <w:tcW w:w="1555" w:type="dxa"/>
            <w:vAlign w:val="center"/>
          </w:tcPr>
          <w:p w14:paraId="6F0BBB27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3017AC2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1734E822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66CE2351" wp14:editId="0D2DC67A">
                  <wp:extent cx="1695450" cy="638175"/>
                  <wp:effectExtent l="0" t="0" r="0" b="9525"/>
                  <wp:docPr id="144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5450" cy="638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747D9ED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3</w:t>
            </w:r>
          </w:p>
        </w:tc>
        <w:tc>
          <w:tcPr>
            <w:tcW w:w="709" w:type="dxa"/>
            <w:vAlign w:val="center"/>
          </w:tcPr>
          <w:p w14:paraId="1243E950" w14:textId="04EBFD65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1" w:tooltip="Peric, 2012 #750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1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42E0AB28" w14:textId="6377A485" w:rsidR="00723C82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525A6CEA" w14:textId="3A4D4F1C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4)</w:t>
            </w:r>
          </w:p>
        </w:tc>
        <w:tc>
          <w:tcPr>
            <w:tcW w:w="1418" w:type="dxa"/>
            <w:vAlign w:val="center"/>
          </w:tcPr>
          <w:p w14:paraId="30A92034" w14:textId="7FEF64B2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3.41</w:t>
            </w:r>
          </w:p>
          <w:p w14:paraId="72113874" w14:textId="740B845C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5)</w:t>
            </w:r>
          </w:p>
        </w:tc>
        <w:tc>
          <w:tcPr>
            <w:tcW w:w="1275" w:type="dxa"/>
            <w:vAlign w:val="center"/>
          </w:tcPr>
          <w:p w14:paraId="19AFA61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28476A3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2EC8055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55519B65" w14:textId="77777777" w:rsidTr="0039416F">
        <w:tc>
          <w:tcPr>
            <w:tcW w:w="1555" w:type="dxa"/>
            <w:vAlign w:val="center"/>
          </w:tcPr>
          <w:p w14:paraId="096E1A1F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5FECD76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1C10507A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3023E6F3" wp14:editId="6C5FCDB1">
                  <wp:extent cx="1533525" cy="514350"/>
                  <wp:effectExtent l="0" t="0" r="9525" b="0"/>
                  <wp:docPr id="145" name="Pictur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3525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5758CB8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4</w:t>
            </w:r>
          </w:p>
        </w:tc>
        <w:tc>
          <w:tcPr>
            <w:tcW w:w="709" w:type="dxa"/>
            <w:vAlign w:val="center"/>
          </w:tcPr>
          <w:p w14:paraId="04860B5D" w14:textId="7B14C39B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3" w:tooltip="Bukvic Krajacic, 2011 #748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3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070C36B0" w14:textId="1DF6ED76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  <w:p w14:paraId="256E9D2B" w14:textId="78E1BC92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5)</w:t>
            </w:r>
          </w:p>
        </w:tc>
        <w:tc>
          <w:tcPr>
            <w:tcW w:w="1418" w:type="dxa"/>
            <w:vAlign w:val="center"/>
          </w:tcPr>
          <w:p w14:paraId="19B7D6A7" w14:textId="250097D1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  <w:p w14:paraId="1F903ECF" w14:textId="5C689451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</w:t>
            </w:r>
            <w:r w:rsidR="00723C82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</w:t>
            </w: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7BC649E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10E712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2216874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69727B38" w14:textId="77777777" w:rsidTr="0039416F">
        <w:tc>
          <w:tcPr>
            <w:tcW w:w="1555" w:type="dxa"/>
            <w:vAlign w:val="center"/>
          </w:tcPr>
          <w:p w14:paraId="36C351CA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7E25775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7E5F3C7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32630234" wp14:editId="1B5844F5">
                  <wp:extent cx="1219200" cy="514350"/>
                  <wp:effectExtent l="0" t="0" r="0" b="0"/>
                  <wp:docPr id="146" name="Picture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4947F81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5</w:t>
            </w:r>
          </w:p>
        </w:tc>
        <w:tc>
          <w:tcPr>
            <w:tcW w:w="709" w:type="dxa"/>
            <w:vAlign w:val="center"/>
          </w:tcPr>
          <w:p w14:paraId="69054A0B" w14:textId="4B34D03A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3" w:tooltip="Bukvic Krajacic, 2011 #748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3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5A5DC540" w14:textId="22CCFF80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  <w:p w14:paraId="0AF670F9" w14:textId="5A650D2D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1)</w:t>
            </w:r>
          </w:p>
        </w:tc>
        <w:tc>
          <w:tcPr>
            <w:tcW w:w="1418" w:type="dxa"/>
            <w:vAlign w:val="center"/>
          </w:tcPr>
          <w:p w14:paraId="248C63C1" w14:textId="2D728B6C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6.1</w:t>
            </w:r>
          </w:p>
          <w:p w14:paraId="2B58C64B" w14:textId="160F4249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</w:t>
            </w:r>
            <w:r w:rsidR="00723C82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6</w:t>
            </w: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275" w:type="dxa"/>
            <w:vAlign w:val="center"/>
          </w:tcPr>
          <w:p w14:paraId="07BBE9D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F059DB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258138F3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633BEA33" w14:textId="77777777" w:rsidTr="0039416F">
        <w:tc>
          <w:tcPr>
            <w:tcW w:w="1555" w:type="dxa"/>
            <w:vAlign w:val="center"/>
          </w:tcPr>
          <w:p w14:paraId="67EE1558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33B5B06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5C3E2F2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245A2A18" wp14:editId="320DB250">
                  <wp:extent cx="2009775" cy="685800"/>
                  <wp:effectExtent l="0" t="0" r="9525" b="0"/>
                  <wp:docPr id="147" name="Picture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9775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3A23C8DA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6</w:t>
            </w:r>
          </w:p>
        </w:tc>
        <w:tc>
          <w:tcPr>
            <w:tcW w:w="709" w:type="dxa"/>
            <w:vAlign w:val="center"/>
          </w:tcPr>
          <w:p w14:paraId="09DD235F" w14:textId="7E9465F6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2" w:tooltip="Hutinec, 2011 #74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2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4811F86C" w14:textId="1E5B715F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  <w:p w14:paraId="03A2B4A1" w14:textId="626E99DF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3.2)</w:t>
            </w:r>
          </w:p>
        </w:tc>
        <w:tc>
          <w:tcPr>
            <w:tcW w:w="1418" w:type="dxa"/>
            <w:vAlign w:val="center"/>
          </w:tcPr>
          <w:p w14:paraId="258D4E6E" w14:textId="351919C3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6.5</w:t>
            </w:r>
          </w:p>
          <w:p w14:paraId="13F8320C" w14:textId="4E27FE18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6)</w:t>
            </w:r>
          </w:p>
        </w:tc>
        <w:tc>
          <w:tcPr>
            <w:tcW w:w="1275" w:type="dxa"/>
            <w:vAlign w:val="center"/>
          </w:tcPr>
          <w:p w14:paraId="33A4BA9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1982B72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55C78B68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54B0268B" w14:textId="77777777" w:rsidTr="0039416F">
        <w:tc>
          <w:tcPr>
            <w:tcW w:w="1555" w:type="dxa"/>
            <w:vAlign w:val="center"/>
          </w:tcPr>
          <w:p w14:paraId="0C948311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3874E32A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773BA0B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527E6780" wp14:editId="56557B6E">
                  <wp:extent cx="1533525" cy="561975"/>
                  <wp:effectExtent l="0" t="0" r="9525" b="9525"/>
                  <wp:docPr id="148" name="Picture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3525" cy="561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1E9536BA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7</w:t>
            </w:r>
          </w:p>
        </w:tc>
        <w:tc>
          <w:tcPr>
            <w:tcW w:w="709" w:type="dxa"/>
            <w:vAlign w:val="center"/>
          </w:tcPr>
          <w:p w14:paraId="5D613CA9" w14:textId="7EEBCE64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1" w:tooltip="Peric, 2012 #750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1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4932FDC1" w14:textId="1EFE15EC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  <w:p w14:paraId="7660F6FC" w14:textId="6F4BC78A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7)</w:t>
            </w:r>
          </w:p>
        </w:tc>
        <w:tc>
          <w:tcPr>
            <w:tcW w:w="1418" w:type="dxa"/>
            <w:vAlign w:val="center"/>
          </w:tcPr>
          <w:p w14:paraId="1058F6B1" w14:textId="149BCE89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.4</w:t>
            </w:r>
          </w:p>
          <w:p w14:paraId="00F0085A" w14:textId="3FFC9A06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7)</w:t>
            </w:r>
          </w:p>
        </w:tc>
        <w:tc>
          <w:tcPr>
            <w:tcW w:w="1275" w:type="dxa"/>
            <w:vAlign w:val="center"/>
          </w:tcPr>
          <w:p w14:paraId="137D204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24B93B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686DBB1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2FEDE5D0" w14:textId="77777777" w:rsidTr="0039416F">
        <w:tc>
          <w:tcPr>
            <w:tcW w:w="1555" w:type="dxa"/>
            <w:vAlign w:val="center"/>
          </w:tcPr>
          <w:p w14:paraId="04C388A1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5C5D2BB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7D62807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286D1450" wp14:editId="7BB1035F">
                  <wp:extent cx="1219200" cy="514350"/>
                  <wp:effectExtent l="0" t="0" r="0" b="0"/>
                  <wp:docPr id="149" name="Picture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2FBD636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8</w:t>
            </w:r>
          </w:p>
        </w:tc>
        <w:tc>
          <w:tcPr>
            <w:tcW w:w="709" w:type="dxa"/>
            <w:vAlign w:val="center"/>
          </w:tcPr>
          <w:p w14:paraId="0F9C1548" w14:textId="48B591D1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3" w:tooltip="Bukvic Krajacic, 2011 #748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3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1BEF0BD8" w14:textId="384F2268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  <w:p w14:paraId="71E925F9" w14:textId="58ADBB15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4.3)</w:t>
            </w:r>
          </w:p>
        </w:tc>
        <w:tc>
          <w:tcPr>
            <w:tcW w:w="1418" w:type="dxa"/>
            <w:vAlign w:val="center"/>
          </w:tcPr>
          <w:p w14:paraId="49D6863B" w14:textId="4EE7B1F1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23.5</w:t>
            </w:r>
          </w:p>
          <w:p w14:paraId="1862B1DA" w14:textId="01A10F51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7)</w:t>
            </w:r>
          </w:p>
        </w:tc>
        <w:tc>
          <w:tcPr>
            <w:tcW w:w="1275" w:type="dxa"/>
            <w:vAlign w:val="center"/>
          </w:tcPr>
          <w:p w14:paraId="1D4DBD5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A6618A3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49CBF11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0B98D02A" w14:textId="77777777" w:rsidTr="0039416F">
        <w:tc>
          <w:tcPr>
            <w:tcW w:w="1555" w:type="dxa"/>
            <w:vAlign w:val="center"/>
          </w:tcPr>
          <w:p w14:paraId="54963534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2183E12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5B61B07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50DB4A33" wp14:editId="07BA5595">
                  <wp:extent cx="1666875" cy="590550"/>
                  <wp:effectExtent l="0" t="0" r="9525" b="0"/>
                  <wp:docPr id="150" name="Picture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5D2CB3E2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9</w:t>
            </w:r>
          </w:p>
        </w:tc>
        <w:tc>
          <w:tcPr>
            <w:tcW w:w="709" w:type="dxa"/>
            <w:vAlign w:val="center"/>
          </w:tcPr>
          <w:p w14:paraId="16FDC7DC" w14:textId="67F1FA12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2" w:tooltip="Hutinec, 2011 #74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2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04080E84" w14:textId="29A2534D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  <w:p w14:paraId="20E905D6" w14:textId="1AD54D6D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3.5)</w:t>
            </w:r>
          </w:p>
        </w:tc>
        <w:tc>
          <w:tcPr>
            <w:tcW w:w="1418" w:type="dxa"/>
            <w:vAlign w:val="center"/>
          </w:tcPr>
          <w:p w14:paraId="26919E1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3B6A867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0B4455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1ED5CFF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6BF224F4" w14:textId="77777777" w:rsidTr="0039416F">
        <w:tc>
          <w:tcPr>
            <w:tcW w:w="1555" w:type="dxa"/>
            <w:vAlign w:val="center"/>
          </w:tcPr>
          <w:p w14:paraId="0076A388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1275" w:type="dxa"/>
            <w:vAlign w:val="center"/>
          </w:tcPr>
          <w:p w14:paraId="626C401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3402" w:type="dxa"/>
            <w:vAlign w:val="center"/>
          </w:tcPr>
          <w:p w14:paraId="6DE3332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271DA72" wp14:editId="34D60C6D">
                  <wp:extent cx="1695450" cy="466725"/>
                  <wp:effectExtent l="0" t="0" r="0" b="9525"/>
                  <wp:docPr id="151" name="Pictur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5450" cy="466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3B1F2B4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0</w:t>
            </w:r>
          </w:p>
        </w:tc>
        <w:tc>
          <w:tcPr>
            <w:tcW w:w="709" w:type="dxa"/>
            <w:vAlign w:val="center"/>
          </w:tcPr>
          <w:p w14:paraId="35CD0DAD" w14:textId="5831EA27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1" w:tooltip="Peric, 2012 #750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1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58351ACA" w14:textId="53628843" w:rsidR="00723C82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  <w:p w14:paraId="1692847C" w14:textId="44219A9C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2.8)</w:t>
            </w:r>
          </w:p>
        </w:tc>
        <w:tc>
          <w:tcPr>
            <w:tcW w:w="1418" w:type="dxa"/>
            <w:vAlign w:val="center"/>
          </w:tcPr>
          <w:p w14:paraId="0DF14C5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7D0A370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BEF470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7584350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67BCB7E5" w14:textId="77777777" w:rsidTr="0039416F">
        <w:tc>
          <w:tcPr>
            <w:tcW w:w="1555" w:type="dxa"/>
            <w:vAlign w:val="center"/>
          </w:tcPr>
          <w:p w14:paraId="43808A78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lastRenderedPageBreak/>
              <w:t>H</w:t>
            </w:r>
          </w:p>
        </w:tc>
        <w:tc>
          <w:tcPr>
            <w:tcW w:w="1275" w:type="dxa"/>
            <w:vAlign w:val="center"/>
          </w:tcPr>
          <w:p w14:paraId="354CF1B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3402" w:type="dxa"/>
            <w:vAlign w:val="center"/>
          </w:tcPr>
          <w:p w14:paraId="63E2B8D3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2A7703E" wp14:editId="3C89A84E">
                  <wp:extent cx="1400175" cy="590550"/>
                  <wp:effectExtent l="0" t="0" r="0" b="0"/>
                  <wp:docPr id="152" name="Picture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2BD1F95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1</w:t>
            </w:r>
          </w:p>
        </w:tc>
        <w:tc>
          <w:tcPr>
            <w:tcW w:w="709" w:type="dxa"/>
            <w:vAlign w:val="center"/>
          </w:tcPr>
          <w:p w14:paraId="31580947" w14:textId="1BD45532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1" w:tooltip="Peric, 2012 #750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1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3E22D386" w14:textId="061263A3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2</w:t>
            </w:r>
          </w:p>
          <w:p w14:paraId="1968ADE1" w14:textId="08519DE3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2.2)</w:t>
            </w:r>
          </w:p>
        </w:tc>
        <w:tc>
          <w:tcPr>
            <w:tcW w:w="1418" w:type="dxa"/>
            <w:vAlign w:val="center"/>
          </w:tcPr>
          <w:p w14:paraId="5FE35658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2F74645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F3AD09A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2E6159B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5A24366D" w14:textId="77777777" w:rsidTr="0039416F">
        <w:tc>
          <w:tcPr>
            <w:tcW w:w="1555" w:type="dxa"/>
            <w:vAlign w:val="center"/>
          </w:tcPr>
          <w:p w14:paraId="4DE7BF48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4EA206F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38F3364F" w14:textId="77777777" w:rsidR="0066408E" w:rsidRPr="0039416F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pt-BR"/>
              </w:rPr>
            </w:pPr>
            <w:r w:rsidRPr="0039416F">
              <w:rPr>
                <w:rFonts w:ascii="Times New Roman" w:hAnsi="Times New Roman" w:cs="Times New Roman"/>
                <w:color w:val="000000" w:themeColor="text1"/>
                <w:lang w:val="pt-BR"/>
              </w:rPr>
              <w:t>H (</w:t>
            </w:r>
            <w:proofErr w:type="spellStart"/>
            <w:r w:rsidRPr="0039416F">
              <w:rPr>
                <w:rFonts w:ascii="Times New Roman" w:hAnsi="Times New Roman" w:cs="Times New Roman"/>
                <w:color w:val="000000" w:themeColor="text1"/>
                <w:lang w:val="pt-BR"/>
              </w:rPr>
              <w:t>des</w:t>
            </w:r>
            <w:proofErr w:type="spellEnd"/>
            <w:r w:rsidRPr="0039416F">
              <w:rPr>
                <w:rFonts w:ascii="Times New Roman" w:hAnsi="Times New Roman" w:cs="Times New Roman"/>
                <w:color w:val="000000" w:themeColor="text1"/>
                <w:lang w:val="pt-BR"/>
              </w:rPr>
              <w:t>-</w:t>
            </w:r>
            <w:r w:rsidRPr="0039416F">
              <w:rPr>
                <w:rFonts w:ascii="Times New Roman" w:hAnsi="Times New Roman" w:cs="Times New Roman"/>
                <w:i/>
                <w:iCs/>
                <w:color w:val="000000" w:themeColor="text1"/>
                <w:lang w:val="pt-BR"/>
              </w:rPr>
              <w:t>N</w:t>
            </w:r>
            <w:r w:rsidRPr="0039416F">
              <w:rPr>
                <w:rFonts w:ascii="Times New Roman" w:hAnsi="Times New Roman" w:cs="Times New Roman"/>
                <w:color w:val="000000" w:themeColor="text1"/>
                <w:lang w:val="pt-BR"/>
              </w:rPr>
              <w:t>-</w:t>
            </w:r>
            <w:proofErr w:type="spellStart"/>
            <w:r w:rsidRPr="0039416F">
              <w:rPr>
                <w:rFonts w:ascii="Times New Roman" w:hAnsi="Times New Roman" w:cs="Times New Roman"/>
                <w:color w:val="000000" w:themeColor="text1"/>
                <w:lang w:val="pt-BR"/>
              </w:rPr>
              <w:t>methyl</w:t>
            </w:r>
            <w:proofErr w:type="spellEnd"/>
            <w:r w:rsidRPr="0039416F">
              <w:rPr>
                <w:rFonts w:ascii="Times New Roman" w:hAnsi="Times New Roman" w:cs="Times New Roman"/>
                <w:color w:val="000000" w:themeColor="text1"/>
                <w:lang w:val="pt-BR"/>
              </w:rPr>
              <w:t xml:space="preserve"> </w:t>
            </w:r>
            <w:proofErr w:type="spellStart"/>
            <w:r w:rsidRPr="0039416F">
              <w:rPr>
                <w:rFonts w:ascii="Times New Roman" w:hAnsi="Times New Roman" w:cs="Times New Roman"/>
                <w:color w:val="000000" w:themeColor="text1"/>
                <w:lang w:val="pt-BR"/>
              </w:rPr>
              <w:t>azithromycin</w:t>
            </w:r>
            <w:proofErr w:type="spellEnd"/>
            <w:r w:rsidRPr="0039416F">
              <w:rPr>
                <w:rFonts w:ascii="Times New Roman" w:hAnsi="Times New Roman" w:cs="Times New Roman"/>
                <w:color w:val="000000" w:themeColor="text1"/>
                <w:lang w:val="pt-BR"/>
              </w:rPr>
              <w:t>)</w:t>
            </w:r>
          </w:p>
        </w:tc>
        <w:tc>
          <w:tcPr>
            <w:tcW w:w="851" w:type="dxa"/>
            <w:vAlign w:val="center"/>
          </w:tcPr>
          <w:p w14:paraId="2CFB969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2</w:t>
            </w:r>
          </w:p>
        </w:tc>
        <w:tc>
          <w:tcPr>
            <w:tcW w:w="709" w:type="dxa"/>
            <w:vAlign w:val="center"/>
          </w:tcPr>
          <w:p w14:paraId="4ACC9DE2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  <w:vAlign w:val="center"/>
          </w:tcPr>
          <w:p w14:paraId="44958BFB" w14:textId="0A8509E8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  <w:p w14:paraId="26D1B315" w14:textId="59198F26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4)</w:t>
            </w:r>
          </w:p>
        </w:tc>
        <w:tc>
          <w:tcPr>
            <w:tcW w:w="1418" w:type="dxa"/>
            <w:vAlign w:val="center"/>
          </w:tcPr>
          <w:p w14:paraId="55CFE72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23E37153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77F52C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1A98273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765E473F" w14:textId="77777777" w:rsidTr="0039416F">
        <w:tc>
          <w:tcPr>
            <w:tcW w:w="1555" w:type="dxa"/>
            <w:vAlign w:val="center"/>
          </w:tcPr>
          <w:p w14:paraId="3A48D335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16DB6967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7A67636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Me (azithromycin)</w:t>
            </w:r>
          </w:p>
        </w:tc>
        <w:tc>
          <w:tcPr>
            <w:tcW w:w="851" w:type="dxa"/>
            <w:vAlign w:val="center"/>
          </w:tcPr>
          <w:p w14:paraId="64CCDE9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3</w:t>
            </w:r>
          </w:p>
        </w:tc>
        <w:tc>
          <w:tcPr>
            <w:tcW w:w="709" w:type="dxa"/>
            <w:vAlign w:val="center"/>
          </w:tcPr>
          <w:p w14:paraId="2285657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17" w:type="dxa"/>
            <w:vAlign w:val="center"/>
          </w:tcPr>
          <w:p w14:paraId="70C56DF6" w14:textId="2CD9CAC5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  <w:p w14:paraId="72912DD6" w14:textId="3827FA98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2.7)</w:t>
            </w:r>
          </w:p>
        </w:tc>
        <w:tc>
          <w:tcPr>
            <w:tcW w:w="1418" w:type="dxa"/>
            <w:vAlign w:val="center"/>
          </w:tcPr>
          <w:p w14:paraId="469854C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5CF8BDF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D9B9F1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66341032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32EC7F9D" w14:textId="77777777" w:rsidTr="0039416F">
        <w:tc>
          <w:tcPr>
            <w:tcW w:w="1555" w:type="dxa"/>
            <w:vAlign w:val="center"/>
          </w:tcPr>
          <w:p w14:paraId="19E02A1C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47BC2F2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1969500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080A9181" wp14:editId="187CBB30">
                  <wp:extent cx="933450" cy="247650"/>
                  <wp:effectExtent l="0" t="0" r="0" b="0"/>
                  <wp:docPr id="153" name="Pictur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7B75061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4</w:t>
            </w:r>
          </w:p>
        </w:tc>
        <w:tc>
          <w:tcPr>
            <w:tcW w:w="709" w:type="dxa"/>
            <w:vAlign w:val="center"/>
          </w:tcPr>
          <w:p w14:paraId="5378981F" w14:textId="64D0C512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1" w:tooltip="Peric, 2012 #750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1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7F4AD63B" w14:textId="3A44B7F7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  <w:p w14:paraId="5470B467" w14:textId="611860EA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2.5)</w:t>
            </w:r>
          </w:p>
        </w:tc>
        <w:tc>
          <w:tcPr>
            <w:tcW w:w="1418" w:type="dxa"/>
            <w:vAlign w:val="center"/>
          </w:tcPr>
          <w:p w14:paraId="02C5B6C7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76019E3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71FD7D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5BA70EB8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7597D6B4" w14:textId="77777777" w:rsidTr="0039416F">
        <w:tc>
          <w:tcPr>
            <w:tcW w:w="1555" w:type="dxa"/>
            <w:vAlign w:val="center"/>
          </w:tcPr>
          <w:p w14:paraId="35E86A8D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304C65C3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7DE8A8B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0425D232" wp14:editId="39FD6CA8">
                  <wp:extent cx="1533525" cy="514350"/>
                  <wp:effectExtent l="0" t="0" r="9525" b="0"/>
                  <wp:docPr id="154" name="Pictur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3525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5BDABE0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5</w:t>
            </w:r>
          </w:p>
        </w:tc>
        <w:tc>
          <w:tcPr>
            <w:tcW w:w="709" w:type="dxa"/>
            <w:vAlign w:val="center"/>
          </w:tcPr>
          <w:p w14:paraId="71B7F4BE" w14:textId="1B472389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2" w:tooltip="Hutinec, 2011 #74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2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0E05E5C9" w14:textId="795254BF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  <w:p w14:paraId="393508B2" w14:textId="7509A4D8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3.3)</w:t>
            </w:r>
          </w:p>
        </w:tc>
        <w:tc>
          <w:tcPr>
            <w:tcW w:w="1418" w:type="dxa"/>
            <w:vAlign w:val="center"/>
          </w:tcPr>
          <w:p w14:paraId="429B6F4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6007DB3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872B01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52D94E2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717214C4" w14:textId="77777777" w:rsidTr="0039416F">
        <w:tc>
          <w:tcPr>
            <w:tcW w:w="1555" w:type="dxa"/>
            <w:vAlign w:val="center"/>
          </w:tcPr>
          <w:p w14:paraId="5D149B7E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7A9E2462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1FE6CE3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4A3E2E1D" wp14:editId="4E7BFA82">
                  <wp:extent cx="771525" cy="276225"/>
                  <wp:effectExtent l="0" t="0" r="9525" b="9525"/>
                  <wp:docPr id="155" name="Picture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1525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3D869E2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6</w:t>
            </w:r>
          </w:p>
        </w:tc>
        <w:tc>
          <w:tcPr>
            <w:tcW w:w="709" w:type="dxa"/>
            <w:vAlign w:val="center"/>
          </w:tcPr>
          <w:p w14:paraId="706E5EBD" w14:textId="4A74373D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3" w:tooltip="Bukvic Krajacic, 2011 #748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3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5B19C1BA" w14:textId="668A114E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  <w:p w14:paraId="55355C50" w14:textId="453D48AC" w:rsidR="0066408E" w:rsidRPr="006C3503" w:rsidRDefault="00057A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2.3)</w:t>
            </w:r>
          </w:p>
        </w:tc>
        <w:tc>
          <w:tcPr>
            <w:tcW w:w="1418" w:type="dxa"/>
            <w:vAlign w:val="center"/>
          </w:tcPr>
          <w:p w14:paraId="7B23596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1628C2C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4C5B698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1FFABEA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287764C1" w14:textId="77777777" w:rsidTr="0039416F">
        <w:tc>
          <w:tcPr>
            <w:tcW w:w="1555" w:type="dxa"/>
            <w:vAlign w:val="center"/>
          </w:tcPr>
          <w:p w14:paraId="40939133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78361DE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4F251E1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05461D41" wp14:editId="6DDCF9C9">
                  <wp:extent cx="1695450" cy="514350"/>
                  <wp:effectExtent l="0" t="0" r="0" b="0"/>
                  <wp:docPr id="156" name="Picture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5450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55F4DFA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7</w:t>
            </w:r>
          </w:p>
        </w:tc>
        <w:tc>
          <w:tcPr>
            <w:tcW w:w="709" w:type="dxa"/>
            <w:vAlign w:val="center"/>
          </w:tcPr>
          <w:p w14:paraId="2E35EDCE" w14:textId="435149FC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2" w:tooltip="Hutinec, 2011 #74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2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7B9A5E13" w14:textId="77777777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  <w:p w14:paraId="65F0B846" w14:textId="6C17FAC2" w:rsidR="0066408E" w:rsidRPr="006C3503" w:rsidRDefault="002951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4.8)</w:t>
            </w:r>
          </w:p>
        </w:tc>
        <w:tc>
          <w:tcPr>
            <w:tcW w:w="1418" w:type="dxa"/>
            <w:vAlign w:val="center"/>
          </w:tcPr>
          <w:p w14:paraId="5EDA375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748AADC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0739473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3B6EE5E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735DDDE7" w14:textId="77777777" w:rsidTr="0039416F">
        <w:tc>
          <w:tcPr>
            <w:tcW w:w="1555" w:type="dxa"/>
            <w:vAlign w:val="center"/>
          </w:tcPr>
          <w:p w14:paraId="076107AC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307016D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572A242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5167968B" wp14:editId="0E073C86">
                  <wp:extent cx="1181100" cy="819150"/>
                  <wp:effectExtent l="0" t="0" r="0" b="0"/>
                  <wp:docPr id="157" name="Picture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819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7F3E64D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8</w:t>
            </w:r>
          </w:p>
        </w:tc>
        <w:tc>
          <w:tcPr>
            <w:tcW w:w="709" w:type="dxa"/>
            <w:vAlign w:val="center"/>
          </w:tcPr>
          <w:p w14:paraId="17B066BA" w14:textId="0F2D5082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1" w:tooltip="Peric, 2012 #750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1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4C36AA5C" w14:textId="59C6C928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  <w:p w14:paraId="6561AB89" w14:textId="6EFBC80E" w:rsidR="0066408E" w:rsidRPr="006C3503" w:rsidRDefault="002951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8)</w:t>
            </w:r>
          </w:p>
        </w:tc>
        <w:tc>
          <w:tcPr>
            <w:tcW w:w="1418" w:type="dxa"/>
            <w:vAlign w:val="center"/>
          </w:tcPr>
          <w:p w14:paraId="6EFE88E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35D7C3F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31869D4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144D4507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4F21E90F" w14:textId="77777777" w:rsidTr="0039416F">
        <w:tc>
          <w:tcPr>
            <w:tcW w:w="1555" w:type="dxa"/>
            <w:vAlign w:val="center"/>
          </w:tcPr>
          <w:p w14:paraId="7316E83E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50D8802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3402" w:type="dxa"/>
            <w:vAlign w:val="center"/>
          </w:tcPr>
          <w:p w14:paraId="1CB8DB6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46A994FB" wp14:editId="72C532C7">
                  <wp:extent cx="1514475" cy="514350"/>
                  <wp:effectExtent l="0" t="0" r="9525" b="0"/>
                  <wp:docPr id="158" name="Picture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00B020D7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9</w:t>
            </w:r>
          </w:p>
        </w:tc>
        <w:tc>
          <w:tcPr>
            <w:tcW w:w="709" w:type="dxa"/>
            <w:vAlign w:val="center"/>
          </w:tcPr>
          <w:p w14:paraId="7FE89B50" w14:textId="679A4871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XRpbmVjPC9BdXRob3I+PFllYXI+MjAxMTwvWWVhcj48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2" w:tooltip="Hutinec, 2011 #74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2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71943F4D" w14:textId="3A1FEBFB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  <w:p w14:paraId="199B49A5" w14:textId="68326D33" w:rsidR="0066408E" w:rsidRPr="006C3503" w:rsidRDefault="002951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7)</w:t>
            </w:r>
          </w:p>
        </w:tc>
        <w:tc>
          <w:tcPr>
            <w:tcW w:w="1418" w:type="dxa"/>
            <w:vAlign w:val="center"/>
          </w:tcPr>
          <w:p w14:paraId="75650E7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40E7D42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18C394F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2237BB87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0F057B45" w14:textId="77777777" w:rsidTr="0039416F">
        <w:tc>
          <w:tcPr>
            <w:tcW w:w="1555" w:type="dxa"/>
            <w:vAlign w:val="center"/>
          </w:tcPr>
          <w:p w14:paraId="62F6B512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2D8D5E77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236DB66D" w14:textId="77777777" w:rsidR="0066408E" w:rsidRPr="006C3503" w:rsidRDefault="009F63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ins w:id="1" w:author="Amy Lee Burns" w:date="2019-08-23T20:29:00Z">
              <w:r w:rsidRPr="00DE40B5">
                <w:rPr>
                  <w:rFonts w:ascii="Times New Roman" w:hAnsi="Times New Roman" w:cs="Times New Roman"/>
                  <w:noProof/>
                  <w:color w:val="000000" w:themeColor="text1"/>
                </w:rPr>
                <w:object w:dxaOrig="1222" w:dyaOrig="439" w14:anchorId="2FB7F24F">
                  <v:shape id="_x0000_i1026" type="#_x0000_t75" alt="" style="width:61.05pt;height:20.5pt;mso-width-percent:0;mso-height-percent:0;mso-width-percent:0;mso-height-percent:0" o:ole="">
                    <v:imagedata r:id="rId56" o:title=""/>
                  </v:shape>
                  <o:OLEObject Type="Embed" ProgID="ChemDraw.Document.6.0" ShapeID="_x0000_i1026" DrawAspect="Content" ObjectID="_1661249449" r:id="rId57"/>
                </w:object>
              </w:r>
            </w:ins>
          </w:p>
        </w:tc>
        <w:tc>
          <w:tcPr>
            <w:tcW w:w="851" w:type="dxa"/>
            <w:vAlign w:val="center"/>
          </w:tcPr>
          <w:p w14:paraId="614DF4B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0</w:t>
            </w:r>
          </w:p>
        </w:tc>
        <w:tc>
          <w:tcPr>
            <w:tcW w:w="709" w:type="dxa"/>
            <w:vAlign w:val="center"/>
          </w:tcPr>
          <w:p w14:paraId="06B25206" w14:textId="50DD42C6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3" w:tooltip="Bukvic Krajacic, 2011 #748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3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3617C37A" w14:textId="75ACDDF6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11</w:t>
            </w:r>
          </w:p>
          <w:p w14:paraId="02016A7A" w14:textId="5F4D5DE3" w:rsidR="0066408E" w:rsidRPr="006C3503" w:rsidRDefault="002951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4.2)</w:t>
            </w:r>
          </w:p>
        </w:tc>
        <w:tc>
          <w:tcPr>
            <w:tcW w:w="1418" w:type="dxa"/>
            <w:vAlign w:val="center"/>
          </w:tcPr>
          <w:p w14:paraId="0B5E89F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44DE77D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5A8075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3A2DEDB8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0E3B061A" w14:textId="77777777" w:rsidTr="0039416F">
        <w:tc>
          <w:tcPr>
            <w:tcW w:w="1555" w:type="dxa"/>
            <w:vAlign w:val="center"/>
          </w:tcPr>
          <w:p w14:paraId="6056CE39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7D323778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0A8703D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2D4B9C6A" wp14:editId="48BC5E02">
                  <wp:extent cx="1219200" cy="514350"/>
                  <wp:effectExtent l="0" t="0" r="0" b="0"/>
                  <wp:docPr id="160" name="Picture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514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5013C7E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1</w:t>
            </w:r>
          </w:p>
        </w:tc>
        <w:tc>
          <w:tcPr>
            <w:tcW w:w="709" w:type="dxa"/>
            <w:vAlign w:val="center"/>
          </w:tcPr>
          <w:p w14:paraId="21E85AC2" w14:textId="7BEBE21D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3" w:tooltip="Bukvic Krajacic, 2011 #748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3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59156A74" w14:textId="03CC2826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73.1</w:t>
            </w:r>
          </w:p>
          <w:p w14:paraId="69EE91A7" w14:textId="3747D078" w:rsidR="0066408E" w:rsidRPr="006C3503" w:rsidRDefault="002951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3.2)</w:t>
            </w:r>
          </w:p>
        </w:tc>
        <w:tc>
          <w:tcPr>
            <w:tcW w:w="1418" w:type="dxa"/>
            <w:vAlign w:val="center"/>
          </w:tcPr>
          <w:p w14:paraId="005690F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1403BFF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6EE7A8EA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484806D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106A1927" w14:textId="77777777" w:rsidTr="0039416F">
        <w:tc>
          <w:tcPr>
            <w:tcW w:w="1555" w:type="dxa"/>
            <w:vAlign w:val="center"/>
          </w:tcPr>
          <w:p w14:paraId="0965DC6E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lastRenderedPageBreak/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23C6184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019EAEC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7D6F41D9" wp14:editId="303E1AD8">
                  <wp:extent cx="723900" cy="276225"/>
                  <wp:effectExtent l="0" t="0" r="0" b="9525"/>
                  <wp:docPr id="161" name="Picture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0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21461C4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2</w:t>
            </w:r>
          </w:p>
        </w:tc>
        <w:tc>
          <w:tcPr>
            <w:tcW w:w="709" w:type="dxa"/>
            <w:vAlign w:val="center"/>
          </w:tcPr>
          <w:p w14:paraId="19B77B1B" w14:textId="0F997F7B" w:rsidR="0066408E" w:rsidRPr="006C3503" w:rsidRDefault="000972E8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yLCAzKTwvRGlzcGxheVRl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yLCAzKTwvRGlzcGxheVRl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4C0D2D"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4C0D2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4C0D2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4C0D2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4C0D2D">
              <w:rPr>
                <w:rFonts w:ascii="Times New Roman" w:hAnsi="Times New Roman" w:cs="Times New Roman"/>
                <w:color w:val="000000" w:themeColor="text1"/>
              </w:rPr>
            </w:r>
            <w:r w:rsidR="004C0D2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="004C0D2D" w:rsidRPr="006C3503">
              <w:rPr>
                <w:rFonts w:ascii="Times New Roman" w:hAnsi="Times New Roman" w:cs="Times New Roman"/>
                <w:color w:val="000000" w:themeColor="text1"/>
              </w:rPr>
            </w:r>
            <w:r w:rsidR="004C0D2D"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4C0D2D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3" w:tooltip="Bukvic Krajacic, 2011 #748" w:history="1">
              <w:r w:rsidR="004C0D2D">
                <w:rPr>
                  <w:rFonts w:ascii="Times New Roman" w:hAnsi="Times New Roman" w:cs="Times New Roman"/>
                  <w:noProof/>
                  <w:color w:val="000000" w:themeColor="text1"/>
                </w:rPr>
                <w:t>3</w:t>
              </w:r>
            </w:hyperlink>
            <w:r w:rsidR="004C0D2D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="004C0D2D"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48C2DAB3" w14:textId="4A2CDDFF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  <w:p w14:paraId="2EFA6DD6" w14:textId="25A1BC55" w:rsidR="0066408E" w:rsidRPr="006C3503" w:rsidRDefault="002951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(4)</w:t>
            </w:r>
          </w:p>
        </w:tc>
        <w:tc>
          <w:tcPr>
            <w:tcW w:w="1418" w:type="dxa"/>
            <w:vAlign w:val="center"/>
          </w:tcPr>
          <w:p w14:paraId="585478F7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3BB18DD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259B89D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5B02AB1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5BB5306E" w14:textId="77777777" w:rsidTr="0039416F">
        <w:tc>
          <w:tcPr>
            <w:tcW w:w="1555" w:type="dxa"/>
            <w:vAlign w:val="center"/>
          </w:tcPr>
          <w:p w14:paraId="51539C72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0FA5B2D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62CB558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5998916E" wp14:editId="4D10154F">
                  <wp:extent cx="866775" cy="276225"/>
                  <wp:effectExtent l="0" t="0" r="9525" b="9525"/>
                  <wp:docPr id="162" name="Picture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6775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172DBBB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3</w:t>
            </w:r>
          </w:p>
        </w:tc>
        <w:tc>
          <w:tcPr>
            <w:tcW w:w="709" w:type="dxa"/>
            <w:vAlign w:val="center"/>
          </w:tcPr>
          <w:p w14:paraId="508836FF" w14:textId="7832083D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1" w:tooltip="Peric, 2012 #750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1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0014250C" w14:textId="364D4F36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1</w:t>
            </w:r>
          </w:p>
          <w:p w14:paraId="14B2BFB6" w14:textId="764CEC5A" w:rsidR="0066408E" w:rsidRPr="006C3503" w:rsidRDefault="002951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5.7)</w:t>
            </w:r>
          </w:p>
        </w:tc>
        <w:tc>
          <w:tcPr>
            <w:tcW w:w="1418" w:type="dxa"/>
            <w:vAlign w:val="center"/>
          </w:tcPr>
          <w:p w14:paraId="2871724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2338BF8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5318029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5B29552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1ED3D5A1" w14:textId="77777777" w:rsidTr="0039416F">
        <w:tc>
          <w:tcPr>
            <w:tcW w:w="1555" w:type="dxa"/>
            <w:vAlign w:val="center"/>
          </w:tcPr>
          <w:p w14:paraId="510FD5AF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67857FBA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3402" w:type="dxa"/>
            <w:vAlign w:val="center"/>
          </w:tcPr>
          <w:p w14:paraId="0781E4A8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7D0E4433" wp14:editId="275B43D4">
                  <wp:extent cx="1190625" cy="390525"/>
                  <wp:effectExtent l="0" t="0" r="0" b="9525"/>
                  <wp:docPr id="163" name="Picture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062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7C1CA04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4</w:t>
            </w:r>
          </w:p>
        </w:tc>
        <w:tc>
          <w:tcPr>
            <w:tcW w:w="709" w:type="dxa"/>
            <w:vAlign w:val="center"/>
          </w:tcPr>
          <w:p w14:paraId="713E07F4" w14:textId="7603C764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dWt2aWMgS3JhamFjaWM8L0F1dGhvcj48WWVhcj4yMDEx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3" w:tooltip="Bukvic Krajacic, 2011 #748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3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7418187D" w14:textId="4EE4A0B6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84.4</w:t>
            </w:r>
          </w:p>
          <w:p w14:paraId="73C40A28" w14:textId="5DA73E91" w:rsidR="0066408E" w:rsidRPr="006C3503" w:rsidRDefault="002951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2.6)</w:t>
            </w:r>
          </w:p>
        </w:tc>
        <w:tc>
          <w:tcPr>
            <w:tcW w:w="1418" w:type="dxa"/>
            <w:vAlign w:val="center"/>
          </w:tcPr>
          <w:p w14:paraId="42C69DB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589E2337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5B9E0BA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06EF210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24AF8" w:rsidRPr="006C3503" w14:paraId="7E885AEC" w14:textId="77777777" w:rsidTr="0039416F">
        <w:tc>
          <w:tcPr>
            <w:tcW w:w="1555" w:type="dxa"/>
            <w:vAlign w:val="center"/>
          </w:tcPr>
          <w:p w14:paraId="3FB7362A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desosaminyl</w:t>
            </w:r>
            <w:proofErr w:type="spellEnd"/>
          </w:p>
        </w:tc>
        <w:tc>
          <w:tcPr>
            <w:tcW w:w="1275" w:type="dxa"/>
            <w:vAlign w:val="center"/>
          </w:tcPr>
          <w:p w14:paraId="72A5B75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3402" w:type="dxa"/>
            <w:vAlign w:val="center"/>
          </w:tcPr>
          <w:p w14:paraId="5A771C0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7345D3AF" wp14:editId="58D6DF34">
                  <wp:extent cx="933450" cy="247650"/>
                  <wp:effectExtent l="0" t="0" r="0" b="0"/>
                  <wp:docPr id="164" name="Picture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vAlign w:val="center"/>
          </w:tcPr>
          <w:p w14:paraId="07A6432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5</w:t>
            </w:r>
          </w:p>
        </w:tc>
        <w:tc>
          <w:tcPr>
            <w:tcW w:w="709" w:type="dxa"/>
            <w:vAlign w:val="center"/>
          </w:tcPr>
          <w:p w14:paraId="1069FA12" w14:textId="34EBE15B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JpYzwvQXV0aG9yPjxZZWFyPjIwMTI8L1llYXI+PFJl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1" w:tooltip="Peric, 2012 #750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1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14:paraId="487CC364" w14:textId="33F634A5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  <w:p w14:paraId="4CAB370A" w14:textId="211F4A94" w:rsidR="0066408E" w:rsidRPr="006C3503" w:rsidRDefault="002951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3.3)</w:t>
            </w:r>
          </w:p>
        </w:tc>
        <w:tc>
          <w:tcPr>
            <w:tcW w:w="1418" w:type="dxa"/>
            <w:vAlign w:val="center"/>
          </w:tcPr>
          <w:p w14:paraId="5F6B64C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36071B7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Align w:val="center"/>
          </w:tcPr>
          <w:p w14:paraId="49B4610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Align w:val="center"/>
          </w:tcPr>
          <w:p w14:paraId="27FBB62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FD7EF48" w14:textId="73E511C6" w:rsidR="00562D35" w:rsidRDefault="00562D35" w:rsidP="00562D3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C3503">
        <w:rPr>
          <w:rFonts w:ascii="Times New Roman" w:hAnsi="Times New Roman" w:cs="Times New Roman"/>
          <w:color w:val="000000" w:themeColor="text1"/>
          <w:vertAlign w:val="superscript"/>
        </w:rPr>
        <w:t xml:space="preserve">a </w:t>
      </w:r>
      <w:r w:rsidRPr="006C3503">
        <w:rPr>
          <w:rFonts w:ascii="Times New Roman" w:hAnsi="Times New Roman" w:cs="Times New Roman"/>
          <w:color w:val="000000" w:themeColor="text1"/>
        </w:rPr>
        <w:t>Drug treatment</w:t>
      </w:r>
      <w:r>
        <w:rPr>
          <w:rFonts w:ascii="Times New Roman" w:hAnsi="Times New Roman" w:cs="Times New Roman"/>
          <w:color w:val="000000" w:themeColor="text1"/>
        </w:rPr>
        <w:t xml:space="preserve"> (10 </w:t>
      </w:r>
      <w:r>
        <w:rPr>
          <w:rFonts w:ascii="Times New Roman" w:hAnsi="Times New Roman" w:cs="Times New Roman"/>
          <w:color w:val="000000" w:themeColor="text1"/>
        </w:rPr>
        <w:sym w:font="Symbol" w:char="F06D"/>
      </w:r>
      <w:r>
        <w:rPr>
          <w:rFonts w:ascii="Times New Roman" w:hAnsi="Times New Roman" w:cs="Times New Roman"/>
          <w:color w:val="000000" w:themeColor="text1"/>
        </w:rPr>
        <w:t xml:space="preserve">M) </w:t>
      </w:r>
      <w:r w:rsidRPr="006C3503">
        <w:rPr>
          <w:rFonts w:ascii="Times New Roman" w:hAnsi="Times New Roman" w:cs="Times New Roman"/>
          <w:color w:val="000000" w:themeColor="text1"/>
        </w:rPr>
        <w:t>intracellular growth</w:t>
      </w:r>
      <w:r>
        <w:rPr>
          <w:rFonts w:ascii="Times New Roman" w:hAnsi="Times New Roman" w:cs="Times New Roman"/>
          <w:color w:val="000000" w:themeColor="text1"/>
        </w:rPr>
        <w:t xml:space="preserve"> assay</w:t>
      </w:r>
      <w:r w:rsidRPr="006C3503">
        <w:rPr>
          <w:rFonts w:ascii="Times New Roman" w:hAnsi="Times New Roman" w:cs="Times New Roman"/>
          <w:color w:val="000000" w:themeColor="text1"/>
        </w:rPr>
        <w:t xml:space="preserve">, from rings to late schizonts, </w:t>
      </w:r>
      <w:commentRangeStart w:id="2"/>
      <w:r w:rsidRPr="006C3503">
        <w:rPr>
          <w:rFonts w:ascii="Times New Roman" w:hAnsi="Times New Roman" w:cs="Times New Roman"/>
          <w:color w:val="000000" w:themeColor="text1"/>
        </w:rPr>
        <w:t xml:space="preserve">with no rupture </w:t>
      </w:r>
      <w:commentRangeEnd w:id="2"/>
      <w:r w:rsidR="004151B9">
        <w:rPr>
          <w:rStyle w:val="CommentReference"/>
        </w:rPr>
        <w:commentReference w:id="2"/>
      </w:r>
      <w:r w:rsidRPr="006C3503">
        <w:rPr>
          <w:rFonts w:ascii="Times New Roman" w:hAnsi="Times New Roman" w:cs="Times New Roman"/>
          <w:color w:val="000000" w:themeColor="text1"/>
        </w:rPr>
        <w:t>(</w:t>
      </w:r>
      <w:r w:rsidRPr="006C3503">
        <w:rPr>
          <w:rFonts w:ascii="Times New Roman" w:hAnsi="Times New Roman" w:cs="Times New Roman"/>
          <w:i/>
          <w:iCs/>
          <w:color w:val="000000" w:themeColor="text1"/>
        </w:rPr>
        <w:t>P. falciparum,</w:t>
      </w:r>
      <w:r w:rsidRPr="006C3503">
        <w:rPr>
          <w:rFonts w:ascii="Times New Roman" w:hAnsi="Times New Roman" w:cs="Times New Roman"/>
          <w:color w:val="000000" w:themeColor="text1"/>
        </w:rPr>
        <w:t xml:space="preserve"> 0-44 hrs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E34C03">
        <w:rPr>
          <w:rFonts w:ascii="Times New Roman" w:hAnsi="Times New Roman" w:cs="Times New Roman"/>
          <w:color w:val="000000" w:themeColor="text1"/>
          <w:highlight w:val="lightGray"/>
        </w:rPr>
        <w:t>n</w:t>
      </w:r>
      <w:r w:rsidRPr="00E34C03">
        <w:rPr>
          <w:rFonts w:ascii="Times New Roman" w:hAnsi="Times New Roman" w:cs="Times New Roman"/>
          <w:color w:val="000000" w:themeColor="text1"/>
          <w:highlight w:val="lightGray"/>
        </w:rPr>
        <w:sym w:font="Symbol" w:char="F0B3"/>
      </w:r>
      <w:r w:rsidRPr="00E34C03">
        <w:rPr>
          <w:rFonts w:ascii="Times New Roman" w:hAnsi="Times New Roman" w:cs="Times New Roman"/>
          <w:color w:val="000000" w:themeColor="text1"/>
          <w:highlight w:val="lightGray"/>
        </w:rPr>
        <w:t>3</w:t>
      </w:r>
      <w:r w:rsidRPr="006C3503">
        <w:rPr>
          <w:rFonts w:ascii="Times New Roman" w:hAnsi="Times New Roman" w:cs="Times New Roman"/>
          <w:color w:val="000000" w:themeColor="text1"/>
        </w:rPr>
        <w:t>).</w:t>
      </w:r>
    </w:p>
    <w:p w14:paraId="1A0391AC" w14:textId="35E7BE62" w:rsidR="00562D35" w:rsidRPr="006C3503" w:rsidRDefault="00562D35" w:rsidP="00562D3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6C3503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6C3503">
        <w:rPr>
          <w:rFonts w:ascii="Times New Roman" w:hAnsi="Times New Roman" w:cs="Times New Roman"/>
          <w:color w:val="000000" w:themeColor="text1"/>
        </w:rPr>
        <w:t>D</w:t>
      </w:r>
      <w:r>
        <w:rPr>
          <w:rFonts w:ascii="Times New Roman" w:hAnsi="Times New Roman" w:cs="Times New Roman"/>
          <w:color w:val="000000" w:themeColor="text1"/>
        </w:rPr>
        <w:t>ilution series d</w:t>
      </w:r>
      <w:r w:rsidRPr="006C3503">
        <w:rPr>
          <w:rFonts w:ascii="Times New Roman" w:hAnsi="Times New Roman" w:cs="Times New Roman"/>
          <w:color w:val="000000" w:themeColor="text1"/>
        </w:rPr>
        <w:t>rug treatment intracellular growth</w:t>
      </w:r>
      <w:r>
        <w:rPr>
          <w:rFonts w:ascii="Times New Roman" w:hAnsi="Times New Roman" w:cs="Times New Roman"/>
          <w:color w:val="000000" w:themeColor="text1"/>
        </w:rPr>
        <w:t xml:space="preserve"> assay</w:t>
      </w:r>
      <w:r w:rsidRPr="006C3503">
        <w:rPr>
          <w:rFonts w:ascii="Times New Roman" w:hAnsi="Times New Roman" w:cs="Times New Roman"/>
          <w:color w:val="000000" w:themeColor="text1"/>
        </w:rPr>
        <w:t>, from rings to late schizonts, with no rupture (</w:t>
      </w:r>
      <w:r w:rsidRPr="006C3503">
        <w:rPr>
          <w:rFonts w:ascii="Times New Roman" w:hAnsi="Times New Roman" w:cs="Times New Roman"/>
          <w:i/>
          <w:iCs/>
          <w:color w:val="000000" w:themeColor="text1"/>
        </w:rPr>
        <w:t>P. falciparum,</w:t>
      </w:r>
      <w:r w:rsidRPr="006C3503">
        <w:rPr>
          <w:rFonts w:ascii="Times New Roman" w:hAnsi="Times New Roman" w:cs="Times New Roman"/>
          <w:color w:val="000000" w:themeColor="text1"/>
        </w:rPr>
        <w:t xml:space="preserve"> 0-44 hrs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E34C03">
        <w:rPr>
          <w:rFonts w:ascii="Times New Roman" w:hAnsi="Times New Roman" w:cs="Times New Roman"/>
          <w:color w:val="000000" w:themeColor="text1"/>
          <w:highlight w:val="lightGray"/>
        </w:rPr>
        <w:t>n</w:t>
      </w:r>
      <w:r w:rsidRPr="00E34C03">
        <w:rPr>
          <w:rFonts w:ascii="Times New Roman" w:hAnsi="Times New Roman" w:cs="Times New Roman"/>
          <w:color w:val="000000" w:themeColor="text1"/>
          <w:highlight w:val="lightGray"/>
        </w:rPr>
        <w:sym w:font="Symbol" w:char="F0B3"/>
      </w:r>
      <w:r w:rsidRPr="00E34C03">
        <w:rPr>
          <w:rFonts w:ascii="Times New Roman" w:hAnsi="Times New Roman" w:cs="Times New Roman"/>
          <w:color w:val="000000" w:themeColor="text1"/>
          <w:highlight w:val="lightGray"/>
        </w:rPr>
        <w:t>3</w:t>
      </w:r>
      <w:r w:rsidRPr="006C3503">
        <w:rPr>
          <w:rFonts w:ascii="Times New Roman" w:hAnsi="Times New Roman" w:cs="Times New Roman"/>
          <w:color w:val="000000" w:themeColor="text1"/>
        </w:rPr>
        <w:t xml:space="preserve">). </w:t>
      </w:r>
    </w:p>
    <w:p w14:paraId="15F83859" w14:textId="5B99E7DC" w:rsidR="00562D35" w:rsidRDefault="00562D35" w:rsidP="00562D3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6C3503">
        <w:rPr>
          <w:rFonts w:ascii="Times New Roman" w:hAnsi="Times New Roman" w:cs="Times New Roman"/>
          <w:color w:val="000000" w:themeColor="text1"/>
        </w:rPr>
        <w:t xml:space="preserve"> Drug treatment of merozoites </w:t>
      </w:r>
      <w:r>
        <w:rPr>
          <w:rFonts w:ascii="Times New Roman" w:hAnsi="Times New Roman" w:cs="Times New Roman"/>
          <w:color w:val="000000" w:themeColor="text1"/>
        </w:rPr>
        <w:t xml:space="preserve">(1 </w:t>
      </w:r>
      <w:r>
        <w:rPr>
          <w:rFonts w:ascii="Times New Roman" w:hAnsi="Times New Roman" w:cs="Times New Roman"/>
          <w:color w:val="000000" w:themeColor="text1"/>
        </w:rPr>
        <w:sym w:font="Symbol" w:char="F06D"/>
      </w:r>
      <w:r>
        <w:rPr>
          <w:rFonts w:ascii="Times New Roman" w:hAnsi="Times New Roman" w:cs="Times New Roman"/>
          <w:color w:val="000000" w:themeColor="text1"/>
        </w:rPr>
        <w:t xml:space="preserve">M) </w:t>
      </w:r>
      <w:r w:rsidRPr="006C3503">
        <w:rPr>
          <w:rFonts w:ascii="Times New Roman" w:hAnsi="Times New Roman" w:cs="Times New Roman"/>
          <w:color w:val="000000" w:themeColor="text1"/>
        </w:rPr>
        <w:t>for 10 mins prior to addition of RBCs. Parasitemia was measured by flow cytometry ~ 30 minutes post invasion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 w:rsidRPr="00E34C03">
        <w:rPr>
          <w:rFonts w:ascii="Times New Roman" w:hAnsi="Times New Roman" w:cs="Times New Roman"/>
          <w:color w:val="000000" w:themeColor="text1"/>
          <w:highlight w:val="lightGray"/>
        </w:rPr>
        <w:t>n</w:t>
      </w:r>
      <w:r w:rsidR="004151B9" w:rsidRPr="00E34C03">
        <w:rPr>
          <w:rFonts w:ascii="Times New Roman" w:hAnsi="Times New Roman" w:cs="Times New Roman"/>
          <w:color w:val="000000" w:themeColor="text1"/>
          <w:highlight w:val="lightGray"/>
        </w:rPr>
        <w:t>=</w:t>
      </w:r>
      <w:r w:rsidRPr="00E34C03">
        <w:rPr>
          <w:rFonts w:ascii="Times New Roman" w:hAnsi="Times New Roman" w:cs="Times New Roman"/>
          <w:color w:val="000000" w:themeColor="text1"/>
          <w:highlight w:val="lightGray"/>
        </w:rPr>
        <w:t>2 (for GSK 4, 5) or more</w:t>
      </w:r>
      <w:r>
        <w:rPr>
          <w:rFonts w:ascii="Times New Roman" w:hAnsi="Times New Roman" w:cs="Times New Roman"/>
          <w:color w:val="000000" w:themeColor="text1"/>
        </w:rPr>
        <w:t>)</w:t>
      </w:r>
      <w:r w:rsidRPr="006C3503">
        <w:rPr>
          <w:rFonts w:ascii="Times New Roman" w:hAnsi="Times New Roman" w:cs="Times New Roman"/>
          <w:color w:val="000000" w:themeColor="text1"/>
        </w:rPr>
        <w:t>.</w:t>
      </w:r>
    </w:p>
    <w:p w14:paraId="6E965F08" w14:textId="167F8D58" w:rsidR="00562D35" w:rsidRDefault="00562D35" w:rsidP="00562D3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6C3503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6C3503">
        <w:rPr>
          <w:rFonts w:ascii="Times New Roman" w:hAnsi="Times New Roman" w:cs="Times New Roman"/>
          <w:color w:val="000000" w:themeColor="text1"/>
        </w:rPr>
        <w:t xml:space="preserve">Drug treatment of </w:t>
      </w:r>
      <w:r>
        <w:rPr>
          <w:rFonts w:ascii="Times New Roman" w:hAnsi="Times New Roman" w:cs="Times New Roman"/>
          <w:color w:val="000000" w:themeColor="text1"/>
        </w:rPr>
        <w:t>D10-PfPHG</w:t>
      </w:r>
      <w:r w:rsidRPr="00D530A2">
        <w:rPr>
          <w:rFonts w:ascii="Times New Roman" w:hAnsi="Times New Roman" w:cs="Times New Roman"/>
          <w:color w:val="000000" w:themeColor="text1"/>
          <w:vertAlign w:val="superscript"/>
        </w:rPr>
        <w:t>apicoplast-null</w:t>
      </w:r>
      <w:r>
        <w:rPr>
          <w:rFonts w:ascii="Times New Roman" w:hAnsi="Times New Roman" w:cs="Times New Roman"/>
          <w:color w:val="000000" w:themeColor="text1"/>
        </w:rPr>
        <w:t xml:space="preserve"> parasites at the concentration that inhibited D10-PfPHG WT parasite growth by 90% with 44 hr treatment (D10-PfPHG IC</w:t>
      </w:r>
      <w:r w:rsidRPr="00D530A2">
        <w:rPr>
          <w:rFonts w:ascii="Times New Roman" w:hAnsi="Times New Roman" w:cs="Times New Roman"/>
          <w:color w:val="000000" w:themeColor="text1"/>
          <w:vertAlign w:val="subscript"/>
        </w:rPr>
        <w:t>90</w:t>
      </w:r>
      <w:r>
        <w:rPr>
          <w:rFonts w:ascii="Times New Roman" w:hAnsi="Times New Roman" w:cs="Times New Roman"/>
          <w:color w:val="000000" w:themeColor="text1"/>
        </w:rPr>
        <w:t>). I</w:t>
      </w:r>
      <w:r w:rsidRPr="006C3503">
        <w:rPr>
          <w:rFonts w:ascii="Times New Roman" w:hAnsi="Times New Roman" w:cs="Times New Roman"/>
          <w:color w:val="000000" w:themeColor="text1"/>
        </w:rPr>
        <w:t>ntracellular growth</w:t>
      </w:r>
      <w:r>
        <w:rPr>
          <w:rFonts w:ascii="Times New Roman" w:hAnsi="Times New Roman" w:cs="Times New Roman"/>
          <w:color w:val="000000" w:themeColor="text1"/>
        </w:rPr>
        <w:t xml:space="preserve"> assay</w:t>
      </w:r>
      <w:r w:rsidRPr="006C3503">
        <w:rPr>
          <w:rFonts w:ascii="Times New Roman" w:hAnsi="Times New Roman" w:cs="Times New Roman"/>
          <w:color w:val="000000" w:themeColor="text1"/>
        </w:rPr>
        <w:t>, from rings to late schizonts, with no rupture (</w:t>
      </w:r>
      <w:r w:rsidRPr="006C3503">
        <w:rPr>
          <w:rFonts w:ascii="Times New Roman" w:hAnsi="Times New Roman" w:cs="Times New Roman"/>
          <w:i/>
          <w:iCs/>
          <w:color w:val="000000" w:themeColor="text1"/>
        </w:rPr>
        <w:t>P. falciparum,</w:t>
      </w:r>
      <w:r w:rsidRPr="006C3503">
        <w:rPr>
          <w:rFonts w:ascii="Times New Roman" w:hAnsi="Times New Roman" w:cs="Times New Roman"/>
          <w:color w:val="000000" w:themeColor="text1"/>
        </w:rPr>
        <w:t xml:space="preserve"> 0-44 hrs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E34C03">
        <w:rPr>
          <w:rFonts w:ascii="Times New Roman" w:hAnsi="Times New Roman" w:cs="Times New Roman"/>
          <w:color w:val="000000" w:themeColor="text1"/>
          <w:highlight w:val="lightGray"/>
        </w:rPr>
        <w:t>n</w:t>
      </w:r>
      <w:r w:rsidRPr="00E34C03">
        <w:rPr>
          <w:rFonts w:ascii="Times New Roman" w:hAnsi="Times New Roman" w:cs="Times New Roman"/>
          <w:color w:val="000000" w:themeColor="text1"/>
          <w:highlight w:val="lightGray"/>
        </w:rPr>
        <w:sym w:font="Symbol" w:char="F0B3"/>
      </w:r>
      <w:r w:rsidRPr="00E34C03">
        <w:rPr>
          <w:rFonts w:ascii="Times New Roman" w:hAnsi="Times New Roman" w:cs="Times New Roman"/>
          <w:color w:val="000000" w:themeColor="text1"/>
          <w:highlight w:val="lightGray"/>
        </w:rPr>
        <w:t>3</w:t>
      </w:r>
      <w:r w:rsidRPr="006C3503">
        <w:rPr>
          <w:rFonts w:ascii="Times New Roman" w:hAnsi="Times New Roman" w:cs="Times New Roman"/>
          <w:color w:val="000000" w:themeColor="text1"/>
        </w:rPr>
        <w:t>).</w:t>
      </w:r>
    </w:p>
    <w:p w14:paraId="507939BC" w14:textId="365E3758" w:rsidR="00415A2C" w:rsidRPr="006C3503" w:rsidRDefault="00562D35" w:rsidP="00D05A9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e</w:t>
      </w:r>
      <w:r w:rsidRPr="006C3503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6C3503">
        <w:rPr>
          <w:rFonts w:ascii="Times New Roman" w:hAnsi="Times New Roman" w:cs="Times New Roman"/>
          <w:color w:val="000000" w:themeColor="text1"/>
        </w:rPr>
        <w:t>D</w:t>
      </w:r>
      <w:r>
        <w:rPr>
          <w:rFonts w:ascii="Times New Roman" w:hAnsi="Times New Roman" w:cs="Times New Roman"/>
          <w:color w:val="000000" w:themeColor="text1"/>
        </w:rPr>
        <w:t>ilution series d</w:t>
      </w:r>
      <w:r w:rsidRPr="006C3503">
        <w:rPr>
          <w:rFonts w:ascii="Times New Roman" w:hAnsi="Times New Roman" w:cs="Times New Roman"/>
          <w:color w:val="000000" w:themeColor="text1"/>
        </w:rPr>
        <w:t>rug treatment intracellular growth</w:t>
      </w:r>
      <w:r>
        <w:rPr>
          <w:rFonts w:ascii="Times New Roman" w:hAnsi="Times New Roman" w:cs="Times New Roman"/>
          <w:color w:val="000000" w:themeColor="text1"/>
        </w:rPr>
        <w:t xml:space="preserve"> assay</w:t>
      </w:r>
      <w:r w:rsidRPr="006C3503">
        <w:rPr>
          <w:rFonts w:ascii="Times New Roman" w:hAnsi="Times New Roman" w:cs="Times New Roman"/>
          <w:color w:val="000000" w:themeColor="text1"/>
        </w:rPr>
        <w:t>, from rings to late schizonts, with no rupture (</w:t>
      </w:r>
      <w:r w:rsidRPr="006C3503">
        <w:rPr>
          <w:rFonts w:ascii="Times New Roman" w:hAnsi="Times New Roman" w:cs="Times New Roman"/>
          <w:i/>
          <w:iCs/>
          <w:color w:val="000000" w:themeColor="text1"/>
        </w:rPr>
        <w:t xml:space="preserve">P. </w:t>
      </w:r>
      <w:proofErr w:type="spellStart"/>
      <w:r w:rsidRPr="006C3503">
        <w:rPr>
          <w:rFonts w:ascii="Times New Roman" w:hAnsi="Times New Roman" w:cs="Times New Roman"/>
          <w:i/>
          <w:iCs/>
          <w:color w:val="000000" w:themeColor="text1"/>
        </w:rPr>
        <w:t>knowlesi</w:t>
      </w:r>
      <w:proofErr w:type="spellEnd"/>
      <w:r w:rsidRPr="006C3503">
        <w:rPr>
          <w:rFonts w:ascii="Times New Roman" w:hAnsi="Times New Roman" w:cs="Times New Roman"/>
          <w:i/>
          <w:iCs/>
          <w:color w:val="000000" w:themeColor="text1"/>
        </w:rPr>
        <w:t xml:space="preserve">, </w:t>
      </w:r>
      <w:r w:rsidRPr="006C3503">
        <w:rPr>
          <w:rFonts w:ascii="Times New Roman" w:hAnsi="Times New Roman" w:cs="Times New Roman"/>
          <w:color w:val="000000" w:themeColor="text1"/>
        </w:rPr>
        <w:t>0-24 hrs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E34C03">
        <w:rPr>
          <w:rFonts w:ascii="Times New Roman" w:hAnsi="Times New Roman" w:cs="Times New Roman"/>
          <w:color w:val="000000" w:themeColor="text1"/>
          <w:highlight w:val="lightGray"/>
        </w:rPr>
        <w:t>n</w:t>
      </w:r>
      <w:r w:rsidRPr="00E34C03">
        <w:rPr>
          <w:rFonts w:ascii="Times New Roman" w:hAnsi="Times New Roman" w:cs="Times New Roman"/>
          <w:color w:val="000000" w:themeColor="text1"/>
          <w:highlight w:val="lightGray"/>
        </w:rPr>
        <w:sym w:font="Symbol" w:char="F0B3"/>
      </w:r>
      <w:r w:rsidRPr="00E34C03">
        <w:rPr>
          <w:rFonts w:ascii="Times New Roman" w:hAnsi="Times New Roman" w:cs="Times New Roman"/>
          <w:color w:val="000000" w:themeColor="text1"/>
          <w:highlight w:val="lightGray"/>
        </w:rPr>
        <w:t>2</w:t>
      </w:r>
      <w:r w:rsidRPr="006C3503">
        <w:rPr>
          <w:rFonts w:ascii="Times New Roman" w:hAnsi="Times New Roman" w:cs="Times New Roman"/>
          <w:color w:val="000000" w:themeColor="text1"/>
        </w:rPr>
        <w:t xml:space="preserve">). </w:t>
      </w:r>
      <w:r w:rsidR="00415A2C" w:rsidRPr="006C3503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55A8B391" w14:textId="36C0A0C3" w:rsidR="00415A2C" w:rsidRPr="006C3503" w:rsidRDefault="00415A2C" w:rsidP="00415A2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C350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624BAF" w:rsidRPr="006C3503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624BAF">
        <w:rPr>
          <w:rFonts w:ascii="Times New Roman" w:hAnsi="Times New Roman" w:cs="Times New Roman"/>
          <w:b/>
          <w:bCs/>
          <w:color w:val="000000" w:themeColor="text1"/>
        </w:rPr>
        <w:t>1b</w:t>
      </w:r>
      <w:r w:rsidRPr="006C3503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6C3503">
        <w:rPr>
          <w:rFonts w:ascii="Times New Roman" w:hAnsi="Times New Roman" w:cs="Times New Roman"/>
          <w:color w:val="000000" w:themeColor="text1"/>
        </w:rPr>
        <w:t xml:space="preserve">Activities of </w:t>
      </w:r>
      <w:proofErr w:type="spellStart"/>
      <w:r w:rsidRPr="006C3503">
        <w:rPr>
          <w:rFonts w:ascii="Times New Roman" w:hAnsi="Times New Roman" w:cs="Times New Roman"/>
          <w:color w:val="000000" w:themeColor="text1"/>
        </w:rPr>
        <w:t>desosaminyl</w:t>
      </w:r>
      <w:proofErr w:type="spellEnd"/>
      <w:r w:rsidRPr="006C3503">
        <w:rPr>
          <w:rFonts w:ascii="Times New Roman" w:hAnsi="Times New Roman" w:cs="Times New Roman"/>
          <w:i/>
          <w:iCs/>
          <w:color w:val="000000" w:themeColor="text1"/>
        </w:rPr>
        <w:t xml:space="preserve"> N</w:t>
      </w:r>
      <w:r w:rsidRPr="006C3503">
        <w:rPr>
          <w:rFonts w:ascii="Times New Roman" w:hAnsi="Times New Roman" w:cs="Times New Roman"/>
          <w:color w:val="000000" w:themeColor="text1"/>
        </w:rPr>
        <w:t>-substituted analogues</w:t>
      </w:r>
    </w:p>
    <w:p w14:paraId="43FDAC73" w14:textId="77777777" w:rsidR="00415A2C" w:rsidRPr="006C3503" w:rsidRDefault="00415A2C" w:rsidP="00415A2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5CD8B65" w14:textId="77777777" w:rsidR="00415A2C" w:rsidRPr="006C3503" w:rsidRDefault="00415A2C" w:rsidP="00415A2C">
      <w:pPr>
        <w:rPr>
          <w:rFonts w:ascii="Times New Roman" w:hAnsi="Times New Roman" w:cs="Times New Roman"/>
          <w:color w:val="000000" w:themeColor="text1"/>
        </w:rPr>
      </w:pPr>
      <w:r w:rsidRPr="006C3503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63DA6D5" wp14:editId="46360428">
            <wp:extent cx="3343275" cy="1343025"/>
            <wp:effectExtent l="0" t="0" r="0" b="9525"/>
            <wp:docPr id="165" name="Picture 1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6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134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996CD" w14:textId="77777777" w:rsidR="00415A2C" w:rsidRPr="006C3503" w:rsidRDefault="00415A2C" w:rsidP="00415A2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03"/>
        <w:gridCol w:w="4086"/>
        <w:gridCol w:w="1176"/>
        <w:gridCol w:w="1716"/>
        <w:gridCol w:w="1337"/>
        <w:gridCol w:w="1266"/>
        <w:gridCol w:w="1217"/>
        <w:gridCol w:w="1296"/>
        <w:gridCol w:w="1258"/>
      </w:tblGrid>
      <w:tr w:rsidR="00805A27" w:rsidRPr="006C3503" w14:paraId="1FD6C38F" w14:textId="77777777" w:rsidTr="0039416F">
        <w:tc>
          <w:tcPr>
            <w:tcW w:w="1203" w:type="dxa"/>
            <w:vAlign w:val="center"/>
          </w:tcPr>
          <w:p w14:paraId="12CB3315" w14:textId="77777777" w:rsidR="00805A27" w:rsidRPr="006C3503" w:rsidRDefault="00805A27" w:rsidP="004151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4086" w:type="dxa"/>
            <w:vAlign w:val="center"/>
          </w:tcPr>
          <w:p w14:paraId="187362BB" w14:textId="77777777" w:rsidR="00805A27" w:rsidRPr="006C3503" w:rsidRDefault="00805A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4</w:t>
            </w:r>
          </w:p>
        </w:tc>
        <w:tc>
          <w:tcPr>
            <w:tcW w:w="1176" w:type="dxa"/>
            <w:vAlign w:val="center"/>
          </w:tcPr>
          <w:p w14:paraId="05246B40" w14:textId="61CA004A" w:rsidR="00805A27" w:rsidRPr="006C3503" w:rsidRDefault="00805A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mpnd</w:t>
            </w:r>
            <w:proofErr w:type="spellEnd"/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#</w:t>
            </w:r>
          </w:p>
        </w:tc>
        <w:tc>
          <w:tcPr>
            <w:tcW w:w="1716" w:type="dxa"/>
            <w:vAlign w:val="center"/>
          </w:tcPr>
          <w:p w14:paraId="61332B39" w14:textId="77777777" w:rsidR="00805A27" w:rsidRPr="006C3503" w:rsidRDefault="00805A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f</w:t>
            </w:r>
          </w:p>
        </w:tc>
        <w:tc>
          <w:tcPr>
            <w:tcW w:w="1337" w:type="dxa"/>
            <w:vAlign w:val="center"/>
          </w:tcPr>
          <w:p w14:paraId="030E13A9" w14:textId="032F5298" w:rsidR="00805A27" w:rsidRPr="006C3503" w:rsidRDefault="00805A27" w:rsidP="00394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10-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f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G growth (% growth at 10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, 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sym w:font="Symbol" w:char="F0B1"/>
            </w:r>
            <w:proofErr w:type="gramStart"/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EM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gramEnd"/>
          </w:p>
        </w:tc>
        <w:tc>
          <w:tcPr>
            <w:tcW w:w="1266" w:type="dxa"/>
            <w:vAlign w:val="center"/>
          </w:tcPr>
          <w:p w14:paraId="4E14E7BA" w14:textId="6021595F" w:rsidR="00805A27" w:rsidRPr="006C3503" w:rsidRDefault="00805A27" w:rsidP="00394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-cycle (44 hr) growth D10-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f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G IC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50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, 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sym w:font="Symbol" w:char="F0B1"/>
            </w:r>
            <w:proofErr w:type="gramStart"/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EM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  <w:proofErr w:type="gramEnd"/>
          </w:p>
        </w:tc>
        <w:tc>
          <w:tcPr>
            <w:tcW w:w="1217" w:type="dxa"/>
            <w:vAlign w:val="center"/>
          </w:tcPr>
          <w:p w14:paraId="130AA04B" w14:textId="0867F944" w:rsidR="00805A27" w:rsidRPr="006C3503" w:rsidRDefault="00805A27" w:rsidP="004151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vasion inhibition (% rings at 1 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, 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sym w:font="Symbol" w:char="F0B1"/>
            </w:r>
            <w:proofErr w:type="gramStart"/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EM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c</w:t>
            </w:r>
            <w:proofErr w:type="gramEnd"/>
          </w:p>
        </w:tc>
        <w:tc>
          <w:tcPr>
            <w:tcW w:w="1296" w:type="dxa"/>
            <w:vAlign w:val="center"/>
          </w:tcPr>
          <w:p w14:paraId="72E8E17B" w14:textId="77777777" w:rsidR="00805A27" w:rsidRPr="006C3503" w:rsidRDefault="00805A27" w:rsidP="00394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10-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f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HG </w:t>
            </w:r>
            <w:proofErr w:type="spellStart"/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picoplast</w:t>
            </w:r>
            <w:proofErr w:type="spellEnd"/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-null</w:t>
            </w:r>
          </w:p>
          <w:p w14:paraId="6B1F1B53" w14:textId="77777777" w:rsidR="00805A27" w:rsidRPr="006C3503" w:rsidRDefault="00805A27" w:rsidP="00394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wth</w:t>
            </w:r>
          </w:p>
          <w:p w14:paraId="7D6B3AEE" w14:textId="4AEBC363" w:rsidR="00805A27" w:rsidRPr="006C3503" w:rsidRDefault="00805A27" w:rsidP="00394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% growth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t 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C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of D10-PfPHG WT, 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sym w:font="Symbol" w:char="F0B1"/>
            </w:r>
            <w:proofErr w:type="gramStart"/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EM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d</w:t>
            </w:r>
            <w:proofErr w:type="gramEnd"/>
          </w:p>
        </w:tc>
        <w:tc>
          <w:tcPr>
            <w:tcW w:w="1258" w:type="dxa"/>
            <w:vAlign w:val="center"/>
          </w:tcPr>
          <w:p w14:paraId="252F3A27" w14:textId="2F917FAA" w:rsidR="00805A27" w:rsidRPr="006C3503" w:rsidRDefault="00805A27" w:rsidP="00394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-cycle (24 hr) growth 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k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H1 IC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50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, 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sym w:font="Symbol" w:char="F0B1"/>
            </w:r>
            <w:proofErr w:type="gramStart"/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EM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="00562D35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e</w:t>
            </w:r>
            <w:proofErr w:type="gramEnd"/>
          </w:p>
        </w:tc>
      </w:tr>
      <w:tr w:rsidR="0066408E" w:rsidRPr="006C3503" w14:paraId="59C5A85E" w14:textId="77777777" w:rsidTr="0039416F">
        <w:tc>
          <w:tcPr>
            <w:tcW w:w="1203" w:type="dxa"/>
            <w:vAlign w:val="center"/>
          </w:tcPr>
          <w:p w14:paraId="0D19132E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4086" w:type="dxa"/>
            <w:vAlign w:val="center"/>
          </w:tcPr>
          <w:p w14:paraId="1601711A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214A5703" wp14:editId="3BF8D7D2">
                  <wp:extent cx="1447800" cy="742950"/>
                  <wp:effectExtent l="0" t="0" r="0" b="0"/>
                  <wp:docPr id="166" name="Picture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74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6" w:type="dxa"/>
            <w:vAlign w:val="center"/>
          </w:tcPr>
          <w:p w14:paraId="1102161F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6</w:t>
            </w:r>
          </w:p>
        </w:tc>
        <w:tc>
          <w:tcPr>
            <w:tcW w:w="1716" w:type="dxa"/>
            <w:vAlign w:val="center"/>
          </w:tcPr>
          <w:p w14:paraId="1817516C" w14:textId="0B69B4BB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FyY2V2aWM8L0F1dGhvcj48WWVhcj4yMDEyPC9ZZWFy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FyY2V2aWM8L0F1dGhvcj48WWVhcj4yMDEyPC9ZZWFy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5" w:tooltip="Starcevic, 2012 #75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5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337" w:type="dxa"/>
            <w:vAlign w:val="center"/>
          </w:tcPr>
          <w:p w14:paraId="3B04F6AF" w14:textId="13C09F54" w:rsidR="00723C82" w:rsidRPr="006C3503" w:rsidRDefault="002951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  <w:p w14:paraId="519B4B83" w14:textId="0EE67AE2" w:rsidR="0066408E" w:rsidRPr="006C3503" w:rsidRDefault="002951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5)</w:t>
            </w:r>
          </w:p>
        </w:tc>
        <w:tc>
          <w:tcPr>
            <w:tcW w:w="1266" w:type="dxa"/>
            <w:vAlign w:val="center"/>
          </w:tcPr>
          <w:p w14:paraId="4DACD208" w14:textId="7FFFB91F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11</w:t>
            </w:r>
            <w:r w:rsidR="00295171" w:rsidRPr="006C350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95171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2)</w:t>
            </w:r>
          </w:p>
        </w:tc>
        <w:tc>
          <w:tcPr>
            <w:tcW w:w="1217" w:type="dxa"/>
            <w:vAlign w:val="center"/>
          </w:tcPr>
          <w:p w14:paraId="74419A14" w14:textId="5FAD1DC6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295171" w:rsidRPr="006C3503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  <w:p w14:paraId="7A0256E4" w14:textId="3F1719B2" w:rsidR="0066408E" w:rsidRPr="006C3503" w:rsidRDefault="002951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3.2)</w:t>
            </w:r>
          </w:p>
        </w:tc>
        <w:tc>
          <w:tcPr>
            <w:tcW w:w="1296" w:type="dxa"/>
            <w:vAlign w:val="center"/>
          </w:tcPr>
          <w:p w14:paraId="2DDBFD26" w14:textId="77777777" w:rsidR="0066408E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  <w:p w14:paraId="46CC6ECD" w14:textId="707BDDA2" w:rsidR="00523569" w:rsidRPr="0005717A" w:rsidRDefault="0052356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571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3.9)</w:t>
            </w:r>
          </w:p>
        </w:tc>
        <w:tc>
          <w:tcPr>
            <w:tcW w:w="1258" w:type="dxa"/>
            <w:vAlign w:val="center"/>
          </w:tcPr>
          <w:p w14:paraId="0603C5BD" w14:textId="2F9A9DDD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31</w:t>
            </w:r>
            <w:r w:rsidR="00295171" w:rsidRPr="006C350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95171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8)</w:t>
            </w:r>
          </w:p>
        </w:tc>
      </w:tr>
      <w:tr w:rsidR="0066408E" w:rsidRPr="006C3503" w14:paraId="4F0B5D58" w14:textId="77777777" w:rsidTr="0039416F">
        <w:tc>
          <w:tcPr>
            <w:tcW w:w="1203" w:type="dxa"/>
            <w:vAlign w:val="center"/>
          </w:tcPr>
          <w:p w14:paraId="0ED90DA5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4086" w:type="dxa"/>
            <w:vAlign w:val="center"/>
          </w:tcPr>
          <w:p w14:paraId="37ED3135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547C62F0" wp14:editId="42EC6E40">
                  <wp:extent cx="1447800" cy="742950"/>
                  <wp:effectExtent l="0" t="0" r="0" b="0"/>
                  <wp:docPr id="167" name="Picture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74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6" w:type="dxa"/>
            <w:vAlign w:val="center"/>
          </w:tcPr>
          <w:p w14:paraId="1CD5462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7</w:t>
            </w:r>
          </w:p>
        </w:tc>
        <w:tc>
          <w:tcPr>
            <w:tcW w:w="1716" w:type="dxa"/>
            <w:vAlign w:val="center"/>
          </w:tcPr>
          <w:p w14:paraId="3CF0B0E4" w14:textId="42085738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FyY2V2aWM8L0F1dGhvcj48WWVhcj4yMDEyPC9ZZWFy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FyY2V2aWM8L0F1dGhvcj48WWVhcj4yMDEyPC9ZZWFy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5" w:tooltip="Starcevic, 2012 #75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5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337" w:type="dxa"/>
            <w:vAlign w:val="center"/>
          </w:tcPr>
          <w:p w14:paraId="379CEEAE" w14:textId="0F5C20FB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  <w:p w14:paraId="78BEDE2F" w14:textId="7A80BB43" w:rsidR="0066408E" w:rsidRPr="006C3503" w:rsidRDefault="002951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1)</w:t>
            </w:r>
          </w:p>
        </w:tc>
        <w:tc>
          <w:tcPr>
            <w:tcW w:w="1266" w:type="dxa"/>
            <w:vAlign w:val="center"/>
          </w:tcPr>
          <w:p w14:paraId="4675CF16" w14:textId="642B91F6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21</w:t>
            </w:r>
            <w:r w:rsidR="00295171" w:rsidRPr="006C350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95171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2)</w:t>
            </w:r>
          </w:p>
        </w:tc>
        <w:tc>
          <w:tcPr>
            <w:tcW w:w="1217" w:type="dxa"/>
            <w:vAlign w:val="center"/>
          </w:tcPr>
          <w:p w14:paraId="286B97E5" w14:textId="5C69EDD0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295171" w:rsidRPr="006C350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14:paraId="30965DDA" w14:textId="559DF923" w:rsidR="0066408E" w:rsidRPr="006C3503" w:rsidRDefault="002951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5.3)</w:t>
            </w:r>
          </w:p>
        </w:tc>
        <w:tc>
          <w:tcPr>
            <w:tcW w:w="1296" w:type="dxa"/>
            <w:vAlign w:val="center"/>
          </w:tcPr>
          <w:p w14:paraId="139B4C6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47CE43C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408E" w:rsidRPr="006C3503" w14:paraId="0C9B7EA7" w14:textId="77777777" w:rsidTr="0039416F">
        <w:tc>
          <w:tcPr>
            <w:tcW w:w="1203" w:type="dxa"/>
            <w:vAlign w:val="center"/>
          </w:tcPr>
          <w:p w14:paraId="0208E552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4086" w:type="dxa"/>
            <w:vAlign w:val="center"/>
          </w:tcPr>
          <w:p w14:paraId="2A5220EE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034E57A8" wp14:editId="6F8589AA">
                  <wp:extent cx="1219200" cy="742950"/>
                  <wp:effectExtent l="0" t="0" r="0" b="0"/>
                  <wp:docPr id="168" name="Picture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74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6" w:type="dxa"/>
            <w:vAlign w:val="center"/>
          </w:tcPr>
          <w:p w14:paraId="68498ABA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8</w:t>
            </w:r>
          </w:p>
        </w:tc>
        <w:tc>
          <w:tcPr>
            <w:tcW w:w="1716" w:type="dxa"/>
            <w:vAlign w:val="center"/>
          </w:tcPr>
          <w:p w14:paraId="685BF721" w14:textId="59790674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FyY2V2aWM8L0F1dGhvcj48WWVhcj4yMDEyPC9ZZWFy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FyY2V2aWM8L0F1dGhvcj48WWVhcj4yMDEyPC9ZZWFy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5" w:tooltip="Starcevic, 2012 #75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5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337" w:type="dxa"/>
            <w:vAlign w:val="center"/>
          </w:tcPr>
          <w:p w14:paraId="5C821795" w14:textId="66D519FB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14:paraId="2B24ACF8" w14:textId="29DB48BC" w:rsidR="0066408E" w:rsidRPr="006C3503" w:rsidRDefault="002951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1)</w:t>
            </w:r>
          </w:p>
        </w:tc>
        <w:tc>
          <w:tcPr>
            <w:tcW w:w="1266" w:type="dxa"/>
            <w:vAlign w:val="center"/>
          </w:tcPr>
          <w:p w14:paraId="390C62DD" w14:textId="3D338608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48</w:t>
            </w:r>
            <w:r w:rsidR="00295171" w:rsidRPr="006C350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95171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3)</w:t>
            </w:r>
          </w:p>
        </w:tc>
        <w:tc>
          <w:tcPr>
            <w:tcW w:w="1217" w:type="dxa"/>
            <w:vAlign w:val="center"/>
          </w:tcPr>
          <w:p w14:paraId="418B1A8D" w14:textId="18528EB9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295171" w:rsidRPr="006C350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14:paraId="2B3977AD" w14:textId="420B2B5B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1)</w:t>
            </w:r>
          </w:p>
        </w:tc>
        <w:tc>
          <w:tcPr>
            <w:tcW w:w="1296" w:type="dxa"/>
            <w:vAlign w:val="center"/>
          </w:tcPr>
          <w:p w14:paraId="6456965E" w14:textId="77777777" w:rsidR="0066408E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  <w:p w14:paraId="56B0F4F3" w14:textId="03C2BBB7" w:rsidR="00523569" w:rsidRPr="0005717A" w:rsidRDefault="0052356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571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9)</w:t>
            </w:r>
          </w:p>
        </w:tc>
        <w:tc>
          <w:tcPr>
            <w:tcW w:w="1258" w:type="dxa"/>
            <w:vAlign w:val="center"/>
          </w:tcPr>
          <w:p w14:paraId="4EE4DA5D" w14:textId="77777777" w:rsidR="004151B9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71</w:t>
            </w:r>
          </w:p>
          <w:p w14:paraId="5DB1E498" w14:textId="2A45922E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</w:tr>
      <w:tr w:rsidR="0066408E" w:rsidRPr="006C3503" w14:paraId="71889420" w14:textId="77777777" w:rsidTr="0039416F">
        <w:tc>
          <w:tcPr>
            <w:tcW w:w="1203" w:type="dxa"/>
            <w:vAlign w:val="center"/>
          </w:tcPr>
          <w:p w14:paraId="44568191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lastRenderedPageBreak/>
              <w:t>cladinosyl</w:t>
            </w:r>
            <w:proofErr w:type="spellEnd"/>
          </w:p>
        </w:tc>
        <w:tc>
          <w:tcPr>
            <w:tcW w:w="4086" w:type="dxa"/>
            <w:vAlign w:val="center"/>
          </w:tcPr>
          <w:p w14:paraId="45B57AA8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70FF4375" wp14:editId="0BCBC449">
                  <wp:extent cx="1600200" cy="838200"/>
                  <wp:effectExtent l="0" t="0" r="0" b="0"/>
                  <wp:docPr id="169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0200" cy="838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6" w:type="dxa"/>
            <w:vAlign w:val="center"/>
          </w:tcPr>
          <w:p w14:paraId="5923982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9</w:t>
            </w:r>
          </w:p>
        </w:tc>
        <w:tc>
          <w:tcPr>
            <w:tcW w:w="1716" w:type="dxa"/>
            <w:vAlign w:val="center"/>
          </w:tcPr>
          <w:p w14:paraId="4591CBEA" w14:textId="2BDAEBC6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FyY2V2aWM8L0F1dGhvcj48WWVhcj4yMDEyPC9ZZWFy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FyY2V2aWM8L0F1dGhvcj48WWVhcj4yMDEyPC9ZZWFy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5" w:tooltip="Starcevic, 2012 #75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5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337" w:type="dxa"/>
            <w:vAlign w:val="center"/>
          </w:tcPr>
          <w:p w14:paraId="3FA7CE4D" w14:textId="323A0F32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  <w:p w14:paraId="0548BA7C" w14:textId="7FD59450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3)</w:t>
            </w:r>
          </w:p>
        </w:tc>
        <w:tc>
          <w:tcPr>
            <w:tcW w:w="1266" w:type="dxa"/>
            <w:vAlign w:val="center"/>
          </w:tcPr>
          <w:p w14:paraId="5226DECB" w14:textId="7E667B96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73</w:t>
            </w:r>
            <w:r w:rsidR="00E135B7" w:rsidRPr="006C350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135B7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</w:t>
            </w:r>
            <w:r w:rsidR="000972E8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1</w:t>
            </w:r>
            <w:r w:rsidR="00E135B7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217" w:type="dxa"/>
            <w:vAlign w:val="center"/>
          </w:tcPr>
          <w:p w14:paraId="462A259F" w14:textId="7865CFA5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  <w:p w14:paraId="383DF0FB" w14:textId="4AA20F1A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8.2)</w:t>
            </w:r>
          </w:p>
        </w:tc>
        <w:tc>
          <w:tcPr>
            <w:tcW w:w="1296" w:type="dxa"/>
            <w:vAlign w:val="center"/>
          </w:tcPr>
          <w:p w14:paraId="3B52A1DA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6C180BC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408E" w:rsidRPr="006C3503" w14:paraId="7F97143C" w14:textId="77777777" w:rsidTr="0039416F">
        <w:tc>
          <w:tcPr>
            <w:tcW w:w="1203" w:type="dxa"/>
            <w:vAlign w:val="center"/>
          </w:tcPr>
          <w:p w14:paraId="1FA790BB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4086" w:type="dxa"/>
            <w:vAlign w:val="center"/>
          </w:tcPr>
          <w:p w14:paraId="7A680835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2335E3D6" wp14:editId="65724EE0">
                  <wp:extent cx="2209800" cy="742950"/>
                  <wp:effectExtent l="0" t="0" r="0" b="0"/>
                  <wp:docPr id="170" name="Picture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800" cy="74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6" w:type="dxa"/>
            <w:vAlign w:val="center"/>
          </w:tcPr>
          <w:p w14:paraId="6E66D73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0</w:t>
            </w:r>
          </w:p>
        </w:tc>
        <w:tc>
          <w:tcPr>
            <w:tcW w:w="1716" w:type="dxa"/>
            <w:vAlign w:val="center"/>
          </w:tcPr>
          <w:p w14:paraId="7A5B2F25" w14:textId="6755E35B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FyY2V2aWM8L0F1dGhvcj48WWVhcj4yMDEyPC9ZZWFy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FyY2V2aWM8L0F1dGhvcj48WWVhcj4yMDEyPC9ZZWFy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5" w:tooltip="Starcevic, 2012 #75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5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337" w:type="dxa"/>
            <w:vAlign w:val="center"/>
          </w:tcPr>
          <w:p w14:paraId="48748DEF" w14:textId="74DBEF04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  <w:p w14:paraId="172C9A73" w14:textId="5D134CC2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1)</w:t>
            </w:r>
          </w:p>
        </w:tc>
        <w:tc>
          <w:tcPr>
            <w:tcW w:w="1266" w:type="dxa"/>
            <w:vAlign w:val="center"/>
          </w:tcPr>
          <w:p w14:paraId="252DF8EF" w14:textId="6911AC63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98</w:t>
            </w:r>
            <w:r w:rsidR="00E135B7" w:rsidRPr="006C350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135B7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217" w:type="dxa"/>
            <w:vAlign w:val="center"/>
          </w:tcPr>
          <w:p w14:paraId="735D3DF9" w14:textId="346D52E2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E135B7" w:rsidRPr="006C3503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  <w:p w14:paraId="6FB3A36A" w14:textId="660F4880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2.7)</w:t>
            </w:r>
          </w:p>
        </w:tc>
        <w:tc>
          <w:tcPr>
            <w:tcW w:w="1296" w:type="dxa"/>
            <w:vAlign w:val="center"/>
          </w:tcPr>
          <w:p w14:paraId="59911B5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2ED36A0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408E" w:rsidRPr="006C3503" w14:paraId="7DCF0FD8" w14:textId="77777777" w:rsidTr="0039416F">
        <w:tc>
          <w:tcPr>
            <w:tcW w:w="1203" w:type="dxa"/>
            <w:vAlign w:val="center"/>
          </w:tcPr>
          <w:p w14:paraId="61F03A81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4086" w:type="dxa"/>
            <w:vAlign w:val="center"/>
          </w:tcPr>
          <w:p w14:paraId="580158AE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6D48C1D0" wp14:editId="1B402B9F">
                  <wp:extent cx="2238375" cy="876300"/>
                  <wp:effectExtent l="0" t="0" r="9525" b="0"/>
                  <wp:docPr id="171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8375" cy="87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6" w:type="dxa"/>
            <w:vAlign w:val="center"/>
          </w:tcPr>
          <w:p w14:paraId="7DE59B3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1</w:t>
            </w:r>
          </w:p>
        </w:tc>
        <w:tc>
          <w:tcPr>
            <w:tcW w:w="1716" w:type="dxa"/>
            <w:vAlign w:val="center"/>
          </w:tcPr>
          <w:p w14:paraId="6C806000" w14:textId="1F24DEE2" w:rsidR="0066408E" w:rsidRPr="006C3503" w:rsidRDefault="004C0D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FyY2V2aWM8L0F1dGhvcj48WWVhcj4yMDEyPC9ZZWFy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FyY2V2aWM8L0F1dGhvcj48WWVhcj4yMDEyPC9ZZWFy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5" w:tooltip="Starcevic, 2012 #759" w:history="1">
              <w:r>
                <w:rPr>
                  <w:rFonts w:ascii="Times New Roman" w:hAnsi="Times New Roman" w:cs="Times New Roman"/>
                  <w:noProof/>
                  <w:color w:val="000000" w:themeColor="text1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337" w:type="dxa"/>
            <w:vAlign w:val="center"/>
          </w:tcPr>
          <w:p w14:paraId="45B9F258" w14:textId="61116744" w:rsidR="00723C82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13EFC3BC" w14:textId="0A24ED8D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)</w:t>
            </w:r>
          </w:p>
        </w:tc>
        <w:tc>
          <w:tcPr>
            <w:tcW w:w="1266" w:type="dxa"/>
            <w:vAlign w:val="center"/>
          </w:tcPr>
          <w:p w14:paraId="4E968BB6" w14:textId="73B37A43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  <w:p w14:paraId="7034ADC7" w14:textId="27F0DEA4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</w:t>
            </w:r>
            <w:r w:rsidR="00723C82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</w:t>
            </w: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217" w:type="dxa"/>
            <w:vAlign w:val="center"/>
          </w:tcPr>
          <w:p w14:paraId="532AB81E" w14:textId="47663F05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2</w:t>
            </w:r>
          </w:p>
          <w:p w14:paraId="2FFBAB1F" w14:textId="5E99F3CC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6)</w:t>
            </w:r>
          </w:p>
        </w:tc>
        <w:tc>
          <w:tcPr>
            <w:tcW w:w="1296" w:type="dxa"/>
            <w:vAlign w:val="center"/>
          </w:tcPr>
          <w:p w14:paraId="64E0999A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1771A4E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408E" w:rsidRPr="006C3503" w14:paraId="01C55FBD" w14:textId="77777777" w:rsidTr="0039416F">
        <w:tc>
          <w:tcPr>
            <w:tcW w:w="1203" w:type="dxa"/>
            <w:vAlign w:val="center"/>
          </w:tcPr>
          <w:p w14:paraId="0B9FD5F2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4086" w:type="dxa"/>
            <w:vAlign w:val="center"/>
          </w:tcPr>
          <w:p w14:paraId="0DDF5DCA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07D62B56" wp14:editId="3E493B0A">
                  <wp:extent cx="600075" cy="266700"/>
                  <wp:effectExtent l="0" t="0" r="9525" b="0"/>
                  <wp:docPr id="172" name="Picture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6" w:type="dxa"/>
            <w:vAlign w:val="center"/>
          </w:tcPr>
          <w:p w14:paraId="08DC8F8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2</w:t>
            </w:r>
          </w:p>
        </w:tc>
        <w:tc>
          <w:tcPr>
            <w:tcW w:w="1716" w:type="dxa"/>
            <w:vAlign w:val="center"/>
          </w:tcPr>
          <w:p w14:paraId="107AA428" w14:textId="58DDF78E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FyY2V2aWM8L0F1dGhvcj48WWVhcj4yMDEyPC9ZZWFy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FyY2V2aWM8L0F1dGhvcj48WWVhcj4yMDEyPC9ZZWFy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5" w:tooltip="Starcevic, 2012 #75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5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337" w:type="dxa"/>
            <w:vAlign w:val="center"/>
          </w:tcPr>
          <w:p w14:paraId="1D6A388C" w14:textId="388C8533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  <w:p w14:paraId="4BF846E8" w14:textId="17AB3057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1)</w:t>
            </w:r>
          </w:p>
        </w:tc>
        <w:tc>
          <w:tcPr>
            <w:tcW w:w="1266" w:type="dxa"/>
            <w:vAlign w:val="center"/>
          </w:tcPr>
          <w:p w14:paraId="0EC50ADA" w14:textId="4B70943C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3.51</w:t>
            </w:r>
            <w:r w:rsidR="00E135B7" w:rsidRPr="006C350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135B7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</w:t>
            </w:r>
            <w:r w:rsidR="00723C82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</w:t>
            </w:r>
            <w:r w:rsidR="00E135B7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217" w:type="dxa"/>
            <w:vAlign w:val="center"/>
          </w:tcPr>
          <w:p w14:paraId="383DF522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3BF1EC13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4AFA5CC2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408E" w:rsidRPr="006C3503" w14:paraId="0CCC2B92" w14:textId="77777777" w:rsidTr="0039416F">
        <w:tc>
          <w:tcPr>
            <w:tcW w:w="1203" w:type="dxa"/>
            <w:vAlign w:val="center"/>
          </w:tcPr>
          <w:p w14:paraId="0BF6804C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4086" w:type="dxa"/>
            <w:vAlign w:val="center"/>
          </w:tcPr>
          <w:p w14:paraId="0AA4A4A7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A6ABC56" wp14:editId="0BC7F095">
                  <wp:extent cx="2009775" cy="876300"/>
                  <wp:effectExtent l="0" t="0" r="9525" b="0"/>
                  <wp:docPr id="173" name="Picture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9775" cy="87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6" w:type="dxa"/>
            <w:vAlign w:val="center"/>
          </w:tcPr>
          <w:p w14:paraId="573F65A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3</w:t>
            </w:r>
          </w:p>
        </w:tc>
        <w:tc>
          <w:tcPr>
            <w:tcW w:w="1716" w:type="dxa"/>
            <w:vAlign w:val="center"/>
          </w:tcPr>
          <w:p w14:paraId="362C42F0" w14:textId="64099854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FyY2V2aWM8L0F1dGhvcj48WWVhcj4yMDEyPC9ZZWFy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FyY2V2aWM8L0F1dGhvcj48WWVhcj4yMDEyPC9ZZWFy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5" w:tooltip="Starcevic, 2012 #75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5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337" w:type="dxa"/>
            <w:vAlign w:val="center"/>
          </w:tcPr>
          <w:p w14:paraId="71C3C0C1" w14:textId="01DEBBF7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  <w:p w14:paraId="5B10C7A7" w14:textId="740B54DE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2.2)</w:t>
            </w:r>
          </w:p>
        </w:tc>
        <w:tc>
          <w:tcPr>
            <w:tcW w:w="1266" w:type="dxa"/>
            <w:vAlign w:val="center"/>
          </w:tcPr>
          <w:p w14:paraId="64F5BCC9" w14:textId="58DD9C51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3.7</w:t>
            </w:r>
          </w:p>
          <w:p w14:paraId="2DC84309" w14:textId="069DE6A8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3)</w:t>
            </w:r>
          </w:p>
        </w:tc>
        <w:tc>
          <w:tcPr>
            <w:tcW w:w="1217" w:type="dxa"/>
            <w:vAlign w:val="center"/>
          </w:tcPr>
          <w:p w14:paraId="76C0834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5279919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1CD404E3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408E" w:rsidRPr="006C3503" w14:paraId="4BCED685" w14:textId="77777777" w:rsidTr="0039416F">
        <w:tc>
          <w:tcPr>
            <w:tcW w:w="1203" w:type="dxa"/>
            <w:vAlign w:val="center"/>
          </w:tcPr>
          <w:p w14:paraId="0FB02EDF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4086" w:type="dxa"/>
            <w:vAlign w:val="center"/>
          </w:tcPr>
          <w:p w14:paraId="7502E8A4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0654698" wp14:editId="1851ED1E">
                  <wp:extent cx="933450" cy="247650"/>
                  <wp:effectExtent l="0" t="0" r="0" b="0"/>
                  <wp:docPr id="174" name="Picture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6" w:type="dxa"/>
            <w:vAlign w:val="center"/>
          </w:tcPr>
          <w:p w14:paraId="262DF0A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4</w:t>
            </w:r>
          </w:p>
        </w:tc>
        <w:tc>
          <w:tcPr>
            <w:tcW w:w="1716" w:type="dxa"/>
            <w:vAlign w:val="center"/>
          </w:tcPr>
          <w:p w14:paraId="4B773075" w14:textId="2DF91F48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FyY2V2aWM8L0F1dGhvcj48WWVhcj4yMDEyPC9ZZWFy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FyY2V2aWM8L0F1dGhvcj48WWVhcj4yMDEyPC9ZZWFy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5" w:tooltip="Starcevic, 2012 #759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5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337" w:type="dxa"/>
            <w:vAlign w:val="center"/>
          </w:tcPr>
          <w:p w14:paraId="75A825DF" w14:textId="48C2A200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1</w:t>
            </w:r>
          </w:p>
          <w:p w14:paraId="368ACBE6" w14:textId="72A66CC8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2.1)</w:t>
            </w:r>
          </w:p>
        </w:tc>
        <w:tc>
          <w:tcPr>
            <w:tcW w:w="1266" w:type="dxa"/>
            <w:vAlign w:val="center"/>
          </w:tcPr>
          <w:p w14:paraId="05BD16C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7" w:type="dxa"/>
            <w:vAlign w:val="center"/>
          </w:tcPr>
          <w:p w14:paraId="421F195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3E1D25E2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7F4316CE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408E" w:rsidRPr="006C3503" w14:paraId="7EA26110" w14:textId="77777777" w:rsidTr="0039416F">
        <w:tc>
          <w:tcPr>
            <w:tcW w:w="1203" w:type="dxa"/>
            <w:vAlign w:val="center"/>
          </w:tcPr>
          <w:p w14:paraId="5908858E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4086" w:type="dxa"/>
            <w:vAlign w:val="center"/>
          </w:tcPr>
          <w:p w14:paraId="36F87F3D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A025EB5" wp14:editId="67F8122E">
                  <wp:extent cx="2009775" cy="876300"/>
                  <wp:effectExtent l="0" t="0" r="9525" b="0"/>
                  <wp:docPr id="175" name="Picture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9775" cy="87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6" w:type="dxa"/>
            <w:vAlign w:val="center"/>
          </w:tcPr>
          <w:p w14:paraId="14BC98C3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5</w:t>
            </w:r>
          </w:p>
        </w:tc>
        <w:tc>
          <w:tcPr>
            <w:tcW w:w="1716" w:type="dxa"/>
            <w:vAlign w:val="center"/>
          </w:tcPr>
          <w:p w14:paraId="223D3267" w14:textId="1AC94F18" w:rsidR="0066408E" w:rsidRPr="006C3503" w:rsidRDefault="004C0D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FyY2V2aWM8L0F1dGhvcj48WWVhcj4yMDEyPC9ZZWFy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FyY2V2aWM8L0F1dGhvcj48WWVhcj4yMDEyPC9ZZWFy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5" w:tooltip="Starcevic, 2012 #759" w:history="1">
              <w:r>
                <w:rPr>
                  <w:rFonts w:ascii="Times New Roman" w:hAnsi="Times New Roman" w:cs="Times New Roman"/>
                  <w:noProof/>
                  <w:color w:val="000000" w:themeColor="text1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337" w:type="dxa"/>
            <w:vAlign w:val="center"/>
          </w:tcPr>
          <w:p w14:paraId="495672C0" w14:textId="6DCDAAEC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1</w:t>
            </w:r>
          </w:p>
          <w:p w14:paraId="20C370C9" w14:textId="47C0C51B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2.5)</w:t>
            </w:r>
          </w:p>
        </w:tc>
        <w:tc>
          <w:tcPr>
            <w:tcW w:w="1266" w:type="dxa"/>
            <w:vAlign w:val="center"/>
          </w:tcPr>
          <w:p w14:paraId="04CAA0E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7" w:type="dxa"/>
            <w:vAlign w:val="center"/>
          </w:tcPr>
          <w:p w14:paraId="6C8C1F4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5699B532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61C9327A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D706F44" w14:textId="77777777" w:rsidR="00C96173" w:rsidRPr="006C3503" w:rsidRDefault="00C96173" w:rsidP="00D05A95">
      <w:pPr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3EDE199F" w14:textId="77777777" w:rsidR="00C96173" w:rsidRPr="006C3503" w:rsidRDefault="00C96173" w:rsidP="00D05A95">
      <w:pPr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42D146E8" w14:textId="577E04A8" w:rsidR="00C45A8E" w:rsidRDefault="00415A2C" w:rsidP="00D05A9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C3503">
        <w:rPr>
          <w:rFonts w:ascii="Times New Roman" w:hAnsi="Times New Roman" w:cs="Times New Roman"/>
          <w:color w:val="000000" w:themeColor="text1"/>
          <w:vertAlign w:val="superscript"/>
        </w:rPr>
        <w:lastRenderedPageBreak/>
        <w:t xml:space="preserve">a </w:t>
      </w:r>
      <w:r w:rsidRPr="006C3503">
        <w:rPr>
          <w:rFonts w:ascii="Times New Roman" w:hAnsi="Times New Roman" w:cs="Times New Roman"/>
          <w:color w:val="000000" w:themeColor="text1"/>
        </w:rPr>
        <w:t>Drug treatment</w:t>
      </w:r>
      <w:r w:rsidR="00C45A8E">
        <w:rPr>
          <w:rFonts w:ascii="Times New Roman" w:hAnsi="Times New Roman" w:cs="Times New Roman"/>
          <w:color w:val="000000" w:themeColor="text1"/>
        </w:rPr>
        <w:t xml:space="preserve"> (10 </w:t>
      </w:r>
      <w:r w:rsidR="00C45A8E">
        <w:rPr>
          <w:rFonts w:ascii="Times New Roman" w:hAnsi="Times New Roman" w:cs="Times New Roman"/>
          <w:color w:val="000000" w:themeColor="text1"/>
        </w:rPr>
        <w:sym w:font="Symbol" w:char="F06D"/>
      </w:r>
      <w:r w:rsidR="00C45A8E">
        <w:rPr>
          <w:rFonts w:ascii="Times New Roman" w:hAnsi="Times New Roman" w:cs="Times New Roman"/>
          <w:color w:val="000000" w:themeColor="text1"/>
        </w:rPr>
        <w:t xml:space="preserve">M) </w:t>
      </w:r>
      <w:r w:rsidRPr="006C3503">
        <w:rPr>
          <w:rFonts w:ascii="Times New Roman" w:hAnsi="Times New Roman" w:cs="Times New Roman"/>
          <w:color w:val="000000" w:themeColor="text1"/>
        </w:rPr>
        <w:t>intracellular growth</w:t>
      </w:r>
      <w:r w:rsidR="00C45A8E">
        <w:rPr>
          <w:rFonts w:ascii="Times New Roman" w:hAnsi="Times New Roman" w:cs="Times New Roman"/>
          <w:color w:val="000000" w:themeColor="text1"/>
        </w:rPr>
        <w:t xml:space="preserve"> assay</w:t>
      </w:r>
      <w:r w:rsidRPr="006C3503">
        <w:rPr>
          <w:rFonts w:ascii="Times New Roman" w:hAnsi="Times New Roman" w:cs="Times New Roman"/>
          <w:color w:val="000000" w:themeColor="text1"/>
        </w:rPr>
        <w:t>, from rings to late schizonts, with no rupture (</w:t>
      </w:r>
      <w:r w:rsidRPr="006C3503">
        <w:rPr>
          <w:rFonts w:ascii="Times New Roman" w:hAnsi="Times New Roman" w:cs="Times New Roman"/>
          <w:i/>
          <w:iCs/>
          <w:color w:val="000000" w:themeColor="text1"/>
        </w:rPr>
        <w:t>P. falciparum,</w:t>
      </w:r>
      <w:r w:rsidRPr="006C3503">
        <w:rPr>
          <w:rFonts w:ascii="Times New Roman" w:hAnsi="Times New Roman" w:cs="Times New Roman"/>
          <w:color w:val="000000" w:themeColor="text1"/>
        </w:rPr>
        <w:t xml:space="preserve"> 0-44 hrs</w:t>
      </w:r>
      <w:r w:rsidR="00C45A8E">
        <w:rPr>
          <w:rFonts w:ascii="Times New Roman" w:hAnsi="Times New Roman" w:cs="Times New Roman"/>
          <w:color w:val="000000" w:themeColor="text1"/>
        </w:rPr>
        <w:t>, n</w:t>
      </w:r>
      <w:r w:rsidR="00B07915">
        <w:rPr>
          <w:rFonts w:ascii="Times New Roman" w:hAnsi="Times New Roman" w:cs="Times New Roman"/>
          <w:color w:val="000000" w:themeColor="text1"/>
        </w:rPr>
        <w:sym w:font="Symbol" w:char="F0B3"/>
      </w:r>
      <w:r w:rsidR="00B07915">
        <w:rPr>
          <w:rFonts w:ascii="Times New Roman" w:hAnsi="Times New Roman" w:cs="Times New Roman"/>
          <w:color w:val="000000" w:themeColor="text1"/>
        </w:rPr>
        <w:t>3</w:t>
      </w:r>
      <w:r w:rsidRPr="006C3503">
        <w:rPr>
          <w:rFonts w:ascii="Times New Roman" w:hAnsi="Times New Roman" w:cs="Times New Roman"/>
          <w:color w:val="000000" w:themeColor="text1"/>
        </w:rPr>
        <w:t>).</w:t>
      </w:r>
    </w:p>
    <w:p w14:paraId="36728E7C" w14:textId="18858B22" w:rsidR="00415A2C" w:rsidRPr="006C3503" w:rsidRDefault="00C45A8E" w:rsidP="00D05A9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6C3503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6C3503">
        <w:rPr>
          <w:rFonts w:ascii="Times New Roman" w:hAnsi="Times New Roman" w:cs="Times New Roman"/>
          <w:color w:val="000000" w:themeColor="text1"/>
        </w:rPr>
        <w:t>D</w:t>
      </w:r>
      <w:r>
        <w:rPr>
          <w:rFonts w:ascii="Times New Roman" w:hAnsi="Times New Roman" w:cs="Times New Roman"/>
          <w:color w:val="000000" w:themeColor="text1"/>
        </w:rPr>
        <w:t>ilution series d</w:t>
      </w:r>
      <w:r w:rsidRPr="006C3503">
        <w:rPr>
          <w:rFonts w:ascii="Times New Roman" w:hAnsi="Times New Roman" w:cs="Times New Roman"/>
          <w:color w:val="000000" w:themeColor="text1"/>
        </w:rPr>
        <w:t>rug treatment intracellular growth</w:t>
      </w:r>
      <w:r>
        <w:rPr>
          <w:rFonts w:ascii="Times New Roman" w:hAnsi="Times New Roman" w:cs="Times New Roman"/>
          <w:color w:val="000000" w:themeColor="text1"/>
        </w:rPr>
        <w:t xml:space="preserve"> assay</w:t>
      </w:r>
      <w:r w:rsidRPr="006C3503">
        <w:rPr>
          <w:rFonts w:ascii="Times New Roman" w:hAnsi="Times New Roman" w:cs="Times New Roman"/>
          <w:color w:val="000000" w:themeColor="text1"/>
        </w:rPr>
        <w:t>, from rings to late schizonts, with no rupture (</w:t>
      </w:r>
      <w:r w:rsidRPr="006C3503">
        <w:rPr>
          <w:rFonts w:ascii="Times New Roman" w:hAnsi="Times New Roman" w:cs="Times New Roman"/>
          <w:i/>
          <w:iCs/>
          <w:color w:val="000000" w:themeColor="text1"/>
        </w:rPr>
        <w:t>P. falciparum,</w:t>
      </w:r>
      <w:r w:rsidRPr="006C3503">
        <w:rPr>
          <w:rFonts w:ascii="Times New Roman" w:hAnsi="Times New Roman" w:cs="Times New Roman"/>
          <w:color w:val="000000" w:themeColor="text1"/>
        </w:rPr>
        <w:t xml:space="preserve"> 0-44 hrs</w:t>
      </w:r>
      <w:r>
        <w:rPr>
          <w:rFonts w:ascii="Times New Roman" w:hAnsi="Times New Roman" w:cs="Times New Roman"/>
          <w:color w:val="000000" w:themeColor="text1"/>
        </w:rPr>
        <w:t>. n</w:t>
      </w:r>
      <w:r w:rsidR="00B07915">
        <w:rPr>
          <w:rFonts w:ascii="Times New Roman" w:hAnsi="Times New Roman" w:cs="Times New Roman"/>
          <w:color w:val="000000" w:themeColor="text1"/>
        </w:rPr>
        <w:sym w:font="Symbol" w:char="F0B3"/>
      </w:r>
      <w:r w:rsidR="00B07915">
        <w:rPr>
          <w:rFonts w:ascii="Times New Roman" w:hAnsi="Times New Roman" w:cs="Times New Roman"/>
          <w:color w:val="000000" w:themeColor="text1"/>
        </w:rPr>
        <w:t>3</w:t>
      </w:r>
      <w:r w:rsidRPr="006C3503">
        <w:rPr>
          <w:rFonts w:ascii="Times New Roman" w:hAnsi="Times New Roman" w:cs="Times New Roman"/>
          <w:color w:val="000000" w:themeColor="text1"/>
        </w:rPr>
        <w:t>).</w:t>
      </w:r>
      <w:r w:rsidR="00415A2C" w:rsidRPr="006C3503">
        <w:rPr>
          <w:rFonts w:ascii="Times New Roman" w:hAnsi="Times New Roman" w:cs="Times New Roman"/>
          <w:color w:val="000000" w:themeColor="text1"/>
        </w:rPr>
        <w:t xml:space="preserve"> </w:t>
      </w:r>
    </w:p>
    <w:p w14:paraId="18A58572" w14:textId="34C8497F" w:rsidR="00C45A8E" w:rsidRDefault="00C45A8E" w:rsidP="00D05A9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6C3503">
        <w:rPr>
          <w:rFonts w:ascii="Times New Roman" w:hAnsi="Times New Roman" w:cs="Times New Roman"/>
          <w:color w:val="000000" w:themeColor="text1"/>
        </w:rPr>
        <w:t xml:space="preserve"> </w:t>
      </w:r>
      <w:r w:rsidR="00415A2C" w:rsidRPr="006C3503">
        <w:rPr>
          <w:rFonts w:ascii="Times New Roman" w:hAnsi="Times New Roman" w:cs="Times New Roman"/>
          <w:color w:val="000000" w:themeColor="text1"/>
        </w:rPr>
        <w:t xml:space="preserve">Drug treatment of merozoites </w:t>
      </w:r>
      <w:r>
        <w:rPr>
          <w:rFonts w:ascii="Times New Roman" w:hAnsi="Times New Roman" w:cs="Times New Roman"/>
          <w:color w:val="000000" w:themeColor="text1"/>
        </w:rPr>
        <w:t xml:space="preserve">(1 </w:t>
      </w:r>
      <w:r>
        <w:rPr>
          <w:rFonts w:ascii="Times New Roman" w:hAnsi="Times New Roman" w:cs="Times New Roman"/>
          <w:color w:val="000000" w:themeColor="text1"/>
        </w:rPr>
        <w:sym w:font="Symbol" w:char="F06D"/>
      </w:r>
      <w:r>
        <w:rPr>
          <w:rFonts w:ascii="Times New Roman" w:hAnsi="Times New Roman" w:cs="Times New Roman"/>
          <w:color w:val="000000" w:themeColor="text1"/>
        </w:rPr>
        <w:t xml:space="preserve">M) </w:t>
      </w:r>
      <w:r w:rsidR="00415A2C" w:rsidRPr="006C3503">
        <w:rPr>
          <w:rFonts w:ascii="Times New Roman" w:hAnsi="Times New Roman" w:cs="Times New Roman"/>
          <w:color w:val="000000" w:themeColor="text1"/>
        </w:rPr>
        <w:t>for 10 mins prior to addition of RBCs</w:t>
      </w:r>
      <w:r w:rsidR="008C307A" w:rsidRPr="006C3503">
        <w:rPr>
          <w:rFonts w:ascii="Times New Roman" w:hAnsi="Times New Roman" w:cs="Times New Roman"/>
          <w:color w:val="000000" w:themeColor="text1"/>
        </w:rPr>
        <w:t>. Parasitemia was measured by flow cytometry ~ 30 minutes post invasion</w:t>
      </w:r>
      <w:r>
        <w:rPr>
          <w:rFonts w:ascii="Times New Roman" w:hAnsi="Times New Roman" w:cs="Times New Roman"/>
          <w:color w:val="000000" w:themeColor="text1"/>
        </w:rPr>
        <w:t xml:space="preserve"> (n=</w:t>
      </w:r>
      <w:r w:rsidR="00B07915">
        <w:rPr>
          <w:rFonts w:ascii="Times New Roman" w:hAnsi="Times New Roman" w:cs="Times New Roman"/>
          <w:color w:val="000000" w:themeColor="text1"/>
        </w:rPr>
        <w:t xml:space="preserve">2 (for </w:t>
      </w:r>
      <w:r w:rsidR="001921D2">
        <w:rPr>
          <w:rFonts w:ascii="Times New Roman" w:hAnsi="Times New Roman" w:cs="Times New Roman"/>
          <w:color w:val="000000" w:themeColor="text1"/>
        </w:rPr>
        <w:t>GSK 4, 5</w:t>
      </w:r>
      <w:r w:rsidR="00B07915">
        <w:rPr>
          <w:rFonts w:ascii="Times New Roman" w:hAnsi="Times New Roman" w:cs="Times New Roman"/>
          <w:color w:val="000000" w:themeColor="text1"/>
        </w:rPr>
        <w:t>) or more</w:t>
      </w:r>
      <w:r>
        <w:rPr>
          <w:rFonts w:ascii="Times New Roman" w:hAnsi="Times New Roman" w:cs="Times New Roman"/>
          <w:color w:val="000000" w:themeColor="text1"/>
        </w:rPr>
        <w:t>)</w:t>
      </w:r>
      <w:r w:rsidR="008C307A" w:rsidRPr="006C3503">
        <w:rPr>
          <w:rFonts w:ascii="Times New Roman" w:hAnsi="Times New Roman" w:cs="Times New Roman"/>
          <w:color w:val="000000" w:themeColor="text1"/>
        </w:rPr>
        <w:t>.</w:t>
      </w:r>
    </w:p>
    <w:p w14:paraId="4D8F14C9" w14:textId="5637529E" w:rsidR="00C45A8E" w:rsidRDefault="00C45A8E" w:rsidP="00D05A9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6C3503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6C3503">
        <w:rPr>
          <w:rFonts w:ascii="Times New Roman" w:hAnsi="Times New Roman" w:cs="Times New Roman"/>
          <w:color w:val="000000" w:themeColor="text1"/>
        </w:rPr>
        <w:t xml:space="preserve">Drug treatment of </w:t>
      </w:r>
      <w:r>
        <w:rPr>
          <w:rFonts w:ascii="Times New Roman" w:hAnsi="Times New Roman" w:cs="Times New Roman"/>
          <w:color w:val="000000" w:themeColor="text1"/>
        </w:rPr>
        <w:t>D10-PfPHG</w:t>
      </w:r>
      <w:r w:rsidRPr="0005717A">
        <w:rPr>
          <w:rFonts w:ascii="Times New Roman" w:hAnsi="Times New Roman" w:cs="Times New Roman"/>
          <w:color w:val="000000" w:themeColor="text1"/>
          <w:vertAlign w:val="superscript"/>
        </w:rPr>
        <w:t>apicoplast-null</w:t>
      </w:r>
      <w:r>
        <w:rPr>
          <w:rFonts w:ascii="Times New Roman" w:hAnsi="Times New Roman" w:cs="Times New Roman"/>
          <w:color w:val="000000" w:themeColor="text1"/>
        </w:rPr>
        <w:t xml:space="preserve"> parasites at the concentration that inhibited D10-PfPHG WT parasite growth by 90% with 44</w:t>
      </w:r>
      <w:r w:rsidR="00B0791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hr treatment (D10-PfPHG IC</w:t>
      </w:r>
      <w:r w:rsidRPr="0005717A">
        <w:rPr>
          <w:rFonts w:ascii="Times New Roman" w:hAnsi="Times New Roman" w:cs="Times New Roman"/>
          <w:color w:val="000000" w:themeColor="text1"/>
          <w:vertAlign w:val="subscript"/>
        </w:rPr>
        <w:t>90</w:t>
      </w:r>
      <w:r>
        <w:rPr>
          <w:rFonts w:ascii="Times New Roman" w:hAnsi="Times New Roman" w:cs="Times New Roman"/>
          <w:color w:val="000000" w:themeColor="text1"/>
        </w:rPr>
        <w:t>). I</w:t>
      </w:r>
      <w:r w:rsidRPr="006C3503">
        <w:rPr>
          <w:rFonts w:ascii="Times New Roman" w:hAnsi="Times New Roman" w:cs="Times New Roman"/>
          <w:color w:val="000000" w:themeColor="text1"/>
        </w:rPr>
        <w:t>ntracellular growth</w:t>
      </w:r>
      <w:r>
        <w:rPr>
          <w:rFonts w:ascii="Times New Roman" w:hAnsi="Times New Roman" w:cs="Times New Roman"/>
          <w:color w:val="000000" w:themeColor="text1"/>
        </w:rPr>
        <w:t xml:space="preserve"> assay</w:t>
      </w:r>
      <w:r w:rsidRPr="006C3503">
        <w:rPr>
          <w:rFonts w:ascii="Times New Roman" w:hAnsi="Times New Roman" w:cs="Times New Roman"/>
          <w:color w:val="000000" w:themeColor="text1"/>
        </w:rPr>
        <w:t>, from rings to late schizonts, with no rupture (</w:t>
      </w:r>
      <w:r w:rsidRPr="006C3503">
        <w:rPr>
          <w:rFonts w:ascii="Times New Roman" w:hAnsi="Times New Roman" w:cs="Times New Roman"/>
          <w:i/>
          <w:iCs/>
          <w:color w:val="000000" w:themeColor="text1"/>
        </w:rPr>
        <w:t>P. falciparum,</w:t>
      </w:r>
      <w:r w:rsidRPr="006C3503">
        <w:rPr>
          <w:rFonts w:ascii="Times New Roman" w:hAnsi="Times New Roman" w:cs="Times New Roman"/>
          <w:color w:val="000000" w:themeColor="text1"/>
        </w:rPr>
        <w:t xml:space="preserve"> 0-44 hrs</w:t>
      </w:r>
      <w:r w:rsidR="00B07915">
        <w:rPr>
          <w:rFonts w:ascii="Times New Roman" w:hAnsi="Times New Roman" w:cs="Times New Roman"/>
          <w:color w:val="000000" w:themeColor="text1"/>
        </w:rPr>
        <w:t>, n</w:t>
      </w:r>
      <w:r w:rsidR="00B07915">
        <w:rPr>
          <w:rFonts w:ascii="Times New Roman" w:hAnsi="Times New Roman" w:cs="Times New Roman"/>
          <w:color w:val="000000" w:themeColor="text1"/>
        </w:rPr>
        <w:sym w:font="Symbol" w:char="F0B3"/>
      </w:r>
      <w:r w:rsidR="00B07915">
        <w:rPr>
          <w:rFonts w:ascii="Times New Roman" w:hAnsi="Times New Roman" w:cs="Times New Roman"/>
          <w:color w:val="000000" w:themeColor="text1"/>
        </w:rPr>
        <w:t>3</w:t>
      </w:r>
      <w:r w:rsidRPr="006C3503">
        <w:rPr>
          <w:rFonts w:ascii="Times New Roman" w:hAnsi="Times New Roman" w:cs="Times New Roman"/>
          <w:color w:val="000000" w:themeColor="text1"/>
        </w:rPr>
        <w:t>).</w:t>
      </w:r>
    </w:p>
    <w:p w14:paraId="63D105A2" w14:textId="23696B3D" w:rsidR="00415A2C" w:rsidRPr="006C3503" w:rsidRDefault="00C45A8E" w:rsidP="00D05A9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e</w:t>
      </w:r>
      <w:r w:rsidRPr="006C3503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6C3503">
        <w:rPr>
          <w:rFonts w:ascii="Times New Roman" w:hAnsi="Times New Roman" w:cs="Times New Roman"/>
          <w:color w:val="000000" w:themeColor="text1"/>
        </w:rPr>
        <w:t>D</w:t>
      </w:r>
      <w:r>
        <w:rPr>
          <w:rFonts w:ascii="Times New Roman" w:hAnsi="Times New Roman" w:cs="Times New Roman"/>
          <w:color w:val="000000" w:themeColor="text1"/>
        </w:rPr>
        <w:t>ilution series d</w:t>
      </w:r>
      <w:r w:rsidRPr="006C3503">
        <w:rPr>
          <w:rFonts w:ascii="Times New Roman" w:hAnsi="Times New Roman" w:cs="Times New Roman"/>
          <w:color w:val="000000" w:themeColor="text1"/>
        </w:rPr>
        <w:t>rug treatment intracellular growth</w:t>
      </w:r>
      <w:r>
        <w:rPr>
          <w:rFonts w:ascii="Times New Roman" w:hAnsi="Times New Roman" w:cs="Times New Roman"/>
          <w:color w:val="000000" w:themeColor="text1"/>
        </w:rPr>
        <w:t xml:space="preserve"> assay</w:t>
      </w:r>
      <w:r w:rsidRPr="006C3503">
        <w:rPr>
          <w:rFonts w:ascii="Times New Roman" w:hAnsi="Times New Roman" w:cs="Times New Roman"/>
          <w:color w:val="000000" w:themeColor="text1"/>
        </w:rPr>
        <w:t>, from rings to late schizonts, with no rupture (</w:t>
      </w:r>
      <w:r w:rsidRPr="006C3503">
        <w:rPr>
          <w:rFonts w:ascii="Times New Roman" w:hAnsi="Times New Roman" w:cs="Times New Roman"/>
          <w:i/>
          <w:iCs/>
          <w:color w:val="000000" w:themeColor="text1"/>
        </w:rPr>
        <w:t xml:space="preserve">P. </w:t>
      </w:r>
      <w:proofErr w:type="spellStart"/>
      <w:r w:rsidRPr="006C3503">
        <w:rPr>
          <w:rFonts w:ascii="Times New Roman" w:hAnsi="Times New Roman" w:cs="Times New Roman"/>
          <w:i/>
          <w:iCs/>
          <w:color w:val="000000" w:themeColor="text1"/>
        </w:rPr>
        <w:t>knowlesi</w:t>
      </w:r>
      <w:proofErr w:type="spellEnd"/>
      <w:r w:rsidRPr="006C3503">
        <w:rPr>
          <w:rFonts w:ascii="Times New Roman" w:hAnsi="Times New Roman" w:cs="Times New Roman"/>
          <w:i/>
          <w:iCs/>
          <w:color w:val="000000" w:themeColor="text1"/>
        </w:rPr>
        <w:t xml:space="preserve">, </w:t>
      </w:r>
      <w:r w:rsidRPr="006C3503">
        <w:rPr>
          <w:rFonts w:ascii="Times New Roman" w:hAnsi="Times New Roman" w:cs="Times New Roman"/>
          <w:color w:val="000000" w:themeColor="text1"/>
        </w:rPr>
        <w:t>0-24 hrs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="001921D2">
        <w:rPr>
          <w:rFonts w:ascii="Times New Roman" w:hAnsi="Times New Roman" w:cs="Times New Roman"/>
          <w:color w:val="000000" w:themeColor="text1"/>
        </w:rPr>
        <w:t>n</w:t>
      </w:r>
      <w:r w:rsidR="001921D2">
        <w:rPr>
          <w:rFonts w:ascii="Times New Roman" w:hAnsi="Times New Roman" w:cs="Times New Roman"/>
          <w:color w:val="000000" w:themeColor="text1"/>
        </w:rPr>
        <w:sym w:font="Symbol" w:char="F0B3"/>
      </w:r>
      <w:r w:rsidR="001921D2">
        <w:rPr>
          <w:rFonts w:ascii="Times New Roman" w:hAnsi="Times New Roman" w:cs="Times New Roman"/>
          <w:color w:val="000000" w:themeColor="text1"/>
        </w:rPr>
        <w:t>2</w:t>
      </w:r>
      <w:r w:rsidRPr="006C3503">
        <w:rPr>
          <w:rFonts w:ascii="Times New Roman" w:hAnsi="Times New Roman" w:cs="Times New Roman"/>
          <w:color w:val="000000" w:themeColor="text1"/>
        </w:rPr>
        <w:t>).</w:t>
      </w:r>
      <w:r w:rsidR="00415A2C" w:rsidRPr="006C3503">
        <w:rPr>
          <w:rFonts w:ascii="Times New Roman" w:hAnsi="Times New Roman" w:cs="Times New Roman"/>
          <w:color w:val="000000" w:themeColor="text1"/>
        </w:rPr>
        <w:t xml:space="preserve"> </w:t>
      </w:r>
      <w:r w:rsidR="00415A2C" w:rsidRPr="006C3503">
        <w:rPr>
          <w:rFonts w:ascii="Times New Roman" w:hAnsi="Times New Roman" w:cs="Times New Roman"/>
          <w:color w:val="000000" w:themeColor="text1"/>
        </w:rPr>
        <w:br w:type="page"/>
      </w:r>
    </w:p>
    <w:p w14:paraId="64D208D7" w14:textId="16E4377A" w:rsidR="00415A2C" w:rsidRPr="006C3503" w:rsidRDefault="00415A2C" w:rsidP="00415A2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C350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624BAF" w:rsidRPr="006C3503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624BAF">
        <w:rPr>
          <w:rFonts w:ascii="Times New Roman" w:hAnsi="Times New Roman" w:cs="Times New Roman"/>
          <w:b/>
          <w:bCs/>
          <w:color w:val="000000" w:themeColor="text1"/>
        </w:rPr>
        <w:t>1c</w:t>
      </w:r>
      <w:r w:rsidRPr="006C3503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6C3503">
        <w:rPr>
          <w:rFonts w:ascii="Times New Roman" w:hAnsi="Times New Roman" w:cs="Times New Roman"/>
          <w:color w:val="000000" w:themeColor="text1"/>
        </w:rPr>
        <w:t xml:space="preserve">Activities of </w:t>
      </w:r>
      <w:proofErr w:type="spellStart"/>
      <w:r w:rsidRPr="006C3503">
        <w:rPr>
          <w:rFonts w:ascii="Times New Roman" w:hAnsi="Times New Roman" w:cs="Times New Roman"/>
          <w:color w:val="000000" w:themeColor="text1"/>
        </w:rPr>
        <w:t>desosaminyl</w:t>
      </w:r>
      <w:proofErr w:type="spellEnd"/>
      <w:r w:rsidRPr="006C3503">
        <w:rPr>
          <w:rFonts w:ascii="Times New Roman" w:hAnsi="Times New Roman" w:cs="Times New Roman"/>
          <w:color w:val="000000" w:themeColor="text1"/>
        </w:rPr>
        <w:t xml:space="preserve"> </w:t>
      </w:r>
      <w:r w:rsidRPr="006C3503">
        <w:rPr>
          <w:rFonts w:ascii="Times New Roman" w:hAnsi="Times New Roman" w:cs="Times New Roman"/>
          <w:i/>
          <w:iCs/>
          <w:color w:val="000000" w:themeColor="text1"/>
        </w:rPr>
        <w:t>O</w:t>
      </w:r>
      <w:r w:rsidRPr="006C3503">
        <w:rPr>
          <w:rFonts w:ascii="Times New Roman" w:hAnsi="Times New Roman" w:cs="Times New Roman"/>
          <w:color w:val="000000" w:themeColor="text1"/>
        </w:rPr>
        <w:t>-substituted analogues.</w:t>
      </w:r>
    </w:p>
    <w:p w14:paraId="68AA1D02" w14:textId="77777777" w:rsidR="00415A2C" w:rsidRPr="006C3503" w:rsidRDefault="00415A2C" w:rsidP="00415A2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127CE0F" w14:textId="77777777" w:rsidR="00415A2C" w:rsidRPr="006C3503" w:rsidRDefault="00415A2C" w:rsidP="00415A2C">
      <w:pPr>
        <w:rPr>
          <w:rFonts w:ascii="Times New Roman" w:hAnsi="Times New Roman" w:cs="Times New Roman"/>
          <w:color w:val="000000" w:themeColor="text1"/>
        </w:rPr>
      </w:pPr>
      <w:r w:rsidRPr="006C3503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2DE530B" wp14:editId="162488CB">
            <wp:extent cx="3343275" cy="1343025"/>
            <wp:effectExtent l="0" t="0" r="0" b="9525"/>
            <wp:docPr id="176" name="Picture 1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7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134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90AB6" w14:textId="77777777" w:rsidR="00415A2C" w:rsidRPr="006C3503" w:rsidRDefault="00415A2C" w:rsidP="00415A2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03"/>
        <w:gridCol w:w="4075"/>
        <w:gridCol w:w="1187"/>
        <w:gridCol w:w="794"/>
        <w:gridCol w:w="1266"/>
        <w:gridCol w:w="1266"/>
        <w:gridCol w:w="1217"/>
        <w:gridCol w:w="1296"/>
        <w:gridCol w:w="1258"/>
      </w:tblGrid>
      <w:tr w:rsidR="00805A27" w:rsidRPr="006C3503" w14:paraId="0D88BBCC" w14:textId="77777777" w:rsidTr="0039416F">
        <w:tc>
          <w:tcPr>
            <w:tcW w:w="1203" w:type="dxa"/>
            <w:vAlign w:val="center"/>
          </w:tcPr>
          <w:p w14:paraId="0EBCCC3A" w14:textId="77777777" w:rsidR="00805A27" w:rsidRPr="006C3503" w:rsidRDefault="00805A27" w:rsidP="004151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4075" w:type="dxa"/>
            <w:vAlign w:val="center"/>
          </w:tcPr>
          <w:p w14:paraId="7BF373F4" w14:textId="77777777" w:rsidR="00805A27" w:rsidRPr="006C3503" w:rsidRDefault="00805A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5</w:t>
            </w:r>
          </w:p>
        </w:tc>
        <w:tc>
          <w:tcPr>
            <w:tcW w:w="1187" w:type="dxa"/>
            <w:vAlign w:val="center"/>
          </w:tcPr>
          <w:p w14:paraId="342A5951" w14:textId="253D74EA" w:rsidR="00805A27" w:rsidRPr="006C3503" w:rsidRDefault="00805A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mpnd</w:t>
            </w:r>
            <w:proofErr w:type="spellEnd"/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#</w:t>
            </w:r>
          </w:p>
        </w:tc>
        <w:tc>
          <w:tcPr>
            <w:tcW w:w="794" w:type="dxa"/>
            <w:vAlign w:val="center"/>
          </w:tcPr>
          <w:p w14:paraId="57B13C03" w14:textId="77777777" w:rsidR="00805A27" w:rsidRPr="006C3503" w:rsidRDefault="00805A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f</w:t>
            </w:r>
          </w:p>
        </w:tc>
        <w:tc>
          <w:tcPr>
            <w:tcW w:w="1266" w:type="dxa"/>
            <w:vAlign w:val="center"/>
          </w:tcPr>
          <w:p w14:paraId="455812C9" w14:textId="65C9BB61" w:rsidR="00805A27" w:rsidRPr="006C3503" w:rsidRDefault="00805A27" w:rsidP="00394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10-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f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G growth (% growth at 10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, 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sym w:font="Symbol" w:char="F0B1"/>
            </w:r>
            <w:proofErr w:type="gramStart"/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EM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gramEnd"/>
          </w:p>
        </w:tc>
        <w:tc>
          <w:tcPr>
            <w:tcW w:w="1266" w:type="dxa"/>
            <w:vAlign w:val="center"/>
          </w:tcPr>
          <w:p w14:paraId="5ED57EBC" w14:textId="6EF5E630" w:rsidR="00805A27" w:rsidRPr="006C3503" w:rsidRDefault="00805A27" w:rsidP="00394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-cycle (44 hr) growth D10-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f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G IC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50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, 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sym w:font="Symbol" w:char="F0B1"/>
            </w:r>
            <w:proofErr w:type="gramStart"/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EM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  <w:proofErr w:type="gramEnd"/>
          </w:p>
        </w:tc>
        <w:tc>
          <w:tcPr>
            <w:tcW w:w="1217" w:type="dxa"/>
            <w:vAlign w:val="center"/>
          </w:tcPr>
          <w:p w14:paraId="3F6BEAB5" w14:textId="536DD1E8" w:rsidR="00805A27" w:rsidRPr="006C3503" w:rsidRDefault="00805A27" w:rsidP="00394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vasion inhibition (% rings at 1 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, 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sym w:font="Symbol" w:char="F0B1"/>
            </w:r>
            <w:proofErr w:type="gramStart"/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EM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c</w:t>
            </w:r>
            <w:proofErr w:type="gramEnd"/>
          </w:p>
        </w:tc>
        <w:tc>
          <w:tcPr>
            <w:tcW w:w="1296" w:type="dxa"/>
            <w:vAlign w:val="center"/>
          </w:tcPr>
          <w:p w14:paraId="0F3DAD21" w14:textId="77777777" w:rsidR="00805A27" w:rsidRPr="006C3503" w:rsidRDefault="00805A27" w:rsidP="00394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10-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f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HG </w:t>
            </w:r>
            <w:proofErr w:type="spellStart"/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picoplast</w:t>
            </w:r>
            <w:proofErr w:type="spellEnd"/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-null</w:t>
            </w:r>
          </w:p>
          <w:p w14:paraId="4C278D26" w14:textId="77777777" w:rsidR="00805A27" w:rsidRPr="006C3503" w:rsidRDefault="00805A27" w:rsidP="00394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wth</w:t>
            </w:r>
          </w:p>
          <w:p w14:paraId="713C6302" w14:textId="5F61999D" w:rsidR="00805A27" w:rsidRPr="006C3503" w:rsidRDefault="00805A27" w:rsidP="00394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% growth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t 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C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of D10-PfPHG WT, 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sym w:font="Symbol" w:char="F0B1"/>
            </w:r>
            <w:proofErr w:type="gramStart"/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EM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d</w:t>
            </w:r>
            <w:proofErr w:type="gramEnd"/>
          </w:p>
        </w:tc>
        <w:tc>
          <w:tcPr>
            <w:tcW w:w="1258" w:type="dxa"/>
            <w:vAlign w:val="center"/>
          </w:tcPr>
          <w:p w14:paraId="0E7A868E" w14:textId="711BD566" w:rsidR="00805A27" w:rsidRPr="006C3503" w:rsidRDefault="00805A27" w:rsidP="003941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-cycle (24 hr) growth 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k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H1 IC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50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, 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sym w:font="Symbol" w:char="F0B1"/>
            </w:r>
            <w:proofErr w:type="gramStart"/>
            <w:r w:rsidRPr="006C35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EM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="00562D35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e</w:t>
            </w:r>
            <w:proofErr w:type="gramEnd"/>
          </w:p>
        </w:tc>
      </w:tr>
      <w:tr w:rsidR="00295171" w:rsidRPr="006C3503" w14:paraId="48768D32" w14:textId="77777777" w:rsidTr="0039416F">
        <w:tc>
          <w:tcPr>
            <w:tcW w:w="1203" w:type="dxa"/>
            <w:vAlign w:val="center"/>
          </w:tcPr>
          <w:p w14:paraId="51993C27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4075" w:type="dxa"/>
            <w:vAlign w:val="center"/>
          </w:tcPr>
          <w:p w14:paraId="7EA58319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2A08547" wp14:editId="3325AABE">
                  <wp:extent cx="1447800" cy="742950"/>
                  <wp:effectExtent l="0" t="0" r="0" b="0"/>
                  <wp:docPr id="177" name="Picture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74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7" w:type="dxa"/>
            <w:vAlign w:val="center"/>
          </w:tcPr>
          <w:p w14:paraId="4BFE1729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6</w:t>
            </w:r>
          </w:p>
        </w:tc>
        <w:tc>
          <w:tcPr>
            <w:tcW w:w="794" w:type="dxa"/>
            <w:vAlign w:val="center"/>
          </w:tcPr>
          <w:p w14:paraId="6DCB4F2B" w14:textId="119C761D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6" w:tooltip="Pesic, 2012 #751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6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266" w:type="dxa"/>
            <w:vAlign w:val="center"/>
          </w:tcPr>
          <w:p w14:paraId="0101BDC1" w14:textId="328BD5B4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  <w:p w14:paraId="2BA90535" w14:textId="65016161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2)</w:t>
            </w:r>
          </w:p>
        </w:tc>
        <w:tc>
          <w:tcPr>
            <w:tcW w:w="1266" w:type="dxa"/>
            <w:vAlign w:val="center"/>
          </w:tcPr>
          <w:p w14:paraId="0E397AFA" w14:textId="437B2D3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07</w:t>
            </w:r>
            <w:r w:rsidR="00E135B7" w:rsidRPr="006C350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135B7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1)</w:t>
            </w:r>
          </w:p>
        </w:tc>
        <w:tc>
          <w:tcPr>
            <w:tcW w:w="1217" w:type="dxa"/>
            <w:vAlign w:val="center"/>
          </w:tcPr>
          <w:p w14:paraId="28ECF6C9" w14:textId="3992191B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E135B7" w:rsidRPr="006C350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  <w:p w14:paraId="4E2F8F8D" w14:textId="0E388257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3.5)</w:t>
            </w:r>
          </w:p>
        </w:tc>
        <w:tc>
          <w:tcPr>
            <w:tcW w:w="1296" w:type="dxa"/>
            <w:vAlign w:val="center"/>
          </w:tcPr>
          <w:p w14:paraId="10DBE80A" w14:textId="77777777" w:rsidR="0066408E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2.4</w:t>
            </w:r>
          </w:p>
          <w:p w14:paraId="11A3000C" w14:textId="48EA4D12" w:rsidR="00523569" w:rsidRPr="0005717A" w:rsidRDefault="0052356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571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8.2)</w:t>
            </w:r>
          </w:p>
        </w:tc>
        <w:tc>
          <w:tcPr>
            <w:tcW w:w="1258" w:type="dxa"/>
            <w:vAlign w:val="center"/>
          </w:tcPr>
          <w:p w14:paraId="35458E72" w14:textId="58F43633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12</w:t>
            </w:r>
            <w:r w:rsidR="00E135B7" w:rsidRPr="006C350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135B7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2)</w:t>
            </w:r>
          </w:p>
        </w:tc>
      </w:tr>
      <w:tr w:rsidR="00295171" w:rsidRPr="006C3503" w14:paraId="4B626E44" w14:textId="77777777" w:rsidTr="0039416F">
        <w:tc>
          <w:tcPr>
            <w:tcW w:w="1203" w:type="dxa"/>
            <w:vAlign w:val="center"/>
          </w:tcPr>
          <w:p w14:paraId="07139295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4075" w:type="dxa"/>
            <w:vAlign w:val="center"/>
          </w:tcPr>
          <w:p w14:paraId="14EB0252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47140C78" wp14:editId="672F4270">
                  <wp:extent cx="1447800" cy="742950"/>
                  <wp:effectExtent l="0" t="0" r="0" b="0"/>
                  <wp:docPr id="178" name="Picture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74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7" w:type="dxa"/>
            <w:vAlign w:val="center"/>
          </w:tcPr>
          <w:p w14:paraId="17ED6CE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7</w:t>
            </w:r>
          </w:p>
        </w:tc>
        <w:tc>
          <w:tcPr>
            <w:tcW w:w="794" w:type="dxa"/>
            <w:vAlign w:val="center"/>
          </w:tcPr>
          <w:p w14:paraId="0A76C244" w14:textId="7B472ED1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6" w:tooltip="Pesic, 2012 #751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6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266" w:type="dxa"/>
            <w:vAlign w:val="center"/>
          </w:tcPr>
          <w:p w14:paraId="5289EB8A" w14:textId="34D9FBEC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135B7" w:rsidRPr="006C3503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  <w:p w14:paraId="09076BF8" w14:textId="67C3831D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3)</w:t>
            </w:r>
          </w:p>
        </w:tc>
        <w:tc>
          <w:tcPr>
            <w:tcW w:w="1266" w:type="dxa"/>
            <w:vAlign w:val="center"/>
          </w:tcPr>
          <w:p w14:paraId="7CC5C495" w14:textId="33BF8BC4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24</w:t>
            </w:r>
            <w:r w:rsidR="00E135B7" w:rsidRPr="006C350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135B7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4)</w:t>
            </w:r>
          </w:p>
        </w:tc>
        <w:tc>
          <w:tcPr>
            <w:tcW w:w="1217" w:type="dxa"/>
            <w:vAlign w:val="center"/>
          </w:tcPr>
          <w:p w14:paraId="1D56F656" w14:textId="29A261C8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  <w:p w14:paraId="4A1390DF" w14:textId="724006EF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5.6)</w:t>
            </w:r>
          </w:p>
        </w:tc>
        <w:tc>
          <w:tcPr>
            <w:tcW w:w="1296" w:type="dxa"/>
            <w:vAlign w:val="center"/>
          </w:tcPr>
          <w:p w14:paraId="6BA9A7E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669A600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95171" w:rsidRPr="006C3503" w14:paraId="6A79D88F" w14:textId="77777777" w:rsidTr="0039416F">
        <w:tc>
          <w:tcPr>
            <w:tcW w:w="1203" w:type="dxa"/>
            <w:vAlign w:val="center"/>
          </w:tcPr>
          <w:p w14:paraId="1A2D075D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lastRenderedPageBreak/>
              <w:t>cladinosyl</w:t>
            </w:r>
            <w:proofErr w:type="spellEnd"/>
          </w:p>
        </w:tc>
        <w:tc>
          <w:tcPr>
            <w:tcW w:w="4075" w:type="dxa"/>
            <w:vAlign w:val="center"/>
          </w:tcPr>
          <w:p w14:paraId="4C803A66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B14C3A4" wp14:editId="06A23536">
                  <wp:extent cx="2238375" cy="876300"/>
                  <wp:effectExtent l="0" t="0" r="9525" b="0"/>
                  <wp:docPr id="179" name="Picture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8375" cy="87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7" w:type="dxa"/>
            <w:vAlign w:val="center"/>
          </w:tcPr>
          <w:p w14:paraId="242C58C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8</w:t>
            </w:r>
          </w:p>
        </w:tc>
        <w:tc>
          <w:tcPr>
            <w:tcW w:w="794" w:type="dxa"/>
            <w:vAlign w:val="center"/>
          </w:tcPr>
          <w:p w14:paraId="54563BD5" w14:textId="219B6556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6" w:tooltip="Pesic, 2012 #751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6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266" w:type="dxa"/>
            <w:vAlign w:val="center"/>
          </w:tcPr>
          <w:p w14:paraId="3B244895" w14:textId="558DEF5A" w:rsidR="00723C82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  <w:p w14:paraId="0B42320C" w14:textId="05E4F1FE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5)</w:t>
            </w:r>
          </w:p>
        </w:tc>
        <w:tc>
          <w:tcPr>
            <w:tcW w:w="1266" w:type="dxa"/>
            <w:vAlign w:val="center"/>
          </w:tcPr>
          <w:p w14:paraId="0586BDC5" w14:textId="3919A051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3</w:t>
            </w:r>
            <w:r w:rsidR="00E135B7" w:rsidRPr="006C350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135B7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3)</w:t>
            </w:r>
          </w:p>
        </w:tc>
        <w:tc>
          <w:tcPr>
            <w:tcW w:w="1217" w:type="dxa"/>
            <w:vAlign w:val="center"/>
          </w:tcPr>
          <w:p w14:paraId="203A9D8B" w14:textId="4124244A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  <w:p w14:paraId="1D2AE604" w14:textId="7A015584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2.3)</w:t>
            </w:r>
          </w:p>
        </w:tc>
        <w:tc>
          <w:tcPr>
            <w:tcW w:w="1296" w:type="dxa"/>
            <w:vAlign w:val="center"/>
          </w:tcPr>
          <w:p w14:paraId="11C6EAD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172B12B8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95171" w:rsidRPr="006C3503" w14:paraId="2B7B367C" w14:textId="77777777" w:rsidTr="0039416F">
        <w:tc>
          <w:tcPr>
            <w:tcW w:w="1203" w:type="dxa"/>
            <w:vAlign w:val="center"/>
          </w:tcPr>
          <w:p w14:paraId="5F75DD3C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4075" w:type="dxa"/>
            <w:vAlign w:val="center"/>
          </w:tcPr>
          <w:p w14:paraId="47B5273B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7E008CD" wp14:editId="08BE4C16">
                  <wp:extent cx="1933575" cy="885825"/>
                  <wp:effectExtent l="0" t="0" r="9525" b="9525"/>
                  <wp:docPr id="180" name="Picture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3575" cy="885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7" w:type="dxa"/>
            <w:vAlign w:val="center"/>
          </w:tcPr>
          <w:p w14:paraId="4CF4EA3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9</w:t>
            </w:r>
          </w:p>
        </w:tc>
        <w:tc>
          <w:tcPr>
            <w:tcW w:w="794" w:type="dxa"/>
            <w:vAlign w:val="center"/>
          </w:tcPr>
          <w:p w14:paraId="6ACAC8A0" w14:textId="34C80621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6" w:tooltip="Pesic, 2012 #751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6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266" w:type="dxa"/>
            <w:vAlign w:val="center"/>
          </w:tcPr>
          <w:p w14:paraId="2AFBC83B" w14:textId="2291077F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  <w:p w14:paraId="007F913F" w14:textId="03BAA941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6)</w:t>
            </w:r>
          </w:p>
        </w:tc>
        <w:tc>
          <w:tcPr>
            <w:tcW w:w="1266" w:type="dxa"/>
            <w:vAlign w:val="center"/>
          </w:tcPr>
          <w:p w14:paraId="13296C8A" w14:textId="30D95A18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  <w:p w14:paraId="38F3DFC0" w14:textId="7FE51A28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</w:t>
            </w:r>
            <w:r w:rsidR="00723C82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.</w:t>
            </w: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4)</w:t>
            </w:r>
          </w:p>
        </w:tc>
        <w:tc>
          <w:tcPr>
            <w:tcW w:w="1217" w:type="dxa"/>
            <w:vAlign w:val="center"/>
          </w:tcPr>
          <w:p w14:paraId="2278927B" w14:textId="1D622516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  <w:p w14:paraId="7EDB95A0" w14:textId="3735B549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3)</w:t>
            </w:r>
          </w:p>
        </w:tc>
        <w:tc>
          <w:tcPr>
            <w:tcW w:w="1296" w:type="dxa"/>
            <w:vAlign w:val="center"/>
          </w:tcPr>
          <w:p w14:paraId="49080E5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551BEDB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95171" w:rsidRPr="006C3503" w14:paraId="733502CD" w14:textId="77777777" w:rsidTr="0039416F">
        <w:tc>
          <w:tcPr>
            <w:tcW w:w="1203" w:type="dxa"/>
            <w:vAlign w:val="center"/>
          </w:tcPr>
          <w:p w14:paraId="30E604F2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4075" w:type="dxa"/>
            <w:vAlign w:val="center"/>
          </w:tcPr>
          <w:p w14:paraId="03587FD9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07799088" wp14:editId="5DAA6F25">
                  <wp:extent cx="1933575" cy="885825"/>
                  <wp:effectExtent l="0" t="0" r="9525" b="9525"/>
                  <wp:docPr id="181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3575" cy="885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7" w:type="dxa"/>
            <w:vAlign w:val="center"/>
          </w:tcPr>
          <w:p w14:paraId="6A3C9E8A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0</w:t>
            </w:r>
          </w:p>
        </w:tc>
        <w:tc>
          <w:tcPr>
            <w:tcW w:w="794" w:type="dxa"/>
            <w:vAlign w:val="center"/>
          </w:tcPr>
          <w:p w14:paraId="329AFC0F" w14:textId="2E552490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6" w:tooltip="Pesic, 2012 #751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6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266" w:type="dxa"/>
            <w:vAlign w:val="center"/>
          </w:tcPr>
          <w:p w14:paraId="17222FB9" w14:textId="593572B7" w:rsidR="00723C82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  <w:p w14:paraId="7EC4A2D0" w14:textId="06982DD0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4)</w:t>
            </w:r>
          </w:p>
        </w:tc>
        <w:tc>
          <w:tcPr>
            <w:tcW w:w="1266" w:type="dxa"/>
            <w:vAlign w:val="center"/>
          </w:tcPr>
          <w:p w14:paraId="58A6FDD2" w14:textId="212413F2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5</w:t>
            </w:r>
            <w:r w:rsidR="00E135B7" w:rsidRPr="006C350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135B7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6)</w:t>
            </w:r>
          </w:p>
        </w:tc>
        <w:tc>
          <w:tcPr>
            <w:tcW w:w="1217" w:type="dxa"/>
            <w:vAlign w:val="center"/>
          </w:tcPr>
          <w:p w14:paraId="740004DC" w14:textId="727EB962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E135B7" w:rsidRPr="006C3503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  <w:p w14:paraId="19644FA9" w14:textId="158D97AA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3.1)</w:t>
            </w:r>
          </w:p>
        </w:tc>
        <w:tc>
          <w:tcPr>
            <w:tcW w:w="1296" w:type="dxa"/>
            <w:vAlign w:val="center"/>
          </w:tcPr>
          <w:p w14:paraId="3850CF3A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0F2AACD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95171" w:rsidRPr="006C3503" w14:paraId="76936172" w14:textId="77777777" w:rsidTr="0039416F">
        <w:tc>
          <w:tcPr>
            <w:tcW w:w="1203" w:type="dxa"/>
            <w:vAlign w:val="center"/>
          </w:tcPr>
          <w:p w14:paraId="53B95EBE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4075" w:type="dxa"/>
            <w:vAlign w:val="center"/>
          </w:tcPr>
          <w:p w14:paraId="09748B00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6E76D20E" wp14:editId="5F654757">
                  <wp:extent cx="1219200" cy="742950"/>
                  <wp:effectExtent l="0" t="0" r="0" b="0"/>
                  <wp:docPr id="182" name="Picture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74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7" w:type="dxa"/>
            <w:vAlign w:val="center"/>
          </w:tcPr>
          <w:p w14:paraId="7BF5B4EE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1</w:t>
            </w:r>
          </w:p>
        </w:tc>
        <w:tc>
          <w:tcPr>
            <w:tcW w:w="794" w:type="dxa"/>
            <w:vAlign w:val="center"/>
          </w:tcPr>
          <w:p w14:paraId="1C2B10FD" w14:textId="640C648B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6" w:tooltip="Pesic, 2012 #751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6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266" w:type="dxa"/>
            <w:vAlign w:val="center"/>
          </w:tcPr>
          <w:p w14:paraId="15060878" w14:textId="029ADBD1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14:paraId="3B377D92" w14:textId="03880A76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1)</w:t>
            </w:r>
          </w:p>
        </w:tc>
        <w:tc>
          <w:tcPr>
            <w:tcW w:w="1266" w:type="dxa"/>
            <w:vAlign w:val="center"/>
          </w:tcPr>
          <w:p w14:paraId="13E70E96" w14:textId="77777777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  <w:p w14:paraId="5AD924B3" w14:textId="22273E93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5)</w:t>
            </w:r>
          </w:p>
        </w:tc>
        <w:tc>
          <w:tcPr>
            <w:tcW w:w="1217" w:type="dxa"/>
            <w:vAlign w:val="center"/>
          </w:tcPr>
          <w:p w14:paraId="6F8BADF4" w14:textId="09EF941B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13</w:t>
            </w:r>
          </w:p>
          <w:p w14:paraId="5761DEFD" w14:textId="237F8E88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1)</w:t>
            </w:r>
          </w:p>
        </w:tc>
        <w:tc>
          <w:tcPr>
            <w:tcW w:w="1296" w:type="dxa"/>
            <w:vAlign w:val="center"/>
          </w:tcPr>
          <w:p w14:paraId="2C481222" w14:textId="77777777" w:rsidR="0066408E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.7</w:t>
            </w:r>
          </w:p>
          <w:p w14:paraId="60B46254" w14:textId="7CF9CE71" w:rsidR="00523569" w:rsidRPr="0005717A" w:rsidRDefault="0052356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571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5.7)</w:t>
            </w:r>
          </w:p>
        </w:tc>
        <w:tc>
          <w:tcPr>
            <w:tcW w:w="1258" w:type="dxa"/>
            <w:vAlign w:val="center"/>
          </w:tcPr>
          <w:p w14:paraId="5CB9A649" w14:textId="77777777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41</w:t>
            </w:r>
          </w:p>
          <w:p w14:paraId="032D293B" w14:textId="3AE42058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5)</w:t>
            </w:r>
          </w:p>
        </w:tc>
      </w:tr>
      <w:tr w:rsidR="00295171" w:rsidRPr="006C3503" w14:paraId="32896445" w14:textId="77777777" w:rsidTr="0039416F">
        <w:tc>
          <w:tcPr>
            <w:tcW w:w="1203" w:type="dxa"/>
            <w:vAlign w:val="center"/>
          </w:tcPr>
          <w:p w14:paraId="0F0E4848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4075" w:type="dxa"/>
            <w:vAlign w:val="center"/>
          </w:tcPr>
          <w:p w14:paraId="31F7B1EC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4B6EAFF1" wp14:editId="70609A7F">
                  <wp:extent cx="1219200" cy="742950"/>
                  <wp:effectExtent l="0" t="0" r="0" b="0"/>
                  <wp:docPr id="183" name="Picture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74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7" w:type="dxa"/>
            <w:vAlign w:val="center"/>
          </w:tcPr>
          <w:p w14:paraId="49880923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2</w:t>
            </w:r>
          </w:p>
        </w:tc>
        <w:tc>
          <w:tcPr>
            <w:tcW w:w="794" w:type="dxa"/>
            <w:vAlign w:val="center"/>
          </w:tcPr>
          <w:p w14:paraId="02D3690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266" w:type="dxa"/>
            <w:vAlign w:val="center"/>
          </w:tcPr>
          <w:p w14:paraId="55C90685" w14:textId="4711859C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  <w:p w14:paraId="0370AE7A" w14:textId="0894F6B4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8)</w:t>
            </w:r>
          </w:p>
        </w:tc>
        <w:tc>
          <w:tcPr>
            <w:tcW w:w="1266" w:type="dxa"/>
            <w:vAlign w:val="center"/>
          </w:tcPr>
          <w:p w14:paraId="2724B48A" w14:textId="063F8C2E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  <w:p w14:paraId="14E220A5" w14:textId="3147B62D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1)</w:t>
            </w:r>
          </w:p>
        </w:tc>
        <w:tc>
          <w:tcPr>
            <w:tcW w:w="1217" w:type="dxa"/>
            <w:vAlign w:val="center"/>
          </w:tcPr>
          <w:p w14:paraId="0FEBEEF8" w14:textId="4EF17516" w:rsidR="00723C82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  <w:p w14:paraId="420B0564" w14:textId="462EE3F4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2.5)</w:t>
            </w:r>
          </w:p>
        </w:tc>
        <w:tc>
          <w:tcPr>
            <w:tcW w:w="1296" w:type="dxa"/>
            <w:vAlign w:val="center"/>
          </w:tcPr>
          <w:p w14:paraId="264A191F" w14:textId="77777777" w:rsidR="0066408E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  <w:p w14:paraId="3BDAA568" w14:textId="10AEECA2" w:rsidR="00523569" w:rsidRPr="0005717A" w:rsidRDefault="0052356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571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)</w:t>
            </w:r>
          </w:p>
        </w:tc>
        <w:tc>
          <w:tcPr>
            <w:tcW w:w="1258" w:type="dxa"/>
            <w:vAlign w:val="center"/>
          </w:tcPr>
          <w:p w14:paraId="1B9673E4" w14:textId="2025A58F" w:rsidR="0034464B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  <w:p w14:paraId="4E08614B" w14:textId="6A7813A4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61)</w:t>
            </w:r>
          </w:p>
        </w:tc>
      </w:tr>
      <w:tr w:rsidR="00295171" w:rsidRPr="006C3503" w14:paraId="7F8ED90F" w14:textId="77777777" w:rsidTr="0039416F">
        <w:tc>
          <w:tcPr>
            <w:tcW w:w="1203" w:type="dxa"/>
            <w:vAlign w:val="center"/>
          </w:tcPr>
          <w:p w14:paraId="5BD885BA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4075" w:type="dxa"/>
            <w:vAlign w:val="center"/>
          </w:tcPr>
          <w:p w14:paraId="1C8F2888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4513F432" wp14:editId="298BF7F5">
                  <wp:extent cx="1704975" cy="885825"/>
                  <wp:effectExtent l="0" t="0" r="9525" b="9525"/>
                  <wp:docPr id="184" name="Picture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4975" cy="885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7" w:type="dxa"/>
            <w:vAlign w:val="center"/>
          </w:tcPr>
          <w:p w14:paraId="58BC865C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3</w:t>
            </w:r>
          </w:p>
        </w:tc>
        <w:tc>
          <w:tcPr>
            <w:tcW w:w="794" w:type="dxa"/>
            <w:vAlign w:val="center"/>
          </w:tcPr>
          <w:p w14:paraId="537B692A" w14:textId="39C74A48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6" w:tooltip="Pesic, 2012 #751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6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266" w:type="dxa"/>
            <w:vAlign w:val="center"/>
          </w:tcPr>
          <w:p w14:paraId="25974F89" w14:textId="5F4D2D3F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  <w:p w14:paraId="407E3FC2" w14:textId="5BFA1F80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3)</w:t>
            </w:r>
          </w:p>
        </w:tc>
        <w:tc>
          <w:tcPr>
            <w:tcW w:w="1266" w:type="dxa"/>
            <w:vAlign w:val="center"/>
          </w:tcPr>
          <w:p w14:paraId="2A6437A8" w14:textId="2ECDC2F9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  <w:p w14:paraId="4660C49A" w14:textId="148E1910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  <w:tc>
          <w:tcPr>
            <w:tcW w:w="1217" w:type="dxa"/>
            <w:vAlign w:val="center"/>
          </w:tcPr>
          <w:p w14:paraId="68413B4E" w14:textId="26BD9251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E135B7" w:rsidRPr="006C350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  <w:p w14:paraId="09631A98" w14:textId="61B7EE63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1.4)</w:t>
            </w:r>
          </w:p>
        </w:tc>
        <w:tc>
          <w:tcPr>
            <w:tcW w:w="1296" w:type="dxa"/>
            <w:vAlign w:val="center"/>
          </w:tcPr>
          <w:p w14:paraId="48E96726" w14:textId="77777777" w:rsidR="0066408E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  <w:p w14:paraId="39FFFA1B" w14:textId="18193B85" w:rsidR="00523569" w:rsidRPr="0005717A" w:rsidRDefault="0052356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5717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2)</w:t>
            </w:r>
          </w:p>
        </w:tc>
        <w:tc>
          <w:tcPr>
            <w:tcW w:w="1258" w:type="dxa"/>
            <w:vAlign w:val="center"/>
          </w:tcPr>
          <w:p w14:paraId="7BB27521" w14:textId="51A2E852" w:rsidR="0034464B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248</w:t>
            </w:r>
          </w:p>
          <w:p w14:paraId="2C2AC330" w14:textId="75E8B69C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</w:t>
            </w:r>
            <w:r w:rsidR="00723C82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</w:t>
            </w: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</w:tr>
      <w:tr w:rsidR="00295171" w:rsidRPr="006C3503" w14:paraId="472E2E6F" w14:textId="77777777" w:rsidTr="0039416F">
        <w:tc>
          <w:tcPr>
            <w:tcW w:w="1203" w:type="dxa"/>
            <w:vAlign w:val="center"/>
          </w:tcPr>
          <w:p w14:paraId="2629FF60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lastRenderedPageBreak/>
              <w:t>cladinosyl</w:t>
            </w:r>
            <w:proofErr w:type="spellEnd"/>
          </w:p>
        </w:tc>
        <w:tc>
          <w:tcPr>
            <w:tcW w:w="4075" w:type="dxa"/>
            <w:vAlign w:val="center"/>
          </w:tcPr>
          <w:p w14:paraId="3436C125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79B44B04" wp14:editId="14AED091">
                  <wp:extent cx="1381125" cy="914400"/>
                  <wp:effectExtent l="0" t="0" r="9525" b="0"/>
                  <wp:docPr id="185" name="Picture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125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7" w:type="dxa"/>
            <w:vAlign w:val="center"/>
          </w:tcPr>
          <w:p w14:paraId="14648B2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4</w:t>
            </w:r>
          </w:p>
        </w:tc>
        <w:tc>
          <w:tcPr>
            <w:tcW w:w="794" w:type="dxa"/>
            <w:vAlign w:val="center"/>
          </w:tcPr>
          <w:p w14:paraId="703BBF71" w14:textId="2BA11007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6" w:tooltip="Pesic, 2012 #751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6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266" w:type="dxa"/>
            <w:vAlign w:val="center"/>
          </w:tcPr>
          <w:p w14:paraId="3D5A8F48" w14:textId="71B762C9" w:rsidR="00723C82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14:paraId="3F2C558D" w14:textId="7FB77D9B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5)</w:t>
            </w:r>
          </w:p>
        </w:tc>
        <w:tc>
          <w:tcPr>
            <w:tcW w:w="1266" w:type="dxa"/>
            <w:vAlign w:val="center"/>
          </w:tcPr>
          <w:p w14:paraId="67E16311" w14:textId="2355A06C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  <w:p w14:paraId="22DAD3AC" w14:textId="1E1A093E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</w:t>
            </w:r>
            <w:r w:rsidR="00723C82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</w:t>
            </w: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217" w:type="dxa"/>
            <w:vAlign w:val="center"/>
          </w:tcPr>
          <w:p w14:paraId="4B29CFE9" w14:textId="26F81C30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  <w:p w14:paraId="3FF731F8" w14:textId="2EA6AC39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2.6)</w:t>
            </w:r>
          </w:p>
        </w:tc>
        <w:tc>
          <w:tcPr>
            <w:tcW w:w="1296" w:type="dxa"/>
            <w:vAlign w:val="center"/>
          </w:tcPr>
          <w:p w14:paraId="0944D1B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302CF13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95171" w:rsidRPr="006C3503" w14:paraId="38CC371B" w14:textId="77777777" w:rsidTr="0039416F">
        <w:tc>
          <w:tcPr>
            <w:tcW w:w="1203" w:type="dxa"/>
            <w:vAlign w:val="center"/>
          </w:tcPr>
          <w:p w14:paraId="51B82A4C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4075" w:type="dxa"/>
            <w:vAlign w:val="center"/>
          </w:tcPr>
          <w:p w14:paraId="213B7483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18404C0" wp14:editId="10B6E476">
                  <wp:extent cx="1933575" cy="885825"/>
                  <wp:effectExtent l="0" t="0" r="9525" b="9525"/>
                  <wp:docPr id="186" name="Picture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3575" cy="885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7" w:type="dxa"/>
            <w:vAlign w:val="center"/>
          </w:tcPr>
          <w:p w14:paraId="4C48212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5</w:t>
            </w:r>
          </w:p>
        </w:tc>
        <w:tc>
          <w:tcPr>
            <w:tcW w:w="794" w:type="dxa"/>
            <w:vAlign w:val="center"/>
          </w:tcPr>
          <w:p w14:paraId="062BD33F" w14:textId="405FCADF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6" w:tooltip="Pesic, 2012 #751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6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266" w:type="dxa"/>
            <w:vAlign w:val="center"/>
          </w:tcPr>
          <w:p w14:paraId="0EE23115" w14:textId="175E25D2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  <w:p w14:paraId="5A53D82D" w14:textId="4CA27152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2.6)</w:t>
            </w:r>
          </w:p>
        </w:tc>
        <w:tc>
          <w:tcPr>
            <w:tcW w:w="1266" w:type="dxa"/>
            <w:vAlign w:val="center"/>
          </w:tcPr>
          <w:p w14:paraId="0B12D7F7" w14:textId="11DDAE9A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  <w:p w14:paraId="5D990A57" w14:textId="061913A2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3)</w:t>
            </w:r>
          </w:p>
        </w:tc>
        <w:tc>
          <w:tcPr>
            <w:tcW w:w="1217" w:type="dxa"/>
            <w:vAlign w:val="center"/>
          </w:tcPr>
          <w:p w14:paraId="614CC77E" w14:textId="007FFE1A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1</w:t>
            </w:r>
          </w:p>
          <w:p w14:paraId="532E9D32" w14:textId="6CF3D55A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5)</w:t>
            </w:r>
          </w:p>
        </w:tc>
        <w:tc>
          <w:tcPr>
            <w:tcW w:w="1296" w:type="dxa"/>
            <w:vAlign w:val="center"/>
          </w:tcPr>
          <w:p w14:paraId="3E516F17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551F9CB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95171" w:rsidRPr="006C3503" w14:paraId="4456E875" w14:textId="77777777" w:rsidTr="0039416F">
        <w:tc>
          <w:tcPr>
            <w:tcW w:w="1203" w:type="dxa"/>
            <w:vAlign w:val="center"/>
          </w:tcPr>
          <w:p w14:paraId="0D6ACEBE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4075" w:type="dxa"/>
            <w:vAlign w:val="center"/>
          </w:tcPr>
          <w:p w14:paraId="558A10E2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53674ADF" wp14:editId="3CB03C35">
                  <wp:extent cx="2009775" cy="876300"/>
                  <wp:effectExtent l="0" t="0" r="9525" b="0"/>
                  <wp:docPr id="187" name="Picture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9775" cy="87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7" w:type="dxa"/>
            <w:vAlign w:val="center"/>
          </w:tcPr>
          <w:p w14:paraId="75586E6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6</w:t>
            </w:r>
          </w:p>
        </w:tc>
        <w:tc>
          <w:tcPr>
            <w:tcW w:w="794" w:type="dxa"/>
            <w:vAlign w:val="center"/>
          </w:tcPr>
          <w:p w14:paraId="5C8F6F08" w14:textId="4DFF61AA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6" w:tooltip="Pesic, 2012 #751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6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266" w:type="dxa"/>
            <w:vAlign w:val="center"/>
          </w:tcPr>
          <w:p w14:paraId="3B5DE727" w14:textId="4943C8BE" w:rsidR="00723C82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  <w:p w14:paraId="05A3600D" w14:textId="598E18E5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4)</w:t>
            </w:r>
          </w:p>
        </w:tc>
        <w:tc>
          <w:tcPr>
            <w:tcW w:w="1266" w:type="dxa"/>
            <w:vAlign w:val="center"/>
          </w:tcPr>
          <w:p w14:paraId="0D5E25E9" w14:textId="4878FBB0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  <w:p w14:paraId="67A8738A" w14:textId="7F417623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3)</w:t>
            </w:r>
          </w:p>
        </w:tc>
        <w:tc>
          <w:tcPr>
            <w:tcW w:w="1217" w:type="dxa"/>
            <w:vAlign w:val="center"/>
          </w:tcPr>
          <w:p w14:paraId="2B6C4323" w14:textId="645C6BFF" w:rsidR="00723C82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  <w:p w14:paraId="44656467" w14:textId="6FE12599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7.7)</w:t>
            </w:r>
          </w:p>
        </w:tc>
        <w:tc>
          <w:tcPr>
            <w:tcW w:w="1296" w:type="dxa"/>
            <w:vAlign w:val="center"/>
          </w:tcPr>
          <w:p w14:paraId="00C9932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501EB01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95171" w:rsidRPr="006C3503" w14:paraId="21AED8BB" w14:textId="77777777" w:rsidTr="0039416F">
        <w:tc>
          <w:tcPr>
            <w:tcW w:w="1203" w:type="dxa"/>
            <w:vAlign w:val="center"/>
          </w:tcPr>
          <w:p w14:paraId="55209DFB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4075" w:type="dxa"/>
            <w:vAlign w:val="center"/>
          </w:tcPr>
          <w:p w14:paraId="5F5978FA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50028602" wp14:editId="0BDBE2E1">
                  <wp:extent cx="2238375" cy="876300"/>
                  <wp:effectExtent l="0" t="0" r="9525" b="0"/>
                  <wp:docPr id="188" name="Picture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8375" cy="87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7" w:type="dxa"/>
            <w:vAlign w:val="center"/>
          </w:tcPr>
          <w:p w14:paraId="6B3D9DD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7</w:t>
            </w:r>
          </w:p>
        </w:tc>
        <w:tc>
          <w:tcPr>
            <w:tcW w:w="794" w:type="dxa"/>
            <w:vAlign w:val="center"/>
          </w:tcPr>
          <w:p w14:paraId="35DDF8A9" w14:textId="5378FE7E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6" w:tooltip="Pesic, 2012 #751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6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266" w:type="dxa"/>
            <w:vAlign w:val="center"/>
          </w:tcPr>
          <w:p w14:paraId="21637BC7" w14:textId="48A80667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1F992910" w14:textId="7358668F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3)</w:t>
            </w:r>
          </w:p>
        </w:tc>
        <w:tc>
          <w:tcPr>
            <w:tcW w:w="1266" w:type="dxa"/>
            <w:vAlign w:val="center"/>
          </w:tcPr>
          <w:p w14:paraId="3C5880C9" w14:textId="710A856A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  <w:p w14:paraId="51C91118" w14:textId="009056A4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  <w:tc>
          <w:tcPr>
            <w:tcW w:w="1217" w:type="dxa"/>
            <w:vAlign w:val="center"/>
          </w:tcPr>
          <w:p w14:paraId="0F54D291" w14:textId="3BAD3835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  <w:p w14:paraId="29A1AE18" w14:textId="2A516322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4.4)</w:t>
            </w:r>
          </w:p>
        </w:tc>
        <w:tc>
          <w:tcPr>
            <w:tcW w:w="1296" w:type="dxa"/>
            <w:vAlign w:val="center"/>
          </w:tcPr>
          <w:p w14:paraId="3AA0A988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4094A5F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95171" w:rsidRPr="006C3503" w14:paraId="37C87DA4" w14:textId="77777777" w:rsidTr="0039416F">
        <w:tc>
          <w:tcPr>
            <w:tcW w:w="1203" w:type="dxa"/>
            <w:vAlign w:val="center"/>
          </w:tcPr>
          <w:p w14:paraId="4BBD5107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4075" w:type="dxa"/>
            <w:vAlign w:val="center"/>
          </w:tcPr>
          <w:p w14:paraId="38DA643E" w14:textId="77777777" w:rsidR="0066408E" w:rsidRPr="006C3503" w:rsidRDefault="009F63E8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ins w:id="3" w:author="Amy Lee Burns" w:date="2019-08-23T20:29:00Z">
              <w:r w:rsidRPr="000A6328">
                <w:rPr>
                  <w:rFonts w:ascii="Times New Roman" w:hAnsi="Times New Roman" w:cs="Times New Roman"/>
                  <w:noProof/>
                  <w:color w:val="000000" w:themeColor="text1"/>
                </w:rPr>
                <w:object w:dxaOrig="2172" w:dyaOrig="1384" w14:anchorId="459E3EBD">
                  <v:shape id="_x0000_i1025" type="#_x0000_t75" alt="" style="width:106.7pt;height:66.75pt;mso-width-percent:0;mso-height-percent:0;mso-width-percent:0;mso-height-percent:0" o:ole="">
                    <v:imagedata r:id="rId89" o:title=""/>
                  </v:shape>
                  <o:OLEObject Type="Embed" ProgID="ChemDraw.Document.6.0" ShapeID="_x0000_i1025" DrawAspect="Content" ObjectID="_1661249450" r:id="rId90"/>
                </w:object>
              </w:r>
            </w:ins>
          </w:p>
        </w:tc>
        <w:tc>
          <w:tcPr>
            <w:tcW w:w="1187" w:type="dxa"/>
            <w:vAlign w:val="center"/>
          </w:tcPr>
          <w:p w14:paraId="34D07038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8</w:t>
            </w:r>
          </w:p>
        </w:tc>
        <w:tc>
          <w:tcPr>
            <w:tcW w:w="794" w:type="dxa"/>
            <w:vAlign w:val="center"/>
          </w:tcPr>
          <w:p w14:paraId="3B6DEA23" w14:textId="1DDC4637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6" w:tooltip="Pesic, 2012 #751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6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266" w:type="dxa"/>
            <w:vAlign w:val="center"/>
          </w:tcPr>
          <w:p w14:paraId="6926E65D" w14:textId="7F52171A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  <w:p w14:paraId="02BC19BC" w14:textId="441EB587" w:rsidR="0066408E" w:rsidRPr="006C3503" w:rsidRDefault="00E135B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9)</w:t>
            </w:r>
          </w:p>
        </w:tc>
        <w:tc>
          <w:tcPr>
            <w:tcW w:w="1266" w:type="dxa"/>
            <w:vAlign w:val="center"/>
          </w:tcPr>
          <w:p w14:paraId="535B5544" w14:textId="0B4D3616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  <w:p w14:paraId="0533ECAF" w14:textId="14607453" w:rsidR="0066408E" w:rsidRPr="006C3503" w:rsidRDefault="005C43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4)</w:t>
            </w:r>
          </w:p>
        </w:tc>
        <w:tc>
          <w:tcPr>
            <w:tcW w:w="1217" w:type="dxa"/>
            <w:vAlign w:val="center"/>
          </w:tcPr>
          <w:p w14:paraId="288FEF63" w14:textId="2C20A45D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2</w:t>
            </w:r>
          </w:p>
          <w:p w14:paraId="340BAF92" w14:textId="71E2E59F" w:rsidR="0066408E" w:rsidRPr="006C3503" w:rsidRDefault="005C438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3.8)</w:t>
            </w:r>
          </w:p>
        </w:tc>
        <w:tc>
          <w:tcPr>
            <w:tcW w:w="1296" w:type="dxa"/>
            <w:vAlign w:val="center"/>
          </w:tcPr>
          <w:p w14:paraId="3F5B5523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2DDDF9E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95171" w:rsidRPr="006C3503" w14:paraId="60F2D028" w14:textId="77777777" w:rsidTr="0039416F">
        <w:tc>
          <w:tcPr>
            <w:tcW w:w="1203" w:type="dxa"/>
            <w:vAlign w:val="center"/>
          </w:tcPr>
          <w:p w14:paraId="2188BFF1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4075" w:type="dxa"/>
            <w:vAlign w:val="center"/>
          </w:tcPr>
          <w:p w14:paraId="16383F58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44FC8129" wp14:editId="25F3DF8F">
                  <wp:extent cx="1695450" cy="457200"/>
                  <wp:effectExtent l="0" t="0" r="0" b="0"/>
                  <wp:docPr id="190" name="Picture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545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7" w:type="dxa"/>
            <w:vAlign w:val="center"/>
          </w:tcPr>
          <w:p w14:paraId="462006DC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9</w:t>
            </w:r>
          </w:p>
        </w:tc>
        <w:tc>
          <w:tcPr>
            <w:tcW w:w="794" w:type="dxa"/>
            <w:vAlign w:val="center"/>
          </w:tcPr>
          <w:p w14:paraId="55B4065B" w14:textId="7B2E593D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Q2l0ZT48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Q2l0ZT48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6" w:tooltip="Pesic, 2012 #751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6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266" w:type="dxa"/>
            <w:vAlign w:val="center"/>
          </w:tcPr>
          <w:p w14:paraId="7AA78D2A" w14:textId="7B4E4A5D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  <w:p w14:paraId="7664A221" w14:textId="34DF6EB9" w:rsidR="0066408E" w:rsidRPr="006C3503" w:rsidRDefault="00A525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8)</w:t>
            </w:r>
          </w:p>
        </w:tc>
        <w:tc>
          <w:tcPr>
            <w:tcW w:w="1266" w:type="dxa"/>
            <w:vAlign w:val="center"/>
          </w:tcPr>
          <w:p w14:paraId="00A1C35C" w14:textId="0587D60A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  <w:p w14:paraId="0DACBA5C" w14:textId="08DF7BEC" w:rsidR="0066408E" w:rsidRPr="006C3503" w:rsidRDefault="00A525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217" w:type="dxa"/>
            <w:vAlign w:val="center"/>
          </w:tcPr>
          <w:p w14:paraId="3676245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6D5C7A3D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0FCA5A3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95171" w:rsidRPr="006C3503" w14:paraId="7454B307" w14:textId="77777777" w:rsidTr="0039416F">
        <w:tc>
          <w:tcPr>
            <w:tcW w:w="1203" w:type="dxa"/>
            <w:vAlign w:val="center"/>
          </w:tcPr>
          <w:p w14:paraId="5E287DE0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4075" w:type="dxa"/>
            <w:vAlign w:val="center"/>
          </w:tcPr>
          <w:p w14:paraId="5271D111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7D42660" wp14:editId="40D0F7E8">
                  <wp:extent cx="1695450" cy="457200"/>
                  <wp:effectExtent l="0" t="0" r="0" b="0"/>
                  <wp:docPr id="191" name="Picture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545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7" w:type="dxa"/>
            <w:vAlign w:val="center"/>
          </w:tcPr>
          <w:p w14:paraId="6B5C67A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0</w:t>
            </w:r>
          </w:p>
        </w:tc>
        <w:tc>
          <w:tcPr>
            <w:tcW w:w="794" w:type="dxa"/>
            <w:vAlign w:val="center"/>
          </w:tcPr>
          <w:p w14:paraId="5301303B" w14:textId="4812929B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6" w:tooltip="Pesic, 2012 #751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6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266" w:type="dxa"/>
            <w:vAlign w:val="center"/>
          </w:tcPr>
          <w:p w14:paraId="6F5B817F" w14:textId="472AE1AC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  <w:p w14:paraId="6FA43B0C" w14:textId="32C94B53" w:rsidR="0066408E" w:rsidRPr="006C3503" w:rsidRDefault="00A525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1.6)</w:t>
            </w:r>
          </w:p>
        </w:tc>
        <w:tc>
          <w:tcPr>
            <w:tcW w:w="1266" w:type="dxa"/>
            <w:vAlign w:val="center"/>
          </w:tcPr>
          <w:p w14:paraId="0765BC8A" w14:textId="53206B7C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98</w:t>
            </w:r>
          </w:p>
          <w:p w14:paraId="0A7A1F9E" w14:textId="35E49662" w:rsidR="0066408E" w:rsidRPr="006C3503" w:rsidRDefault="00A525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</w:t>
            </w:r>
            <w:r w:rsidR="00723C82"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</w:t>
            </w: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217" w:type="dxa"/>
            <w:vAlign w:val="center"/>
          </w:tcPr>
          <w:p w14:paraId="0A1BA56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61A4177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6F24DD8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95171" w:rsidRPr="006C3503" w14:paraId="44AAE7BC" w14:textId="77777777" w:rsidTr="0039416F">
        <w:tc>
          <w:tcPr>
            <w:tcW w:w="1203" w:type="dxa"/>
            <w:vAlign w:val="center"/>
          </w:tcPr>
          <w:p w14:paraId="70650BF3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lastRenderedPageBreak/>
              <w:t>cladinosyl</w:t>
            </w:r>
            <w:proofErr w:type="spellEnd"/>
          </w:p>
        </w:tc>
        <w:tc>
          <w:tcPr>
            <w:tcW w:w="4075" w:type="dxa"/>
            <w:vAlign w:val="center"/>
          </w:tcPr>
          <w:p w14:paraId="6F886595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2BC3609D" wp14:editId="015E3F01">
                  <wp:extent cx="1695450" cy="685800"/>
                  <wp:effectExtent l="0" t="0" r="0" b="0"/>
                  <wp:docPr id="192" name="Picture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545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7" w:type="dxa"/>
            <w:vAlign w:val="center"/>
          </w:tcPr>
          <w:p w14:paraId="51498B1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1</w:t>
            </w:r>
          </w:p>
        </w:tc>
        <w:tc>
          <w:tcPr>
            <w:tcW w:w="794" w:type="dxa"/>
            <w:vAlign w:val="center"/>
          </w:tcPr>
          <w:p w14:paraId="0D696239" w14:textId="4DD23A5B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6" w:tooltip="Pesic, 2012 #751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6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266" w:type="dxa"/>
            <w:vAlign w:val="center"/>
          </w:tcPr>
          <w:p w14:paraId="12A60B1A" w14:textId="1DC85262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  <w:p w14:paraId="1EE9E406" w14:textId="0D8DC407" w:rsidR="0066408E" w:rsidRPr="006C3503" w:rsidRDefault="00A525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2)</w:t>
            </w:r>
          </w:p>
        </w:tc>
        <w:tc>
          <w:tcPr>
            <w:tcW w:w="1266" w:type="dxa"/>
            <w:vAlign w:val="center"/>
          </w:tcPr>
          <w:p w14:paraId="3BD4CB81" w14:textId="290D4761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2.76</w:t>
            </w:r>
          </w:p>
          <w:p w14:paraId="0DDD8051" w14:textId="0A8217B9" w:rsidR="0066408E" w:rsidRPr="006C3503" w:rsidRDefault="00A525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6)</w:t>
            </w:r>
          </w:p>
        </w:tc>
        <w:tc>
          <w:tcPr>
            <w:tcW w:w="1217" w:type="dxa"/>
            <w:vAlign w:val="center"/>
          </w:tcPr>
          <w:p w14:paraId="05905781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0D79AC8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0FDDA26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95171" w:rsidRPr="006C3503" w14:paraId="2BDB8F36" w14:textId="77777777" w:rsidTr="0039416F">
        <w:tc>
          <w:tcPr>
            <w:tcW w:w="1203" w:type="dxa"/>
            <w:vAlign w:val="center"/>
          </w:tcPr>
          <w:p w14:paraId="6B88ED3D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H</w:t>
            </w:r>
          </w:p>
        </w:tc>
        <w:tc>
          <w:tcPr>
            <w:tcW w:w="4075" w:type="dxa"/>
            <w:vAlign w:val="center"/>
          </w:tcPr>
          <w:p w14:paraId="7F02241C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7A3C648" wp14:editId="00FA857D">
                  <wp:extent cx="1704975" cy="885825"/>
                  <wp:effectExtent l="0" t="0" r="9525" b="9525"/>
                  <wp:docPr id="193" name="Picture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4975" cy="885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7" w:type="dxa"/>
            <w:vAlign w:val="center"/>
          </w:tcPr>
          <w:p w14:paraId="249BBE8F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2</w:t>
            </w:r>
          </w:p>
        </w:tc>
        <w:tc>
          <w:tcPr>
            <w:tcW w:w="794" w:type="dxa"/>
            <w:vAlign w:val="center"/>
          </w:tcPr>
          <w:p w14:paraId="05EA35BD" w14:textId="3D2ED3E1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6" w:tooltip="Pesic, 2012 #751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6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266" w:type="dxa"/>
            <w:vAlign w:val="center"/>
          </w:tcPr>
          <w:p w14:paraId="589709ED" w14:textId="7D781C8A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051C5992" w14:textId="2F22795F" w:rsidR="0066408E" w:rsidRPr="006C3503" w:rsidRDefault="00A525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3)</w:t>
            </w:r>
          </w:p>
        </w:tc>
        <w:tc>
          <w:tcPr>
            <w:tcW w:w="1266" w:type="dxa"/>
            <w:vAlign w:val="center"/>
          </w:tcPr>
          <w:p w14:paraId="1CE60037" w14:textId="03EBE534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4.8</w:t>
            </w:r>
          </w:p>
          <w:p w14:paraId="2BA4FB93" w14:textId="184EAA3F" w:rsidR="0066408E" w:rsidRPr="006C3503" w:rsidRDefault="00A525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1)</w:t>
            </w:r>
          </w:p>
        </w:tc>
        <w:tc>
          <w:tcPr>
            <w:tcW w:w="1217" w:type="dxa"/>
            <w:vAlign w:val="center"/>
          </w:tcPr>
          <w:p w14:paraId="7353FF7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787C0929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49786C32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95171" w:rsidRPr="006C3503" w14:paraId="08975516" w14:textId="77777777" w:rsidTr="0039416F">
        <w:tc>
          <w:tcPr>
            <w:tcW w:w="1203" w:type="dxa"/>
            <w:vAlign w:val="center"/>
          </w:tcPr>
          <w:p w14:paraId="2111C450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4075" w:type="dxa"/>
            <w:vAlign w:val="center"/>
          </w:tcPr>
          <w:p w14:paraId="41A505A8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25DFB669" wp14:editId="12659980">
                  <wp:extent cx="933450" cy="247650"/>
                  <wp:effectExtent l="0" t="0" r="0" b="0"/>
                  <wp:docPr id="194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7" w:type="dxa"/>
            <w:vAlign w:val="center"/>
          </w:tcPr>
          <w:p w14:paraId="378EB2E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3</w:t>
            </w:r>
          </w:p>
        </w:tc>
        <w:tc>
          <w:tcPr>
            <w:tcW w:w="794" w:type="dxa"/>
            <w:vAlign w:val="center"/>
          </w:tcPr>
          <w:p w14:paraId="7871FBFD" w14:textId="729A8D25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6" w:tooltip="Pesic, 2012 #751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6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266" w:type="dxa"/>
            <w:vAlign w:val="center"/>
          </w:tcPr>
          <w:p w14:paraId="4385CD3D" w14:textId="0BC4B42A" w:rsidR="00723C82" w:rsidRPr="006C3503" w:rsidRDefault="00A525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  <w:p w14:paraId="47DD2254" w14:textId="6682D081" w:rsidR="0066408E" w:rsidRPr="006C3503" w:rsidRDefault="00A525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3)</w:t>
            </w:r>
          </w:p>
        </w:tc>
        <w:tc>
          <w:tcPr>
            <w:tcW w:w="1266" w:type="dxa"/>
            <w:vAlign w:val="center"/>
          </w:tcPr>
          <w:p w14:paraId="097ACF74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7" w:type="dxa"/>
            <w:vAlign w:val="center"/>
          </w:tcPr>
          <w:p w14:paraId="47754DF0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7A3BBDE3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60F0952A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95171" w:rsidRPr="006C3503" w14:paraId="4A469EC9" w14:textId="77777777" w:rsidTr="0039416F">
        <w:tc>
          <w:tcPr>
            <w:tcW w:w="1203" w:type="dxa"/>
            <w:vAlign w:val="center"/>
          </w:tcPr>
          <w:p w14:paraId="30A7E4E4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C3503">
              <w:rPr>
                <w:rFonts w:ascii="Times New Roman" w:hAnsi="Times New Roman" w:cs="Times New Roman"/>
                <w:color w:val="000000" w:themeColor="text1"/>
              </w:rPr>
              <w:t>cladinosyl</w:t>
            </w:r>
            <w:proofErr w:type="spellEnd"/>
          </w:p>
        </w:tc>
        <w:tc>
          <w:tcPr>
            <w:tcW w:w="4075" w:type="dxa"/>
            <w:vAlign w:val="center"/>
          </w:tcPr>
          <w:p w14:paraId="3404C5A3" w14:textId="77777777" w:rsidR="0066408E" w:rsidRPr="006C3503" w:rsidRDefault="0066408E" w:rsidP="004151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5EBE856F" wp14:editId="4E11ED88">
                  <wp:extent cx="866775" cy="276225"/>
                  <wp:effectExtent l="0" t="0" r="9525" b="9525"/>
                  <wp:docPr id="195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6775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7" w:type="dxa"/>
            <w:vAlign w:val="center"/>
          </w:tcPr>
          <w:p w14:paraId="5650D9E8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4</w:t>
            </w:r>
          </w:p>
        </w:tc>
        <w:tc>
          <w:tcPr>
            <w:tcW w:w="794" w:type="dxa"/>
            <w:vAlign w:val="center"/>
          </w:tcPr>
          <w:p w14:paraId="76C47B6F" w14:textId="2A1C91AA" w:rsidR="0066408E" w:rsidRPr="006C3503" w:rsidRDefault="000972E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QZXNpYzwvQXV0aG9yPjxZZWFyPjIwMTI8L1llYXI+PFJl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</w:fldData>
              </w:fldCha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</w:r>
            <w:r w:rsidR="005E119A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(</w:t>
            </w:r>
            <w:hyperlink w:anchor="_ENREF_6" w:tooltip="Pesic, 2012 #751" w:history="1">
              <w:r w:rsidR="005E119A">
                <w:rPr>
                  <w:rFonts w:ascii="Times New Roman" w:hAnsi="Times New Roman" w:cs="Times New Roman"/>
                  <w:noProof/>
                  <w:color w:val="000000" w:themeColor="text1"/>
                </w:rPr>
                <w:t>6</w:t>
              </w:r>
            </w:hyperlink>
            <w:r w:rsidR="005E119A">
              <w:rPr>
                <w:rFonts w:ascii="Times New Roman" w:hAnsi="Times New Roman" w:cs="Times New Roman"/>
                <w:noProof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266" w:type="dxa"/>
            <w:vAlign w:val="center"/>
          </w:tcPr>
          <w:p w14:paraId="26A5812F" w14:textId="1440728C" w:rsidR="00723C82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2</w:t>
            </w:r>
          </w:p>
          <w:p w14:paraId="6AC04F93" w14:textId="42F75C87" w:rsidR="0066408E" w:rsidRPr="006C3503" w:rsidRDefault="00A525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3)</w:t>
            </w:r>
          </w:p>
        </w:tc>
        <w:tc>
          <w:tcPr>
            <w:tcW w:w="1266" w:type="dxa"/>
            <w:vAlign w:val="center"/>
          </w:tcPr>
          <w:p w14:paraId="6EB9BD2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7" w:type="dxa"/>
            <w:vAlign w:val="center"/>
          </w:tcPr>
          <w:p w14:paraId="669A5995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6" w:type="dxa"/>
            <w:vAlign w:val="center"/>
          </w:tcPr>
          <w:p w14:paraId="4A6B8FDB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8" w:type="dxa"/>
            <w:vAlign w:val="center"/>
          </w:tcPr>
          <w:p w14:paraId="1B7A9F86" w14:textId="77777777" w:rsidR="0066408E" w:rsidRPr="006C3503" w:rsidRDefault="0066408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2466D53" w14:textId="77777777" w:rsidR="00415A2C" w:rsidRPr="006C3503" w:rsidRDefault="00415A2C" w:rsidP="00415A2C">
      <w:pPr>
        <w:rPr>
          <w:rFonts w:ascii="Times New Roman" w:hAnsi="Times New Roman" w:cs="Times New Roman"/>
          <w:color w:val="000000" w:themeColor="text1"/>
        </w:rPr>
      </w:pPr>
    </w:p>
    <w:p w14:paraId="7E255567" w14:textId="1E43D5F5" w:rsidR="00562D35" w:rsidRDefault="00562D35" w:rsidP="00562D3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C3503">
        <w:rPr>
          <w:rFonts w:ascii="Times New Roman" w:hAnsi="Times New Roman" w:cs="Times New Roman"/>
          <w:color w:val="000000" w:themeColor="text1"/>
          <w:vertAlign w:val="superscript"/>
        </w:rPr>
        <w:t xml:space="preserve">a </w:t>
      </w:r>
      <w:r w:rsidRPr="006C3503">
        <w:rPr>
          <w:rFonts w:ascii="Times New Roman" w:hAnsi="Times New Roman" w:cs="Times New Roman"/>
          <w:color w:val="000000" w:themeColor="text1"/>
        </w:rPr>
        <w:t>Drug treatment</w:t>
      </w:r>
      <w:r>
        <w:rPr>
          <w:rFonts w:ascii="Times New Roman" w:hAnsi="Times New Roman" w:cs="Times New Roman"/>
          <w:color w:val="000000" w:themeColor="text1"/>
        </w:rPr>
        <w:t xml:space="preserve"> (10 </w:t>
      </w:r>
      <w:r>
        <w:rPr>
          <w:rFonts w:ascii="Times New Roman" w:hAnsi="Times New Roman" w:cs="Times New Roman"/>
          <w:color w:val="000000" w:themeColor="text1"/>
        </w:rPr>
        <w:sym w:font="Symbol" w:char="F06D"/>
      </w:r>
      <w:r>
        <w:rPr>
          <w:rFonts w:ascii="Times New Roman" w:hAnsi="Times New Roman" w:cs="Times New Roman"/>
          <w:color w:val="000000" w:themeColor="text1"/>
        </w:rPr>
        <w:t xml:space="preserve">M) </w:t>
      </w:r>
      <w:r w:rsidRPr="006C3503">
        <w:rPr>
          <w:rFonts w:ascii="Times New Roman" w:hAnsi="Times New Roman" w:cs="Times New Roman"/>
          <w:color w:val="000000" w:themeColor="text1"/>
        </w:rPr>
        <w:t>intracellular growth</w:t>
      </w:r>
      <w:r>
        <w:rPr>
          <w:rFonts w:ascii="Times New Roman" w:hAnsi="Times New Roman" w:cs="Times New Roman"/>
          <w:color w:val="000000" w:themeColor="text1"/>
        </w:rPr>
        <w:t xml:space="preserve"> assay</w:t>
      </w:r>
      <w:r w:rsidRPr="006C3503">
        <w:rPr>
          <w:rFonts w:ascii="Times New Roman" w:hAnsi="Times New Roman" w:cs="Times New Roman"/>
          <w:color w:val="000000" w:themeColor="text1"/>
        </w:rPr>
        <w:t>, from rings to late schizonts, with no rupture (</w:t>
      </w:r>
      <w:r w:rsidRPr="006C3503">
        <w:rPr>
          <w:rFonts w:ascii="Times New Roman" w:hAnsi="Times New Roman" w:cs="Times New Roman"/>
          <w:i/>
          <w:iCs/>
          <w:color w:val="000000" w:themeColor="text1"/>
        </w:rPr>
        <w:t>P. falciparum,</w:t>
      </w:r>
      <w:r w:rsidRPr="006C3503">
        <w:rPr>
          <w:rFonts w:ascii="Times New Roman" w:hAnsi="Times New Roman" w:cs="Times New Roman"/>
          <w:color w:val="000000" w:themeColor="text1"/>
        </w:rPr>
        <w:t xml:space="preserve"> 0-44 hrs</w:t>
      </w:r>
      <w:r>
        <w:rPr>
          <w:rFonts w:ascii="Times New Roman" w:hAnsi="Times New Roman" w:cs="Times New Roman"/>
          <w:color w:val="000000" w:themeColor="text1"/>
        </w:rPr>
        <w:t>, n</w:t>
      </w:r>
      <w:r>
        <w:rPr>
          <w:rFonts w:ascii="Times New Roman" w:hAnsi="Times New Roman" w:cs="Times New Roman"/>
          <w:color w:val="000000" w:themeColor="text1"/>
        </w:rPr>
        <w:sym w:font="Symbol" w:char="F0B3"/>
      </w:r>
      <w:r>
        <w:rPr>
          <w:rFonts w:ascii="Times New Roman" w:hAnsi="Times New Roman" w:cs="Times New Roman"/>
          <w:color w:val="000000" w:themeColor="text1"/>
        </w:rPr>
        <w:t>3</w:t>
      </w:r>
      <w:r w:rsidRPr="006C3503">
        <w:rPr>
          <w:rFonts w:ascii="Times New Roman" w:hAnsi="Times New Roman" w:cs="Times New Roman"/>
          <w:color w:val="000000" w:themeColor="text1"/>
        </w:rPr>
        <w:t>).</w:t>
      </w:r>
    </w:p>
    <w:p w14:paraId="794A551D" w14:textId="2B73E6D4" w:rsidR="00562D35" w:rsidRPr="006C3503" w:rsidRDefault="00562D35" w:rsidP="00562D3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6C3503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6C3503">
        <w:rPr>
          <w:rFonts w:ascii="Times New Roman" w:hAnsi="Times New Roman" w:cs="Times New Roman"/>
          <w:color w:val="000000" w:themeColor="text1"/>
        </w:rPr>
        <w:t>D</w:t>
      </w:r>
      <w:r>
        <w:rPr>
          <w:rFonts w:ascii="Times New Roman" w:hAnsi="Times New Roman" w:cs="Times New Roman"/>
          <w:color w:val="000000" w:themeColor="text1"/>
        </w:rPr>
        <w:t>ilution series d</w:t>
      </w:r>
      <w:r w:rsidRPr="006C3503">
        <w:rPr>
          <w:rFonts w:ascii="Times New Roman" w:hAnsi="Times New Roman" w:cs="Times New Roman"/>
          <w:color w:val="000000" w:themeColor="text1"/>
        </w:rPr>
        <w:t>rug treatment intracellular growth</w:t>
      </w:r>
      <w:r>
        <w:rPr>
          <w:rFonts w:ascii="Times New Roman" w:hAnsi="Times New Roman" w:cs="Times New Roman"/>
          <w:color w:val="000000" w:themeColor="text1"/>
        </w:rPr>
        <w:t xml:space="preserve"> assay</w:t>
      </w:r>
      <w:r w:rsidRPr="006C3503">
        <w:rPr>
          <w:rFonts w:ascii="Times New Roman" w:hAnsi="Times New Roman" w:cs="Times New Roman"/>
          <w:color w:val="000000" w:themeColor="text1"/>
        </w:rPr>
        <w:t>, from rings to late schizonts, with no rupture (</w:t>
      </w:r>
      <w:r w:rsidRPr="006C3503">
        <w:rPr>
          <w:rFonts w:ascii="Times New Roman" w:hAnsi="Times New Roman" w:cs="Times New Roman"/>
          <w:i/>
          <w:iCs/>
          <w:color w:val="000000" w:themeColor="text1"/>
        </w:rPr>
        <w:t>P. falciparum,</w:t>
      </w:r>
      <w:r w:rsidRPr="006C3503">
        <w:rPr>
          <w:rFonts w:ascii="Times New Roman" w:hAnsi="Times New Roman" w:cs="Times New Roman"/>
          <w:color w:val="000000" w:themeColor="text1"/>
        </w:rPr>
        <w:t xml:space="preserve"> 0-44 hrs</w:t>
      </w:r>
      <w:r>
        <w:rPr>
          <w:rFonts w:ascii="Times New Roman" w:hAnsi="Times New Roman" w:cs="Times New Roman"/>
          <w:color w:val="000000" w:themeColor="text1"/>
        </w:rPr>
        <w:t>. n</w:t>
      </w:r>
      <w:r>
        <w:rPr>
          <w:rFonts w:ascii="Times New Roman" w:hAnsi="Times New Roman" w:cs="Times New Roman"/>
          <w:color w:val="000000" w:themeColor="text1"/>
        </w:rPr>
        <w:sym w:font="Symbol" w:char="F0B3"/>
      </w:r>
      <w:r>
        <w:rPr>
          <w:rFonts w:ascii="Times New Roman" w:hAnsi="Times New Roman" w:cs="Times New Roman"/>
          <w:color w:val="000000" w:themeColor="text1"/>
        </w:rPr>
        <w:t>3</w:t>
      </w:r>
      <w:r w:rsidRPr="006C3503">
        <w:rPr>
          <w:rFonts w:ascii="Times New Roman" w:hAnsi="Times New Roman" w:cs="Times New Roman"/>
          <w:color w:val="000000" w:themeColor="text1"/>
        </w:rPr>
        <w:t xml:space="preserve">). </w:t>
      </w:r>
    </w:p>
    <w:p w14:paraId="33B02DC0" w14:textId="77777777" w:rsidR="00562D35" w:rsidRDefault="00562D35" w:rsidP="00562D3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6C3503">
        <w:rPr>
          <w:rFonts w:ascii="Times New Roman" w:hAnsi="Times New Roman" w:cs="Times New Roman"/>
          <w:color w:val="000000" w:themeColor="text1"/>
        </w:rPr>
        <w:t xml:space="preserve"> Drug treatment of merozoites </w:t>
      </w:r>
      <w:r>
        <w:rPr>
          <w:rFonts w:ascii="Times New Roman" w:hAnsi="Times New Roman" w:cs="Times New Roman"/>
          <w:color w:val="000000" w:themeColor="text1"/>
        </w:rPr>
        <w:t xml:space="preserve">(1 </w:t>
      </w:r>
      <w:r>
        <w:rPr>
          <w:rFonts w:ascii="Times New Roman" w:hAnsi="Times New Roman" w:cs="Times New Roman"/>
          <w:color w:val="000000" w:themeColor="text1"/>
        </w:rPr>
        <w:sym w:font="Symbol" w:char="F06D"/>
      </w:r>
      <w:r>
        <w:rPr>
          <w:rFonts w:ascii="Times New Roman" w:hAnsi="Times New Roman" w:cs="Times New Roman"/>
          <w:color w:val="000000" w:themeColor="text1"/>
        </w:rPr>
        <w:t xml:space="preserve">M) </w:t>
      </w:r>
      <w:r w:rsidRPr="006C3503">
        <w:rPr>
          <w:rFonts w:ascii="Times New Roman" w:hAnsi="Times New Roman" w:cs="Times New Roman"/>
          <w:color w:val="000000" w:themeColor="text1"/>
        </w:rPr>
        <w:t>for 10 mins prior to addition of RBCs. Parasitemia was measured by flow cytometry ~ 30 minutes post invasion</w:t>
      </w:r>
      <w:r>
        <w:rPr>
          <w:rFonts w:ascii="Times New Roman" w:hAnsi="Times New Roman" w:cs="Times New Roman"/>
          <w:color w:val="000000" w:themeColor="text1"/>
        </w:rPr>
        <w:t xml:space="preserve"> (n=2 (for GSK 4, 5) or more)</w:t>
      </w:r>
      <w:r w:rsidRPr="006C3503">
        <w:rPr>
          <w:rFonts w:ascii="Times New Roman" w:hAnsi="Times New Roman" w:cs="Times New Roman"/>
          <w:color w:val="000000" w:themeColor="text1"/>
        </w:rPr>
        <w:t>.</w:t>
      </w:r>
    </w:p>
    <w:p w14:paraId="08D7EE1A" w14:textId="186B3027" w:rsidR="00562D35" w:rsidRDefault="00562D35" w:rsidP="00562D3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6C3503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6C3503">
        <w:rPr>
          <w:rFonts w:ascii="Times New Roman" w:hAnsi="Times New Roman" w:cs="Times New Roman"/>
          <w:color w:val="000000" w:themeColor="text1"/>
        </w:rPr>
        <w:t xml:space="preserve">Drug treatment of </w:t>
      </w:r>
      <w:r>
        <w:rPr>
          <w:rFonts w:ascii="Times New Roman" w:hAnsi="Times New Roman" w:cs="Times New Roman"/>
          <w:color w:val="000000" w:themeColor="text1"/>
        </w:rPr>
        <w:t>D10-PfPHG</w:t>
      </w:r>
      <w:r w:rsidRPr="00D530A2">
        <w:rPr>
          <w:rFonts w:ascii="Times New Roman" w:hAnsi="Times New Roman" w:cs="Times New Roman"/>
          <w:color w:val="000000" w:themeColor="text1"/>
          <w:vertAlign w:val="superscript"/>
        </w:rPr>
        <w:t>apicoplast-null</w:t>
      </w:r>
      <w:r>
        <w:rPr>
          <w:rFonts w:ascii="Times New Roman" w:hAnsi="Times New Roman" w:cs="Times New Roman"/>
          <w:color w:val="000000" w:themeColor="text1"/>
        </w:rPr>
        <w:t xml:space="preserve"> parasites at the concentration that inhibited D10-PfPHG WT parasite growth by 90% with 44 hr treatment (D10-PfPHG IC</w:t>
      </w:r>
      <w:r w:rsidRPr="00D530A2">
        <w:rPr>
          <w:rFonts w:ascii="Times New Roman" w:hAnsi="Times New Roman" w:cs="Times New Roman"/>
          <w:color w:val="000000" w:themeColor="text1"/>
          <w:vertAlign w:val="subscript"/>
        </w:rPr>
        <w:t>90</w:t>
      </w:r>
      <w:r>
        <w:rPr>
          <w:rFonts w:ascii="Times New Roman" w:hAnsi="Times New Roman" w:cs="Times New Roman"/>
          <w:color w:val="000000" w:themeColor="text1"/>
        </w:rPr>
        <w:t>). I</w:t>
      </w:r>
      <w:r w:rsidRPr="006C3503">
        <w:rPr>
          <w:rFonts w:ascii="Times New Roman" w:hAnsi="Times New Roman" w:cs="Times New Roman"/>
          <w:color w:val="000000" w:themeColor="text1"/>
        </w:rPr>
        <w:t>ntracellular growth</w:t>
      </w:r>
      <w:r>
        <w:rPr>
          <w:rFonts w:ascii="Times New Roman" w:hAnsi="Times New Roman" w:cs="Times New Roman"/>
          <w:color w:val="000000" w:themeColor="text1"/>
        </w:rPr>
        <w:t xml:space="preserve"> assay</w:t>
      </w:r>
      <w:r w:rsidRPr="006C3503">
        <w:rPr>
          <w:rFonts w:ascii="Times New Roman" w:hAnsi="Times New Roman" w:cs="Times New Roman"/>
          <w:color w:val="000000" w:themeColor="text1"/>
        </w:rPr>
        <w:t>, from rings to late schizonts, with no rupture (</w:t>
      </w:r>
      <w:r w:rsidRPr="006C3503">
        <w:rPr>
          <w:rFonts w:ascii="Times New Roman" w:hAnsi="Times New Roman" w:cs="Times New Roman"/>
          <w:i/>
          <w:iCs/>
          <w:color w:val="000000" w:themeColor="text1"/>
        </w:rPr>
        <w:t>P. falciparum,</w:t>
      </w:r>
      <w:r w:rsidRPr="006C3503">
        <w:rPr>
          <w:rFonts w:ascii="Times New Roman" w:hAnsi="Times New Roman" w:cs="Times New Roman"/>
          <w:color w:val="000000" w:themeColor="text1"/>
        </w:rPr>
        <w:t xml:space="preserve"> 0-44 hrs</w:t>
      </w:r>
      <w:r>
        <w:rPr>
          <w:rFonts w:ascii="Times New Roman" w:hAnsi="Times New Roman" w:cs="Times New Roman"/>
          <w:color w:val="000000" w:themeColor="text1"/>
        </w:rPr>
        <w:t>, n</w:t>
      </w:r>
      <w:r>
        <w:rPr>
          <w:rFonts w:ascii="Times New Roman" w:hAnsi="Times New Roman" w:cs="Times New Roman"/>
          <w:color w:val="000000" w:themeColor="text1"/>
        </w:rPr>
        <w:sym w:font="Symbol" w:char="F0B3"/>
      </w:r>
      <w:r>
        <w:rPr>
          <w:rFonts w:ascii="Times New Roman" w:hAnsi="Times New Roman" w:cs="Times New Roman"/>
          <w:color w:val="000000" w:themeColor="text1"/>
        </w:rPr>
        <w:t>3</w:t>
      </w:r>
      <w:r w:rsidRPr="006C3503">
        <w:rPr>
          <w:rFonts w:ascii="Times New Roman" w:hAnsi="Times New Roman" w:cs="Times New Roman"/>
          <w:color w:val="000000" w:themeColor="text1"/>
        </w:rPr>
        <w:t>).</w:t>
      </w:r>
    </w:p>
    <w:p w14:paraId="27856D08" w14:textId="6323198A" w:rsidR="00415A2C" w:rsidRPr="006C3503" w:rsidRDefault="00562D35" w:rsidP="00D05A9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e</w:t>
      </w:r>
      <w:r w:rsidRPr="006C3503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6C3503">
        <w:rPr>
          <w:rFonts w:ascii="Times New Roman" w:hAnsi="Times New Roman" w:cs="Times New Roman"/>
          <w:color w:val="000000" w:themeColor="text1"/>
        </w:rPr>
        <w:t>D</w:t>
      </w:r>
      <w:r>
        <w:rPr>
          <w:rFonts w:ascii="Times New Roman" w:hAnsi="Times New Roman" w:cs="Times New Roman"/>
          <w:color w:val="000000" w:themeColor="text1"/>
        </w:rPr>
        <w:t>ilution series d</w:t>
      </w:r>
      <w:r w:rsidRPr="006C3503">
        <w:rPr>
          <w:rFonts w:ascii="Times New Roman" w:hAnsi="Times New Roman" w:cs="Times New Roman"/>
          <w:color w:val="000000" w:themeColor="text1"/>
        </w:rPr>
        <w:t>rug treatment intracellular growth</w:t>
      </w:r>
      <w:r>
        <w:rPr>
          <w:rFonts w:ascii="Times New Roman" w:hAnsi="Times New Roman" w:cs="Times New Roman"/>
          <w:color w:val="000000" w:themeColor="text1"/>
        </w:rPr>
        <w:t xml:space="preserve"> assay</w:t>
      </w:r>
      <w:r w:rsidRPr="006C3503">
        <w:rPr>
          <w:rFonts w:ascii="Times New Roman" w:hAnsi="Times New Roman" w:cs="Times New Roman"/>
          <w:color w:val="000000" w:themeColor="text1"/>
        </w:rPr>
        <w:t>, from rings to late schizonts, with no rupture (</w:t>
      </w:r>
      <w:r w:rsidRPr="006C3503">
        <w:rPr>
          <w:rFonts w:ascii="Times New Roman" w:hAnsi="Times New Roman" w:cs="Times New Roman"/>
          <w:i/>
          <w:iCs/>
          <w:color w:val="000000" w:themeColor="text1"/>
        </w:rPr>
        <w:t xml:space="preserve">P. </w:t>
      </w:r>
      <w:proofErr w:type="spellStart"/>
      <w:r w:rsidRPr="006C3503">
        <w:rPr>
          <w:rFonts w:ascii="Times New Roman" w:hAnsi="Times New Roman" w:cs="Times New Roman"/>
          <w:i/>
          <w:iCs/>
          <w:color w:val="000000" w:themeColor="text1"/>
        </w:rPr>
        <w:t>knowlesi</w:t>
      </w:r>
      <w:proofErr w:type="spellEnd"/>
      <w:r w:rsidRPr="006C3503">
        <w:rPr>
          <w:rFonts w:ascii="Times New Roman" w:hAnsi="Times New Roman" w:cs="Times New Roman"/>
          <w:i/>
          <w:iCs/>
          <w:color w:val="000000" w:themeColor="text1"/>
        </w:rPr>
        <w:t xml:space="preserve">, </w:t>
      </w:r>
      <w:r w:rsidRPr="006C3503">
        <w:rPr>
          <w:rFonts w:ascii="Times New Roman" w:hAnsi="Times New Roman" w:cs="Times New Roman"/>
          <w:color w:val="000000" w:themeColor="text1"/>
        </w:rPr>
        <w:t>0-24 hrs</w:t>
      </w:r>
      <w:r>
        <w:rPr>
          <w:rFonts w:ascii="Times New Roman" w:hAnsi="Times New Roman" w:cs="Times New Roman"/>
          <w:color w:val="000000" w:themeColor="text1"/>
        </w:rPr>
        <w:t>, n</w:t>
      </w:r>
      <w:r>
        <w:rPr>
          <w:rFonts w:ascii="Times New Roman" w:hAnsi="Times New Roman" w:cs="Times New Roman"/>
          <w:color w:val="000000" w:themeColor="text1"/>
        </w:rPr>
        <w:sym w:font="Symbol" w:char="F0B3"/>
      </w:r>
      <w:r>
        <w:rPr>
          <w:rFonts w:ascii="Times New Roman" w:hAnsi="Times New Roman" w:cs="Times New Roman"/>
          <w:color w:val="000000" w:themeColor="text1"/>
        </w:rPr>
        <w:t>2</w:t>
      </w:r>
      <w:r w:rsidRPr="006C3503">
        <w:rPr>
          <w:rFonts w:ascii="Times New Roman" w:hAnsi="Times New Roman" w:cs="Times New Roman"/>
          <w:color w:val="000000" w:themeColor="text1"/>
        </w:rPr>
        <w:t xml:space="preserve">). </w:t>
      </w:r>
    </w:p>
    <w:p w14:paraId="034C70FA" w14:textId="4C31069B" w:rsidR="00415A2C" w:rsidRPr="006C3503" w:rsidRDefault="00415A2C">
      <w:pPr>
        <w:rPr>
          <w:rFonts w:ascii="Times New Roman" w:hAnsi="Times New Roman" w:cs="Times New Roman"/>
          <w:color w:val="000000" w:themeColor="text1"/>
        </w:rPr>
        <w:sectPr w:rsidR="00415A2C" w:rsidRPr="006C3503" w:rsidSect="00471559">
          <w:footerReference w:type="even" r:id="rId97"/>
          <w:footerReference w:type="default" r:id="rId98"/>
          <w:pgSz w:w="16840" w:h="11900" w:orient="landscape"/>
          <w:pgMar w:top="1985" w:right="851" w:bottom="1134" w:left="851" w:header="709" w:footer="709" w:gutter="0"/>
          <w:lnNumType w:countBy="1" w:restart="continuous"/>
          <w:cols w:space="708"/>
          <w:docGrid w:linePitch="360"/>
        </w:sectPr>
      </w:pPr>
    </w:p>
    <w:p w14:paraId="7CA8C24F" w14:textId="16316982" w:rsidR="000972E8" w:rsidRPr="000972E8" w:rsidRDefault="000972E8" w:rsidP="00D05A95">
      <w:pPr>
        <w:rPr>
          <w:b/>
          <w:bCs/>
          <w:color w:val="000000" w:themeColor="text1"/>
        </w:rPr>
      </w:pPr>
      <w:r w:rsidRPr="000972E8">
        <w:rPr>
          <w:b/>
          <w:bCs/>
          <w:color w:val="000000" w:themeColor="text1"/>
        </w:rPr>
        <w:lastRenderedPageBreak/>
        <w:t xml:space="preserve">References </w:t>
      </w:r>
    </w:p>
    <w:p w14:paraId="5893E103" w14:textId="77777777" w:rsidR="000972E8" w:rsidRDefault="000972E8" w:rsidP="00D05A95">
      <w:pPr>
        <w:rPr>
          <w:color w:val="000000" w:themeColor="text1"/>
        </w:rPr>
      </w:pPr>
    </w:p>
    <w:p w14:paraId="3D8668F5" w14:textId="32B32048" w:rsidR="005E119A" w:rsidRPr="005E119A" w:rsidRDefault="000972E8" w:rsidP="005E119A">
      <w:pPr>
        <w:pStyle w:val="EndNoteBibliography"/>
        <w:rPr>
          <w:noProof/>
        </w:rPr>
      </w:pP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REFLIST </w:instrText>
      </w:r>
      <w:r>
        <w:rPr>
          <w:color w:val="000000" w:themeColor="text1"/>
        </w:rPr>
        <w:fldChar w:fldCharType="separate"/>
      </w:r>
      <w:bookmarkStart w:id="4" w:name="_ENREF_1"/>
      <w:r w:rsidR="005E119A" w:rsidRPr="005E119A">
        <w:rPr>
          <w:noProof/>
        </w:rPr>
        <w:t>1.</w:t>
      </w:r>
      <w:r w:rsidR="005E119A" w:rsidRPr="005E119A">
        <w:rPr>
          <w:noProof/>
        </w:rPr>
        <w:tab/>
        <w:t>Peric M, Fajdetic A, Rupcic R, Alihodzic S, Ziher D, Bukvic Krajacic M, et al. Antimalarial activity of 9a-N substituted 15-membered azalides with improved</w:t>
      </w:r>
      <w:r w:rsidR="005E119A" w:rsidRPr="005E119A">
        <w:rPr>
          <w:i/>
          <w:iCs/>
          <w:noProof/>
        </w:rPr>
        <w:t xml:space="preserve"> in vitro</w:t>
      </w:r>
      <w:r w:rsidR="005E119A" w:rsidRPr="005E119A">
        <w:rPr>
          <w:noProof/>
        </w:rPr>
        <w:t xml:space="preserve"> and </w:t>
      </w:r>
      <w:r w:rsidR="005E119A" w:rsidRPr="005E119A">
        <w:rPr>
          <w:i/>
          <w:iCs/>
          <w:noProof/>
        </w:rPr>
        <w:t xml:space="preserve">in vivo </w:t>
      </w:r>
      <w:r w:rsidR="005E119A" w:rsidRPr="005E119A">
        <w:rPr>
          <w:noProof/>
        </w:rPr>
        <w:t>activity over azithromycin. J</w:t>
      </w:r>
      <w:r w:rsidR="005E119A">
        <w:rPr>
          <w:noProof/>
        </w:rPr>
        <w:t xml:space="preserve"> Med Chem</w:t>
      </w:r>
      <w:r w:rsidR="005E119A" w:rsidRPr="005E119A">
        <w:rPr>
          <w:noProof/>
        </w:rPr>
        <w:t>. 2012;55(3):1389-401.</w:t>
      </w:r>
      <w:bookmarkEnd w:id="4"/>
    </w:p>
    <w:p w14:paraId="443FC796" w14:textId="07034CF7" w:rsidR="005E119A" w:rsidRPr="005E119A" w:rsidRDefault="005E119A" w:rsidP="005E119A">
      <w:pPr>
        <w:pStyle w:val="EndNoteBibliography"/>
        <w:rPr>
          <w:noProof/>
        </w:rPr>
      </w:pPr>
      <w:bookmarkStart w:id="5" w:name="_ENREF_2"/>
      <w:r w:rsidRPr="005E119A">
        <w:rPr>
          <w:noProof/>
        </w:rPr>
        <w:t>2.</w:t>
      </w:r>
      <w:r w:rsidRPr="005E119A">
        <w:rPr>
          <w:noProof/>
        </w:rPr>
        <w:tab/>
        <w:t xml:space="preserve">Hutinec A, Rupcic R, Ziher D, Smith KS, Milhous W, Ellis W, et al. An automated, polymer-assisted strategy for the preparation of urea and thiourea derivatives of 15-membered azalides as potential antimalarial chemotherapeutics. Bioorg </w:t>
      </w:r>
      <w:r>
        <w:rPr>
          <w:noProof/>
        </w:rPr>
        <w:t>Med</w:t>
      </w:r>
      <w:r w:rsidRPr="005E119A">
        <w:rPr>
          <w:noProof/>
        </w:rPr>
        <w:t xml:space="preserve"> </w:t>
      </w:r>
      <w:r>
        <w:rPr>
          <w:noProof/>
        </w:rPr>
        <w:t>Chem</w:t>
      </w:r>
      <w:r w:rsidRPr="005E119A">
        <w:rPr>
          <w:noProof/>
        </w:rPr>
        <w:t>. 2011;19(5):1692-701.</w:t>
      </w:r>
      <w:bookmarkEnd w:id="5"/>
    </w:p>
    <w:p w14:paraId="7E59C01A" w14:textId="5F3415DB" w:rsidR="005E119A" w:rsidRPr="005E119A" w:rsidRDefault="005E119A" w:rsidP="005E119A">
      <w:pPr>
        <w:pStyle w:val="EndNoteBibliography"/>
        <w:rPr>
          <w:noProof/>
        </w:rPr>
      </w:pPr>
      <w:bookmarkStart w:id="6" w:name="_ENREF_3"/>
      <w:r w:rsidRPr="005E119A">
        <w:rPr>
          <w:noProof/>
        </w:rPr>
        <w:t>3.</w:t>
      </w:r>
      <w:r w:rsidRPr="005E119A">
        <w:rPr>
          <w:noProof/>
        </w:rPr>
        <w:tab/>
        <w:t>Bukvic Krajacic M, Peric M, Smith KS, Schonfeld ZI, Ziher D, Fajdetic A, et al. Synthesis, structure-activity relationship, and antimalarial activity of ureas and thioureas of 15-membered azalides. J</w:t>
      </w:r>
      <w:r>
        <w:rPr>
          <w:noProof/>
        </w:rPr>
        <w:t xml:space="preserve"> Med Chem</w:t>
      </w:r>
      <w:r w:rsidRPr="005E119A">
        <w:rPr>
          <w:noProof/>
        </w:rPr>
        <w:t>. 2011;54(10):3595-605.</w:t>
      </w:r>
      <w:bookmarkEnd w:id="6"/>
    </w:p>
    <w:p w14:paraId="5B3557A7" w14:textId="385E0465" w:rsidR="005E119A" w:rsidRPr="005E119A" w:rsidRDefault="005E119A" w:rsidP="005E119A">
      <w:pPr>
        <w:pStyle w:val="EndNoteBibliography"/>
        <w:rPr>
          <w:noProof/>
        </w:rPr>
      </w:pPr>
      <w:bookmarkStart w:id="7" w:name="_ENREF_4"/>
      <w:r w:rsidRPr="005E119A">
        <w:rPr>
          <w:noProof/>
        </w:rPr>
        <w:t>4.</w:t>
      </w:r>
      <w:r w:rsidRPr="005E119A">
        <w:rPr>
          <w:noProof/>
        </w:rPr>
        <w:tab/>
        <w:t>Bukvic Krajacic M, Novak P, Dumic M, Cindric M, Paljetak HC, Kujundzic N. Novel ureas and thioureas of 15-membered azalides with antibacterial activity against key respiratory pathogens. Eu</w:t>
      </w:r>
      <w:r>
        <w:rPr>
          <w:noProof/>
        </w:rPr>
        <w:t>r</w:t>
      </w:r>
      <w:r w:rsidRPr="005E119A">
        <w:rPr>
          <w:noProof/>
        </w:rPr>
        <w:t xml:space="preserve"> J</w:t>
      </w:r>
      <w:r>
        <w:rPr>
          <w:noProof/>
        </w:rPr>
        <w:t xml:space="preserve"> Med Chem</w:t>
      </w:r>
      <w:r w:rsidRPr="005E119A">
        <w:rPr>
          <w:noProof/>
        </w:rPr>
        <w:t>. 2009;44(9):3459-70.</w:t>
      </w:r>
      <w:bookmarkEnd w:id="7"/>
    </w:p>
    <w:p w14:paraId="7FA92B9A" w14:textId="44FDA6A2" w:rsidR="005E119A" w:rsidRPr="005E119A" w:rsidRDefault="005E119A" w:rsidP="005E119A">
      <w:pPr>
        <w:pStyle w:val="EndNoteBibliography"/>
        <w:rPr>
          <w:noProof/>
        </w:rPr>
      </w:pPr>
      <w:bookmarkStart w:id="8" w:name="_ENREF_5"/>
      <w:r w:rsidRPr="005E119A">
        <w:rPr>
          <w:noProof/>
        </w:rPr>
        <w:t>5.</w:t>
      </w:r>
      <w:r w:rsidRPr="005E119A">
        <w:rPr>
          <w:noProof/>
        </w:rPr>
        <w:tab/>
        <w:t>Starcevic K, Pesic D, Toplak A, Landek G, Alihodzic S, Herreros E, et al. Novel hybrid molecules based on 15-membered azalide as potential antimalarial agents. Eu</w:t>
      </w:r>
      <w:r>
        <w:rPr>
          <w:noProof/>
        </w:rPr>
        <w:t>r</w:t>
      </w:r>
      <w:r w:rsidRPr="005E119A">
        <w:rPr>
          <w:noProof/>
        </w:rPr>
        <w:t xml:space="preserve"> J</w:t>
      </w:r>
      <w:r>
        <w:rPr>
          <w:noProof/>
        </w:rPr>
        <w:t xml:space="preserve"> Med Chem</w:t>
      </w:r>
      <w:r w:rsidRPr="005E119A">
        <w:rPr>
          <w:noProof/>
        </w:rPr>
        <w:t>. 2012;49:365-78.</w:t>
      </w:r>
      <w:bookmarkEnd w:id="8"/>
    </w:p>
    <w:p w14:paraId="0A475233" w14:textId="1C02EB5B" w:rsidR="005E119A" w:rsidRPr="005E119A" w:rsidRDefault="005E119A" w:rsidP="005E119A">
      <w:pPr>
        <w:pStyle w:val="EndNoteBibliography"/>
        <w:rPr>
          <w:noProof/>
        </w:rPr>
      </w:pPr>
      <w:bookmarkStart w:id="9" w:name="_ENREF_6"/>
      <w:r w:rsidRPr="005E119A">
        <w:rPr>
          <w:noProof/>
        </w:rPr>
        <w:t>6.</w:t>
      </w:r>
      <w:r w:rsidRPr="005E119A">
        <w:rPr>
          <w:noProof/>
        </w:rPr>
        <w:tab/>
        <w:t xml:space="preserve">Pesic D, Starcevic K, Toplak A, Herreros E, Vidal J, Almela MJ, et al. Design, synthesis, and </w:t>
      </w:r>
      <w:r w:rsidRPr="005E119A">
        <w:rPr>
          <w:i/>
          <w:iCs/>
          <w:noProof/>
        </w:rPr>
        <w:t>in vitro</w:t>
      </w:r>
      <w:r w:rsidRPr="005E119A">
        <w:rPr>
          <w:noProof/>
        </w:rPr>
        <w:t xml:space="preserve"> activity of novel 2'-O-substituted 15-membered azalides. J</w:t>
      </w:r>
      <w:r>
        <w:rPr>
          <w:noProof/>
        </w:rPr>
        <w:t xml:space="preserve"> Med Chem.</w:t>
      </w:r>
      <w:r w:rsidRPr="005E119A">
        <w:rPr>
          <w:noProof/>
        </w:rPr>
        <w:t xml:space="preserve"> 2012;55(7):3216-27.</w:t>
      </w:r>
      <w:bookmarkEnd w:id="9"/>
    </w:p>
    <w:p w14:paraId="6E59F51F" w14:textId="0492AEC4" w:rsidR="00FF340C" w:rsidRPr="000A6328" w:rsidRDefault="000972E8" w:rsidP="00D05A95">
      <w:pPr>
        <w:rPr>
          <w:color w:val="000000" w:themeColor="text1"/>
        </w:rPr>
      </w:pPr>
      <w:r>
        <w:rPr>
          <w:color w:val="000000" w:themeColor="text1"/>
        </w:rPr>
        <w:fldChar w:fldCharType="end"/>
      </w:r>
    </w:p>
    <w:sectPr w:rsidR="00FF340C" w:rsidRPr="000A6328" w:rsidSect="00D05A95">
      <w:pgSz w:w="11900" w:h="16840"/>
      <w:pgMar w:top="851" w:right="1985" w:bottom="851" w:left="1134" w:header="709" w:footer="709" w:gutter="0"/>
      <w:lnNumType w:countBy="1" w:restart="continuous"/>
      <w:pgNumType w:start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2" w:author="Benjamin Scott Liffner" w:date="2020-07-22T20:15:00Z" w:initials="BSL">
    <w:p w14:paraId="65E1CD0E" w14:textId="4C739638" w:rsidR="004151B9" w:rsidRDefault="004151B9">
      <w:pPr>
        <w:pStyle w:val="CommentText"/>
      </w:pPr>
      <w:r>
        <w:rPr>
          <w:rStyle w:val="CommentReference"/>
        </w:rPr>
        <w:annotationRef/>
      </w:r>
      <w:r>
        <w:t>I’ve removed the word cycle because rupture itself is not a cycl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5E1CD0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31CCB" w16cex:dateUtc="2020-07-22T10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5E1CD0E" w16cid:durableId="22C31CC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C5ECFB" w14:textId="77777777" w:rsidR="009F63E8" w:rsidRDefault="009F63E8" w:rsidP="007912A3">
      <w:r>
        <w:separator/>
      </w:r>
    </w:p>
  </w:endnote>
  <w:endnote w:type="continuationSeparator" w:id="0">
    <w:p w14:paraId="3D2AD94A" w14:textId="77777777" w:rsidR="009F63E8" w:rsidRDefault="009F63E8" w:rsidP="00791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CDD685" w14:textId="77777777" w:rsidR="00D51B7E" w:rsidRDefault="00D51B7E" w:rsidP="007912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AB7440" w14:textId="77777777" w:rsidR="00D51B7E" w:rsidRDefault="00D51B7E" w:rsidP="007912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A78E6A" w14:textId="03DAB104" w:rsidR="00D51B7E" w:rsidRPr="00CF0838" w:rsidRDefault="00D51B7E" w:rsidP="007912A3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</w:p>
  <w:p w14:paraId="610F39EB" w14:textId="77777777" w:rsidR="00D51B7E" w:rsidRPr="00CF0838" w:rsidRDefault="00D51B7E" w:rsidP="007912A3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6A5222" w14:textId="77777777" w:rsidR="009F63E8" w:rsidRDefault="009F63E8" w:rsidP="007912A3">
      <w:r>
        <w:separator/>
      </w:r>
    </w:p>
  </w:footnote>
  <w:footnote w:type="continuationSeparator" w:id="0">
    <w:p w14:paraId="7E42C946" w14:textId="77777777" w:rsidR="009F63E8" w:rsidRDefault="009F63E8" w:rsidP="007912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530A0D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34297D"/>
    <w:multiLevelType w:val="hybridMultilevel"/>
    <w:tmpl w:val="B4EEB484"/>
    <w:lvl w:ilvl="0" w:tplc="A82883D2">
      <w:start w:val="19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D3062B"/>
    <w:multiLevelType w:val="hybridMultilevel"/>
    <w:tmpl w:val="A4D27A26"/>
    <w:lvl w:ilvl="0" w:tplc="CFB86E58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770A5B"/>
    <w:multiLevelType w:val="hybridMultilevel"/>
    <w:tmpl w:val="B32E6D58"/>
    <w:lvl w:ilvl="0" w:tplc="142645E4">
      <w:start w:val="1"/>
      <w:numFmt w:val="upperLetter"/>
      <w:lvlText w:val="(%1)"/>
      <w:lvlJc w:val="left"/>
      <w:pPr>
        <w:ind w:left="760" w:hanging="40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913B8F"/>
    <w:multiLevelType w:val="hybridMultilevel"/>
    <w:tmpl w:val="1298D14A"/>
    <w:lvl w:ilvl="0" w:tplc="25B88796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EC245D"/>
    <w:multiLevelType w:val="hybridMultilevel"/>
    <w:tmpl w:val="BB183618"/>
    <w:lvl w:ilvl="0" w:tplc="63424C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213597"/>
    <w:multiLevelType w:val="hybridMultilevel"/>
    <w:tmpl w:val="A1D64206"/>
    <w:lvl w:ilvl="0" w:tplc="0EDA32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A32DCF"/>
    <w:multiLevelType w:val="multilevel"/>
    <w:tmpl w:val="F7449CE2"/>
    <w:lvl w:ilvl="0">
      <w:start w:val="1"/>
      <w:numFmt w:val="decimal"/>
      <w:pStyle w:val="Heading1"/>
      <w:suff w:val="space"/>
      <w:lvlText w:val="Chapter %1:"/>
      <w:lvlJc w:val="left"/>
      <w:pPr>
        <w:ind w:left="360" w:hanging="360"/>
      </w:pPr>
      <w:rPr>
        <w:rFonts w:ascii="Times New Roman" w:hAnsi="Times New Roman" w:hint="default"/>
        <w:b/>
        <w:bCs/>
        <w:i w:val="0"/>
        <w:iCs w:val="0"/>
        <w:sz w:val="32"/>
        <w:szCs w:val="32"/>
      </w:rPr>
    </w:lvl>
    <w:lvl w:ilvl="1">
      <w:start w:val="1"/>
      <w:numFmt w:val="decimal"/>
      <w:pStyle w:val="Heading2"/>
      <w:lvlText w:val="%1.%2."/>
      <w:lvlJc w:val="left"/>
      <w:pPr>
        <w:ind w:left="574" w:hanging="43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pStyle w:val="Heading3"/>
      <w:lvlText w:val="1.%2.%3."/>
      <w:lvlJc w:val="left"/>
      <w:pPr>
        <w:ind w:left="1072" w:hanging="504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3">
      <w:start w:val="1"/>
      <w:numFmt w:val="decimal"/>
      <w:pStyle w:val="Heading4"/>
      <w:lvlText w:val="%1.%2.%3.%4."/>
      <w:lvlJc w:val="left"/>
      <w:pPr>
        <w:ind w:left="1586" w:hanging="648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4">
      <w:start w:val="1"/>
      <w:numFmt w:val="decimal"/>
      <w:pStyle w:val="Heading5"/>
      <w:lvlText w:val="%4.%1.%2.%3.%5."/>
      <w:lvlJc w:val="left"/>
      <w:pPr>
        <w:ind w:left="2090" w:hanging="79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259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09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0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178" w:hanging="1440"/>
      </w:pPr>
      <w:rPr>
        <w:rFonts w:hint="default"/>
      </w:rPr>
    </w:lvl>
  </w:abstractNum>
  <w:abstractNum w:abstractNumId="9" w15:restartNumberingAfterBreak="0">
    <w:nsid w:val="424C1F27"/>
    <w:multiLevelType w:val="hybridMultilevel"/>
    <w:tmpl w:val="3EACDD64"/>
    <w:lvl w:ilvl="0" w:tplc="E890891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3D0A96"/>
    <w:multiLevelType w:val="multilevel"/>
    <w:tmpl w:val="29C61944"/>
    <w:lvl w:ilvl="0">
      <w:start w:val="1"/>
      <w:numFmt w:val="decimal"/>
      <w:pStyle w:val="Caption"/>
      <w:lvlText w:val="Figure 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E804D08"/>
    <w:multiLevelType w:val="multilevel"/>
    <w:tmpl w:val="7B829D90"/>
    <w:lvl w:ilvl="0">
      <w:start w:val="1"/>
      <w:numFmt w:val="decimal"/>
      <w:lvlText w:val="Chapter %1:"/>
      <w:lvlJc w:val="left"/>
      <w:pPr>
        <w:ind w:left="502" w:hanging="360"/>
      </w:pPr>
      <w:rPr>
        <w:rFonts w:ascii="Times New Roman" w:hAnsi="Times New Roman" w:hint="default"/>
        <w:b/>
        <w:bCs/>
        <w:i w:val="0"/>
        <w:iCs w:val="0"/>
        <w:sz w:val="32"/>
        <w:szCs w:val="32"/>
      </w:rPr>
    </w:lvl>
    <w:lvl w:ilvl="1">
      <w:start w:val="1"/>
      <w:numFmt w:val="decimal"/>
      <w:lvlText w:val="%1.%2."/>
      <w:lvlJc w:val="left"/>
      <w:pPr>
        <w:ind w:left="716" w:hanging="43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1.%2.%3."/>
      <w:lvlJc w:val="left"/>
      <w:pPr>
        <w:ind w:left="1214" w:hanging="504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4">
      <w:start w:val="1"/>
      <w:numFmt w:val="decimal"/>
      <w:lvlText w:val="%4.%1.%2.%3.%5."/>
      <w:lvlJc w:val="left"/>
      <w:pPr>
        <w:ind w:left="2232" w:hanging="79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53134DAF"/>
    <w:multiLevelType w:val="hybridMultilevel"/>
    <w:tmpl w:val="621EA372"/>
    <w:lvl w:ilvl="0" w:tplc="FBC8C5B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D92411"/>
    <w:multiLevelType w:val="hybridMultilevel"/>
    <w:tmpl w:val="BB9A86D8"/>
    <w:lvl w:ilvl="0" w:tplc="4112C7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4830E7"/>
    <w:multiLevelType w:val="hybridMultilevel"/>
    <w:tmpl w:val="B038D0DA"/>
    <w:lvl w:ilvl="0" w:tplc="58CC0FBA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B75540"/>
    <w:multiLevelType w:val="hybridMultilevel"/>
    <w:tmpl w:val="7B54C6FA"/>
    <w:lvl w:ilvl="0" w:tplc="68FAAA6C">
      <w:start w:val="1"/>
      <w:numFmt w:val="upperLetter"/>
      <w:lvlText w:val="(%1)"/>
      <w:lvlJc w:val="left"/>
      <w:pPr>
        <w:ind w:left="800" w:hanging="4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10"/>
  </w:num>
  <w:num w:numId="5">
    <w:abstractNumId w:val="1"/>
  </w:num>
  <w:num w:numId="6">
    <w:abstractNumId w:val="2"/>
  </w:num>
  <w:num w:numId="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1"/>
  </w:num>
  <w:num w:numId="15">
    <w:abstractNumId w:val="12"/>
  </w:num>
  <w:num w:numId="16">
    <w:abstractNumId w:val="7"/>
  </w:num>
  <w:num w:numId="17">
    <w:abstractNumId w:val="6"/>
  </w:num>
  <w:num w:numId="18">
    <w:abstractNumId w:val="14"/>
  </w:num>
  <w:num w:numId="19">
    <w:abstractNumId w:val="4"/>
  </w:num>
  <w:num w:numId="20">
    <w:abstractNumId w:val="3"/>
  </w:num>
  <w:num w:numId="21">
    <w:abstractNumId w:val="9"/>
  </w:num>
  <w:num w:numId="22">
    <w:abstractNumId w:val="5"/>
  </w:num>
  <w:num w:numId="23">
    <w:abstractNumId w:val="15"/>
  </w:num>
  <w:num w:numId="24">
    <w:abstractNumId w:val="13"/>
  </w:num>
  <w:numIdMacAtCleanup w:val="7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my Lee Burns">
    <w15:presenceInfo w15:providerId="AD" w15:userId="S::a1627271@adelaide.edu.au::65488aa4-3a8d-4ab7-9342-f76e8bbbd185"/>
  </w15:person>
  <w15:person w15:author="Benjamin Scott Liffner">
    <w15:presenceInfo w15:providerId="AD" w15:userId="S::a1645915@adelaide.edu.au::216454d7-9193-4092-848b-28c0aa0457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vzz0zd04pas55ea2pfp5ta0zweaafweszw0&quot;&gt;My EndNote Library-Converted&lt;record-ids&gt;&lt;item&gt;748&lt;/item&gt;&lt;item&gt;749&lt;/item&gt;&lt;item&gt;750&lt;/item&gt;&lt;item&gt;751&lt;/item&gt;&lt;item&gt;759&lt;/item&gt;&lt;item&gt;1126&lt;/item&gt;&lt;/record-ids&gt;&lt;/item&gt;&lt;/Libraries&gt;"/>
  </w:docVars>
  <w:rsids>
    <w:rsidRoot w:val="005E5B72"/>
    <w:rsid w:val="0000069A"/>
    <w:rsid w:val="00000C0B"/>
    <w:rsid w:val="00000FD9"/>
    <w:rsid w:val="0000162C"/>
    <w:rsid w:val="00001703"/>
    <w:rsid w:val="0000177C"/>
    <w:rsid w:val="00001F12"/>
    <w:rsid w:val="000025B2"/>
    <w:rsid w:val="00003060"/>
    <w:rsid w:val="00003062"/>
    <w:rsid w:val="000033BD"/>
    <w:rsid w:val="00003FA2"/>
    <w:rsid w:val="00004EE2"/>
    <w:rsid w:val="000057D5"/>
    <w:rsid w:val="00005A57"/>
    <w:rsid w:val="000067AD"/>
    <w:rsid w:val="00007260"/>
    <w:rsid w:val="000079B6"/>
    <w:rsid w:val="00007B58"/>
    <w:rsid w:val="00010425"/>
    <w:rsid w:val="0001068A"/>
    <w:rsid w:val="00010F73"/>
    <w:rsid w:val="000111D3"/>
    <w:rsid w:val="000119B6"/>
    <w:rsid w:val="00011EB6"/>
    <w:rsid w:val="0001207E"/>
    <w:rsid w:val="00012F65"/>
    <w:rsid w:val="00012FC0"/>
    <w:rsid w:val="00013115"/>
    <w:rsid w:val="00013552"/>
    <w:rsid w:val="000136A5"/>
    <w:rsid w:val="00013733"/>
    <w:rsid w:val="00013A32"/>
    <w:rsid w:val="000144D6"/>
    <w:rsid w:val="000145A4"/>
    <w:rsid w:val="00014B7E"/>
    <w:rsid w:val="00015136"/>
    <w:rsid w:val="0001580B"/>
    <w:rsid w:val="00016606"/>
    <w:rsid w:val="000166B3"/>
    <w:rsid w:val="00016F01"/>
    <w:rsid w:val="000177A1"/>
    <w:rsid w:val="00020824"/>
    <w:rsid w:val="00021088"/>
    <w:rsid w:val="00021613"/>
    <w:rsid w:val="000219E9"/>
    <w:rsid w:val="00022131"/>
    <w:rsid w:val="00022D1E"/>
    <w:rsid w:val="00022E92"/>
    <w:rsid w:val="000235F3"/>
    <w:rsid w:val="0002408E"/>
    <w:rsid w:val="00024A21"/>
    <w:rsid w:val="00025357"/>
    <w:rsid w:val="0002569C"/>
    <w:rsid w:val="0002686F"/>
    <w:rsid w:val="00027142"/>
    <w:rsid w:val="0002723B"/>
    <w:rsid w:val="00027260"/>
    <w:rsid w:val="000303BB"/>
    <w:rsid w:val="00030786"/>
    <w:rsid w:val="000313D3"/>
    <w:rsid w:val="000318A0"/>
    <w:rsid w:val="00031AD2"/>
    <w:rsid w:val="00033BC0"/>
    <w:rsid w:val="000344C9"/>
    <w:rsid w:val="00034AE4"/>
    <w:rsid w:val="0003520A"/>
    <w:rsid w:val="00035DC2"/>
    <w:rsid w:val="000365CE"/>
    <w:rsid w:val="00036715"/>
    <w:rsid w:val="00037823"/>
    <w:rsid w:val="00037D40"/>
    <w:rsid w:val="00037EFD"/>
    <w:rsid w:val="00041012"/>
    <w:rsid w:val="000411FE"/>
    <w:rsid w:val="00042228"/>
    <w:rsid w:val="000424E0"/>
    <w:rsid w:val="000426FC"/>
    <w:rsid w:val="00042C20"/>
    <w:rsid w:val="00043495"/>
    <w:rsid w:val="00043638"/>
    <w:rsid w:val="00043911"/>
    <w:rsid w:val="00043980"/>
    <w:rsid w:val="00043992"/>
    <w:rsid w:val="00044420"/>
    <w:rsid w:val="0004587D"/>
    <w:rsid w:val="00045CCF"/>
    <w:rsid w:val="000473BF"/>
    <w:rsid w:val="0004752A"/>
    <w:rsid w:val="00047B2F"/>
    <w:rsid w:val="00047BE8"/>
    <w:rsid w:val="000502ED"/>
    <w:rsid w:val="00050777"/>
    <w:rsid w:val="00051FBD"/>
    <w:rsid w:val="000520E6"/>
    <w:rsid w:val="000529C2"/>
    <w:rsid w:val="00052D53"/>
    <w:rsid w:val="000534F7"/>
    <w:rsid w:val="00053BA3"/>
    <w:rsid w:val="00054129"/>
    <w:rsid w:val="000541B8"/>
    <w:rsid w:val="00054EBE"/>
    <w:rsid w:val="00054F43"/>
    <w:rsid w:val="0005537C"/>
    <w:rsid w:val="0005583E"/>
    <w:rsid w:val="00056591"/>
    <w:rsid w:val="00056C2A"/>
    <w:rsid w:val="00056FB9"/>
    <w:rsid w:val="00057139"/>
    <w:rsid w:val="0005717A"/>
    <w:rsid w:val="000572B6"/>
    <w:rsid w:val="00057A4B"/>
    <w:rsid w:val="00057A79"/>
    <w:rsid w:val="0006042C"/>
    <w:rsid w:val="00062714"/>
    <w:rsid w:val="00062738"/>
    <w:rsid w:val="00062FC6"/>
    <w:rsid w:val="0006366C"/>
    <w:rsid w:val="00063DE4"/>
    <w:rsid w:val="000643EA"/>
    <w:rsid w:val="000647E6"/>
    <w:rsid w:val="00064B30"/>
    <w:rsid w:val="00065123"/>
    <w:rsid w:val="000652D3"/>
    <w:rsid w:val="000653A4"/>
    <w:rsid w:val="00066136"/>
    <w:rsid w:val="00066479"/>
    <w:rsid w:val="000664B8"/>
    <w:rsid w:val="00066820"/>
    <w:rsid w:val="00066960"/>
    <w:rsid w:val="00066F0C"/>
    <w:rsid w:val="00067201"/>
    <w:rsid w:val="000678B8"/>
    <w:rsid w:val="00067D91"/>
    <w:rsid w:val="0007005D"/>
    <w:rsid w:val="00070641"/>
    <w:rsid w:val="00071122"/>
    <w:rsid w:val="00071463"/>
    <w:rsid w:val="000724C2"/>
    <w:rsid w:val="00072682"/>
    <w:rsid w:val="00073733"/>
    <w:rsid w:val="000739D7"/>
    <w:rsid w:val="000748DE"/>
    <w:rsid w:val="00074C10"/>
    <w:rsid w:val="00074C51"/>
    <w:rsid w:val="000751C1"/>
    <w:rsid w:val="00076BF5"/>
    <w:rsid w:val="00077030"/>
    <w:rsid w:val="00077325"/>
    <w:rsid w:val="000777BB"/>
    <w:rsid w:val="000778E4"/>
    <w:rsid w:val="00077D13"/>
    <w:rsid w:val="00080382"/>
    <w:rsid w:val="00080FC6"/>
    <w:rsid w:val="00081304"/>
    <w:rsid w:val="00081389"/>
    <w:rsid w:val="0008160E"/>
    <w:rsid w:val="00081F54"/>
    <w:rsid w:val="00082571"/>
    <w:rsid w:val="0008398E"/>
    <w:rsid w:val="00085FE9"/>
    <w:rsid w:val="000860C9"/>
    <w:rsid w:val="0008641F"/>
    <w:rsid w:val="000866C1"/>
    <w:rsid w:val="000868E1"/>
    <w:rsid w:val="000869B3"/>
    <w:rsid w:val="00087216"/>
    <w:rsid w:val="00087AB8"/>
    <w:rsid w:val="00090759"/>
    <w:rsid w:val="00090B2A"/>
    <w:rsid w:val="00090DBE"/>
    <w:rsid w:val="00091071"/>
    <w:rsid w:val="0009184E"/>
    <w:rsid w:val="00091926"/>
    <w:rsid w:val="00092207"/>
    <w:rsid w:val="000924B9"/>
    <w:rsid w:val="000926F4"/>
    <w:rsid w:val="0009334E"/>
    <w:rsid w:val="0009350E"/>
    <w:rsid w:val="000938CC"/>
    <w:rsid w:val="0009456A"/>
    <w:rsid w:val="00094CCD"/>
    <w:rsid w:val="000972E8"/>
    <w:rsid w:val="00097B77"/>
    <w:rsid w:val="00097F5F"/>
    <w:rsid w:val="000A049F"/>
    <w:rsid w:val="000A0939"/>
    <w:rsid w:val="000A096E"/>
    <w:rsid w:val="000A0ACC"/>
    <w:rsid w:val="000A0DE6"/>
    <w:rsid w:val="000A0F22"/>
    <w:rsid w:val="000A109D"/>
    <w:rsid w:val="000A162C"/>
    <w:rsid w:val="000A17A7"/>
    <w:rsid w:val="000A2008"/>
    <w:rsid w:val="000A37FD"/>
    <w:rsid w:val="000A3C48"/>
    <w:rsid w:val="000A3C5D"/>
    <w:rsid w:val="000A3D25"/>
    <w:rsid w:val="000A4D45"/>
    <w:rsid w:val="000A5410"/>
    <w:rsid w:val="000A59BA"/>
    <w:rsid w:val="000A5F4D"/>
    <w:rsid w:val="000A6085"/>
    <w:rsid w:val="000A6328"/>
    <w:rsid w:val="000A6FDB"/>
    <w:rsid w:val="000A78A4"/>
    <w:rsid w:val="000A7B1A"/>
    <w:rsid w:val="000A7CD9"/>
    <w:rsid w:val="000B08C5"/>
    <w:rsid w:val="000B1290"/>
    <w:rsid w:val="000B260E"/>
    <w:rsid w:val="000B2CFD"/>
    <w:rsid w:val="000B3954"/>
    <w:rsid w:val="000B4049"/>
    <w:rsid w:val="000B4521"/>
    <w:rsid w:val="000B4FC1"/>
    <w:rsid w:val="000B5433"/>
    <w:rsid w:val="000B62C4"/>
    <w:rsid w:val="000B6D15"/>
    <w:rsid w:val="000B7ADE"/>
    <w:rsid w:val="000B7E39"/>
    <w:rsid w:val="000C03C6"/>
    <w:rsid w:val="000C059B"/>
    <w:rsid w:val="000C0BD9"/>
    <w:rsid w:val="000C10CA"/>
    <w:rsid w:val="000C1159"/>
    <w:rsid w:val="000C1694"/>
    <w:rsid w:val="000C3408"/>
    <w:rsid w:val="000C44CC"/>
    <w:rsid w:val="000C4739"/>
    <w:rsid w:val="000C4867"/>
    <w:rsid w:val="000C585A"/>
    <w:rsid w:val="000C6563"/>
    <w:rsid w:val="000C7CE9"/>
    <w:rsid w:val="000D03EA"/>
    <w:rsid w:val="000D1367"/>
    <w:rsid w:val="000D15D8"/>
    <w:rsid w:val="000D16F7"/>
    <w:rsid w:val="000D17DC"/>
    <w:rsid w:val="000D1C02"/>
    <w:rsid w:val="000D23B3"/>
    <w:rsid w:val="000D2713"/>
    <w:rsid w:val="000D3F14"/>
    <w:rsid w:val="000D419B"/>
    <w:rsid w:val="000D4EA4"/>
    <w:rsid w:val="000D5DB5"/>
    <w:rsid w:val="000D68C1"/>
    <w:rsid w:val="000D7539"/>
    <w:rsid w:val="000D78D1"/>
    <w:rsid w:val="000D78F0"/>
    <w:rsid w:val="000D7D3A"/>
    <w:rsid w:val="000E0999"/>
    <w:rsid w:val="000E0DE2"/>
    <w:rsid w:val="000E1A24"/>
    <w:rsid w:val="000E1C58"/>
    <w:rsid w:val="000E2308"/>
    <w:rsid w:val="000E2ACC"/>
    <w:rsid w:val="000E2C65"/>
    <w:rsid w:val="000E3045"/>
    <w:rsid w:val="000E3530"/>
    <w:rsid w:val="000E4520"/>
    <w:rsid w:val="000E4616"/>
    <w:rsid w:val="000E493A"/>
    <w:rsid w:val="000E5590"/>
    <w:rsid w:val="000E573F"/>
    <w:rsid w:val="000E5831"/>
    <w:rsid w:val="000E5D72"/>
    <w:rsid w:val="000E63D5"/>
    <w:rsid w:val="000E70C5"/>
    <w:rsid w:val="000E70F6"/>
    <w:rsid w:val="000E73C7"/>
    <w:rsid w:val="000E78B5"/>
    <w:rsid w:val="000F0AF4"/>
    <w:rsid w:val="000F0C37"/>
    <w:rsid w:val="000F14D6"/>
    <w:rsid w:val="000F1C17"/>
    <w:rsid w:val="000F238E"/>
    <w:rsid w:val="000F2E0E"/>
    <w:rsid w:val="000F3057"/>
    <w:rsid w:val="000F3522"/>
    <w:rsid w:val="000F3DF8"/>
    <w:rsid w:val="000F3ED7"/>
    <w:rsid w:val="000F5C22"/>
    <w:rsid w:val="000F7220"/>
    <w:rsid w:val="000F7B63"/>
    <w:rsid w:val="000F7C10"/>
    <w:rsid w:val="0010016C"/>
    <w:rsid w:val="00100E8C"/>
    <w:rsid w:val="00101061"/>
    <w:rsid w:val="00101F2E"/>
    <w:rsid w:val="00102272"/>
    <w:rsid w:val="00102596"/>
    <w:rsid w:val="00102E16"/>
    <w:rsid w:val="00103283"/>
    <w:rsid w:val="00103E1C"/>
    <w:rsid w:val="001040DA"/>
    <w:rsid w:val="00104328"/>
    <w:rsid w:val="00104385"/>
    <w:rsid w:val="001049DB"/>
    <w:rsid w:val="00104F33"/>
    <w:rsid w:val="00104FE3"/>
    <w:rsid w:val="001050F7"/>
    <w:rsid w:val="0010552D"/>
    <w:rsid w:val="0010563D"/>
    <w:rsid w:val="00105C13"/>
    <w:rsid w:val="00106004"/>
    <w:rsid w:val="00106AC7"/>
    <w:rsid w:val="00106C7E"/>
    <w:rsid w:val="00106CE0"/>
    <w:rsid w:val="00106D6C"/>
    <w:rsid w:val="00106ECF"/>
    <w:rsid w:val="0010720D"/>
    <w:rsid w:val="00107A14"/>
    <w:rsid w:val="001105C6"/>
    <w:rsid w:val="0011075A"/>
    <w:rsid w:val="00110965"/>
    <w:rsid w:val="001109DA"/>
    <w:rsid w:val="00111271"/>
    <w:rsid w:val="00113939"/>
    <w:rsid w:val="00113C6E"/>
    <w:rsid w:val="001143B5"/>
    <w:rsid w:val="00114473"/>
    <w:rsid w:val="00115303"/>
    <w:rsid w:val="001163F2"/>
    <w:rsid w:val="0011662B"/>
    <w:rsid w:val="0011672B"/>
    <w:rsid w:val="001169E9"/>
    <w:rsid w:val="00117721"/>
    <w:rsid w:val="001177AB"/>
    <w:rsid w:val="001178FD"/>
    <w:rsid w:val="00117D81"/>
    <w:rsid w:val="0012029A"/>
    <w:rsid w:val="00120B2E"/>
    <w:rsid w:val="00120E1C"/>
    <w:rsid w:val="00120FD4"/>
    <w:rsid w:val="001210B8"/>
    <w:rsid w:val="001211E9"/>
    <w:rsid w:val="001214E3"/>
    <w:rsid w:val="0012184A"/>
    <w:rsid w:val="00121BBF"/>
    <w:rsid w:val="00121FB2"/>
    <w:rsid w:val="00122210"/>
    <w:rsid w:val="00122325"/>
    <w:rsid w:val="00122E93"/>
    <w:rsid w:val="001239F1"/>
    <w:rsid w:val="00124F5C"/>
    <w:rsid w:val="001258C7"/>
    <w:rsid w:val="001258EC"/>
    <w:rsid w:val="001260A4"/>
    <w:rsid w:val="00126457"/>
    <w:rsid w:val="0012693B"/>
    <w:rsid w:val="0012761A"/>
    <w:rsid w:val="00127D12"/>
    <w:rsid w:val="00130700"/>
    <w:rsid w:val="00130CC9"/>
    <w:rsid w:val="00130E43"/>
    <w:rsid w:val="00130E8C"/>
    <w:rsid w:val="00131263"/>
    <w:rsid w:val="0013130C"/>
    <w:rsid w:val="0013188D"/>
    <w:rsid w:val="00131DA9"/>
    <w:rsid w:val="00132391"/>
    <w:rsid w:val="00132546"/>
    <w:rsid w:val="00132711"/>
    <w:rsid w:val="001329A7"/>
    <w:rsid w:val="00134E5E"/>
    <w:rsid w:val="0013526A"/>
    <w:rsid w:val="00135AC7"/>
    <w:rsid w:val="00135CE8"/>
    <w:rsid w:val="00135F14"/>
    <w:rsid w:val="001363A2"/>
    <w:rsid w:val="001372B7"/>
    <w:rsid w:val="00137D59"/>
    <w:rsid w:val="0014057F"/>
    <w:rsid w:val="001406B9"/>
    <w:rsid w:val="001409A7"/>
    <w:rsid w:val="001414B5"/>
    <w:rsid w:val="00141CAC"/>
    <w:rsid w:val="00142093"/>
    <w:rsid w:val="001430FC"/>
    <w:rsid w:val="001433BB"/>
    <w:rsid w:val="00143E9A"/>
    <w:rsid w:val="00144388"/>
    <w:rsid w:val="001443DD"/>
    <w:rsid w:val="00144D2A"/>
    <w:rsid w:val="00145AB3"/>
    <w:rsid w:val="00146EC0"/>
    <w:rsid w:val="001471AA"/>
    <w:rsid w:val="001473B3"/>
    <w:rsid w:val="001502FD"/>
    <w:rsid w:val="001508EB"/>
    <w:rsid w:val="001512FE"/>
    <w:rsid w:val="00152C84"/>
    <w:rsid w:val="00152E37"/>
    <w:rsid w:val="00153415"/>
    <w:rsid w:val="00153563"/>
    <w:rsid w:val="00153988"/>
    <w:rsid w:val="00153EAD"/>
    <w:rsid w:val="001540EB"/>
    <w:rsid w:val="0015449E"/>
    <w:rsid w:val="001545A1"/>
    <w:rsid w:val="00154CB7"/>
    <w:rsid w:val="0015613F"/>
    <w:rsid w:val="00156876"/>
    <w:rsid w:val="00156F33"/>
    <w:rsid w:val="00157352"/>
    <w:rsid w:val="0015748E"/>
    <w:rsid w:val="001574BE"/>
    <w:rsid w:val="001579FE"/>
    <w:rsid w:val="00157A90"/>
    <w:rsid w:val="00160142"/>
    <w:rsid w:val="001607A8"/>
    <w:rsid w:val="001608A9"/>
    <w:rsid w:val="00160B32"/>
    <w:rsid w:val="00161294"/>
    <w:rsid w:val="001613CC"/>
    <w:rsid w:val="00162503"/>
    <w:rsid w:val="00162C10"/>
    <w:rsid w:val="00163731"/>
    <w:rsid w:val="00163AEA"/>
    <w:rsid w:val="00163B21"/>
    <w:rsid w:val="00163C0F"/>
    <w:rsid w:val="00164B1A"/>
    <w:rsid w:val="00165110"/>
    <w:rsid w:val="00165A01"/>
    <w:rsid w:val="0017022F"/>
    <w:rsid w:val="0017101E"/>
    <w:rsid w:val="00171E59"/>
    <w:rsid w:val="00171F4C"/>
    <w:rsid w:val="00172001"/>
    <w:rsid w:val="001735C5"/>
    <w:rsid w:val="00173690"/>
    <w:rsid w:val="00174305"/>
    <w:rsid w:val="00174B68"/>
    <w:rsid w:val="00174EC2"/>
    <w:rsid w:val="001751CF"/>
    <w:rsid w:val="00175427"/>
    <w:rsid w:val="0017544C"/>
    <w:rsid w:val="00175EDF"/>
    <w:rsid w:val="0017634D"/>
    <w:rsid w:val="0017703B"/>
    <w:rsid w:val="00177193"/>
    <w:rsid w:val="001771AF"/>
    <w:rsid w:val="00177E96"/>
    <w:rsid w:val="00180388"/>
    <w:rsid w:val="00180797"/>
    <w:rsid w:val="00180B7B"/>
    <w:rsid w:val="00181347"/>
    <w:rsid w:val="001813E2"/>
    <w:rsid w:val="00181750"/>
    <w:rsid w:val="001818CD"/>
    <w:rsid w:val="00181967"/>
    <w:rsid w:val="00182325"/>
    <w:rsid w:val="00182BEE"/>
    <w:rsid w:val="00184068"/>
    <w:rsid w:val="0018503C"/>
    <w:rsid w:val="00185374"/>
    <w:rsid w:val="001858EC"/>
    <w:rsid w:val="00185EB6"/>
    <w:rsid w:val="0018681B"/>
    <w:rsid w:val="001874AD"/>
    <w:rsid w:val="00187803"/>
    <w:rsid w:val="00187C38"/>
    <w:rsid w:val="001900AC"/>
    <w:rsid w:val="00190792"/>
    <w:rsid w:val="00190D00"/>
    <w:rsid w:val="001915DF"/>
    <w:rsid w:val="001921D2"/>
    <w:rsid w:val="0019237D"/>
    <w:rsid w:val="00192F88"/>
    <w:rsid w:val="00193008"/>
    <w:rsid w:val="001939E2"/>
    <w:rsid w:val="00195D98"/>
    <w:rsid w:val="00195FFA"/>
    <w:rsid w:val="00196086"/>
    <w:rsid w:val="0019680C"/>
    <w:rsid w:val="00196D18"/>
    <w:rsid w:val="0019704A"/>
    <w:rsid w:val="0019785F"/>
    <w:rsid w:val="00197C08"/>
    <w:rsid w:val="00197F1F"/>
    <w:rsid w:val="001A0B75"/>
    <w:rsid w:val="001A1502"/>
    <w:rsid w:val="001A1766"/>
    <w:rsid w:val="001A1CD7"/>
    <w:rsid w:val="001A2A92"/>
    <w:rsid w:val="001A3700"/>
    <w:rsid w:val="001A4378"/>
    <w:rsid w:val="001A44C5"/>
    <w:rsid w:val="001A451C"/>
    <w:rsid w:val="001A4808"/>
    <w:rsid w:val="001A62A8"/>
    <w:rsid w:val="001A72EC"/>
    <w:rsid w:val="001A742E"/>
    <w:rsid w:val="001A7B20"/>
    <w:rsid w:val="001B01DC"/>
    <w:rsid w:val="001B0D46"/>
    <w:rsid w:val="001B1F9C"/>
    <w:rsid w:val="001B26F1"/>
    <w:rsid w:val="001B2BF1"/>
    <w:rsid w:val="001B2E07"/>
    <w:rsid w:val="001B3163"/>
    <w:rsid w:val="001B36E5"/>
    <w:rsid w:val="001B3EDF"/>
    <w:rsid w:val="001B4996"/>
    <w:rsid w:val="001B4BA1"/>
    <w:rsid w:val="001B5869"/>
    <w:rsid w:val="001B6003"/>
    <w:rsid w:val="001B65D3"/>
    <w:rsid w:val="001B6C2F"/>
    <w:rsid w:val="001B6DB6"/>
    <w:rsid w:val="001B72AF"/>
    <w:rsid w:val="001B777B"/>
    <w:rsid w:val="001B7E76"/>
    <w:rsid w:val="001C01FC"/>
    <w:rsid w:val="001C12B4"/>
    <w:rsid w:val="001C1630"/>
    <w:rsid w:val="001C16DD"/>
    <w:rsid w:val="001C208E"/>
    <w:rsid w:val="001C2492"/>
    <w:rsid w:val="001C2AE4"/>
    <w:rsid w:val="001C3DA8"/>
    <w:rsid w:val="001C470D"/>
    <w:rsid w:val="001C5069"/>
    <w:rsid w:val="001C518A"/>
    <w:rsid w:val="001C5D13"/>
    <w:rsid w:val="001C65EF"/>
    <w:rsid w:val="001C6EDC"/>
    <w:rsid w:val="001D02C5"/>
    <w:rsid w:val="001D05E8"/>
    <w:rsid w:val="001D0B9F"/>
    <w:rsid w:val="001D1BDC"/>
    <w:rsid w:val="001D1F2C"/>
    <w:rsid w:val="001D2484"/>
    <w:rsid w:val="001D269D"/>
    <w:rsid w:val="001D2AB6"/>
    <w:rsid w:val="001D3352"/>
    <w:rsid w:val="001D3D76"/>
    <w:rsid w:val="001D43FA"/>
    <w:rsid w:val="001D51F4"/>
    <w:rsid w:val="001D62F8"/>
    <w:rsid w:val="001D66F4"/>
    <w:rsid w:val="001D681B"/>
    <w:rsid w:val="001D7339"/>
    <w:rsid w:val="001D7E63"/>
    <w:rsid w:val="001E040E"/>
    <w:rsid w:val="001E092B"/>
    <w:rsid w:val="001E1324"/>
    <w:rsid w:val="001E178D"/>
    <w:rsid w:val="001E4239"/>
    <w:rsid w:val="001E428C"/>
    <w:rsid w:val="001E4963"/>
    <w:rsid w:val="001E52F2"/>
    <w:rsid w:val="001E5BB0"/>
    <w:rsid w:val="001E6D72"/>
    <w:rsid w:val="001E7260"/>
    <w:rsid w:val="001E7AD4"/>
    <w:rsid w:val="001F0071"/>
    <w:rsid w:val="001F11F1"/>
    <w:rsid w:val="001F1330"/>
    <w:rsid w:val="001F14D1"/>
    <w:rsid w:val="001F20CD"/>
    <w:rsid w:val="001F22AF"/>
    <w:rsid w:val="001F2848"/>
    <w:rsid w:val="001F2C48"/>
    <w:rsid w:val="001F2CC1"/>
    <w:rsid w:val="001F2D99"/>
    <w:rsid w:val="001F3E1D"/>
    <w:rsid w:val="001F5107"/>
    <w:rsid w:val="001F54D3"/>
    <w:rsid w:val="001F6043"/>
    <w:rsid w:val="001F67F3"/>
    <w:rsid w:val="001F6BE1"/>
    <w:rsid w:val="001F73C5"/>
    <w:rsid w:val="001F7499"/>
    <w:rsid w:val="001F7AD6"/>
    <w:rsid w:val="002000CF"/>
    <w:rsid w:val="00200236"/>
    <w:rsid w:val="00201195"/>
    <w:rsid w:val="00201B84"/>
    <w:rsid w:val="00202EB2"/>
    <w:rsid w:val="00202F79"/>
    <w:rsid w:val="00204D5B"/>
    <w:rsid w:val="00204DC1"/>
    <w:rsid w:val="002050CE"/>
    <w:rsid w:val="002057CA"/>
    <w:rsid w:val="002077D7"/>
    <w:rsid w:val="002109D7"/>
    <w:rsid w:val="00211005"/>
    <w:rsid w:val="0021161E"/>
    <w:rsid w:val="00211E8F"/>
    <w:rsid w:val="002120B2"/>
    <w:rsid w:val="00212392"/>
    <w:rsid w:val="0021275F"/>
    <w:rsid w:val="00212B4E"/>
    <w:rsid w:val="00214821"/>
    <w:rsid w:val="0021545E"/>
    <w:rsid w:val="002154D6"/>
    <w:rsid w:val="0021577D"/>
    <w:rsid w:val="00215E4E"/>
    <w:rsid w:val="00216D6D"/>
    <w:rsid w:val="00220992"/>
    <w:rsid w:val="00220C4C"/>
    <w:rsid w:val="00220FFB"/>
    <w:rsid w:val="002210F4"/>
    <w:rsid w:val="002211A7"/>
    <w:rsid w:val="0022159C"/>
    <w:rsid w:val="002220AF"/>
    <w:rsid w:val="002221C5"/>
    <w:rsid w:val="002225B1"/>
    <w:rsid w:val="002227DC"/>
    <w:rsid w:val="00222EC8"/>
    <w:rsid w:val="00223C6C"/>
    <w:rsid w:val="00223CDD"/>
    <w:rsid w:val="00223D9B"/>
    <w:rsid w:val="00224295"/>
    <w:rsid w:val="0022554B"/>
    <w:rsid w:val="00225FDF"/>
    <w:rsid w:val="00227063"/>
    <w:rsid w:val="00227888"/>
    <w:rsid w:val="00230101"/>
    <w:rsid w:val="0023164A"/>
    <w:rsid w:val="002317E9"/>
    <w:rsid w:val="00231CA1"/>
    <w:rsid w:val="0023202A"/>
    <w:rsid w:val="00232D91"/>
    <w:rsid w:val="00233FC8"/>
    <w:rsid w:val="00234860"/>
    <w:rsid w:val="00234AEF"/>
    <w:rsid w:val="0023521D"/>
    <w:rsid w:val="00236282"/>
    <w:rsid w:val="00236358"/>
    <w:rsid w:val="00236CFD"/>
    <w:rsid w:val="00237489"/>
    <w:rsid w:val="00237CCF"/>
    <w:rsid w:val="0024030F"/>
    <w:rsid w:val="00240F9B"/>
    <w:rsid w:val="00241C19"/>
    <w:rsid w:val="0024236E"/>
    <w:rsid w:val="00242391"/>
    <w:rsid w:val="00242448"/>
    <w:rsid w:val="002429BB"/>
    <w:rsid w:val="00242ABC"/>
    <w:rsid w:val="00243BDD"/>
    <w:rsid w:val="00243D10"/>
    <w:rsid w:val="00243D6D"/>
    <w:rsid w:val="0024473B"/>
    <w:rsid w:val="002449C0"/>
    <w:rsid w:val="00245038"/>
    <w:rsid w:val="00246CA4"/>
    <w:rsid w:val="00247349"/>
    <w:rsid w:val="0024772F"/>
    <w:rsid w:val="002478AD"/>
    <w:rsid w:val="00247CD2"/>
    <w:rsid w:val="00250318"/>
    <w:rsid w:val="00250D7D"/>
    <w:rsid w:val="0025165E"/>
    <w:rsid w:val="00251DB1"/>
    <w:rsid w:val="00252C00"/>
    <w:rsid w:val="00252D0B"/>
    <w:rsid w:val="00252D12"/>
    <w:rsid w:val="0025310C"/>
    <w:rsid w:val="0025526A"/>
    <w:rsid w:val="00256656"/>
    <w:rsid w:val="00257594"/>
    <w:rsid w:val="00257A84"/>
    <w:rsid w:val="00257B21"/>
    <w:rsid w:val="002606BB"/>
    <w:rsid w:val="00261878"/>
    <w:rsid w:val="002618AB"/>
    <w:rsid w:val="002629FA"/>
    <w:rsid w:val="00265102"/>
    <w:rsid w:val="00265730"/>
    <w:rsid w:val="00265B38"/>
    <w:rsid w:val="00266E18"/>
    <w:rsid w:val="0026765A"/>
    <w:rsid w:val="00267963"/>
    <w:rsid w:val="00267B76"/>
    <w:rsid w:val="00270D98"/>
    <w:rsid w:val="00271005"/>
    <w:rsid w:val="00271E51"/>
    <w:rsid w:val="00272124"/>
    <w:rsid w:val="00272A46"/>
    <w:rsid w:val="00273B2C"/>
    <w:rsid w:val="002742C0"/>
    <w:rsid w:val="00275626"/>
    <w:rsid w:val="00276677"/>
    <w:rsid w:val="00276920"/>
    <w:rsid w:val="002770E7"/>
    <w:rsid w:val="002771CE"/>
    <w:rsid w:val="00277A33"/>
    <w:rsid w:val="0028117E"/>
    <w:rsid w:val="002813D2"/>
    <w:rsid w:val="00281781"/>
    <w:rsid w:val="002820E2"/>
    <w:rsid w:val="002834DA"/>
    <w:rsid w:val="00284220"/>
    <w:rsid w:val="002842C4"/>
    <w:rsid w:val="00284304"/>
    <w:rsid w:val="0028605B"/>
    <w:rsid w:val="00286931"/>
    <w:rsid w:val="00290708"/>
    <w:rsid w:val="00290C84"/>
    <w:rsid w:val="00291196"/>
    <w:rsid w:val="002926A6"/>
    <w:rsid w:val="002929CA"/>
    <w:rsid w:val="00294E22"/>
    <w:rsid w:val="00294F91"/>
    <w:rsid w:val="00295171"/>
    <w:rsid w:val="0029517B"/>
    <w:rsid w:val="002957A1"/>
    <w:rsid w:val="0029671B"/>
    <w:rsid w:val="00296C3B"/>
    <w:rsid w:val="00296D1C"/>
    <w:rsid w:val="00296E4D"/>
    <w:rsid w:val="00297B0A"/>
    <w:rsid w:val="002A031A"/>
    <w:rsid w:val="002A0443"/>
    <w:rsid w:val="002A0B35"/>
    <w:rsid w:val="002A0B54"/>
    <w:rsid w:val="002A0D1F"/>
    <w:rsid w:val="002A156E"/>
    <w:rsid w:val="002A1F3D"/>
    <w:rsid w:val="002A29C3"/>
    <w:rsid w:val="002A3516"/>
    <w:rsid w:val="002A3FCD"/>
    <w:rsid w:val="002A419C"/>
    <w:rsid w:val="002A434E"/>
    <w:rsid w:val="002A4835"/>
    <w:rsid w:val="002A5743"/>
    <w:rsid w:val="002A5AB6"/>
    <w:rsid w:val="002A685D"/>
    <w:rsid w:val="002A6893"/>
    <w:rsid w:val="002A7807"/>
    <w:rsid w:val="002A788E"/>
    <w:rsid w:val="002B018B"/>
    <w:rsid w:val="002B0EE9"/>
    <w:rsid w:val="002B19DE"/>
    <w:rsid w:val="002B25F3"/>
    <w:rsid w:val="002B33B2"/>
    <w:rsid w:val="002B36FE"/>
    <w:rsid w:val="002B3CD1"/>
    <w:rsid w:val="002B421F"/>
    <w:rsid w:val="002B446D"/>
    <w:rsid w:val="002B4B97"/>
    <w:rsid w:val="002B53FD"/>
    <w:rsid w:val="002B54CB"/>
    <w:rsid w:val="002B5B60"/>
    <w:rsid w:val="002B5CE3"/>
    <w:rsid w:val="002B6D1C"/>
    <w:rsid w:val="002B6D78"/>
    <w:rsid w:val="002B71BF"/>
    <w:rsid w:val="002C01F7"/>
    <w:rsid w:val="002C11F8"/>
    <w:rsid w:val="002C18F8"/>
    <w:rsid w:val="002C1AAC"/>
    <w:rsid w:val="002C1C96"/>
    <w:rsid w:val="002C2230"/>
    <w:rsid w:val="002C2CEB"/>
    <w:rsid w:val="002C30B1"/>
    <w:rsid w:val="002C324D"/>
    <w:rsid w:val="002C3414"/>
    <w:rsid w:val="002C3470"/>
    <w:rsid w:val="002C3586"/>
    <w:rsid w:val="002C3891"/>
    <w:rsid w:val="002C3E70"/>
    <w:rsid w:val="002C408F"/>
    <w:rsid w:val="002C68C2"/>
    <w:rsid w:val="002C6D48"/>
    <w:rsid w:val="002C7CBA"/>
    <w:rsid w:val="002D00B3"/>
    <w:rsid w:val="002D0C1A"/>
    <w:rsid w:val="002D11A9"/>
    <w:rsid w:val="002D1821"/>
    <w:rsid w:val="002D2894"/>
    <w:rsid w:val="002D2898"/>
    <w:rsid w:val="002D2C2D"/>
    <w:rsid w:val="002D31C8"/>
    <w:rsid w:val="002D3DCF"/>
    <w:rsid w:val="002D3FE0"/>
    <w:rsid w:val="002D4551"/>
    <w:rsid w:val="002D572F"/>
    <w:rsid w:val="002D5B6F"/>
    <w:rsid w:val="002D6582"/>
    <w:rsid w:val="002D679C"/>
    <w:rsid w:val="002D6D1E"/>
    <w:rsid w:val="002D73B9"/>
    <w:rsid w:val="002D75C8"/>
    <w:rsid w:val="002D7D78"/>
    <w:rsid w:val="002E08DB"/>
    <w:rsid w:val="002E0B1E"/>
    <w:rsid w:val="002E1ABF"/>
    <w:rsid w:val="002E1CD2"/>
    <w:rsid w:val="002E1D37"/>
    <w:rsid w:val="002E1D54"/>
    <w:rsid w:val="002E1DB7"/>
    <w:rsid w:val="002E2160"/>
    <w:rsid w:val="002E233C"/>
    <w:rsid w:val="002E2D4C"/>
    <w:rsid w:val="002E2EF1"/>
    <w:rsid w:val="002E304D"/>
    <w:rsid w:val="002E357B"/>
    <w:rsid w:val="002E38BC"/>
    <w:rsid w:val="002E4BD3"/>
    <w:rsid w:val="002E5E90"/>
    <w:rsid w:val="002E65B4"/>
    <w:rsid w:val="002E69E6"/>
    <w:rsid w:val="002E73CB"/>
    <w:rsid w:val="002E7E53"/>
    <w:rsid w:val="002E7FC7"/>
    <w:rsid w:val="002F1FA8"/>
    <w:rsid w:val="002F22C8"/>
    <w:rsid w:val="002F351A"/>
    <w:rsid w:val="002F46EC"/>
    <w:rsid w:val="002F489A"/>
    <w:rsid w:val="002F4F16"/>
    <w:rsid w:val="002F538E"/>
    <w:rsid w:val="002F5634"/>
    <w:rsid w:val="002F565A"/>
    <w:rsid w:val="002F5B53"/>
    <w:rsid w:val="002F5B5B"/>
    <w:rsid w:val="002F6850"/>
    <w:rsid w:val="002F78E8"/>
    <w:rsid w:val="002F7A3A"/>
    <w:rsid w:val="00301FE9"/>
    <w:rsid w:val="003024B4"/>
    <w:rsid w:val="00302B7B"/>
    <w:rsid w:val="00302C5C"/>
    <w:rsid w:val="00302D68"/>
    <w:rsid w:val="003030C5"/>
    <w:rsid w:val="00303BC5"/>
    <w:rsid w:val="003041D5"/>
    <w:rsid w:val="003047F7"/>
    <w:rsid w:val="00304F63"/>
    <w:rsid w:val="003057BB"/>
    <w:rsid w:val="00305D9E"/>
    <w:rsid w:val="00305E95"/>
    <w:rsid w:val="003063B2"/>
    <w:rsid w:val="00306403"/>
    <w:rsid w:val="00306FCF"/>
    <w:rsid w:val="0030743F"/>
    <w:rsid w:val="003101B1"/>
    <w:rsid w:val="0031076C"/>
    <w:rsid w:val="00310966"/>
    <w:rsid w:val="00310D4E"/>
    <w:rsid w:val="00310D58"/>
    <w:rsid w:val="0031108B"/>
    <w:rsid w:val="00311387"/>
    <w:rsid w:val="003115BA"/>
    <w:rsid w:val="0031169B"/>
    <w:rsid w:val="00312476"/>
    <w:rsid w:val="00312AF9"/>
    <w:rsid w:val="003131B7"/>
    <w:rsid w:val="0031392E"/>
    <w:rsid w:val="00313B18"/>
    <w:rsid w:val="00313D5C"/>
    <w:rsid w:val="0031498C"/>
    <w:rsid w:val="00314ACF"/>
    <w:rsid w:val="00315600"/>
    <w:rsid w:val="003157C2"/>
    <w:rsid w:val="00316D1D"/>
    <w:rsid w:val="00316F99"/>
    <w:rsid w:val="003176D3"/>
    <w:rsid w:val="00320501"/>
    <w:rsid w:val="0032189D"/>
    <w:rsid w:val="00321A5C"/>
    <w:rsid w:val="00321AE9"/>
    <w:rsid w:val="00321E74"/>
    <w:rsid w:val="003226B9"/>
    <w:rsid w:val="00323296"/>
    <w:rsid w:val="00323C91"/>
    <w:rsid w:val="00324D8C"/>
    <w:rsid w:val="00324FDD"/>
    <w:rsid w:val="00325574"/>
    <w:rsid w:val="0032673B"/>
    <w:rsid w:val="00326743"/>
    <w:rsid w:val="003268FA"/>
    <w:rsid w:val="00327DF5"/>
    <w:rsid w:val="003318BE"/>
    <w:rsid w:val="00331C30"/>
    <w:rsid w:val="00331FDC"/>
    <w:rsid w:val="00333024"/>
    <w:rsid w:val="00333306"/>
    <w:rsid w:val="00334BB7"/>
    <w:rsid w:val="00334CD2"/>
    <w:rsid w:val="00335706"/>
    <w:rsid w:val="003358A7"/>
    <w:rsid w:val="00336E94"/>
    <w:rsid w:val="00340192"/>
    <w:rsid w:val="003421CC"/>
    <w:rsid w:val="003421E1"/>
    <w:rsid w:val="0034225D"/>
    <w:rsid w:val="00342289"/>
    <w:rsid w:val="003422C2"/>
    <w:rsid w:val="003444A2"/>
    <w:rsid w:val="003444C5"/>
    <w:rsid w:val="0034464B"/>
    <w:rsid w:val="00344B8E"/>
    <w:rsid w:val="00345402"/>
    <w:rsid w:val="00345479"/>
    <w:rsid w:val="00346301"/>
    <w:rsid w:val="00347E86"/>
    <w:rsid w:val="003504B3"/>
    <w:rsid w:val="00350C03"/>
    <w:rsid w:val="00350D48"/>
    <w:rsid w:val="00351216"/>
    <w:rsid w:val="003520F9"/>
    <w:rsid w:val="0035231C"/>
    <w:rsid w:val="00353290"/>
    <w:rsid w:val="0035335E"/>
    <w:rsid w:val="00353A45"/>
    <w:rsid w:val="00353B6B"/>
    <w:rsid w:val="003545E5"/>
    <w:rsid w:val="00354D75"/>
    <w:rsid w:val="003550D5"/>
    <w:rsid w:val="0035559C"/>
    <w:rsid w:val="00355C97"/>
    <w:rsid w:val="00356D96"/>
    <w:rsid w:val="00357669"/>
    <w:rsid w:val="00357F2B"/>
    <w:rsid w:val="003603B1"/>
    <w:rsid w:val="003609BE"/>
    <w:rsid w:val="003617A5"/>
    <w:rsid w:val="003618A2"/>
    <w:rsid w:val="00361D5B"/>
    <w:rsid w:val="003629BC"/>
    <w:rsid w:val="0036341D"/>
    <w:rsid w:val="003636CB"/>
    <w:rsid w:val="003640EC"/>
    <w:rsid w:val="0036449E"/>
    <w:rsid w:val="0036579B"/>
    <w:rsid w:val="00365E77"/>
    <w:rsid w:val="0036771B"/>
    <w:rsid w:val="003679D1"/>
    <w:rsid w:val="00370094"/>
    <w:rsid w:val="003704FD"/>
    <w:rsid w:val="0037134A"/>
    <w:rsid w:val="0037189B"/>
    <w:rsid w:val="003719AD"/>
    <w:rsid w:val="00371A79"/>
    <w:rsid w:val="0037201A"/>
    <w:rsid w:val="00372582"/>
    <w:rsid w:val="0037291B"/>
    <w:rsid w:val="00372B02"/>
    <w:rsid w:val="00372BE0"/>
    <w:rsid w:val="0037305A"/>
    <w:rsid w:val="003730EC"/>
    <w:rsid w:val="0037331C"/>
    <w:rsid w:val="00373A2D"/>
    <w:rsid w:val="003742D2"/>
    <w:rsid w:val="00374AF0"/>
    <w:rsid w:val="00375383"/>
    <w:rsid w:val="003756B9"/>
    <w:rsid w:val="00375DD8"/>
    <w:rsid w:val="003770F1"/>
    <w:rsid w:val="00377408"/>
    <w:rsid w:val="003777EB"/>
    <w:rsid w:val="00377AD5"/>
    <w:rsid w:val="00377BD7"/>
    <w:rsid w:val="00377FD4"/>
    <w:rsid w:val="00380DDD"/>
    <w:rsid w:val="00381291"/>
    <w:rsid w:val="00381D98"/>
    <w:rsid w:val="00383F1E"/>
    <w:rsid w:val="0038449E"/>
    <w:rsid w:val="00384604"/>
    <w:rsid w:val="00384C63"/>
    <w:rsid w:val="00384D21"/>
    <w:rsid w:val="00384E3D"/>
    <w:rsid w:val="003859F8"/>
    <w:rsid w:val="00385D7D"/>
    <w:rsid w:val="00387A2C"/>
    <w:rsid w:val="00387D4C"/>
    <w:rsid w:val="00391D52"/>
    <w:rsid w:val="00391FEF"/>
    <w:rsid w:val="00392310"/>
    <w:rsid w:val="00392460"/>
    <w:rsid w:val="00392981"/>
    <w:rsid w:val="00392CAF"/>
    <w:rsid w:val="00392CE4"/>
    <w:rsid w:val="00392D2C"/>
    <w:rsid w:val="00392F45"/>
    <w:rsid w:val="00393949"/>
    <w:rsid w:val="003939D4"/>
    <w:rsid w:val="00393F32"/>
    <w:rsid w:val="0039416F"/>
    <w:rsid w:val="0039525D"/>
    <w:rsid w:val="00396818"/>
    <w:rsid w:val="00396CCC"/>
    <w:rsid w:val="00397788"/>
    <w:rsid w:val="003A0AEF"/>
    <w:rsid w:val="003A12D0"/>
    <w:rsid w:val="003A2131"/>
    <w:rsid w:val="003A2E24"/>
    <w:rsid w:val="003A3B61"/>
    <w:rsid w:val="003A3E52"/>
    <w:rsid w:val="003A3E5E"/>
    <w:rsid w:val="003A5E8F"/>
    <w:rsid w:val="003A64BC"/>
    <w:rsid w:val="003A64E3"/>
    <w:rsid w:val="003A6A6F"/>
    <w:rsid w:val="003A74C4"/>
    <w:rsid w:val="003A7619"/>
    <w:rsid w:val="003A7B9C"/>
    <w:rsid w:val="003A7BDF"/>
    <w:rsid w:val="003A7CF0"/>
    <w:rsid w:val="003A7FEA"/>
    <w:rsid w:val="003B08C2"/>
    <w:rsid w:val="003B0A98"/>
    <w:rsid w:val="003B0C7E"/>
    <w:rsid w:val="003B0CF7"/>
    <w:rsid w:val="003B11DC"/>
    <w:rsid w:val="003B14B9"/>
    <w:rsid w:val="003B16BB"/>
    <w:rsid w:val="003B1A6F"/>
    <w:rsid w:val="003B1E4B"/>
    <w:rsid w:val="003B25D7"/>
    <w:rsid w:val="003B3C34"/>
    <w:rsid w:val="003B3C9E"/>
    <w:rsid w:val="003B419B"/>
    <w:rsid w:val="003B460B"/>
    <w:rsid w:val="003B47DC"/>
    <w:rsid w:val="003B58D9"/>
    <w:rsid w:val="003B5B3A"/>
    <w:rsid w:val="003B6388"/>
    <w:rsid w:val="003B6471"/>
    <w:rsid w:val="003B6D4C"/>
    <w:rsid w:val="003B72FE"/>
    <w:rsid w:val="003B73CD"/>
    <w:rsid w:val="003B79AA"/>
    <w:rsid w:val="003C0159"/>
    <w:rsid w:val="003C03AA"/>
    <w:rsid w:val="003C0990"/>
    <w:rsid w:val="003C16B6"/>
    <w:rsid w:val="003C17B9"/>
    <w:rsid w:val="003C1B6F"/>
    <w:rsid w:val="003C1F03"/>
    <w:rsid w:val="003C22DC"/>
    <w:rsid w:val="003C320B"/>
    <w:rsid w:val="003C3B6B"/>
    <w:rsid w:val="003C4440"/>
    <w:rsid w:val="003C4781"/>
    <w:rsid w:val="003C4A27"/>
    <w:rsid w:val="003C4B70"/>
    <w:rsid w:val="003C4F42"/>
    <w:rsid w:val="003C5670"/>
    <w:rsid w:val="003C594A"/>
    <w:rsid w:val="003C6A57"/>
    <w:rsid w:val="003C7C47"/>
    <w:rsid w:val="003D076F"/>
    <w:rsid w:val="003D19B5"/>
    <w:rsid w:val="003D2405"/>
    <w:rsid w:val="003D259D"/>
    <w:rsid w:val="003D2EC7"/>
    <w:rsid w:val="003D3A8D"/>
    <w:rsid w:val="003D3EC4"/>
    <w:rsid w:val="003D4B86"/>
    <w:rsid w:val="003D4E06"/>
    <w:rsid w:val="003D5191"/>
    <w:rsid w:val="003D598F"/>
    <w:rsid w:val="003D5A43"/>
    <w:rsid w:val="003D6642"/>
    <w:rsid w:val="003D66D3"/>
    <w:rsid w:val="003D6E46"/>
    <w:rsid w:val="003E07D2"/>
    <w:rsid w:val="003E087E"/>
    <w:rsid w:val="003E0AFB"/>
    <w:rsid w:val="003E1841"/>
    <w:rsid w:val="003E1B71"/>
    <w:rsid w:val="003E1F79"/>
    <w:rsid w:val="003E257A"/>
    <w:rsid w:val="003E2F31"/>
    <w:rsid w:val="003E3899"/>
    <w:rsid w:val="003E39AA"/>
    <w:rsid w:val="003E3B10"/>
    <w:rsid w:val="003E40D4"/>
    <w:rsid w:val="003E4B21"/>
    <w:rsid w:val="003E53BC"/>
    <w:rsid w:val="003E54B2"/>
    <w:rsid w:val="003E563B"/>
    <w:rsid w:val="003E5BA2"/>
    <w:rsid w:val="003E5C08"/>
    <w:rsid w:val="003E5EFF"/>
    <w:rsid w:val="003E66D7"/>
    <w:rsid w:val="003E670F"/>
    <w:rsid w:val="003E683B"/>
    <w:rsid w:val="003E6D09"/>
    <w:rsid w:val="003E6FCB"/>
    <w:rsid w:val="003E7150"/>
    <w:rsid w:val="003E71FB"/>
    <w:rsid w:val="003E7495"/>
    <w:rsid w:val="003E79AA"/>
    <w:rsid w:val="003E7A38"/>
    <w:rsid w:val="003F0A4B"/>
    <w:rsid w:val="003F0B5B"/>
    <w:rsid w:val="003F0EC0"/>
    <w:rsid w:val="003F1601"/>
    <w:rsid w:val="003F1D66"/>
    <w:rsid w:val="003F1DA9"/>
    <w:rsid w:val="003F32F4"/>
    <w:rsid w:val="003F3641"/>
    <w:rsid w:val="003F4746"/>
    <w:rsid w:val="003F4C39"/>
    <w:rsid w:val="003F4D1E"/>
    <w:rsid w:val="003F5C96"/>
    <w:rsid w:val="003F5F54"/>
    <w:rsid w:val="003F64B0"/>
    <w:rsid w:val="003F683F"/>
    <w:rsid w:val="003F7001"/>
    <w:rsid w:val="003F7FAB"/>
    <w:rsid w:val="00400277"/>
    <w:rsid w:val="004004E2"/>
    <w:rsid w:val="004005E0"/>
    <w:rsid w:val="004005FC"/>
    <w:rsid w:val="00400842"/>
    <w:rsid w:val="00400AB1"/>
    <w:rsid w:val="0040113A"/>
    <w:rsid w:val="00401F95"/>
    <w:rsid w:val="00402C1F"/>
    <w:rsid w:val="00402EAF"/>
    <w:rsid w:val="0040326A"/>
    <w:rsid w:val="004036C7"/>
    <w:rsid w:val="004039E1"/>
    <w:rsid w:val="004040E5"/>
    <w:rsid w:val="004045C2"/>
    <w:rsid w:val="0040520C"/>
    <w:rsid w:val="004055FC"/>
    <w:rsid w:val="00406F41"/>
    <w:rsid w:val="00407A3E"/>
    <w:rsid w:val="00407B6E"/>
    <w:rsid w:val="004112D2"/>
    <w:rsid w:val="0041130F"/>
    <w:rsid w:val="004115CA"/>
    <w:rsid w:val="0041195F"/>
    <w:rsid w:val="00411AC8"/>
    <w:rsid w:val="00411F3F"/>
    <w:rsid w:val="00412512"/>
    <w:rsid w:val="00412C76"/>
    <w:rsid w:val="00414795"/>
    <w:rsid w:val="004147AC"/>
    <w:rsid w:val="00414A79"/>
    <w:rsid w:val="0041500E"/>
    <w:rsid w:val="004151B9"/>
    <w:rsid w:val="00415A2C"/>
    <w:rsid w:val="00415CAC"/>
    <w:rsid w:val="00416DDD"/>
    <w:rsid w:val="0041746E"/>
    <w:rsid w:val="004214C2"/>
    <w:rsid w:val="004222B6"/>
    <w:rsid w:val="00422CAB"/>
    <w:rsid w:val="00423085"/>
    <w:rsid w:val="004232A5"/>
    <w:rsid w:val="00424C09"/>
    <w:rsid w:val="00424CD8"/>
    <w:rsid w:val="0042507E"/>
    <w:rsid w:val="00426284"/>
    <w:rsid w:val="00426648"/>
    <w:rsid w:val="00426AAD"/>
    <w:rsid w:val="00427159"/>
    <w:rsid w:val="0042715D"/>
    <w:rsid w:val="004271C2"/>
    <w:rsid w:val="004274CA"/>
    <w:rsid w:val="004306E3"/>
    <w:rsid w:val="004308B3"/>
    <w:rsid w:val="00430B58"/>
    <w:rsid w:val="004313D7"/>
    <w:rsid w:val="00431445"/>
    <w:rsid w:val="0043170D"/>
    <w:rsid w:val="0043295E"/>
    <w:rsid w:val="00432AD3"/>
    <w:rsid w:val="0043377A"/>
    <w:rsid w:val="00433CD0"/>
    <w:rsid w:val="0043426F"/>
    <w:rsid w:val="00434725"/>
    <w:rsid w:val="004348D5"/>
    <w:rsid w:val="0043560A"/>
    <w:rsid w:val="00435991"/>
    <w:rsid w:val="00436349"/>
    <w:rsid w:val="00436642"/>
    <w:rsid w:val="004370C0"/>
    <w:rsid w:val="00437127"/>
    <w:rsid w:val="004407CA"/>
    <w:rsid w:val="00440B91"/>
    <w:rsid w:val="00440E23"/>
    <w:rsid w:val="00441580"/>
    <w:rsid w:val="004418C6"/>
    <w:rsid w:val="00441ADA"/>
    <w:rsid w:val="00442B80"/>
    <w:rsid w:val="00442ED7"/>
    <w:rsid w:val="00443402"/>
    <w:rsid w:val="00443A48"/>
    <w:rsid w:val="00444596"/>
    <w:rsid w:val="0044477A"/>
    <w:rsid w:val="00444E52"/>
    <w:rsid w:val="00445B61"/>
    <w:rsid w:val="00446685"/>
    <w:rsid w:val="0044674C"/>
    <w:rsid w:val="00446A45"/>
    <w:rsid w:val="00447071"/>
    <w:rsid w:val="0044743C"/>
    <w:rsid w:val="00450104"/>
    <w:rsid w:val="004503F9"/>
    <w:rsid w:val="004506C9"/>
    <w:rsid w:val="00450C30"/>
    <w:rsid w:val="00450CFC"/>
    <w:rsid w:val="00450F9C"/>
    <w:rsid w:val="004511A5"/>
    <w:rsid w:val="00451253"/>
    <w:rsid w:val="0045127B"/>
    <w:rsid w:val="004521C0"/>
    <w:rsid w:val="004525F0"/>
    <w:rsid w:val="0045277B"/>
    <w:rsid w:val="0045299C"/>
    <w:rsid w:val="00453055"/>
    <w:rsid w:val="00453585"/>
    <w:rsid w:val="00453F2F"/>
    <w:rsid w:val="00454892"/>
    <w:rsid w:val="00454E26"/>
    <w:rsid w:val="004551A2"/>
    <w:rsid w:val="0045535E"/>
    <w:rsid w:val="00455AA3"/>
    <w:rsid w:val="004562E9"/>
    <w:rsid w:val="004566FC"/>
    <w:rsid w:val="0045713C"/>
    <w:rsid w:val="00457DED"/>
    <w:rsid w:val="004608B2"/>
    <w:rsid w:val="00462AA2"/>
    <w:rsid w:val="00463248"/>
    <w:rsid w:val="00463A5E"/>
    <w:rsid w:val="00464580"/>
    <w:rsid w:val="00464ABE"/>
    <w:rsid w:val="0046518D"/>
    <w:rsid w:val="00466471"/>
    <w:rsid w:val="004673D6"/>
    <w:rsid w:val="004702FE"/>
    <w:rsid w:val="00470760"/>
    <w:rsid w:val="00470D3E"/>
    <w:rsid w:val="00471514"/>
    <w:rsid w:val="00471559"/>
    <w:rsid w:val="00471F55"/>
    <w:rsid w:val="004722C8"/>
    <w:rsid w:val="00473910"/>
    <w:rsid w:val="00473982"/>
    <w:rsid w:val="00473B7B"/>
    <w:rsid w:val="00473CAF"/>
    <w:rsid w:val="0047414B"/>
    <w:rsid w:val="004741EE"/>
    <w:rsid w:val="0047635F"/>
    <w:rsid w:val="00476D32"/>
    <w:rsid w:val="004776E1"/>
    <w:rsid w:val="004804E8"/>
    <w:rsid w:val="00480BD5"/>
    <w:rsid w:val="00480C66"/>
    <w:rsid w:val="00481128"/>
    <w:rsid w:val="00481B33"/>
    <w:rsid w:val="00481DD2"/>
    <w:rsid w:val="00482238"/>
    <w:rsid w:val="00483003"/>
    <w:rsid w:val="004831B3"/>
    <w:rsid w:val="00483564"/>
    <w:rsid w:val="00483908"/>
    <w:rsid w:val="0048399F"/>
    <w:rsid w:val="00483A9B"/>
    <w:rsid w:val="0048417C"/>
    <w:rsid w:val="00484717"/>
    <w:rsid w:val="00484A41"/>
    <w:rsid w:val="004864AA"/>
    <w:rsid w:val="0048656F"/>
    <w:rsid w:val="0048659A"/>
    <w:rsid w:val="0048707F"/>
    <w:rsid w:val="004871F9"/>
    <w:rsid w:val="0048739B"/>
    <w:rsid w:val="004874C4"/>
    <w:rsid w:val="004908DE"/>
    <w:rsid w:val="0049149E"/>
    <w:rsid w:val="0049174B"/>
    <w:rsid w:val="0049190E"/>
    <w:rsid w:val="0049195C"/>
    <w:rsid w:val="004922E6"/>
    <w:rsid w:val="00492F36"/>
    <w:rsid w:val="00492FA0"/>
    <w:rsid w:val="00493206"/>
    <w:rsid w:val="0049355B"/>
    <w:rsid w:val="0049401A"/>
    <w:rsid w:val="0049489C"/>
    <w:rsid w:val="00494F11"/>
    <w:rsid w:val="00495111"/>
    <w:rsid w:val="004956C3"/>
    <w:rsid w:val="00495A05"/>
    <w:rsid w:val="00495BE4"/>
    <w:rsid w:val="00495DCE"/>
    <w:rsid w:val="00495ECD"/>
    <w:rsid w:val="004962DE"/>
    <w:rsid w:val="00496B19"/>
    <w:rsid w:val="00496BEC"/>
    <w:rsid w:val="0049741E"/>
    <w:rsid w:val="00497BFD"/>
    <w:rsid w:val="004A0026"/>
    <w:rsid w:val="004A0219"/>
    <w:rsid w:val="004A0A42"/>
    <w:rsid w:val="004A12BD"/>
    <w:rsid w:val="004A16B5"/>
    <w:rsid w:val="004A1ABB"/>
    <w:rsid w:val="004A1ACB"/>
    <w:rsid w:val="004A1C9C"/>
    <w:rsid w:val="004A1DDD"/>
    <w:rsid w:val="004A1EF3"/>
    <w:rsid w:val="004A3166"/>
    <w:rsid w:val="004A4094"/>
    <w:rsid w:val="004A4439"/>
    <w:rsid w:val="004A4660"/>
    <w:rsid w:val="004A4F19"/>
    <w:rsid w:val="004A5063"/>
    <w:rsid w:val="004A6252"/>
    <w:rsid w:val="004A66BD"/>
    <w:rsid w:val="004A6798"/>
    <w:rsid w:val="004A770A"/>
    <w:rsid w:val="004A7F7D"/>
    <w:rsid w:val="004B01FA"/>
    <w:rsid w:val="004B0512"/>
    <w:rsid w:val="004B08DB"/>
    <w:rsid w:val="004B211C"/>
    <w:rsid w:val="004B23E3"/>
    <w:rsid w:val="004B2832"/>
    <w:rsid w:val="004B2FEE"/>
    <w:rsid w:val="004B48E4"/>
    <w:rsid w:val="004B55F2"/>
    <w:rsid w:val="004B6567"/>
    <w:rsid w:val="004B66BB"/>
    <w:rsid w:val="004B69D9"/>
    <w:rsid w:val="004B7E3C"/>
    <w:rsid w:val="004C00B5"/>
    <w:rsid w:val="004C0D2D"/>
    <w:rsid w:val="004C0E96"/>
    <w:rsid w:val="004C1392"/>
    <w:rsid w:val="004C1430"/>
    <w:rsid w:val="004C1A2B"/>
    <w:rsid w:val="004C1E95"/>
    <w:rsid w:val="004C224D"/>
    <w:rsid w:val="004C2A18"/>
    <w:rsid w:val="004C2C9E"/>
    <w:rsid w:val="004C3087"/>
    <w:rsid w:val="004C38C0"/>
    <w:rsid w:val="004C3B49"/>
    <w:rsid w:val="004C3C41"/>
    <w:rsid w:val="004C40BE"/>
    <w:rsid w:val="004C52D5"/>
    <w:rsid w:val="004C56A3"/>
    <w:rsid w:val="004C5A46"/>
    <w:rsid w:val="004C6A77"/>
    <w:rsid w:val="004C780F"/>
    <w:rsid w:val="004C7AA7"/>
    <w:rsid w:val="004D11C9"/>
    <w:rsid w:val="004D1212"/>
    <w:rsid w:val="004D143C"/>
    <w:rsid w:val="004D2439"/>
    <w:rsid w:val="004D2F23"/>
    <w:rsid w:val="004D3249"/>
    <w:rsid w:val="004D3369"/>
    <w:rsid w:val="004D41EB"/>
    <w:rsid w:val="004D444E"/>
    <w:rsid w:val="004D47F6"/>
    <w:rsid w:val="004D4887"/>
    <w:rsid w:val="004D51A7"/>
    <w:rsid w:val="004D5552"/>
    <w:rsid w:val="004D5BD8"/>
    <w:rsid w:val="004D6341"/>
    <w:rsid w:val="004D7993"/>
    <w:rsid w:val="004E0234"/>
    <w:rsid w:val="004E0714"/>
    <w:rsid w:val="004E090B"/>
    <w:rsid w:val="004E1153"/>
    <w:rsid w:val="004E12BB"/>
    <w:rsid w:val="004E25FA"/>
    <w:rsid w:val="004E2678"/>
    <w:rsid w:val="004E2B07"/>
    <w:rsid w:val="004E2B66"/>
    <w:rsid w:val="004E2FD7"/>
    <w:rsid w:val="004E39F5"/>
    <w:rsid w:val="004E3F20"/>
    <w:rsid w:val="004E53F3"/>
    <w:rsid w:val="004E5DEB"/>
    <w:rsid w:val="004E6300"/>
    <w:rsid w:val="004E645D"/>
    <w:rsid w:val="004E6828"/>
    <w:rsid w:val="004E783C"/>
    <w:rsid w:val="004E7B2D"/>
    <w:rsid w:val="004F001A"/>
    <w:rsid w:val="004F02FF"/>
    <w:rsid w:val="004F05D5"/>
    <w:rsid w:val="004F12C7"/>
    <w:rsid w:val="004F1DE4"/>
    <w:rsid w:val="004F1F8F"/>
    <w:rsid w:val="004F27CE"/>
    <w:rsid w:val="004F2E6B"/>
    <w:rsid w:val="004F3CD6"/>
    <w:rsid w:val="004F3EF7"/>
    <w:rsid w:val="004F4357"/>
    <w:rsid w:val="004F4DD1"/>
    <w:rsid w:val="004F521F"/>
    <w:rsid w:val="004F6866"/>
    <w:rsid w:val="004F6BC7"/>
    <w:rsid w:val="004F7230"/>
    <w:rsid w:val="004F724A"/>
    <w:rsid w:val="004F76E5"/>
    <w:rsid w:val="004F7944"/>
    <w:rsid w:val="00501A24"/>
    <w:rsid w:val="00503622"/>
    <w:rsid w:val="0050439E"/>
    <w:rsid w:val="00504D9F"/>
    <w:rsid w:val="00505571"/>
    <w:rsid w:val="005056EB"/>
    <w:rsid w:val="00505A9A"/>
    <w:rsid w:val="00507167"/>
    <w:rsid w:val="005071A5"/>
    <w:rsid w:val="0050732D"/>
    <w:rsid w:val="0050789F"/>
    <w:rsid w:val="00507E47"/>
    <w:rsid w:val="00507F78"/>
    <w:rsid w:val="0051013A"/>
    <w:rsid w:val="00510398"/>
    <w:rsid w:val="00510B62"/>
    <w:rsid w:val="00510D9E"/>
    <w:rsid w:val="00511A3F"/>
    <w:rsid w:val="00511DF9"/>
    <w:rsid w:val="00511E96"/>
    <w:rsid w:val="00512AA3"/>
    <w:rsid w:val="0051387A"/>
    <w:rsid w:val="00513C44"/>
    <w:rsid w:val="00513D69"/>
    <w:rsid w:val="005142CC"/>
    <w:rsid w:val="0051438B"/>
    <w:rsid w:val="00514C53"/>
    <w:rsid w:val="00515309"/>
    <w:rsid w:val="00516967"/>
    <w:rsid w:val="00516A7F"/>
    <w:rsid w:val="00516D05"/>
    <w:rsid w:val="0051753A"/>
    <w:rsid w:val="00517713"/>
    <w:rsid w:val="00517C37"/>
    <w:rsid w:val="00517E7A"/>
    <w:rsid w:val="00520AF1"/>
    <w:rsid w:val="00520DD6"/>
    <w:rsid w:val="00521063"/>
    <w:rsid w:val="005224B4"/>
    <w:rsid w:val="005226B7"/>
    <w:rsid w:val="005226FD"/>
    <w:rsid w:val="00523569"/>
    <w:rsid w:val="0052377F"/>
    <w:rsid w:val="00523B0D"/>
    <w:rsid w:val="005244F4"/>
    <w:rsid w:val="00525BDB"/>
    <w:rsid w:val="00525E3C"/>
    <w:rsid w:val="00526045"/>
    <w:rsid w:val="005262F0"/>
    <w:rsid w:val="00526F19"/>
    <w:rsid w:val="00527A86"/>
    <w:rsid w:val="005310A5"/>
    <w:rsid w:val="005319C2"/>
    <w:rsid w:val="00532008"/>
    <w:rsid w:val="00532745"/>
    <w:rsid w:val="005328A5"/>
    <w:rsid w:val="00533B21"/>
    <w:rsid w:val="005344D3"/>
    <w:rsid w:val="00534944"/>
    <w:rsid w:val="00534D3F"/>
    <w:rsid w:val="0053685E"/>
    <w:rsid w:val="00536DE7"/>
    <w:rsid w:val="00536E49"/>
    <w:rsid w:val="00537A84"/>
    <w:rsid w:val="0054045E"/>
    <w:rsid w:val="00540661"/>
    <w:rsid w:val="00541181"/>
    <w:rsid w:val="00541883"/>
    <w:rsid w:val="00541EA4"/>
    <w:rsid w:val="00542B06"/>
    <w:rsid w:val="0054306B"/>
    <w:rsid w:val="00543321"/>
    <w:rsid w:val="00543A33"/>
    <w:rsid w:val="00543AC3"/>
    <w:rsid w:val="00543DA1"/>
    <w:rsid w:val="0054434D"/>
    <w:rsid w:val="005444B9"/>
    <w:rsid w:val="0054553D"/>
    <w:rsid w:val="00545556"/>
    <w:rsid w:val="005460EC"/>
    <w:rsid w:val="00546124"/>
    <w:rsid w:val="005468A4"/>
    <w:rsid w:val="00546B2A"/>
    <w:rsid w:val="00547E50"/>
    <w:rsid w:val="00550BDD"/>
    <w:rsid w:val="00551356"/>
    <w:rsid w:val="00551760"/>
    <w:rsid w:val="00551788"/>
    <w:rsid w:val="00551909"/>
    <w:rsid w:val="00551C77"/>
    <w:rsid w:val="00551F12"/>
    <w:rsid w:val="005529CB"/>
    <w:rsid w:val="00552AC6"/>
    <w:rsid w:val="00553E4C"/>
    <w:rsid w:val="00555AFE"/>
    <w:rsid w:val="00555BDF"/>
    <w:rsid w:val="005562C3"/>
    <w:rsid w:val="005566D6"/>
    <w:rsid w:val="005578C8"/>
    <w:rsid w:val="00557EF0"/>
    <w:rsid w:val="00562107"/>
    <w:rsid w:val="00562D35"/>
    <w:rsid w:val="00563FF1"/>
    <w:rsid w:val="00564334"/>
    <w:rsid w:val="005649A2"/>
    <w:rsid w:val="00564C80"/>
    <w:rsid w:val="00564ED2"/>
    <w:rsid w:val="005651BF"/>
    <w:rsid w:val="0056532D"/>
    <w:rsid w:val="00565580"/>
    <w:rsid w:val="00565DF0"/>
    <w:rsid w:val="005668BC"/>
    <w:rsid w:val="005678EA"/>
    <w:rsid w:val="005679B4"/>
    <w:rsid w:val="0057077D"/>
    <w:rsid w:val="00570CEB"/>
    <w:rsid w:val="0057119E"/>
    <w:rsid w:val="00571205"/>
    <w:rsid w:val="00572335"/>
    <w:rsid w:val="0057263B"/>
    <w:rsid w:val="0057268E"/>
    <w:rsid w:val="00572E61"/>
    <w:rsid w:val="00573BDF"/>
    <w:rsid w:val="00574305"/>
    <w:rsid w:val="005744E5"/>
    <w:rsid w:val="00574801"/>
    <w:rsid w:val="00574AAD"/>
    <w:rsid w:val="00574E69"/>
    <w:rsid w:val="00576D93"/>
    <w:rsid w:val="00576E00"/>
    <w:rsid w:val="00576E6D"/>
    <w:rsid w:val="00576EBE"/>
    <w:rsid w:val="00576FA2"/>
    <w:rsid w:val="00577090"/>
    <w:rsid w:val="00577438"/>
    <w:rsid w:val="00580101"/>
    <w:rsid w:val="005803F5"/>
    <w:rsid w:val="005808E6"/>
    <w:rsid w:val="00581DE6"/>
    <w:rsid w:val="00582015"/>
    <w:rsid w:val="00582212"/>
    <w:rsid w:val="00582489"/>
    <w:rsid w:val="00582DBC"/>
    <w:rsid w:val="00582E10"/>
    <w:rsid w:val="00582F2A"/>
    <w:rsid w:val="00583033"/>
    <w:rsid w:val="0058341F"/>
    <w:rsid w:val="00583451"/>
    <w:rsid w:val="005838B6"/>
    <w:rsid w:val="00583BDE"/>
    <w:rsid w:val="00583E2C"/>
    <w:rsid w:val="00584B16"/>
    <w:rsid w:val="00585190"/>
    <w:rsid w:val="00585519"/>
    <w:rsid w:val="005858CF"/>
    <w:rsid w:val="0058632F"/>
    <w:rsid w:val="0058695E"/>
    <w:rsid w:val="00586F33"/>
    <w:rsid w:val="0058720E"/>
    <w:rsid w:val="005872DB"/>
    <w:rsid w:val="00587751"/>
    <w:rsid w:val="00587B1D"/>
    <w:rsid w:val="00587BB2"/>
    <w:rsid w:val="005905B0"/>
    <w:rsid w:val="005906AF"/>
    <w:rsid w:val="00590897"/>
    <w:rsid w:val="00592439"/>
    <w:rsid w:val="00592732"/>
    <w:rsid w:val="0059346F"/>
    <w:rsid w:val="005939F7"/>
    <w:rsid w:val="00594255"/>
    <w:rsid w:val="0059506B"/>
    <w:rsid w:val="005958CA"/>
    <w:rsid w:val="00595D4D"/>
    <w:rsid w:val="00596767"/>
    <w:rsid w:val="005969B3"/>
    <w:rsid w:val="005A1CD3"/>
    <w:rsid w:val="005A374D"/>
    <w:rsid w:val="005A3972"/>
    <w:rsid w:val="005A3A3E"/>
    <w:rsid w:val="005A41E7"/>
    <w:rsid w:val="005A4D6B"/>
    <w:rsid w:val="005A5B7D"/>
    <w:rsid w:val="005A6224"/>
    <w:rsid w:val="005A65E3"/>
    <w:rsid w:val="005A6685"/>
    <w:rsid w:val="005A6756"/>
    <w:rsid w:val="005A6C35"/>
    <w:rsid w:val="005A75DC"/>
    <w:rsid w:val="005A7947"/>
    <w:rsid w:val="005A7BED"/>
    <w:rsid w:val="005A7DC2"/>
    <w:rsid w:val="005B022E"/>
    <w:rsid w:val="005B02DF"/>
    <w:rsid w:val="005B09AA"/>
    <w:rsid w:val="005B0E94"/>
    <w:rsid w:val="005B135F"/>
    <w:rsid w:val="005B164A"/>
    <w:rsid w:val="005B1DEF"/>
    <w:rsid w:val="005B27AD"/>
    <w:rsid w:val="005B2C03"/>
    <w:rsid w:val="005B2C13"/>
    <w:rsid w:val="005B34C7"/>
    <w:rsid w:val="005B3553"/>
    <w:rsid w:val="005B3818"/>
    <w:rsid w:val="005B3883"/>
    <w:rsid w:val="005B38D1"/>
    <w:rsid w:val="005B3C82"/>
    <w:rsid w:val="005B3E04"/>
    <w:rsid w:val="005B4238"/>
    <w:rsid w:val="005B4765"/>
    <w:rsid w:val="005B4DFF"/>
    <w:rsid w:val="005B530E"/>
    <w:rsid w:val="005B5396"/>
    <w:rsid w:val="005B5921"/>
    <w:rsid w:val="005B5A33"/>
    <w:rsid w:val="005B62DF"/>
    <w:rsid w:val="005B65D0"/>
    <w:rsid w:val="005B7014"/>
    <w:rsid w:val="005C07FA"/>
    <w:rsid w:val="005C1015"/>
    <w:rsid w:val="005C1728"/>
    <w:rsid w:val="005C1BB1"/>
    <w:rsid w:val="005C2110"/>
    <w:rsid w:val="005C2269"/>
    <w:rsid w:val="005C2528"/>
    <w:rsid w:val="005C26B2"/>
    <w:rsid w:val="005C4386"/>
    <w:rsid w:val="005C5AD5"/>
    <w:rsid w:val="005C5F65"/>
    <w:rsid w:val="005C613D"/>
    <w:rsid w:val="005C614E"/>
    <w:rsid w:val="005C6C13"/>
    <w:rsid w:val="005C7A22"/>
    <w:rsid w:val="005D04DD"/>
    <w:rsid w:val="005D20C5"/>
    <w:rsid w:val="005D26FB"/>
    <w:rsid w:val="005D2879"/>
    <w:rsid w:val="005D299D"/>
    <w:rsid w:val="005D30CF"/>
    <w:rsid w:val="005D350B"/>
    <w:rsid w:val="005D390B"/>
    <w:rsid w:val="005D3B94"/>
    <w:rsid w:val="005D41E7"/>
    <w:rsid w:val="005D42C4"/>
    <w:rsid w:val="005D450F"/>
    <w:rsid w:val="005D4681"/>
    <w:rsid w:val="005D49FB"/>
    <w:rsid w:val="005D567C"/>
    <w:rsid w:val="005D576D"/>
    <w:rsid w:val="005D5A52"/>
    <w:rsid w:val="005D5B45"/>
    <w:rsid w:val="005D5E4F"/>
    <w:rsid w:val="005D6757"/>
    <w:rsid w:val="005D73B2"/>
    <w:rsid w:val="005D74FF"/>
    <w:rsid w:val="005D76F1"/>
    <w:rsid w:val="005D771B"/>
    <w:rsid w:val="005D7E1D"/>
    <w:rsid w:val="005E01C5"/>
    <w:rsid w:val="005E034B"/>
    <w:rsid w:val="005E0BEC"/>
    <w:rsid w:val="005E119A"/>
    <w:rsid w:val="005E128E"/>
    <w:rsid w:val="005E1336"/>
    <w:rsid w:val="005E194C"/>
    <w:rsid w:val="005E3573"/>
    <w:rsid w:val="005E39C0"/>
    <w:rsid w:val="005E3A68"/>
    <w:rsid w:val="005E424E"/>
    <w:rsid w:val="005E4780"/>
    <w:rsid w:val="005E49B9"/>
    <w:rsid w:val="005E4CB7"/>
    <w:rsid w:val="005E5B72"/>
    <w:rsid w:val="005E5BA6"/>
    <w:rsid w:val="005E5BF1"/>
    <w:rsid w:val="005E5BF6"/>
    <w:rsid w:val="005E61BA"/>
    <w:rsid w:val="005E681A"/>
    <w:rsid w:val="005E70FF"/>
    <w:rsid w:val="005E7680"/>
    <w:rsid w:val="005E7DCC"/>
    <w:rsid w:val="005F04A6"/>
    <w:rsid w:val="005F0898"/>
    <w:rsid w:val="005F1516"/>
    <w:rsid w:val="005F1780"/>
    <w:rsid w:val="005F1FE8"/>
    <w:rsid w:val="005F4305"/>
    <w:rsid w:val="005F4832"/>
    <w:rsid w:val="005F5523"/>
    <w:rsid w:val="005F58A5"/>
    <w:rsid w:val="005F58AF"/>
    <w:rsid w:val="005F674E"/>
    <w:rsid w:val="005F679B"/>
    <w:rsid w:val="005F6CB4"/>
    <w:rsid w:val="005F7005"/>
    <w:rsid w:val="005F7C0F"/>
    <w:rsid w:val="00600224"/>
    <w:rsid w:val="006003A0"/>
    <w:rsid w:val="0060088A"/>
    <w:rsid w:val="00600FDD"/>
    <w:rsid w:val="006012B0"/>
    <w:rsid w:val="006012ED"/>
    <w:rsid w:val="00601343"/>
    <w:rsid w:val="00601482"/>
    <w:rsid w:val="00601D98"/>
    <w:rsid w:val="00602074"/>
    <w:rsid w:val="006046AA"/>
    <w:rsid w:val="00604737"/>
    <w:rsid w:val="0060490E"/>
    <w:rsid w:val="006055CC"/>
    <w:rsid w:val="00606A03"/>
    <w:rsid w:val="00606C1A"/>
    <w:rsid w:val="00610273"/>
    <w:rsid w:val="0061062B"/>
    <w:rsid w:val="00610A16"/>
    <w:rsid w:val="00612207"/>
    <w:rsid w:val="0061250C"/>
    <w:rsid w:val="00612539"/>
    <w:rsid w:val="00612CE8"/>
    <w:rsid w:val="00613498"/>
    <w:rsid w:val="00613637"/>
    <w:rsid w:val="00614835"/>
    <w:rsid w:val="00615271"/>
    <w:rsid w:val="006152AC"/>
    <w:rsid w:val="00615470"/>
    <w:rsid w:val="00615632"/>
    <w:rsid w:val="00615CD9"/>
    <w:rsid w:val="00615F5A"/>
    <w:rsid w:val="00616E0E"/>
    <w:rsid w:val="006201F7"/>
    <w:rsid w:val="006209DC"/>
    <w:rsid w:val="006219BE"/>
    <w:rsid w:val="00623A86"/>
    <w:rsid w:val="00623B74"/>
    <w:rsid w:val="00624301"/>
    <w:rsid w:val="00624339"/>
    <w:rsid w:val="00624413"/>
    <w:rsid w:val="0062450C"/>
    <w:rsid w:val="00624659"/>
    <w:rsid w:val="0062473A"/>
    <w:rsid w:val="0062498C"/>
    <w:rsid w:val="00624BAF"/>
    <w:rsid w:val="006250E7"/>
    <w:rsid w:val="00625DDE"/>
    <w:rsid w:val="00625FB5"/>
    <w:rsid w:val="00626318"/>
    <w:rsid w:val="00626464"/>
    <w:rsid w:val="006301FB"/>
    <w:rsid w:val="00631286"/>
    <w:rsid w:val="00631652"/>
    <w:rsid w:val="006316D3"/>
    <w:rsid w:val="00632491"/>
    <w:rsid w:val="00632AEF"/>
    <w:rsid w:val="00632F34"/>
    <w:rsid w:val="00633289"/>
    <w:rsid w:val="006335B8"/>
    <w:rsid w:val="0063360B"/>
    <w:rsid w:val="00633B9E"/>
    <w:rsid w:val="00633E57"/>
    <w:rsid w:val="00634A11"/>
    <w:rsid w:val="00634A9B"/>
    <w:rsid w:val="00634DA1"/>
    <w:rsid w:val="00634F4F"/>
    <w:rsid w:val="006355A0"/>
    <w:rsid w:val="00635BF4"/>
    <w:rsid w:val="00636004"/>
    <w:rsid w:val="006365FE"/>
    <w:rsid w:val="006368B4"/>
    <w:rsid w:val="00637E55"/>
    <w:rsid w:val="00637F76"/>
    <w:rsid w:val="00640D3A"/>
    <w:rsid w:val="00641F25"/>
    <w:rsid w:val="00641FA6"/>
    <w:rsid w:val="006426FA"/>
    <w:rsid w:val="00642791"/>
    <w:rsid w:val="00642E74"/>
    <w:rsid w:val="006430DB"/>
    <w:rsid w:val="00643354"/>
    <w:rsid w:val="00643896"/>
    <w:rsid w:val="0064429C"/>
    <w:rsid w:val="00644CDA"/>
    <w:rsid w:val="00644F3E"/>
    <w:rsid w:val="006450F9"/>
    <w:rsid w:val="006452F5"/>
    <w:rsid w:val="00645DB5"/>
    <w:rsid w:val="0064712D"/>
    <w:rsid w:val="00647CFF"/>
    <w:rsid w:val="00647F16"/>
    <w:rsid w:val="00647F1B"/>
    <w:rsid w:val="006506CE"/>
    <w:rsid w:val="00651238"/>
    <w:rsid w:val="006514A5"/>
    <w:rsid w:val="006518D7"/>
    <w:rsid w:val="00651C6B"/>
    <w:rsid w:val="00651DF2"/>
    <w:rsid w:val="00651F12"/>
    <w:rsid w:val="00652BFB"/>
    <w:rsid w:val="00653489"/>
    <w:rsid w:val="00654BA3"/>
    <w:rsid w:val="006560D0"/>
    <w:rsid w:val="006563BB"/>
    <w:rsid w:val="00656403"/>
    <w:rsid w:val="00656529"/>
    <w:rsid w:val="0065738F"/>
    <w:rsid w:val="00657A6F"/>
    <w:rsid w:val="00657BAD"/>
    <w:rsid w:val="00657BAE"/>
    <w:rsid w:val="00657C9B"/>
    <w:rsid w:val="006607EA"/>
    <w:rsid w:val="00660901"/>
    <w:rsid w:val="00661471"/>
    <w:rsid w:val="0066180D"/>
    <w:rsid w:val="00661EC9"/>
    <w:rsid w:val="00662970"/>
    <w:rsid w:val="006633E0"/>
    <w:rsid w:val="006636D2"/>
    <w:rsid w:val="0066408E"/>
    <w:rsid w:val="006646E5"/>
    <w:rsid w:val="00664733"/>
    <w:rsid w:val="006649D5"/>
    <w:rsid w:val="00664B80"/>
    <w:rsid w:val="006658E7"/>
    <w:rsid w:val="006665B1"/>
    <w:rsid w:val="006668C0"/>
    <w:rsid w:val="00666FD5"/>
    <w:rsid w:val="006670F2"/>
    <w:rsid w:val="00667437"/>
    <w:rsid w:val="00670066"/>
    <w:rsid w:val="00671975"/>
    <w:rsid w:val="00672F17"/>
    <w:rsid w:val="00673047"/>
    <w:rsid w:val="0067309F"/>
    <w:rsid w:val="006734C3"/>
    <w:rsid w:val="00673BC7"/>
    <w:rsid w:val="0067439F"/>
    <w:rsid w:val="0067450A"/>
    <w:rsid w:val="00675646"/>
    <w:rsid w:val="00676A45"/>
    <w:rsid w:val="00676F04"/>
    <w:rsid w:val="006771AC"/>
    <w:rsid w:val="00677738"/>
    <w:rsid w:val="0067783E"/>
    <w:rsid w:val="00677FB7"/>
    <w:rsid w:val="00680025"/>
    <w:rsid w:val="00680A81"/>
    <w:rsid w:val="0068118D"/>
    <w:rsid w:val="00681AE6"/>
    <w:rsid w:val="00682232"/>
    <w:rsid w:val="00683073"/>
    <w:rsid w:val="006837AA"/>
    <w:rsid w:val="006837C7"/>
    <w:rsid w:val="00683D7F"/>
    <w:rsid w:val="00684E7D"/>
    <w:rsid w:val="00684E9D"/>
    <w:rsid w:val="00685071"/>
    <w:rsid w:val="006858A7"/>
    <w:rsid w:val="00686B33"/>
    <w:rsid w:val="00686B4C"/>
    <w:rsid w:val="00686D90"/>
    <w:rsid w:val="0068706C"/>
    <w:rsid w:val="0068737B"/>
    <w:rsid w:val="0068767E"/>
    <w:rsid w:val="00687E0A"/>
    <w:rsid w:val="00690E1C"/>
    <w:rsid w:val="00691917"/>
    <w:rsid w:val="006919F6"/>
    <w:rsid w:val="00691A19"/>
    <w:rsid w:val="006920C8"/>
    <w:rsid w:val="006922DE"/>
    <w:rsid w:val="00692BCD"/>
    <w:rsid w:val="00692D21"/>
    <w:rsid w:val="00692E4D"/>
    <w:rsid w:val="006936E0"/>
    <w:rsid w:val="00693B36"/>
    <w:rsid w:val="00694AF4"/>
    <w:rsid w:val="0069555F"/>
    <w:rsid w:val="006955F3"/>
    <w:rsid w:val="0069571A"/>
    <w:rsid w:val="00695BC0"/>
    <w:rsid w:val="0069631F"/>
    <w:rsid w:val="00696C22"/>
    <w:rsid w:val="00696CF8"/>
    <w:rsid w:val="00697157"/>
    <w:rsid w:val="006972D9"/>
    <w:rsid w:val="00697FFD"/>
    <w:rsid w:val="006A019C"/>
    <w:rsid w:val="006A029F"/>
    <w:rsid w:val="006A05F3"/>
    <w:rsid w:val="006A074E"/>
    <w:rsid w:val="006A08F0"/>
    <w:rsid w:val="006A0BA7"/>
    <w:rsid w:val="006A261E"/>
    <w:rsid w:val="006A33B9"/>
    <w:rsid w:val="006A3B80"/>
    <w:rsid w:val="006A4D5F"/>
    <w:rsid w:val="006A5955"/>
    <w:rsid w:val="006A5B1D"/>
    <w:rsid w:val="006A5D5F"/>
    <w:rsid w:val="006A6A50"/>
    <w:rsid w:val="006A6AAB"/>
    <w:rsid w:val="006A6F5F"/>
    <w:rsid w:val="006A745D"/>
    <w:rsid w:val="006A7612"/>
    <w:rsid w:val="006B08CC"/>
    <w:rsid w:val="006B0B7A"/>
    <w:rsid w:val="006B142E"/>
    <w:rsid w:val="006B1AF7"/>
    <w:rsid w:val="006B1B12"/>
    <w:rsid w:val="006B27B4"/>
    <w:rsid w:val="006B28AF"/>
    <w:rsid w:val="006B2A3C"/>
    <w:rsid w:val="006B2ACB"/>
    <w:rsid w:val="006B2CAE"/>
    <w:rsid w:val="006B2DA1"/>
    <w:rsid w:val="006B3569"/>
    <w:rsid w:val="006B3719"/>
    <w:rsid w:val="006B3A08"/>
    <w:rsid w:val="006B4375"/>
    <w:rsid w:val="006B54CE"/>
    <w:rsid w:val="006B56D4"/>
    <w:rsid w:val="006B59BE"/>
    <w:rsid w:val="006B6AC9"/>
    <w:rsid w:val="006B6F05"/>
    <w:rsid w:val="006B7CD3"/>
    <w:rsid w:val="006C06C6"/>
    <w:rsid w:val="006C0A9B"/>
    <w:rsid w:val="006C0D8C"/>
    <w:rsid w:val="006C177D"/>
    <w:rsid w:val="006C17C9"/>
    <w:rsid w:val="006C22DE"/>
    <w:rsid w:val="006C24AC"/>
    <w:rsid w:val="006C26DE"/>
    <w:rsid w:val="006C3503"/>
    <w:rsid w:val="006C35E6"/>
    <w:rsid w:val="006C390D"/>
    <w:rsid w:val="006C4383"/>
    <w:rsid w:val="006C48EF"/>
    <w:rsid w:val="006C4F5C"/>
    <w:rsid w:val="006C66C8"/>
    <w:rsid w:val="006C67BE"/>
    <w:rsid w:val="006C7207"/>
    <w:rsid w:val="006C74B2"/>
    <w:rsid w:val="006C7F11"/>
    <w:rsid w:val="006D1253"/>
    <w:rsid w:val="006D18A6"/>
    <w:rsid w:val="006D20C8"/>
    <w:rsid w:val="006D2B90"/>
    <w:rsid w:val="006D2C84"/>
    <w:rsid w:val="006D41C8"/>
    <w:rsid w:val="006D4FBC"/>
    <w:rsid w:val="006D5612"/>
    <w:rsid w:val="006D5EDE"/>
    <w:rsid w:val="006D6838"/>
    <w:rsid w:val="006D6E48"/>
    <w:rsid w:val="006D72EC"/>
    <w:rsid w:val="006D7506"/>
    <w:rsid w:val="006D79F3"/>
    <w:rsid w:val="006D7BA1"/>
    <w:rsid w:val="006E0441"/>
    <w:rsid w:val="006E09A4"/>
    <w:rsid w:val="006E147E"/>
    <w:rsid w:val="006E1835"/>
    <w:rsid w:val="006E19DB"/>
    <w:rsid w:val="006E1E2E"/>
    <w:rsid w:val="006E2AE9"/>
    <w:rsid w:val="006E353B"/>
    <w:rsid w:val="006E3757"/>
    <w:rsid w:val="006E375C"/>
    <w:rsid w:val="006E3914"/>
    <w:rsid w:val="006E4F1B"/>
    <w:rsid w:val="006E57D6"/>
    <w:rsid w:val="006E5B3D"/>
    <w:rsid w:val="006E5E33"/>
    <w:rsid w:val="006E61A0"/>
    <w:rsid w:val="006E626D"/>
    <w:rsid w:val="006E6430"/>
    <w:rsid w:val="006E6692"/>
    <w:rsid w:val="006E68FC"/>
    <w:rsid w:val="006E6F3B"/>
    <w:rsid w:val="006E72DE"/>
    <w:rsid w:val="006E7FE9"/>
    <w:rsid w:val="006F0049"/>
    <w:rsid w:val="006F08D9"/>
    <w:rsid w:val="006F0BDD"/>
    <w:rsid w:val="006F0D13"/>
    <w:rsid w:val="006F0F03"/>
    <w:rsid w:val="006F18DD"/>
    <w:rsid w:val="006F1F4E"/>
    <w:rsid w:val="006F1FAB"/>
    <w:rsid w:val="006F21A1"/>
    <w:rsid w:val="006F238D"/>
    <w:rsid w:val="006F2876"/>
    <w:rsid w:val="006F29FD"/>
    <w:rsid w:val="006F3061"/>
    <w:rsid w:val="006F31F3"/>
    <w:rsid w:val="006F33B3"/>
    <w:rsid w:val="006F430F"/>
    <w:rsid w:val="006F4F85"/>
    <w:rsid w:val="006F54C4"/>
    <w:rsid w:val="006F55D6"/>
    <w:rsid w:val="006F58E8"/>
    <w:rsid w:val="006F5A7A"/>
    <w:rsid w:val="006F6400"/>
    <w:rsid w:val="006F6503"/>
    <w:rsid w:val="006F66F2"/>
    <w:rsid w:val="006F6B1B"/>
    <w:rsid w:val="006F6D0D"/>
    <w:rsid w:val="006F6F6F"/>
    <w:rsid w:val="006F78B1"/>
    <w:rsid w:val="00700552"/>
    <w:rsid w:val="007017B7"/>
    <w:rsid w:val="00702BCD"/>
    <w:rsid w:val="00703445"/>
    <w:rsid w:val="00703479"/>
    <w:rsid w:val="00703A73"/>
    <w:rsid w:val="00703D2C"/>
    <w:rsid w:val="00704293"/>
    <w:rsid w:val="00704294"/>
    <w:rsid w:val="00704BA1"/>
    <w:rsid w:val="00704E16"/>
    <w:rsid w:val="00706105"/>
    <w:rsid w:val="00707963"/>
    <w:rsid w:val="00707E24"/>
    <w:rsid w:val="00707F44"/>
    <w:rsid w:val="0071049D"/>
    <w:rsid w:val="007109FD"/>
    <w:rsid w:val="00710AEB"/>
    <w:rsid w:val="00710C1C"/>
    <w:rsid w:val="00710CEF"/>
    <w:rsid w:val="00710F80"/>
    <w:rsid w:val="007117E0"/>
    <w:rsid w:val="00711E2A"/>
    <w:rsid w:val="00712B29"/>
    <w:rsid w:val="0071339F"/>
    <w:rsid w:val="00713902"/>
    <w:rsid w:val="00713D2C"/>
    <w:rsid w:val="00714498"/>
    <w:rsid w:val="00714AB2"/>
    <w:rsid w:val="00714E5D"/>
    <w:rsid w:val="00715B9D"/>
    <w:rsid w:val="00716064"/>
    <w:rsid w:val="00716839"/>
    <w:rsid w:val="007168AA"/>
    <w:rsid w:val="00716B94"/>
    <w:rsid w:val="00716B9D"/>
    <w:rsid w:val="00720148"/>
    <w:rsid w:val="007206E3"/>
    <w:rsid w:val="00720FA7"/>
    <w:rsid w:val="00721CB6"/>
    <w:rsid w:val="00721CEF"/>
    <w:rsid w:val="0072254F"/>
    <w:rsid w:val="00723C82"/>
    <w:rsid w:val="00724453"/>
    <w:rsid w:val="00725041"/>
    <w:rsid w:val="007250F8"/>
    <w:rsid w:val="0072531A"/>
    <w:rsid w:val="00725E1B"/>
    <w:rsid w:val="007266E4"/>
    <w:rsid w:val="00726AD7"/>
    <w:rsid w:val="00726DAD"/>
    <w:rsid w:val="00727398"/>
    <w:rsid w:val="00727E65"/>
    <w:rsid w:val="007307A9"/>
    <w:rsid w:val="00731006"/>
    <w:rsid w:val="0073121B"/>
    <w:rsid w:val="0073174B"/>
    <w:rsid w:val="00732439"/>
    <w:rsid w:val="00732502"/>
    <w:rsid w:val="00732ABE"/>
    <w:rsid w:val="00732BAD"/>
    <w:rsid w:val="00733D0C"/>
    <w:rsid w:val="007345B8"/>
    <w:rsid w:val="00734731"/>
    <w:rsid w:val="007347F2"/>
    <w:rsid w:val="00734BA9"/>
    <w:rsid w:val="00735EC7"/>
    <w:rsid w:val="00735F9A"/>
    <w:rsid w:val="007369F0"/>
    <w:rsid w:val="00736EC2"/>
    <w:rsid w:val="00736FB0"/>
    <w:rsid w:val="00737288"/>
    <w:rsid w:val="00737839"/>
    <w:rsid w:val="007378AB"/>
    <w:rsid w:val="00740FAF"/>
    <w:rsid w:val="00741369"/>
    <w:rsid w:val="00741399"/>
    <w:rsid w:val="007418AC"/>
    <w:rsid w:val="00741E53"/>
    <w:rsid w:val="00742746"/>
    <w:rsid w:val="00742A6F"/>
    <w:rsid w:val="007439A2"/>
    <w:rsid w:val="00744205"/>
    <w:rsid w:val="00744F0F"/>
    <w:rsid w:val="007454C1"/>
    <w:rsid w:val="00745817"/>
    <w:rsid w:val="0074585E"/>
    <w:rsid w:val="007471B8"/>
    <w:rsid w:val="00747807"/>
    <w:rsid w:val="007501D2"/>
    <w:rsid w:val="007515D1"/>
    <w:rsid w:val="007521CB"/>
    <w:rsid w:val="007525E1"/>
    <w:rsid w:val="0075330D"/>
    <w:rsid w:val="00753FD7"/>
    <w:rsid w:val="00754528"/>
    <w:rsid w:val="0075510B"/>
    <w:rsid w:val="00755594"/>
    <w:rsid w:val="00755845"/>
    <w:rsid w:val="00755B2E"/>
    <w:rsid w:val="00755E30"/>
    <w:rsid w:val="00756213"/>
    <w:rsid w:val="0075662A"/>
    <w:rsid w:val="00756A59"/>
    <w:rsid w:val="00756C2B"/>
    <w:rsid w:val="00756D5F"/>
    <w:rsid w:val="0076021B"/>
    <w:rsid w:val="0076069B"/>
    <w:rsid w:val="00760EC6"/>
    <w:rsid w:val="00761137"/>
    <w:rsid w:val="0076156A"/>
    <w:rsid w:val="0076221F"/>
    <w:rsid w:val="00762A05"/>
    <w:rsid w:val="00762B3B"/>
    <w:rsid w:val="00762B79"/>
    <w:rsid w:val="00763F6B"/>
    <w:rsid w:val="0076457F"/>
    <w:rsid w:val="007645C6"/>
    <w:rsid w:val="00764678"/>
    <w:rsid w:val="00764891"/>
    <w:rsid w:val="00765BBB"/>
    <w:rsid w:val="00766A0E"/>
    <w:rsid w:val="00766DC9"/>
    <w:rsid w:val="00767D80"/>
    <w:rsid w:val="007706EA"/>
    <w:rsid w:val="00770F0A"/>
    <w:rsid w:val="00772F71"/>
    <w:rsid w:val="007755D8"/>
    <w:rsid w:val="007759A9"/>
    <w:rsid w:val="007759E4"/>
    <w:rsid w:val="0077604D"/>
    <w:rsid w:val="0077610D"/>
    <w:rsid w:val="00776C1F"/>
    <w:rsid w:val="00776DC5"/>
    <w:rsid w:val="0078057C"/>
    <w:rsid w:val="007809A6"/>
    <w:rsid w:val="00780B4F"/>
    <w:rsid w:val="00781102"/>
    <w:rsid w:val="007823DD"/>
    <w:rsid w:val="007825F9"/>
    <w:rsid w:val="00782822"/>
    <w:rsid w:val="00784000"/>
    <w:rsid w:val="0078479B"/>
    <w:rsid w:val="00784A36"/>
    <w:rsid w:val="00784C62"/>
    <w:rsid w:val="00785C19"/>
    <w:rsid w:val="007864DC"/>
    <w:rsid w:val="00786802"/>
    <w:rsid w:val="00786F8C"/>
    <w:rsid w:val="007870B9"/>
    <w:rsid w:val="007877AF"/>
    <w:rsid w:val="00787FEE"/>
    <w:rsid w:val="0079079C"/>
    <w:rsid w:val="00790C80"/>
    <w:rsid w:val="00791086"/>
    <w:rsid w:val="007912A3"/>
    <w:rsid w:val="0079304F"/>
    <w:rsid w:val="00793083"/>
    <w:rsid w:val="007936B7"/>
    <w:rsid w:val="007937A7"/>
    <w:rsid w:val="0079417B"/>
    <w:rsid w:val="00794F26"/>
    <w:rsid w:val="00794FE2"/>
    <w:rsid w:val="007958B8"/>
    <w:rsid w:val="00795D2D"/>
    <w:rsid w:val="00796AFF"/>
    <w:rsid w:val="00796D94"/>
    <w:rsid w:val="00797344"/>
    <w:rsid w:val="007A0505"/>
    <w:rsid w:val="007A1E94"/>
    <w:rsid w:val="007A373B"/>
    <w:rsid w:val="007A3D2C"/>
    <w:rsid w:val="007A4D91"/>
    <w:rsid w:val="007A578B"/>
    <w:rsid w:val="007A58CD"/>
    <w:rsid w:val="007A6F63"/>
    <w:rsid w:val="007A75E0"/>
    <w:rsid w:val="007B0160"/>
    <w:rsid w:val="007B07C8"/>
    <w:rsid w:val="007B1E53"/>
    <w:rsid w:val="007B1FB5"/>
    <w:rsid w:val="007B238E"/>
    <w:rsid w:val="007B2671"/>
    <w:rsid w:val="007B3B8F"/>
    <w:rsid w:val="007B3D18"/>
    <w:rsid w:val="007B4451"/>
    <w:rsid w:val="007B5167"/>
    <w:rsid w:val="007B5411"/>
    <w:rsid w:val="007B685F"/>
    <w:rsid w:val="007B7481"/>
    <w:rsid w:val="007C0CD8"/>
    <w:rsid w:val="007C13EA"/>
    <w:rsid w:val="007C1EEB"/>
    <w:rsid w:val="007C3070"/>
    <w:rsid w:val="007C37DE"/>
    <w:rsid w:val="007C3EE8"/>
    <w:rsid w:val="007C4344"/>
    <w:rsid w:val="007C4727"/>
    <w:rsid w:val="007C587C"/>
    <w:rsid w:val="007C597F"/>
    <w:rsid w:val="007C63FD"/>
    <w:rsid w:val="007C74A3"/>
    <w:rsid w:val="007D0BA4"/>
    <w:rsid w:val="007D136D"/>
    <w:rsid w:val="007D1BB2"/>
    <w:rsid w:val="007D2314"/>
    <w:rsid w:val="007D2CE8"/>
    <w:rsid w:val="007D2DF5"/>
    <w:rsid w:val="007D311B"/>
    <w:rsid w:val="007D38B0"/>
    <w:rsid w:val="007D4493"/>
    <w:rsid w:val="007D450C"/>
    <w:rsid w:val="007D48B3"/>
    <w:rsid w:val="007D5607"/>
    <w:rsid w:val="007D69C1"/>
    <w:rsid w:val="007D6D42"/>
    <w:rsid w:val="007D7261"/>
    <w:rsid w:val="007D783F"/>
    <w:rsid w:val="007E0604"/>
    <w:rsid w:val="007E087A"/>
    <w:rsid w:val="007E18AE"/>
    <w:rsid w:val="007E1945"/>
    <w:rsid w:val="007E219E"/>
    <w:rsid w:val="007E27B6"/>
    <w:rsid w:val="007E2C64"/>
    <w:rsid w:val="007E32C0"/>
    <w:rsid w:val="007E3737"/>
    <w:rsid w:val="007E40B0"/>
    <w:rsid w:val="007E4368"/>
    <w:rsid w:val="007E4CC7"/>
    <w:rsid w:val="007E518E"/>
    <w:rsid w:val="007E61F0"/>
    <w:rsid w:val="007E6282"/>
    <w:rsid w:val="007E628B"/>
    <w:rsid w:val="007E6545"/>
    <w:rsid w:val="007E7607"/>
    <w:rsid w:val="007E76A0"/>
    <w:rsid w:val="007E7E26"/>
    <w:rsid w:val="007E7EDD"/>
    <w:rsid w:val="007F03C8"/>
    <w:rsid w:val="007F0B3B"/>
    <w:rsid w:val="007F1833"/>
    <w:rsid w:val="007F1864"/>
    <w:rsid w:val="007F18BD"/>
    <w:rsid w:val="007F1BFF"/>
    <w:rsid w:val="007F245B"/>
    <w:rsid w:val="007F2F11"/>
    <w:rsid w:val="007F3519"/>
    <w:rsid w:val="007F36F2"/>
    <w:rsid w:val="007F39FA"/>
    <w:rsid w:val="007F3A0C"/>
    <w:rsid w:val="007F5333"/>
    <w:rsid w:val="007F6019"/>
    <w:rsid w:val="007F6BFA"/>
    <w:rsid w:val="007F6F17"/>
    <w:rsid w:val="007F7B91"/>
    <w:rsid w:val="008005E9"/>
    <w:rsid w:val="0080130A"/>
    <w:rsid w:val="008015FD"/>
    <w:rsid w:val="00802407"/>
    <w:rsid w:val="008034DD"/>
    <w:rsid w:val="00803926"/>
    <w:rsid w:val="00803B8D"/>
    <w:rsid w:val="00804264"/>
    <w:rsid w:val="008045EF"/>
    <w:rsid w:val="00804814"/>
    <w:rsid w:val="00804963"/>
    <w:rsid w:val="008055C8"/>
    <w:rsid w:val="008055CE"/>
    <w:rsid w:val="00805A27"/>
    <w:rsid w:val="00806058"/>
    <w:rsid w:val="00806273"/>
    <w:rsid w:val="00806551"/>
    <w:rsid w:val="008068DA"/>
    <w:rsid w:val="00806F47"/>
    <w:rsid w:val="008075A6"/>
    <w:rsid w:val="0080774B"/>
    <w:rsid w:val="00807C13"/>
    <w:rsid w:val="00807DF4"/>
    <w:rsid w:val="008100EF"/>
    <w:rsid w:val="0081082A"/>
    <w:rsid w:val="00811FDE"/>
    <w:rsid w:val="008127B4"/>
    <w:rsid w:val="00812B99"/>
    <w:rsid w:val="00813A4F"/>
    <w:rsid w:val="00813F75"/>
    <w:rsid w:val="008148B6"/>
    <w:rsid w:val="00814B21"/>
    <w:rsid w:val="008151EB"/>
    <w:rsid w:val="0081525D"/>
    <w:rsid w:val="008158C9"/>
    <w:rsid w:val="00816387"/>
    <w:rsid w:val="00816689"/>
    <w:rsid w:val="00816916"/>
    <w:rsid w:val="00817106"/>
    <w:rsid w:val="0081777C"/>
    <w:rsid w:val="008178A9"/>
    <w:rsid w:val="00817C4C"/>
    <w:rsid w:val="00820077"/>
    <w:rsid w:val="00820E6D"/>
    <w:rsid w:val="00821560"/>
    <w:rsid w:val="00821962"/>
    <w:rsid w:val="00821A4C"/>
    <w:rsid w:val="0082244C"/>
    <w:rsid w:val="0082266F"/>
    <w:rsid w:val="00822DF6"/>
    <w:rsid w:val="00822F2C"/>
    <w:rsid w:val="00822FAD"/>
    <w:rsid w:val="008236C8"/>
    <w:rsid w:val="00823D4D"/>
    <w:rsid w:val="00823DDA"/>
    <w:rsid w:val="008240CC"/>
    <w:rsid w:val="00824312"/>
    <w:rsid w:val="00824402"/>
    <w:rsid w:val="00824423"/>
    <w:rsid w:val="008249CE"/>
    <w:rsid w:val="00824AF8"/>
    <w:rsid w:val="00824F2B"/>
    <w:rsid w:val="008251A0"/>
    <w:rsid w:val="00826339"/>
    <w:rsid w:val="00826404"/>
    <w:rsid w:val="00826444"/>
    <w:rsid w:val="008265DE"/>
    <w:rsid w:val="008268E3"/>
    <w:rsid w:val="00827482"/>
    <w:rsid w:val="008275E5"/>
    <w:rsid w:val="00827E5A"/>
    <w:rsid w:val="008310A1"/>
    <w:rsid w:val="0083287E"/>
    <w:rsid w:val="00832D8D"/>
    <w:rsid w:val="00832FFD"/>
    <w:rsid w:val="0083419F"/>
    <w:rsid w:val="00834685"/>
    <w:rsid w:val="008347F6"/>
    <w:rsid w:val="00834B0E"/>
    <w:rsid w:val="00834EB2"/>
    <w:rsid w:val="00834F74"/>
    <w:rsid w:val="00835153"/>
    <w:rsid w:val="0083569F"/>
    <w:rsid w:val="008372A0"/>
    <w:rsid w:val="008374C5"/>
    <w:rsid w:val="008404F8"/>
    <w:rsid w:val="00840659"/>
    <w:rsid w:val="00840754"/>
    <w:rsid w:val="008409D9"/>
    <w:rsid w:val="00840D72"/>
    <w:rsid w:val="00841A76"/>
    <w:rsid w:val="00841CEF"/>
    <w:rsid w:val="00842330"/>
    <w:rsid w:val="008425DF"/>
    <w:rsid w:val="00842757"/>
    <w:rsid w:val="00842EF6"/>
    <w:rsid w:val="00843240"/>
    <w:rsid w:val="008447B0"/>
    <w:rsid w:val="0084480B"/>
    <w:rsid w:val="008455C0"/>
    <w:rsid w:val="008457E5"/>
    <w:rsid w:val="0084648B"/>
    <w:rsid w:val="008507BF"/>
    <w:rsid w:val="008508E8"/>
    <w:rsid w:val="00850A29"/>
    <w:rsid w:val="008518F2"/>
    <w:rsid w:val="00851DDB"/>
    <w:rsid w:val="0085255B"/>
    <w:rsid w:val="008526E0"/>
    <w:rsid w:val="0085277E"/>
    <w:rsid w:val="00852C26"/>
    <w:rsid w:val="00852C5F"/>
    <w:rsid w:val="00852D32"/>
    <w:rsid w:val="00853ADB"/>
    <w:rsid w:val="00853B69"/>
    <w:rsid w:val="00853CAF"/>
    <w:rsid w:val="00854270"/>
    <w:rsid w:val="00854C04"/>
    <w:rsid w:val="00855374"/>
    <w:rsid w:val="00855DFA"/>
    <w:rsid w:val="008565E5"/>
    <w:rsid w:val="008569F3"/>
    <w:rsid w:val="008572F2"/>
    <w:rsid w:val="008572FE"/>
    <w:rsid w:val="0085799D"/>
    <w:rsid w:val="00860102"/>
    <w:rsid w:val="00861B95"/>
    <w:rsid w:val="00861E71"/>
    <w:rsid w:val="00862BA1"/>
    <w:rsid w:val="00862DB1"/>
    <w:rsid w:val="00863643"/>
    <w:rsid w:val="00863687"/>
    <w:rsid w:val="00863B16"/>
    <w:rsid w:val="00863EA9"/>
    <w:rsid w:val="00864680"/>
    <w:rsid w:val="0086560F"/>
    <w:rsid w:val="00866346"/>
    <w:rsid w:val="0086638F"/>
    <w:rsid w:val="008666B7"/>
    <w:rsid w:val="008670FF"/>
    <w:rsid w:val="008676EF"/>
    <w:rsid w:val="00867B78"/>
    <w:rsid w:val="0087022E"/>
    <w:rsid w:val="008704BB"/>
    <w:rsid w:val="00871153"/>
    <w:rsid w:val="0087174F"/>
    <w:rsid w:val="00871863"/>
    <w:rsid w:val="00871A7B"/>
    <w:rsid w:val="00871FD2"/>
    <w:rsid w:val="00872AFC"/>
    <w:rsid w:val="008732DB"/>
    <w:rsid w:val="0087395F"/>
    <w:rsid w:val="00873A57"/>
    <w:rsid w:val="0087449B"/>
    <w:rsid w:val="00874DA4"/>
    <w:rsid w:val="0087560F"/>
    <w:rsid w:val="00875ABA"/>
    <w:rsid w:val="00875AE1"/>
    <w:rsid w:val="00876593"/>
    <w:rsid w:val="00876BD8"/>
    <w:rsid w:val="008773C7"/>
    <w:rsid w:val="00880767"/>
    <w:rsid w:val="008808B0"/>
    <w:rsid w:val="00880931"/>
    <w:rsid w:val="008809E3"/>
    <w:rsid w:val="00880BE8"/>
    <w:rsid w:val="00880CAB"/>
    <w:rsid w:val="008810AA"/>
    <w:rsid w:val="00881204"/>
    <w:rsid w:val="0088146B"/>
    <w:rsid w:val="0088189C"/>
    <w:rsid w:val="00881BC6"/>
    <w:rsid w:val="00882C7A"/>
    <w:rsid w:val="00882DE5"/>
    <w:rsid w:val="00883EBC"/>
    <w:rsid w:val="008847EC"/>
    <w:rsid w:val="00884E65"/>
    <w:rsid w:val="00885092"/>
    <w:rsid w:val="00885706"/>
    <w:rsid w:val="00885734"/>
    <w:rsid w:val="008858FB"/>
    <w:rsid w:val="00886D1E"/>
    <w:rsid w:val="0088766C"/>
    <w:rsid w:val="008876AE"/>
    <w:rsid w:val="00890742"/>
    <w:rsid w:val="00890886"/>
    <w:rsid w:val="00890BDE"/>
    <w:rsid w:val="0089113F"/>
    <w:rsid w:val="008919AA"/>
    <w:rsid w:val="008922F0"/>
    <w:rsid w:val="00892813"/>
    <w:rsid w:val="00892CBC"/>
    <w:rsid w:val="0089389F"/>
    <w:rsid w:val="008952AB"/>
    <w:rsid w:val="00895749"/>
    <w:rsid w:val="008958EB"/>
    <w:rsid w:val="00895B3E"/>
    <w:rsid w:val="00895B4B"/>
    <w:rsid w:val="00895C58"/>
    <w:rsid w:val="00895D15"/>
    <w:rsid w:val="00895D39"/>
    <w:rsid w:val="00895E8A"/>
    <w:rsid w:val="00896177"/>
    <w:rsid w:val="008962B6"/>
    <w:rsid w:val="0089636F"/>
    <w:rsid w:val="00896964"/>
    <w:rsid w:val="00896FFC"/>
    <w:rsid w:val="00897165"/>
    <w:rsid w:val="008973AA"/>
    <w:rsid w:val="00897585"/>
    <w:rsid w:val="008A0349"/>
    <w:rsid w:val="008A1A87"/>
    <w:rsid w:val="008A1BB9"/>
    <w:rsid w:val="008A1D8F"/>
    <w:rsid w:val="008A2E0D"/>
    <w:rsid w:val="008A31E1"/>
    <w:rsid w:val="008A3B8F"/>
    <w:rsid w:val="008A40FF"/>
    <w:rsid w:val="008A4AF3"/>
    <w:rsid w:val="008A4D95"/>
    <w:rsid w:val="008A56BF"/>
    <w:rsid w:val="008A5703"/>
    <w:rsid w:val="008A5AE0"/>
    <w:rsid w:val="008A61B2"/>
    <w:rsid w:val="008A61BB"/>
    <w:rsid w:val="008A7423"/>
    <w:rsid w:val="008B019E"/>
    <w:rsid w:val="008B08BF"/>
    <w:rsid w:val="008B0BCA"/>
    <w:rsid w:val="008B0D24"/>
    <w:rsid w:val="008B1122"/>
    <w:rsid w:val="008B17ED"/>
    <w:rsid w:val="008B1C97"/>
    <w:rsid w:val="008B48A2"/>
    <w:rsid w:val="008B538E"/>
    <w:rsid w:val="008B54EE"/>
    <w:rsid w:val="008B58CB"/>
    <w:rsid w:val="008B5F38"/>
    <w:rsid w:val="008B6F2F"/>
    <w:rsid w:val="008B7A1F"/>
    <w:rsid w:val="008B7CDF"/>
    <w:rsid w:val="008C0313"/>
    <w:rsid w:val="008C048B"/>
    <w:rsid w:val="008C07B3"/>
    <w:rsid w:val="008C0BDB"/>
    <w:rsid w:val="008C0E8E"/>
    <w:rsid w:val="008C13D2"/>
    <w:rsid w:val="008C1DD9"/>
    <w:rsid w:val="008C22A0"/>
    <w:rsid w:val="008C2711"/>
    <w:rsid w:val="008C307A"/>
    <w:rsid w:val="008C43DE"/>
    <w:rsid w:val="008C4922"/>
    <w:rsid w:val="008C49B8"/>
    <w:rsid w:val="008C5294"/>
    <w:rsid w:val="008C678A"/>
    <w:rsid w:val="008C6AB4"/>
    <w:rsid w:val="008C6CDE"/>
    <w:rsid w:val="008D02DC"/>
    <w:rsid w:val="008D0907"/>
    <w:rsid w:val="008D0FA2"/>
    <w:rsid w:val="008D11D1"/>
    <w:rsid w:val="008D134C"/>
    <w:rsid w:val="008D1E17"/>
    <w:rsid w:val="008D2C26"/>
    <w:rsid w:val="008D2CDD"/>
    <w:rsid w:val="008D4203"/>
    <w:rsid w:val="008D4409"/>
    <w:rsid w:val="008D4660"/>
    <w:rsid w:val="008D5222"/>
    <w:rsid w:val="008D582C"/>
    <w:rsid w:val="008D61DD"/>
    <w:rsid w:val="008D6FD9"/>
    <w:rsid w:val="008D7948"/>
    <w:rsid w:val="008D79A2"/>
    <w:rsid w:val="008E11AD"/>
    <w:rsid w:val="008E1424"/>
    <w:rsid w:val="008E1592"/>
    <w:rsid w:val="008E1827"/>
    <w:rsid w:val="008E1D90"/>
    <w:rsid w:val="008E2B64"/>
    <w:rsid w:val="008E37AF"/>
    <w:rsid w:val="008E39AF"/>
    <w:rsid w:val="008E3ACE"/>
    <w:rsid w:val="008E3CE8"/>
    <w:rsid w:val="008E44D8"/>
    <w:rsid w:val="008E57CE"/>
    <w:rsid w:val="008E5B6C"/>
    <w:rsid w:val="008E7321"/>
    <w:rsid w:val="008E7EDA"/>
    <w:rsid w:val="008F05B0"/>
    <w:rsid w:val="008F17E7"/>
    <w:rsid w:val="008F22BC"/>
    <w:rsid w:val="008F24A7"/>
    <w:rsid w:val="008F2A6E"/>
    <w:rsid w:val="008F32EF"/>
    <w:rsid w:val="008F3982"/>
    <w:rsid w:val="008F45D5"/>
    <w:rsid w:val="008F4F9C"/>
    <w:rsid w:val="008F58F3"/>
    <w:rsid w:val="008F5FED"/>
    <w:rsid w:val="008F677C"/>
    <w:rsid w:val="008F6F62"/>
    <w:rsid w:val="008F74C6"/>
    <w:rsid w:val="008F7AC8"/>
    <w:rsid w:val="00900E36"/>
    <w:rsid w:val="0090103C"/>
    <w:rsid w:val="00901EF6"/>
    <w:rsid w:val="00903A30"/>
    <w:rsid w:val="00903A47"/>
    <w:rsid w:val="00904558"/>
    <w:rsid w:val="00904580"/>
    <w:rsid w:val="009047FA"/>
    <w:rsid w:val="00904DCF"/>
    <w:rsid w:val="00904F1E"/>
    <w:rsid w:val="00904FB3"/>
    <w:rsid w:val="00905565"/>
    <w:rsid w:val="0090589B"/>
    <w:rsid w:val="00905E9A"/>
    <w:rsid w:val="0090606E"/>
    <w:rsid w:val="0090627D"/>
    <w:rsid w:val="009068A6"/>
    <w:rsid w:val="00906BA2"/>
    <w:rsid w:val="00906D64"/>
    <w:rsid w:val="00906E23"/>
    <w:rsid w:val="00907265"/>
    <w:rsid w:val="0090750A"/>
    <w:rsid w:val="00907D6C"/>
    <w:rsid w:val="00910AAC"/>
    <w:rsid w:val="00910D22"/>
    <w:rsid w:val="00910D4B"/>
    <w:rsid w:val="00910F66"/>
    <w:rsid w:val="0091170D"/>
    <w:rsid w:val="009119CA"/>
    <w:rsid w:val="00911D33"/>
    <w:rsid w:val="009120EA"/>
    <w:rsid w:val="00913147"/>
    <w:rsid w:val="00913311"/>
    <w:rsid w:val="00913474"/>
    <w:rsid w:val="009135E2"/>
    <w:rsid w:val="009143AC"/>
    <w:rsid w:val="00914457"/>
    <w:rsid w:val="00914615"/>
    <w:rsid w:val="00914B81"/>
    <w:rsid w:val="00914DCE"/>
    <w:rsid w:val="009154A6"/>
    <w:rsid w:val="00915BFD"/>
    <w:rsid w:val="00916144"/>
    <w:rsid w:val="00916344"/>
    <w:rsid w:val="009168B9"/>
    <w:rsid w:val="00916A3C"/>
    <w:rsid w:val="00916BED"/>
    <w:rsid w:val="00916CAC"/>
    <w:rsid w:val="0091707B"/>
    <w:rsid w:val="0091724A"/>
    <w:rsid w:val="00917B8B"/>
    <w:rsid w:val="0092079C"/>
    <w:rsid w:val="009207B0"/>
    <w:rsid w:val="009207D7"/>
    <w:rsid w:val="00921450"/>
    <w:rsid w:val="009215A0"/>
    <w:rsid w:val="0092165B"/>
    <w:rsid w:val="00921EEA"/>
    <w:rsid w:val="0092254D"/>
    <w:rsid w:val="00923089"/>
    <w:rsid w:val="009236B3"/>
    <w:rsid w:val="0092416E"/>
    <w:rsid w:val="00924913"/>
    <w:rsid w:val="009249D2"/>
    <w:rsid w:val="00924FAA"/>
    <w:rsid w:val="009251EF"/>
    <w:rsid w:val="00925BCA"/>
    <w:rsid w:val="009260DA"/>
    <w:rsid w:val="00926BEF"/>
    <w:rsid w:val="00926D1B"/>
    <w:rsid w:val="00926F89"/>
    <w:rsid w:val="00927D64"/>
    <w:rsid w:val="00927DBD"/>
    <w:rsid w:val="00927E18"/>
    <w:rsid w:val="00927EAC"/>
    <w:rsid w:val="00927FA2"/>
    <w:rsid w:val="009300CB"/>
    <w:rsid w:val="00930812"/>
    <w:rsid w:val="00930C01"/>
    <w:rsid w:val="00930F72"/>
    <w:rsid w:val="00931A70"/>
    <w:rsid w:val="00932334"/>
    <w:rsid w:val="00932494"/>
    <w:rsid w:val="009328CD"/>
    <w:rsid w:val="009342AF"/>
    <w:rsid w:val="00934B48"/>
    <w:rsid w:val="00934FEA"/>
    <w:rsid w:val="0093514D"/>
    <w:rsid w:val="00935171"/>
    <w:rsid w:val="009360A2"/>
    <w:rsid w:val="009372E9"/>
    <w:rsid w:val="009373DD"/>
    <w:rsid w:val="009374B9"/>
    <w:rsid w:val="009411C2"/>
    <w:rsid w:val="009418F5"/>
    <w:rsid w:val="00942260"/>
    <w:rsid w:val="009422A7"/>
    <w:rsid w:val="009423D3"/>
    <w:rsid w:val="009438A1"/>
    <w:rsid w:val="009444A8"/>
    <w:rsid w:val="009452DC"/>
    <w:rsid w:val="00945E80"/>
    <w:rsid w:val="00946B07"/>
    <w:rsid w:val="0094720C"/>
    <w:rsid w:val="009506FE"/>
    <w:rsid w:val="00950B34"/>
    <w:rsid w:val="00950CB3"/>
    <w:rsid w:val="00951817"/>
    <w:rsid w:val="00951F31"/>
    <w:rsid w:val="0095216D"/>
    <w:rsid w:val="009525BC"/>
    <w:rsid w:val="00952CCE"/>
    <w:rsid w:val="00952D91"/>
    <w:rsid w:val="00953AB1"/>
    <w:rsid w:val="00953DE6"/>
    <w:rsid w:val="00954698"/>
    <w:rsid w:val="0095528C"/>
    <w:rsid w:val="00955973"/>
    <w:rsid w:val="00955E5F"/>
    <w:rsid w:val="00956136"/>
    <w:rsid w:val="009579E1"/>
    <w:rsid w:val="00957C9F"/>
    <w:rsid w:val="009601F0"/>
    <w:rsid w:val="00960540"/>
    <w:rsid w:val="00961D87"/>
    <w:rsid w:val="00962DA0"/>
    <w:rsid w:val="00963E70"/>
    <w:rsid w:val="00964C69"/>
    <w:rsid w:val="00964E49"/>
    <w:rsid w:val="009650B8"/>
    <w:rsid w:val="00965DFA"/>
    <w:rsid w:val="00966201"/>
    <w:rsid w:val="00966BB9"/>
    <w:rsid w:val="009670D5"/>
    <w:rsid w:val="00967CE3"/>
    <w:rsid w:val="00967F9C"/>
    <w:rsid w:val="00970E3E"/>
    <w:rsid w:val="00971121"/>
    <w:rsid w:val="00971513"/>
    <w:rsid w:val="00971718"/>
    <w:rsid w:val="00972B90"/>
    <w:rsid w:val="00973484"/>
    <w:rsid w:val="00974241"/>
    <w:rsid w:val="009757B2"/>
    <w:rsid w:val="009760C7"/>
    <w:rsid w:val="009778E5"/>
    <w:rsid w:val="00977B5E"/>
    <w:rsid w:val="00980003"/>
    <w:rsid w:val="009804CA"/>
    <w:rsid w:val="009806CF"/>
    <w:rsid w:val="009810B0"/>
    <w:rsid w:val="00981401"/>
    <w:rsid w:val="00981854"/>
    <w:rsid w:val="00981A9B"/>
    <w:rsid w:val="00981DCB"/>
    <w:rsid w:val="0098215F"/>
    <w:rsid w:val="00982B53"/>
    <w:rsid w:val="0098368D"/>
    <w:rsid w:val="00983F38"/>
    <w:rsid w:val="0098561A"/>
    <w:rsid w:val="00985A50"/>
    <w:rsid w:val="00986558"/>
    <w:rsid w:val="00986960"/>
    <w:rsid w:val="0098697D"/>
    <w:rsid w:val="00986F2B"/>
    <w:rsid w:val="009900B7"/>
    <w:rsid w:val="00990B56"/>
    <w:rsid w:val="00991E07"/>
    <w:rsid w:val="00992068"/>
    <w:rsid w:val="009926BF"/>
    <w:rsid w:val="00992840"/>
    <w:rsid w:val="00992FBC"/>
    <w:rsid w:val="00993A7F"/>
    <w:rsid w:val="00993AD7"/>
    <w:rsid w:val="009941D5"/>
    <w:rsid w:val="00995208"/>
    <w:rsid w:val="00995C58"/>
    <w:rsid w:val="00997A41"/>
    <w:rsid w:val="00997D3E"/>
    <w:rsid w:val="009A04F0"/>
    <w:rsid w:val="009A14CA"/>
    <w:rsid w:val="009A1F9F"/>
    <w:rsid w:val="009A201C"/>
    <w:rsid w:val="009A245D"/>
    <w:rsid w:val="009A2A86"/>
    <w:rsid w:val="009A2C93"/>
    <w:rsid w:val="009A33D2"/>
    <w:rsid w:val="009A463D"/>
    <w:rsid w:val="009A489F"/>
    <w:rsid w:val="009A4A1E"/>
    <w:rsid w:val="009A4BCB"/>
    <w:rsid w:val="009A4D60"/>
    <w:rsid w:val="009A5F46"/>
    <w:rsid w:val="009A6129"/>
    <w:rsid w:val="009A6FA3"/>
    <w:rsid w:val="009A735D"/>
    <w:rsid w:val="009A7787"/>
    <w:rsid w:val="009A79BD"/>
    <w:rsid w:val="009A7B2B"/>
    <w:rsid w:val="009A7FFB"/>
    <w:rsid w:val="009B2DA9"/>
    <w:rsid w:val="009B3549"/>
    <w:rsid w:val="009B3B20"/>
    <w:rsid w:val="009B40BA"/>
    <w:rsid w:val="009B4359"/>
    <w:rsid w:val="009B49C4"/>
    <w:rsid w:val="009B57B8"/>
    <w:rsid w:val="009B62AD"/>
    <w:rsid w:val="009B6D8B"/>
    <w:rsid w:val="009B77D0"/>
    <w:rsid w:val="009C13DB"/>
    <w:rsid w:val="009C1A65"/>
    <w:rsid w:val="009C1B7E"/>
    <w:rsid w:val="009C1BBC"/>
    <w:rsid w:val="009C2104"/>
    <w:rsid w:val="009C32E6"/>
    <w:rsid w:val="009C4DFD"/>
    <w:rsid w:val="009C50C5"/>
    <w:rsid w:val="009C56EF"/>
    <w:rsid w:val="009C6182"/>
    <w:rsid w:val="009C662B"/>
    <w:rsid w:val="009C6CA8"/>
    <w:rsid w:val="009C7688"/>
    <w:rsid w:val="009C7A9F"/>
    <w:rsid w:val="009C7E9F"/>
    <w:rsid w:val="009D0645"/>
    <w:rsid w:val="009D1451"/>
    <w:rsid w:val="009D22BB"/>
    <w:rsid w:val="009D278C"/>
    <w:rsid w:val="009D28D1"/>
    <w:rsid w:val="009D2C32"/>
    <w:rsid w:val="009D41AF"/>
    <w:rsid w:val="009D517F"/>
    <w:rsid w:val="009D538C"/>
    <w:rsid w:val="009D5739"/>
    <w:rsid w:val="009D6885"/>
    <w:rsid w:val="009D6A35"/>
    <w:rsid w:val="009D6B15"/>
    <w:rsid w:val="009D6DCB"/>
    <w:rsid w:val="009E1A97"/>
    <w:rsid w:val="009E280B"/>
    <w:rsid w:val="009E2A36"/>
    <w:rsid w:val="009E2B4D"/>
    <w:rsid w:val="009E2FDD"/>
    <w:rsid w:val="009E3CF8"/>
    <w:rsid w:val="009E42F7"/>
    <w:rsid w:val="009E42FF"/>
    <w:rsid w:val="009E4495"/>
    <w:rsid w:val="009E4C2D"/>
    <w:rsid w:val="009E52BB"/>
    <w:rsid w:val="009E5468"/>
    <w:rsid w:val="009E5543"/>
    <w:rsid w:val="009E568E"/>
    <w:rsid w:val="009E592F"/>
    <w:rsid w:val="009E5975"/>
    <w:rsid w:val="009E59AE"/>
    <w:rsid w:val="009E6365"/>
    <w:rsid w:val="009E640B"/>
    <w:rsid w:val="009E67DB"/>
    <w:rsid w:val="009F181D"/>
    <w:rsid w:val="009F1A4C"/>
    <w:rsid w:val="009F25B0"/>
    <w:rsid w:val="009F2B65"/>
    <w:rsid w:val="009F34FC"/>
    <w:rsid w:val="009F4561"/>
    <w:rsid w:val="009F4A39"/>
    <w:rsid w:val="009F591A"/>
    <w:rsid w:val="009F63E8"/>
    <w:rsid w:val="009F66B9"/>
    <w:rsid w:val="009F7E7D"/>
    <w:rsid w:val="00A0046B"/>
    <w:rsid w:val="00A00505"/>
    <w:rsid w:val="00A00606"/>
    <w:rsid w:val="00A00B3B"/>
    <w:rsid w:val="00A00C73"/>
    <w:rsid w:val="00A00EF5"/>
    <w:rsid w:val="00A018E8"/>
    <w:rsid w:val="00A01C77"/>
    <w:rsid w:val="00A02ABC"/>
    <w:rsid w:val="00A02CA4"/>
    <w:rsid w:val="00A0367D"/>
    <w:rsid w:val="00A03BDB"/>
    <w:rsid w:val="00A03DF3"/>
    <w:rsid w:val="00A03F77"/>
    <w:rsid w:val="00A04F29"/>
    <w:rsid w:val="00A05686"/>
    <w:rsid w:val="00A056D1"/>
    <w:rsid w:val="00A05DD4"/>
    <w:rsid w:val="00A064A5"/>
    <w:rsid w:val="00A0658A"/>
    <w:rsid w:val="00A06A18"/>
    <w:rsid w:val="00A07C72"/>
    <w:rsid w:val="00A07EC6"/>
    <w:rsid w:val="00A07F44"/>
    <w:rsid w:val="00A10B78"/>
    <w:rsid w:val="00A10BE6"/>
    <w:rsid w:val="00A10EE0"/>
    <w:rsid w:val="00A11805"/>
    <w:rsid w:val="00A11CBF"/>
    <w:rsid w:val="00A11F2C"/>
    <w:rsid w:val="00A1202B"/>
    <w:rsid w:val="00A12167"/>
    <w:rsid w:val="00A1263A"/>
    <w:rsid w:val="00A1264B"/>
    <w:rsid w:val="00A126DE"/>
    <w:rsid w:val="00A12796"/>
    <w:rsid w:val="00A12AA9"/>
    <w:rsid w:val="00A1457A"/>
    <w:rsid w:val="00A16449"/>
    <w:rsid w:val="00A16855"/>
    <w:rsid w:val="00A175CC"/>
    <w:rsid w:val="00A17B0E"/>
    <w:rsid w:val="00A20DFF"/>
    <w:rsid w:val="00A2117A"/>
    <w:rsid w:val="00A21A4C"/>
    <w:rsid w:val="00A21EF7"/>
    <w:rsid w:val="00A221A4"/>
    <w:rsid w:val="00A22A78"/>
    <w:rsid w:val="00A238CA"/>
    <w:rsid w:val="00A24F04"/>
    <w:rsid w:val="00A259AB"/>
    <w:rsid w:val="00A268FE"/>
    <w:rsid w:val="00A26CF2"/>
    <w:rsid w:val="00A2763A"/>
    <w:rsid w:val="00A27E5A"/>
    <w:rsid w:val="00A27E92"/>
    <w:rsid w:val="00A30227"/>
    <w:rsid w:val="00A30419"/>
    <w:rsid w:val="00A30AB5"/>
    <w:rsid w:val="00A31134"/>
    <w:rsid w:val="00A316C8"/>
    <w:rsid w:val="00A3183F"/>
    <w:rsid w:val="00A325D9"/>
    <w:rsid w:val="00A32FD7"/>
    <w:rsid w:val="00A33040"/>
    <w:rsid w:val="00A33403"/>
    <w:rsid w:val="00A3391A"/>
    <w:rsid w:val="00A33F68"/>
    <w:rsid w:val="00A34034"/>
    <w:rsid w:val="00A341A9"/>
    <w:rsid w:val="00A34585"/>
    <w:rsid w:val="00A34841"/>
    <w:rsid w:val="00A34D09"/>
    <w:rsid w:val="00A34FFC"/>
    <w:rsid w:val="00A355F8"/>
    <w:rsid w:val="00A35F05"/>
    <w:rsid w:val="00A36257"/>
    <w:rsid w:val="00A36E6B"/>
    <w:rsid w:val="00A36EC6"/>
    <w:rsid w:val="00A3707F"/>
    <w:rsid w:val="00A3721B"/>
    <w:rsid w:val="00A37673"/>
    <w:rsid w:val="00A377FB"/>
    <w:rsid w:val="00A40C9F"/>
    <w:rsid w:val="00A4264C"/>
    <w:rsid w:val="00A426D0"/>
    <w:rsid w:val="00A428DA"/>
    <w:rsid w:val="00A429D3"/>
    <w:rsid w:val="00A433E1"/>
    <w:rsid w:val="00A43498"/>
    <w:rsid w:val="00A43645"/>
    <w:rsid w:val="00A437FE"/>
    <w:rsid w:val="00A43CCD"/>
    <w:rsid w:val="00A441F8"/>
    <w:rsid w:val="00A443BB"/>
    <w:rsid w:val="00A447BE"/>
    <w:rsid w:val="00A44A39"/>
    <w:rsid w:val="00A44AF5"/>
    <w:rsid w:val="00A4528F"/>
    <w:rsid w:val="00A45D59"/>
    <w:rsid w:val="00A461C7"/>
    <w:rsid w:val="00A463A8"/>
    <w:rsid w:val="00A46630"/>
    <w:rsid w:val="00A47247"/>
    <w:rsid w:val="00A4753A"/>
    <w:rsid w:val="00A47CAB"/>
    <w:rsid w:val="00A47D8B"/>
    <w:rsid w:val="00A503BB"/>
    <w:rsid w:val="00A514C0"/>
    <w:rsid w:val="00A51925"/>
    <w:rsid w:val="00A522B8"/>
    <w:rsid w:val="00A52313"/>
    <w:rsid w:val="00A5246F"/>
    <w:rsid w:val="00A5256B"/>
    <w:rsid w:val="00A53945"/>
    <w:rsid w:val="00A53EC8"/>
    <w:rsid w:val="00A54DA4"/>
    <w:rsid w:val="00A55017"/>
    <w:rsid w:val="00A55C32"/>
    <w:rsid w:val="00A55E8D"/>
    <w:rsid w:val="00A56220"/>
    <w:rsid w:val="00A562D3"/>
    <w:rsid w:val="00A562ED"/>
    <w:rsid w:val="00A56D2A"/>
    <w:rsid w:val="00A60466"/>
    <w:rsid w:val="00A607E4"/>
    <w:rsid w:val="00A61719"/>
    <w:rsid w:val="00A61E5E"/>
    <w:rsid w:val="00A61EC6"/>
    <w:rsid w:val="00A625F7"/>
    <w:rsid w:val="00A62737"/>
    <w:rsid w:val="00A62ABF"/>
    <w:rsid w:val="00A63425"/>
    <w:rsid w:val="00A637AF"/>
    <w:rsid w:val="00A63B6C"/>
    <w:rsid w:val="00A6473E"/>
    <w:rsid w:val="00A6542D"/>
    <w:rsid w:val="00A65D88"/>
    <w:rsid w:val="00A65DEC"/>
    <w:rsid w:val="00A66C8B"/>
    <w:rsid w:val="00A66D16"/>
    <w:rsid w:val="00A675A9"/>
    <w:rsid w:val="00A67E09"/>
    <w:rsid w:val="00A70732"/>
    <w:rsid w:val="00A7093A"/>
    <w:rsid w:val="00A7094A"/>
    <w:rsid w:val="00A71137"/>
    <w:rsid w:val="00A71309"/>
    <w:rsid w:val="00A717B2"/>
    <w:rsid w:val="00A71FA5"/>
    <w:rsid w:val="00A726AC"/>
    <w:rsid w:val="00A7321C"/>
    <w:rsid w:val="00A733A2"/>
    <w:rsid w:val="00A7419D"/>
    <w:rsid w:val="00A74365"/>
    <w:rsid w:val="00A7479B"/>
    <w:rsid w:val="00A7526B"/>
    <w:rsid w:val="00A75483"/>
    <w:rsid w:val="00A77950"/>
    <w:rsid w:val="00A77C69"/>
    <w:rsid w:val="00A812E3"/>
    <w:rsid w:val="00A8191C"/>
    <w:rsid w:val="00A82317"/>
    <w:rsid w:val="00A8233A"/>
    <w:rsid w:val="00A83148"/>
    <w:rsid w:val="00A83E09"/>
    <w:rsid w:val="00A846CC"/>
    <w:rsid w:val="00A847DF"/>
    <w:rsid w:val="00A848A9"/>
    <w:rsid w:val="00A84FF9"/>
    <w:rsid w:val="00A85DB4"/>
    <w:rsid w:val="00A860AE"/>
    <w:rsid w:val="00A86388"/>
    <w:rsid w:val="00A86DF0"/>
    <w:rsid w:val="00A877C0"/>
    <w:rsid w:val="00A90495"/>
    <w:rsid w:val="00A90EAE"/>
    <w:rsid w:val="00A90FD0"/>
    <w:rsid w:val="00A9136E"/>
    <w:rsid w:val="00A9149A"/>
    <w:rsid w:val="00A9151A"/>
    <w:rsid w:val="00A9267B"/>
    <w:rsid w:val="00A92976"/>
    <w:rsid w:val="00A93340"/>
    <w:rsid w:val="00A9340F"/>
    <w:rsid w:val="00A93E05"/>
    <w:rsid w:val="00A949A5"/>
    <w:rsid w:val="00A94B0F"/>
    <w:rsid w:val="00A94C22"/>
    <w:rsid w:val="00A94D06"/>
    <w:rsid w:val="00A950D8"/>
    <w:rsid w:val="00A9549F"/>
    <w:rsid w:val="00A9673C"/>
    <w:rsid w:val="00A96F43"/>
    <w:rsid w:val="00AA07A5"/>
    <w:rsid w:val="00AA14AA"/>
    <w:rsid w:val="00AA1C28"/>
    <w:rsid w:val="00AA1D1F"/>
    <w:rsid w:val="00AA3D6E"/>
    <w:rsid w:val="00AA426D"/>
    <w:rsid w:val="00AA4338"/>
    <w:rsid w:val="00AA51FF"/>
    <w:rsid w:val="00AA5AC3"/>
    <w:rsid w:val="00AA6486"/>
    <w:rsid w:val="00AA6C62"/>
    <w:rsid w:val="00AA7DE3"/>
    <w:rsid w:val="00AB0966"/>
    <w:rsid w:val="00AB142B"/>
    <w:rsid w:val="00AB3207"/>
    <w:rsid w:val="00AB33E5"/>
    <w:rsid w:val="00AB4346"/>
    <w:rsid w:val="00AB453E"/>
    <w:rsid w:val="00AB4854"/>
    <w:rsid w:val="00AB60CA"/>
    <w:rsid w:val="00AB646F"/>
    <w:rsid w:val="00AB694C"/>
    <w:rsid w:val="00AB6BC3"/>
    <w:rsid w:val="00AB797B"/>
    <w:rsid w:val="00AC07D3"/>
    <w:rsid w:val="00AC0C3B"/>
    <w:rsid w:val="00AC0D77"/>
    <w:rsid w:val="00AC1A51"/>
    <w:rsid w:val="00AC1C0E"/>
    <w:rsid w:val="00AC1E9F"/>
    <w:rsid w:val="00AC202E"/>
    <w:rsid w:val="00AC2438"/>
    <w:rsid w:val="00AC270A"/>
    <w:rsid w:val="00AC2763"/>
    <w:rsid w:val="00AC2ADF"/>
    <w:rsid w:val="00AC3CA3"/>
    <w:rsid w:val="00AC3ED9"/>
    <w:rsid w:val="00AC41E5"/>
    <w:rsid w:val="00AC4890"/>
    <w:rsid w:val="00AC5063"/>
    <w:rsid w:val="00AC51C8"/>
    <w:rsid w:val="00AC56A1"/>
    <w:rsid w:val="00AC57CD"/>
    <w:rsid w:val="00AC5F23"/>
    <w:rsid w:val="00AC66E3"/>
    <w:rsid w:val="00AC6D45"/>
    <w:rsid w:val="00AC7246"/>
    <w:rsid w:val="00AC72B4"/>
    <w:rsid w:val="00AC72CD"/>
    <w:rsid w:val="00AC7530"/>
    <w:rsid w:val="00AC76EE"/>
    <w:rsid w:val="00AC7B91"/>
    <w:rsid w:val="00AC7C50"/>
    <w:rsid w:val="00AD08B1"/>
    <w:rsid w:val="00AD08B9"/>
    <w:rsid w:val="00AD0A80"/>
    <w:rsid w:val="00AD103B"/>
    <w:rsid w:val="00AD1212"/>
    <w:rsid w:val="00AD2A72"/>
    <w:rsid w:val="00AD2E52"/>
    <w:rsid w:val="00AD36B8"/>
    <w:rsid w:val="00AD3CBE"/>
    <w:rsid w:val="00AD3FF2"/>
    <w:rsid w:val="00AD416E"/>
    <w:rsid w:val="00AD4260"/>
    <w:rsid w:val="00AD5F0C"/>
    <w:rsid w:val="00AD5FFB"/>
    <w:rsid w:val="00AD61F6"/>
    <w:rsid w:val="00AD6A9F"/>
    <w:rsid w:val="00AD70C0"/>
    <w:rsid w:val="00AD74A9"/>
    <w:rsid w:val="00AD798F"/>
    <w:rsid w:val="00AE05A1"/>
    <w:rsid w:val="00AE121A"/>
    <w:rsid w:val="00AE2253"/>
    <w:rsid w:val="00AE2DB1"/>
    <w:rsid w:val="00AE3F49"/>
    <w:rsid w:val="00AE442B"/>
    <w:rsid w:val="00AE4AA8"/>
    <w:rsid w:val="00AE51A0"/>
    <w:rsid w:val="00AE51F1"/>
    <w:rsid w:val="00AE547E"/>
    <w:rsid w:val="00AE5973"/>
    <w:rsid w:val="00AE6FB0"/>
    <w:rsid w:val="00AE7382"/>
    <w:rsid w:val="00AE758B"/>
    <w:rsid w:val="00AE79A8"/>
    <w:rsid w:val="00AF0520"/>
    <w:rsid w:val="00AF2692"/>
    <w:rsid w:val="00AF2C9F"/>
    <w:rsid w:val="00AF2DE4"/>
    <w:rsid w:val="00AF3B70"/>
    <w:rsid w:val="00AF3F44"/>
    <w:rsid w:val="00AF438C"/>
    <w:rsid w:val="00AF44C1"/>
    <w:rsid w:val="00AF4611"/>
    <w:rsid w:val="00AF47AA"/>
    <w:rsid w:val="00AF4AD0"/>
    <w:rsid w:val="00AF4F22"/>
    <w:rsid w:val="00AF5C35"/>
    <w:rsid w:val="00AF5D88"/>
    <w:rsid w:val="00AF6C5F"/>
    <w:rsid w:val="00AF75A3"/>
    <w:rsid w:val="00AF7A7D"/>
    <w:rsid w:val="00B0037D"/>
    <w:rsid w:val="00B00477"/>
    <w:rsid w:val="00B0117B"/>
    <w:rsid w:val="00B012ED"/>
    <w:rsid w:val="00B015AD"/>
    <w:rsid w:val="00B0161D"/>
    <w:rsid w:val="00B01804"/>
    <w:rsid w:val="00B0199E"/>
    <w:rsid w:val="00B02715"/>
    <w:rsid w:val="00B02874"/>
    <w:rsid w:val="00B02CAD"/>
    <w:rsid w:val="00B02F3B"/>
    <w:rsid w:val="00B02FF6"/>
    <w:rsid w:val="00B0302D"/>
    <w:rsid w:val="00B03965"/>
    <w:rsid w:val="00B03C42"/>
    <w:rsid w:val="00B03CE2"/>
    <w:rsid w:val="00B04029"/>
    <w:rsid w:val="00B04798"/>
    <w:rsid w:val="00B04FC4"/>
    <w:rsid w:val="00B05C80"/>
    <w:rsid w:val="00B06472"/>
    <w:rsid w:val="00B067B5"/>
    <w:rsid w:val="00B06AED"/>
    <w:rsid w:val="00B070B0"/>
    <w:rsid w:val="00B071EB"/>
    <w:rsid w:val="00B077CC"/>
    <w:rsid w:val="00B07915"/>
    <w:rsid w:val="00B11445"/>
    <w:rsid w:val="00B12165"/>
    <w:rsid w:val="00B12288"/>
    <w:rsid w:val="00B12408"/>
    <w:rsid w:val="00B12A47"/>
    <w:rsid w:val="00B12EFF"/>
    <w:rsid w:val="00B13051"/>
    <w:rsid w:val="00B1341B"/>
    <w:rsid w:val="00B145D9"/>
    <w:rsid w:val="00B14663"/>
    <w:rsid w:val="00B1468E"/>
    <w:rsid w:val="00B14BB1"/>
    <w:rsid w:val="00B15E02"/>
    <w:rsid w:val="00B16345"/>
    <w:rsid w:val="00B166DE"/>
    <w:rsid w:val="00B169BD"/>
    <w:rsid w:val="00B16B00"/>
    <w:rsid w:val="00B16FA9"/>
    <w:rsid w:val="00B1779A"/>
    <w:rsid w:val="00B17820"/>
    <w:rsid w:val="00B17A7A"/>
    <w:rsid w:val="00B2086B"/>
    <w:rsid w:val="00B22344"/>
    <w:rsid w:val="00B2257F"/>
    <w:rsid w:val="00B225EB"/>
    <w:rsid w:val="00B227C9"/>
    <w:rsid w:val="00B2359E"/>
    <w:rsid w:val="00B23E94"/>
    <w:rsid w:val="00B23EF8"/>
    <w:rsid w:val="00B23F60"/>
    <w:rsid w:val="00B24429"/>
    <w:rsid w:val="00B251FC"/>
    <w:rsid w:val="00B253A7"/>
    <w:rsid w:val="00B254F8"/>
    <w:rsid w:val="00B257DE"/>
    <w:rsid w:val="00B25D68"/>
    <w:rsid w:val="00B26068"/>
    <w:rsid w:val="00B26684"/>
    <w:rsid w:val="00B26D7A"/>
    <w:rsid w:val="00B31704"/>
    <w:rsid w:val="00B31FBB"/>
    <w:rsid w:val="00B3204C"/>
    <w:rsid w:val="00B32543"/>
    <w:rsid w:val="00B32763"/>
    <w:rsid w:val="00B32A8F"/>
    <w:rsid w:val="00B33530"/>
    <w:rsid w:val="00B33786"/>
    <w:rsid w:val="00B33A3D"/>
    <w:rsid w:val="00B341F6"/>
    <w:rsid w:val="00B344A9"/>
    <w:rsid w:val="00B348EB"/>
    <w:rsid w:val="00B34E52"/>
    <w:rsid w:val="00B3550E"/>
    <w:rsid w:val="00B35925"/>
    <w:rsid w:val="00B36B1A"/>
    <w:rsid w:val="00B3746E"/>
    <w:rsid w:val="00B37B25"/>
    <w:rsid w:val="00B40DD6"/>
    <w:rsid w:val="00B41DA6"/>
    <w:rsid w:val="00B41F1A"/>
    <w:rsid w:val="00B42180"/>
    <w:rsid w:val="00B42278"/>
    <w:rsid w:val="00B423B8"/>
    <w:rsid w:val="00B42F8F"/>
    <w:rsid w:val="00B430F9"/>
    <w:rsid w:val="00B43386"/>
    <w:rsid w:val="00B43FED"/>
    <w:rsid w:val="00B43FFC"/>
    <w:rsid w:val="00B44E85"/>
    <w:rsid w:val="00B45248"/>
    <w:rsid w:val="00B4539D"/>
    <w:rsid w:val="00B455D4"/>
    <w:rsid w:val="00B45B2E"/>
    <w:rsid w:val="00B45F24"/>
    <w:rsid w:val="00B47521"/>
    <w:rsid w:val="00B47817"/>
    <w:rsid w:val="00B47A23"/>
    <w:rsid w:val="00B5029E"/>
    <w:rsid w:val="00B5037A"/>
    <w:rsid w:val="00B50638"/>
    <w:rsid w:val="00B50822"/>
    <w:rsid w:val="00B52553"/>
    <w:rsid w:val="00B530E9"/>
    <w:rsid w:val="00B5331F"/>
    <w:rsid w:val="00B53406"/>
    <w:rsid w:val="00B5388B"/>
    <w:rsid w:val="00B53D6A"/>
    <w:rsid w:val="00B53EB7"/>
    <w:rsid w:val="00B54EE3"/>
    <w:rsid w:val="00B55F5F"/>
    <w:rsid w:val="00B5636F"/>
    <w:rsid w:val="00B56A62"/>
    <w:rsid w:val="00B57373"/>
    <w:rsid w:val="00B576EB"/>
    <w:rsid w:val="00B57AD3"/>
    <w:rsid w:val="00B57AD5"/>
    <w:rsid w:val="00B60559"/>
    <w:rsid w:val="00B60F2C"/>
    <w:rsid w:val="00B610B0"/>
    <w:rsid w:val="00B621BE"/>
    <w:rsid w:val="00B626C5"/>
    <w:rsid w:val="00B627DE"/>
    <w:rsid w:val="00B62E7E"/>
    <w:rsid w:val="00B63383"/>
    <w:rsid w:val="00B637D8"/>
    <w:rsid w:val="00B63899"/>
    <w:rsid w:val="00B63CF5"/>
    <w:rsid w:val="00B63E47"/>
    <w:rsid w:val="00B646F8"/>
    <w:rsid w:val="00B64ED6"/>
    <w:rsid w:val="00B65531"/>
    <w:rsid w:val="00B65CA8"/>
    <w:rsid w:val="00B66C73"/>
    <w:rsid w:val="00B6722C"/>
    <w:rsid w:val="00B673C8"/>
    <w:rsid w:val="00B67B1F"/>
    <w:rsid w:val="00B67D70"/>
    <w:rsid w:val="00B67E27"/>
    <w:rsid w:val="00B7055F"/>
    <w:rsid w:val="00B72074"/>
    <w:rsid w:val="00B727EF"/>
    <w:rsid w:val="00B73597"/>
    <w:rsid w:val="00B74A54"/>
    <w:rsid w:val="00B74AAE"/>
    <w:rsid w:val="00B74FE5"/>
    <w:rsid w:val="00B75EAB"/>
    <w:rsid w:val="00B7641E"/>
    <w:rsid w:val="00B76702"/>
    <w:rsid w:val="00B7742C"/>
    <w:rsid w:val="00B807E0"/>
    <w:rsid w:val="00B8107A"/>
    <w:rsid w:val="00B81EFA"/>
    <w:rsid w:val="00B83B0A"/>
    <w:rsid w:val="00B83B62"/>
    <w:rsid w:val="00B83CF5"/>
    <w:rsid w:val="00B842CA"/>
    <w:rsid w:val="00B847EA"/>
    <w:rsid w:val="00B85CE3"/>
    <w:rsid w:val="00B860A7"/>
    <w:rsid w:val="00B8614D"/>
    <w:rsid w:val="00B861CA"/>
    <w:rsid w:val="00B86748"/>
    <w:rsid w:val="00B8743E"/>
    <w:rsid w:val="00B87C2A"/>
    <w:rsid w:val="00B87EB0"/>
    <w:rsid w:val="00B9072F"/>
    <w:rsid w:val="00B91D81"/>
    <w:rsid w:val="00B91DA6"/>
    <w:rsid w:val="00B9250D"/>
    <w:rsid w:val="00B92E28"/>
    <w:rsid w:val="00B9344C"/>
    <w:rsid w:val="00B94461"/>
    <w:rsid w:val="00B94F58"/>
    <w:rsid w:val="00B95686"/>
    <w:rsid w:val="00B96423"/>
    <w:rsid w:val="00B96687"/>
    <w:rsid w:val="00B96D78"/>
    <w:rsid w:val="00B96DD2"/>
    <w:rsid w:val="00B97091"/>
    <w:rsid w:val="00B9716C"/>
    <w:rsid w:val="00B9766A"/>
    <w:rsid w:val="00B97D11"/>
    <w:rsid w:val="00BA027E"/>
    <w:rsid w:val="00BA0461"/>
    <w:rsid w:val="00BA0EEE"/>
    <w:rsid w:val="00BA0F72"/>
    <w:rsid w:val="00BA1440"/>
    <w:rsid w:val="00BA21FF"/>
    <w:rsid w:val="00BA2202"/>
    <w:rsid w:val="00BA2266"/>
    <w:rsid w:val="00BA2CA9"/>
    <w:rsid w:val="00BA3BB1"/>
    <w:rsid w:val="00BA43A2"/>
    <w:rsid w:val="00BA53CF"/>
    <w:rsid w:val="00BA5690"/>
    <w:rsid w:val="00BA5860"/>
    <w:rsid w:val="00BA5F43"/>
    <w:rsid w:val="00BA6425"/>
    <w:rsid w:val="00BA67E7"/>
    <w:rsid w:val="00BA69C3"/>
    <w:rsid w:val="00BA6AF4"/>
    <w:rsid w:val="00BA6D32"/>
    <w:rsid w:val="00BA6E5D"/>
    <w:rsid w:val="00BA7136"/>
    <w:rsid w:val="00BA7A54"/>
    <w:rsid w:val="00BB0710"/>
    <w:rsid w:val="00BB0CAF"/>
    <w:rsid w:val="00BB0EFE"/>
    <w:rsid w:val="00BB0F86"/>
    <w:rsid w:val="00BB1262"/>
    <w:rsid w:val="00BB17F9"/>
    <w:rsid w:val="00BB1A6A"/>
    <w:rsid w:val="00BB1BF3"/>
    <w:rsid w:val="00BB323A"/>
    <w:rsid w:val="00BB32AA"/>
    <w:rsid w:val="00BB3646"/>
    <w:rsid w:val="00BB3806"/>
    <w:rsid w:val="00BB3D54"/>
    <w:rsid w:val="00BB444E"/>
    <w:rsid w:val="00BB467C"/>
    <w:rsid w:val="00BB483B"/>
    <w:rsid w:val="00BB5200"/>
    <w:rsid w:val="00BB54D2"/>
    <w:rsid w:val="00BB5559"/>
    <w:rsid w:val="00BB573F"/>
    <w:rsid w:val="00BB6050"/>
    <w:rsid w:val="00BB6637"/>
    <w:rsid w:val="00BB664C"/>
    <w:rsid w:val="00BB7431"/>
    <w:rsid w:val="00BB7E06"/>
    <w:rsid w:val="00BB7E47"/>
    <w:rsid w:val="00BC08B1"/>
    <w:rsid w:val="00BC2954"/>
    <w:rsid w:val="00BC312E"/>
    <w:rsid w:val="00BC33A0"/>
    <w:rsid w:val="00BC3596"/>
    <w:rsid w:val="00BC385F"/>
    <w:rsid w:val="00BC3CDC"/>
    <w:rsid w:val="00BC4C07"/>
    <w:rsid w:val="00BC5A23"/>
    <w:rsid w:val="00BC5C62"/>
    <w:rsid w:val="00BC601E"/>
    <w:rsid w:val="00BC717F"/>
    <w:rsid w:val="00BC7765"/>
    <w:rsid w:val="00BC7EB0"/>
    <w:rsid w:val="00BD01ED"/>
    <w:rsid w:val="00BD0CDD"/>
    <w:rsid w:val="00BD0E2D"/>
    <w:rsid w:val="00BD1C91"/>
    <w:rsid w:val="00BD2CAB"/>
    <w:rsid w:val="00BD30D7"/>
    <w:rsid w:val="00BD38C3"/>
    <w:rsid w:val="00BD39A1"/>
    <w:rsid w:val="00BD40A9"/>
    <w:rsid w:val="00BD40B3"/>
    <w:rsid w:val="00BD57B6"/>
    <w:rsid w:val="00BD69D1"/>
    <w:rsid w:val="00BE0E36"/>
    <w:rsid w:val="00BE14B5"/>
    <w:rsid w:val="00BE1BCD"/>
    <w:rsid w:val="00BE1D3B"/>
    <w:rsid w:val="00BE281C"/>
    <w:rsid w:val="00BE2A30"/>
    <w:rsid w:val="00BE39FB"/>
    <w:rsid w:val="00BE43EA"/>
    <w:rsid w:val="00BE4DE0"/>
    <w:rsid w:val="00BE6A2B"/>
    <w:rsid w:val="00BE6CE1"/>
    <w:rsid w:val="00BE7FAC"/>
    <w:rsid w:val="00BF0A38"/>
    <w:rsid w:val="00BF12D3"/>
    <w:rsid w:val="00BF1E20"/>
    <w:rsid w:val="00BF2238"/>
    <w:rsid w:val="00BF2C11"/>
    <w:rsid w:val="00BF2DA8"/>
    <w:rsid w:val="00BF2E20"/>
    <w:rsid w:val="00BF2FC1"/>
    <w:rsid w:val="00BF30B9"/>
    <w:rsid w:val="00BF356B"/>
    <w:rsid w:val="00BF36D2"/>
    <w:rsid w:val="00BF36DD"/>
    <w:rsid w:val="00BF3813"/>
    <w:rsid w:val="00BF4171"/>
    <w:rsid w:val="00BF4272"/>
    <w:rsid w:val="00BF44AA"/>
    <w:rsid w:val="00BF5773"/>
    <w:rsid w:val="00BF5C0B"/>
    <w:rsid w:val="00BF5F74"/>
    <w:rsid w:val="00BF60BB"/>
    <w:rsid w:val="00BF6115"/>
    <w:rsid w:val="00BF630D"/>
    <w:rsid w:val="00BF6DE7"/>
    <w:rsid w:val="00BF712E"/>
    <w:rsid w:val="00BF7431"/>
    <w:rsid w:val="00BF7AEE"/>
    <w:rsid w:val="00C00199"/>
    <w:rsid w:val="00C0085F"/>
    <w:rsid w:val="00C00C60"/>
    <w:rsid w:val="00C031AB"/>
    <w:rsid w:val="00C037F8"/>
    <w:rsid w:val="00C03CBB"/>
    <w:rsid w:val="00C050E7"/>
    <w:rsid w:val="00C05199"/>
    <w:rsid w:val="00C052A0"/>
    <w:rsid w:val="00C05371"/>
    <w:rsid w:val="00C05CD8"/>
    <w:rsid w:val="00C05E4B"/>
    <w:rsid w:val="00C05FC9"/>
    <w:rsid w:val="00C0654D"/>
    <w:rsid w:val="00C066F1"/>
    <w:rsid w:val="00C06D05"/>
    <w:rsid w:val="00C078FF"/>
    <w:rsid w:val="00C07B20"/>
    <w:rsid w:val="00C1045B"/>
    <w:rsid w:val="00C10B72"/>
    <w:rsid w:val="00C10DD3"/>
    <w:rsid w:val="00C12152"/>
    <w:rsid w:val="00C12464"/>
    <w:rsid w:val="00C128A6"/>
    <w:rsid w:val="00C1335F"/>
    <w:rsid w:val="00C1406F"/>
    <w:rsid w:val="00C14530"/>
    <w:rsid w:val="00C14860"/>
    <w:rsid w:val="00C14A13"/>
    <w:rsid w:val="00C14AE4"/>
    <w:rsid w:val="00C16366"/>
    <w:rsid w:val="00C1662E"/>
    <w:rsid w:val="00C16912"/>
    <w:rsid w:val="00C16AF1"/>
    <w:rsid w:val="00C170E1"/>
    <w:rsid w:val="00C17462"/>
    <w:rsid w:val="00C178FE"/>
    <w:rsid w:val="00C20651"/>
    <w:rsid w:val="00C20AE5"/>
    <w:rsid w:val="00C20B8B"/>
    <w:rsid w:val="00C20CF0"/>
    <w:rsid w:val="00C2152F"/>
    <w:rsid w:val="00C21621"/>
    <w:rsid w:val="00C2192D"/>
    <w:rsid w:val="00C21B55"/>
    <w:rsid w:val="00C21BDF"/>
    <w:rsid w:val="00C226AE"/>
    <w:rsid w:val="00C24612"/>
    <w:rsid w:val="00C24E8E"/>
    <w:rsid w:val="00C25062"/>
    <w:rsid w:val="00C262F2"/>
    <w:rsid w:val="00C26D9B"/>
    <w:rsid w:val="00C270DD"/>
    <w:rsid w:val="00C2767B"/>
    <w:rsid w:val="00C27E4D"/>
    <w:rsid w:val="00C30AB4"/>
    <w:rsid w:val="00C316C0"/>
    <w:rsid w:val="00C318E7"/>
    <w:rsid w:val="00C31CAA"/>
    <w:rsid w:val="00C31CD0"/>
    <w:rsid w:val="00C31D9F"/>
    <w:rsid w:val="00C31DEB"/>
    <w:rsid w:val="00C31ED7"/>
    <w:rsid w:val="00C31FB6"/>
    <w:rsid w:val="00C324E8"/>
    <w:rsid w:val="00C32BCE"/>
    <w:rsid w:val="00C3348C"/>
    <w:rsid w:val="00C33C10"/>
    <w:rsid w:val="00C33C35"/>
    <w:rsid w:val="00C33CE5"/>
    <w:rsid w:val="00C33DA7"/>
    <w:rsid w:val="00C33F82"/>
    <w:rsid w:val="00C3457A"/>
    <w:rsid w:val="00C34BC7"/>
    <w:rsid w:val="00C34D46"/>
    <w:rsid w:val="00C34E59"/>
    <w:rsid w:val="00C34FBA"/>
    <w:rsid w:val="00C35388"/>
    <w:rsid w:val="00C3557B"/>
    <w:rsid w:val="00C3606C"/>
    <w:rsid w:val="00C36EF5"/>
    <w:rsid w:val="00C36F89"/>
    <w:rsid w:val="00C40A48"/>
    <w:rsid w:val="00C4144B"/>
    <w:rsid w:val="00C41A09"/>
    <w:rsid w:val="00C41C38"/>
    <w:rsid w:val="00C41FAF"/>
    <w:rsid w:val="00C422A5"/>
    <w:rsid w:val="00C42425"/>
    <w:rsid w:val="00C426AB"/>
    <w:rsid w:val="00C42CDE"/>
    <w:rsid w:val="00C43471"/>
    <w:rsid w:val="00C4348E"/>
    <w:rsid w:val="00C43948"/>
    <w:rsid w:val="00C43ADA"/>
    <w:rsid w:val="00C43BA9"/>
    <w:rsid w:val="00C43E8B"/>
    <w:rsid w:val="00C440AD"/>
    <w:rsid w:val="00C44DB6"/>
    <w:rsid w:val="00C45043"/>
    <w:rsid w:val="00C45122"/>
    <w:rsid w:val="00C4567E"/>
    <w:rsid w:val="00C458B6"/>
    <w:rsid w:val="00C45A54"/>
    <w:rsid w:val="00C45A8E"/>
    <w:rsid w:val="00C45B23"/>
    <w:rsid w:val="00C45E9F"/>
    <w:rsid w:val="00C46213"/>
    <w:rsid w:val="00C506DE"/>
    <w:rsid w:val="00C50DE4"/>
    <w:rsid w:val="00C5283F"/>
    <w:rsid w:val="00C529E9"/>
    <w:rsid w:val="00C52B27"/>
    <w:rsid w:val="00C5318C"/>
    <w:rsid w:val="00C53719"/>
    <w:rsid w:val="00C53A79"/>
    <w:rsid w:val="00C53BF6"/>
    <w:rsid w:val="00C54FEF"/>
    <w:rsid w:val="00C55726"/>
    <w:rsid w:val="00C5615B"/>
    <w:rsid w:val="00C565DF"/>
    <w:rsid w:val="00C56903"/>
    <w:rsid w:val="00C569F2"/>
    <w:rsid w:val="00C56A4C"/>
    <w:rsid w:val="00C600DF"/>
    <w:rsid w:val="00C6025C"/>
    <w:rsid w:val="00C60442"/>
    <w:rsid w:val="00C609E0"/>
    <w:rsid w:val="00C619E3"/>
    <w:rsid w:val="00C61B62"/>
    <w:rsid w:val="00C61DAD"/>
    <w:rsid w:val="00C62A15"/>
    <w:rsid w:val="00C62B80"/>
    <w:rsid w:val="00C62F7D"/>
    <w:rsid w:val="00C630D8"/>
    <w:rsid w:val="00C63C14"/>
    <w:rsid w:val="00C63F4A"/>
    <w:rsid w:val="00C642D2"/>
    <w:rsid w:val="00C6445C"/>
    <w:rsid w:val="00C648C4"/>
    <w:rsid w:val="00C6523B"/>
    <w:rsid w:val="00C65301"/>
    <w:rsid w:val="00C657CF"/>
    <w:rsid w:val="00C65C95"/>
    <w:rsid w:val="00C65DA1"/>
    <w:rsid w:val="00C660F6"/>
    <w:rsid w:val="00C6705C"/>
    <w:rsid w:val="00C6710E"/>
    <w:rsid w:val="00C6727A"/>
    <w:rsid w:val="00C678A1"/>
    <w:rsid w:val="00C703BA"/>
    <w:rsid w:val="00C71EFF"/>
    <w:rsid w:val="00C72055"/>
    <w:rsid w:val="00C72C03"/>
    <w:rsid w:val="00C732F7"/>
    <w:rsid w:val="00C73594"/>
    <w:rsid w:val="00C73F03"/>
    <w:rsid w:val="00C746E8"/>
    <w:rsid w:val="00C75CB4"/>
    <w:rsid w:val="00C76949"/>
    <w:rsid w:val="00C76CFF"/>
    <w:rsid w:val="00C76D97"/>
    <w:rsid w:val="00C770E8"/>
    <w:rsid w:val="00C77419"/>
    <w:rsid w:val="00C8018B"/>
    <w:rsid w:val="00C80CE9"/>
    <w:rsid w:val="00C8134B"/>
    <w:rsid w:val="00C823B8"/>
    <w:rsid w:val="00C8285F"/>
    <w:rsid w:val="00C8370E"/>
    <w:rsid w:val="00C847B6"/>
    <w:rsid w:val="00C848E0"/>
    <w:rsid w:val="00C84A7E"/>
    <w:rsid w:val="00C84BD0"/>
    <w:rsid w:val="00C84F75"/>
    <w:rsid w:val="00C8501A"/>
    <w:rsid w:val="00C85E27"/>
    <w:rsid w:val="00C85E9E"/>
    <w:rsid w:val="00C86594"/>
    <w:rsid w:val="00C868F9"/>
    <w:rsid w:val="00C869B0"/>
    <w:rsid w:val="00C86F4E"/>
    <w:rsid w:val="00C876F4"/>
    <w:rsid w:val="00C91206"/>
    <w:rsid w:val="00C91C3B"/>
    <w:rsid w:val="00C920B6"/>
    <w:rsid w:val="00C92916"/>
    <w:rsid w:val="00C93556"/>
    <w:rsid w:val="00C93BCC"/>
    <w:rsid w:val="00C94316"/>
    <w:rsid w:val="00C946D3"/>
    <w:rsid w:val="00C94720"/>
    <w:rsid w:val="00C95488"/>
    <w:rsid w:val="00C9555C"/>
    <w:rsid w:val="00C95573"/>
    <w:rsid w:val="00C95D63"/>
    <w:rsid w:val="00C96173"/>
    <w:rsid w:val="00C96CBF"/>
    <w:rsid w:val="00C96F45"/>
    <w:rsid w:val="00C97B97"/>
    <w:rsid w:val="00C97EF7"/>
    <w:rsid w:val="00CA07E5"/>
    <w:rsid w:val="00CA0885"/>
    <w:rsid w:val="00CA1126"/>
    <w:rsid w:val="00CA129B"/>
    <w:rsid w:val="00CA1799"/>
    <w:rsid w:val="00CA204B"/>
    <w:rsid w:val="00CA2340"/>
    <w:rsid w:val="00CA328C"/>
    <w:rsid w:val="00CA3998"/>
    <w:rsid w:val="00CA3D61"/>
    <w:rsid w:val="00CA3F9C"/>
    <w:rsid w:val="00CA3FB2"/>
    <w:rsid w:val="00CA4358"/>
    <w:rsid w:val="00CA54BD"/>
    <w:rsid w:val="00CA5528"/>
    <w:rsid w:val="00CA5E57"/>
    <w:rsid w:val="00CA608B"/>
    <w:rsid w:val="00CA6734"/>
    <w:rsid w:val="00CA673F"/>
    <w:rsid w:val="00CA675E"/>
    <w:rsid w:val="00CA69BA"/>
    <w:rsid w:val="00CA7CCF"/>
    <w:rsid w:val="00CB0142"/>
    <w:rsid w:val="00CB0434"/>
    <w:rsid w:val="00CB0446"/>
    <w:rsid w:val="00CB0E6F"/>
    <w:rsid w:val="00CB142E"/>
    <w:rsid w:val="00CB1AE6"/>
    <w:rsid w:val="00CB1BA1"/>
    <w:rsid w:val="00CB1D1B"/>
    <w:rsid w:val="00CB1F3A"/>
    <w:rsid w:val="00CB21AB"/>
    <w:rsid w:val="00CB2332"/>
    <w:rsid w:val="00CB29B0"/>
    <w:rsid w:val="00CB3BBE"/>
    <w:rsid w:val="00CB3C73"/>
    <w:rsid w:val="00CB465C"/>
    <w:rsid w:val="00CB46F6"/>
    <w:rsid w:val="00CB4FA5"/>
    <w:rsid w:val="00CB55C9"/>
    <w:rsid w:val="00CB6644"/>
    <w:rsid w:val="00CB6C5F"/>
    <w:rsid w:val="00CB74F0"/>
    <w:rsid w:val="00CB7C39"/>
    <w:rsid w:val="00CC055A"/>
    <w:rsid w:val="00CC0744"/>
    <w:rsid w:val="00CC09EE"/>
    <w:rsid w:val="00CC0FAC"/>
    <w:rsid w:val="00CC116C"/>
    <w:rsid w:val="00CC1171"/>
    <w:rsid w:val="00CC143D"/>
    <w:rsid w:val="00CC1546"/>
    <w:rsid w:val="00CC173F"/>
    <w:rsid w:val="00CC2107"/>
    <w:rsid w:val="00CC242D"/>
    <w:rsid w:val="00CC30A1"/>
    <w:rsid w:val="00CC3265"/>
    <w:rsid w:val="00CC326E"/>
    <w:rsid w:val="00CC34FB"/>
    <w:rsid w:val="00CC37B0"/>
    <w:rsid w:val="00CC391B"/>
    <w:rsid w:val="00CC3989"/>
    <w:rsid w:val="00CC3B7B"/>
    <w:rsid w:val="00CC4315"/>
    <w:rsid w:val="00CC442A"/>
    <w:rsid w:val="00CC47E4"/>
    <w:rsid w:val="00CC4A6D"/>
    <w:rsid w:val="00CC6008"/>
    <w:rsid w:val="00CC634C"/>
    <w:rsid w:val="00CC6A7F"/>
    <w:rsid w:val="00CC6E9C"/>
    <w:rsid w:val="00CC6F14"/>
    <w:rsid w:val="00CC71F4"/>
    <w:rsid w:val="00CC72F4"/>
    <w:rsid w:val="00CC7EBA"/>
    <w:rsid w:val="00CD01C8"/>
    <w:rsid w:val="00CD1356"/>
    <w:rsid w:val="00CD19E9"/>
    <w:rsid w:val="00CD3459"/>
    <w:rsid w:val="00CD350F"/>
    <w:rsid w:val="00CD4858"/>
    <w:rsid w:val="00CD4E2A"/>
    <w:rsid w:val="00CD50AA"/>
    <w:rsid w:val="00CD5264"/>
    <w:rsid w:val="00CD5CDC"/>
    <w:rsid w:val="00CD5E63"/>
    <w:rsid w:val="00CD6527"/>
    <w:rsid w:val="00CD6B04"/>
    <w:rsid w:val="00CD7420"/>
    <w:rsid w:val="00CE0537"/>
    <w:rsid w:val="00CE0CC8"/>
    <w:rsid w:val="00CE126C"/>
    <w:rsid w:val="00CE17E9"/>
    <w:rsid w:val="00CE1E66"/>
    <w:rsid w:val="00CE1FA4"/>
    <w:rsid w:val="00CE2444"/>
    <w:rsid w:val="00CE2A24"/>
    <w:rsid w:val="00CE3C12"/>
    <w:rsid w:val="00CE3F0C"/>
    <w:rsid w:val="00CE46B5"/>
    <w:rsid w:val="00CE496A"/>
    <w:rsid w:val="00CE51A7"/>
    <w:rsid w:val="00CE53E1"/>
    <w:rsid w:val="00CE5437"/>
    <w:rsid w:val="00CE57C4"/>
    <w:rsid w:val="00CE5E15"/>
    <w:rsid w:val="00CE6B25"/>
    <w:rsid w:val="00CE799B"/>
    <w:rsid w:val="00CF0838"/>
    <w:rsid w:val="00CF11B9"/>
    <w:rsid w:val="00CF12AC"/>
    <w:rsid w:val="00CF18EC"/>
    <w:rsid w:val="00CF20E5"/>
    <w:rsid w:val="00CF2D93"/>
    <w:rsid w:val="00CF3F87"/>
    <w:rsid w:val="00CF4322"/>
    <w:rsid w:val="00CF4D8A"/>
    <w:rsid w:val="00CF583E"/>
    <w:rsid w:val="00CF5E8E"/>
    <w:rsid w:val="00CF6F0D"/>
    <w:rsid w:val="00CF6FBE"/>
    <w:rsid w:val="00D0076F"/>
    <w:rsid w:val="00D017AB"/>
    <w:rsid w:val="00D01DE7"/>
    <w:rsid w:val="00D02EBB"/>
    <w:rsid w:val="00D0338B"/>
    <w:rsid w:val="00D03839"/>
    <w:rsid w:val="00D038D6"/>
    <w:rsid w:val="00D0407D"/>
    <w:rsid w:val="00D0434A"/>
    <w:rsid w:val="00D043AD"/>
    <w:rsid w:val="00D04697"/>
    <w:rsid w:val="00D046E2"/>
    <w:rsid w:val="00D04A38"/>
    <w:rsid w:val="00D058A6"/>
    <w:rsid w:val="00D05A95"/>
    <w:rsid w:val="00D05C21"/>
    <w:rsid w:val="00D060C4"/>
    <w:rsid w:val="00D06F0D"/>
    <w:rsid w:val="00D0728D"/>
    <w:rsid w:val="00D0759B"/>
    <w:rsid w:val="00D104C4"/>
    <w:rsid w:val="00D1058C"/>
    <w:rsid w:val="00D10A53"/>
    <w:rsid w:val="00D12388"/>
    <w:rsid w:val="00D12A2B"/>
    <w:rsid w:val="00D13509"/>
    <w:rsid w:val="00D13EAF"/>
    <w:rsid w:val="00D144F6"/>
    <w:rsid w:val="00D1470C"/>
    <w:rsid w:val="00D14EB6"/>
    <w:rsid w:val="00D150ED"/>
    <w:rsid w:val="00D15B8A"/>
    <w:rsid w:val="00D16880"/>
    <w:rsid w:val="00D17678"/>
    <w:rsid w:val="00D1790E"/>
    <w:rsid w:val="00D200C5"/>
    <w:rsid w:val="00D202DA"/>
    <w:rsid w:val="00D206CC"/>
    <w:rsid w:val="00D21ED4"/>
    <w:rsid w:val="00D225C0"/>
    <w:rsid w:val="00D23F4F"/>
    <w:rsid w:val="00D242AB"/>
    <w:rsid w:val="00D24339"/>
    <w:rsid w:val="00D24644"/>
    <w:rsid w:val="00D24A8F"/>
    <w:rsid w:val="00D250B8"/>
    <w:rsid w:val="00D25869"/>
    <w:rsid w:val="00D25874"/>
    <w:rsid w:val="00D26C49"/>
    <w:rsid w:val="00D26C56"/>
    <w:rsid w:val="00D26FF4"/>
    <w:rsid w:val="00D274CC"/>
    <w:rsid w:val="00D27B33"/>
    <w:rsid w:val="00D27F5F"/>
    <w:rsid w:val="00D301DD"/>
    <w:rsid w:val="00D31841"/>
    <w:rsid w:val="00D3188C"/>
    <w:rsid w:val="00D322C8"/>
    <w:rsid w:val="00D33407"/>
    <w:rsid w:val="00D336F5"/>
    <w:rsid w:val="00D3440A"/>
    <w:rsid w:val="00D350A9"/>
    <w:rsid w:val="00D35B26"/>
    <w:rsid w:val="00D35E66"/>
    <w:rsid w:val="00D365CA"/>
    <w:rsid w:val="00D3682D"/>
    <w:rsid w:val="00D36B0F"/>
    <w:rsid w:val="00D372B1"/>
    <w:rsid w:val="00D37522"/>
    <w:rsid w:val="00D37C50"/>
    <w:rsid w:val="00D37D7D"/>
    <w:rsid w:val="00D37DE6"/>
    <w:rsid w:val="00D40830"/>
    <w:rsid w:val="00D40F9E"/>
    <w:rsid w:val="00D413B3"/>
    <w:rsid w:val="00D41817"/>
    <w:rsid w:val="00D41CA0"/>
    <w:rsid w:val="00D41D45"/>
    <w:rsid w:val="00D42714"/>
    <w:rsid w:val="00D42AC3"/>
    <w:rsid w:val="00D42FFF"/>
    <w:rsid w:val="00D43583"/>
    <w:rsid w:val="00D44046"/>
    <w:rsid w:val="00D44872"/>
    <w:rsid w:val="00D44CA8"/>
    <w:rsid w:val="00D44EB3"/>
    <w:rsid w:val="00D454D7"/>
    <w:rsid w:val="00D4593F"/>
    <w:rsid w:val="00D46690"/>
    <w:rsid w:val="00D46713"/>
    <w:rsid w:val="00D46B1E"/>
    <w:rsid w:val="00D46C65"/>
    <w:rsid w:val="00D47371"/>
    <w:rsid w:val="00D47C9B"/>
    <w:rsid w:val="00D47D43"/>
    <w:rsid w:val="00D47DD4"/>
    <w:rsid w:val="00D47E43"/>
    <w:rsid w:val="00D5013B"/>
    <w:rsid w:val="00D50598"/>
    <w:rsid w:val="00D509D0"/>
    <w:rsid w:val="00D50A60"/>
    <w:rsid w:val="00D50CAE"/>
    <w:rsid w:val="00D51062"/>
    <w:rsid w:val="00D51880"/>
    <w:rsid w:val="00D51B7E"/>
    <w:rsid w:val="00D51E42"/>
    <w:rsid w:val="00D51F7E"/>
    <w:rsid w:val="00D52362"/>
    <w:rsid w:val="00D52521"/>
    <w:rsid w:val="00D530FC"/>
    <w:rsid w:val="00D53209"/>
    <w:rsid w:val="00D53821"/>
    <w:rsid w:val="00D545C8"/>
    <w:rsid w:val="00D5620A"/>
    <w:rsid w:val="00D5636F"/>
    <w:rsid w:val="00D571FC"/>
    <w:rsid w:val="00D57C93"/>
    <w:rsid w:val="00D57E79"/>
    <w:rsid w:val="00D6007E"/>
    <w:rsid w:val="00D60506"/>
    <w:rsid w:val="00D6094F"/>
    <w:rsid w:val="00D60B43"/>
    <w:rsid w:val="00D6120F"/>
    <w:rsid w:val="00D612C0"/>
    <w:rsid w:val="00D6160B"/>
    <w:rsid w:val="00D619B1"/>
    <w:rsid w:val="00D62B31"/>
    <w:rsid w:val="00D62FD1"/>
    <w:rsid w:val="00D632E1"/>
    <w:rsid w:val="00D63870"/>
    <w:rsid w:val="00D63C23"/>
    <w:rsid w:val="00D63E2B"/>
    <w:rsid w:val="00D6452D"/>
    <w:rsid w:val="00D64F39"/>
    <w:rsid w:val="00D65887"/>
    <w:rsid w:val="00D6792C"/>
    <w:rsid w:val="00D70070"/>
    <w:rsid w:val="00D7036E"/>
    <w:rsid w:val="00D712E6"/>
    <w:rsid w:val="00D71377"/>
    <w:rsid w:val="00D72117"/>
    <w:rsid w:val="00D726AC"/>
    <w:rsid w:val="00D72F0C"/>
    <w:rsid w:val="00D73224"/>
    <w:rsid w:val="00D733FE"/>
    <w:rsid w:val="00D73A4A"/>
    <w:rsid w:val="00D73B05"/>
    <w:rsid w:val="00D73B8C"/>
    <w:rsid w:val="00D73D07"/>
    <w:rsid w:val="00D747D4"/>
    <w:rsid w:val="00D74A2E"/>
    <w:rsid w:val="00D74F5E"/>
    <w:rsid w:val="00D75279"/>
    <w:rsid w:val="00D75627"/>
    <w:rsid w:val="00D76215"/>
    <w:rsid w:val="00D76C63"/>
    <w:rsid w:val="00D7795A"/>
    <w:rsid w:val="00D77B99"/>
    <w:rsid w:val="00D80FED"/>
    <w:rsid w:val="00D8177B"/>
    <w:rsid w:val="00D81839"/>
    <w:rsid w:val="00D81BE1"/>
    <w:rsid w:val="00D825C5"/>
    <w:rsid w:val="00D826AB"/>
    <w:rsid w:val="00D8334A"/>
    <w:rsid w:val="00D8348D"/>
    <w:rsid w:val="00D83B94"/>
    <w:rsid w:val="00D8467E"/>
    <w:rsid w:val="00D8519F"/>
    <w:rsid w:val="00D85694"/>
    <w:rsid w:val="00D85B0A"/>
    <w:rsid w:val="00D85F32"/>
    <w:rsid w:val="00D862D5"/>
    <w:rsid w:val="00D87039"/>
    <w:rsid w:val="00D8704C"/>
    <w:rsid w:val="00D87511"/>
    <w:rsid w:val="00D87A0D"/>
    <w:rsid w:val="00D87C38"/>
    <w:rsid w:val="00D90398"/>
    <w:rsid w:val="00D90F13"/>
    <w:rsid w:val="00D911FF"/>
    <w:rsid w:val="00D9174E"/>
    <w:rsid w:val="00D91DF7"/>
    <w:rsid w:val="00D921A9"/>
    <w:rsid w:val="00D928E0"/>
    <w:rsid w:val="00D93311"/>
    <w:rsid w:val="00D9371A"/>
    <w:rsid w:val="00D93849"/>
    <w:rsid w:val="00D93E87"/>
    <w:rsid w:val="00D94144"/>
    <w:rsid w:val="00D94584"/>
    <w:rsid w:val="00D94930"/>
    <w:rsid w:val="00D94B9A"/>
    <w:rsid w:val="00D94BC4"/>
    <w:rsid w:val="00D95979"/>
    <w:rsid w:val="00D95B1C"/>
    <w:rsid w:val="00D95C51"/>
    <w:rsid w:val="00D966CF"/>
    <w:rsid w:val="00D967A8"/>
    <w:rsid w:val="00D974D9"/>
    <w:rsid w:val="00D97EC7"/>
    <w:rsid w:val="00DA02F3"/>
    <w:rsid w:val="00DA0B1C"/>
    <w:rsid w:val="00DA1005"/>
    <w:rsid w:val="00DA15F2"/>
    <w:rsid w:val="00DA1719"/>
    <w:rsid w:val="00DA1E28"/>
    <w:rsid w:val="00DA3A4F"/>
    <w:rsid w:val="00DA4889"/>
    <w:rsid w:val="00DA59A2"/>
    <w:rsid w:val="00DA6BD2"/>
    <w:rsid w:val="00DA727F"/>
    <w:rsid w:val="00DB0274"/>
    <w:rsid w:val="00DB0671"/>
    <w:rsid w:val="00DB07B2"/>
    <w:rsid w:val="00DB0C94"/>
    <w:rsid w:val="00DB0CC0"/>
    <w:rsid w:val="00DB0E40"/>
    <w:rsid w:val="00DB10D3"/>
    <w:rsid w:val="00DB15EC"/>
    <w:rsid w:val="00DB1A88"/>
    <w:rsid w:val="00DB1C54"/>
    <w:rsid w:val="00DB2863"/>
    <w:rsid w:val="00DB3173"/>
    <w:rsid w:val="00DB3709"/>
    <w:rsid w:val="00DB3DAF"/>
    <w:rsid w:val="00DB4694"/>
    <w:rsid w:val="00DB4AF1"/>
    <w:rsid w:val="00DB5148"/>
    <w:rsid w:val="00DB5841"/>
    <w:rsid w:val="00DB5A17"/>
    <w:rsid w:val="00DB5B3D"/>
    <w:rsid w:val="00DB61A6"/>
    <w:rsid w:val="00DB69EB"/>
    <w:rsid w:val="00DB6A60"/>
    <w:rsid w:val="00DB6D53"/>
    <w:rsid w:val="00DB7C75"/>
    <w:rsid w:val="00DC1151"/>
    <w:rsid w:val="00DC11BA"/>
    <w:rsid w:val="00DC1865"/>
    <w:rsid w:val="00DC18EC"/>
    <w:rsid w:val="00DC1CD2"/>
    <w:rsid w:val="00DC1D20"/>
    <w:rsid w:val="00DC1F26"/>
    <w:rsid w:val="00DC33BB"/>
    <w:rsid w:val="00DC3416"/>
    <w:rsid w:val="00DC4D1E"/>
    <w:rsid w:val="00DC4FF6"/>
    <w:rsid w:val="00DC5091"/>
    <w:rsid w:val="00DC5195"/>
    <w:rsid w:val="00DC523B"/>
    <w:rsid w:val="00DC5A11"/>
    <w:rsid w:val="00DC6F52"/>
    <w:rsid w:val="00DC7336"/>
    <w:rsid w:val="00DC7F23"/>
    <w:rsid w:val="00DD024E"/>
    <w:rsid w:val="00DD09EA"/>
    <w:rsid w:val="00DD1596"/>
    <w:rsid w:val="00DD1C59"/>
    <w:rsid w:val="00DD1C66"/>
    <w:rsid w:val="00DD1DC6"/>
    <w:rsid w:val="00DD2674"/>
    <w:rsid w:val="00DD40DB"/>
    <w:rsid w:val="00DD44C8"/>
    <w:rsid w:val="00DD4714"/>
    <w:rsid w:val="00DD49DB"/>
    <w:rsid w:val="00DD5BC4"/>
    <w:rsid w:val="00DD610C"/>
    <w:rsid w:val="00DD636F"/>
    <w:rsid w:val="00DD7179"/>
    <w:rsid w:val="00DD7952"/>
    <w:rsid w:val="00DD7ADF"/>
    <w:rsid w:val="00DE058E"/>
    <w:rsid w:val="00DE1974"/>
    <w:rsid w:val="00DE1C90"/>
    <w:rsid w:val="00DE27FD"/>
    <w:rsid w:val="00DE30F8"/>
    <w:rsid w:val="00DE40B5"/>
    <w:rsid w:val="00DE4DAA"/>
    <w:rsid w:val="00DE5608"/>
    <w:rsid w:val="00DE56D7"/>
    <w:rsid w:val="00DE5B4D"/>
    <w:rsid w:val="00DE5C49"/>
    <w:rsid w:val="00DE6022"/>
    <w:rsid w:val="00DE6CB2"/>
    <w:rsid w:val="00DE6CD3"/>
    <w:rsid w:val="00DE6D0F"/>
    <w:rsid w:val="00DE711E"/>
    <w:rsid w:val="00DE71AC"/>
    <w:rsid w:val="00DE74AD"/>
    <w:rsid w:val="00DE7FF7"/>
    <w:rsid w:val="00DF029B"/>
    <w:rsid w:val="00DF0ED6"/>
    <w:rsid w:val="00DF0EEA"/>
    <w:rsid w:val="00DF146C"/>
    <w:rsid w:val="00DF2265"/>
    <w:rsid w:val="00DF2512"/>
    <w:rsid w:val="00DF280A"/>
    <w:rsid w:val="00DF3572"/>
    <w:rsid w:val="00DF3C11"/>
    <w:rsid w:val="00DF3E95"/>
    <w:rsid w:val="00DF40E2"/>
    <w:rsid w:val="00DF4708"/>
    <w:rsid w:val="00DF4D93"/>
    <w:rsid w:val="00DF55FB"/>
    <w:rsid w:val="00DF604E"/>
    <w:rsid w:val="00DF61B0"/>
    <w:rsid w:val="00DF6205"/>
    <w:rsid w:val="00DF74CB"/>
    <w:rsid w:val="00DF7509"/>
    <w:rsid w:val="00DF7FF3"/>
    <w:rsid w:val="00E00710"/>
    <w:rsid w:val="00E00AEE"/>
    <w:rsid w:val="00E01006"/>
    <w:rsid w:val="00E01343"/>
    <w:rsid w:val="00E0276D"/>
    <w:rsid w:val="00E02CB1"/>
    <w:rsid w:val="00E02DA5"/>
    <w:rsid w:val="00E03636"/>
    <w:rsid w:val="00E042DC"/>
    <w:rsid w:val="00E04432"/>
    <w:rsid w:val="00E053B9"/>
    <w:rsid w:val="00E0663B"/>
    <w:rsid w:val="00E06900"/>
    <w:rsid w:val="00E07185"/>
    <w:rsid w:val="00E075CB"/>
    <w:rsid w:val="00E07A91"/>
    <w:rsid w:val="00E10101"/>
    <w:rsid w:val="00E10A82"/>
    <w:rsid w:val="00E10BFC"/>
    <w:rsid w:val="00E11361"/>
    <w:rsid w:val="00E11995"/>
    <w:rsid w:val="00E12002"/>
    <w:rsid w:val="00E12C77"/>
    <w:rsid w:val="00E12F35"/>
    <w:rsid w:val="00E135B7"/>
    <w:rsid w:val="00E13CBC"/>
    <w:rsid w:val="00E14056"/>
    <w:rsid w:val="00E1440C"/>
    <w:rsid w:val="00E14546"/>
    <w:rsid w:val="00E1513D"/>
    <w:rsid w:val="00E15A6E"/>
    <w:rsid w:val="00E16A13"/>
    <w:rsid w:val="00E16D2E"/>
    <w:rsid w:val="00E16F77"/>
    <w:rsid w:val="00E17138"/>
    <w:rsid w:val="00E1722D"/>
    <w:rsid w:val="00E173C5"/>
    <w:rsid w:val="00E173FD"/>
    <w:rsid w:val="00E177E2"/>
    <w:rsid w:val="00E17A61"/>
    <w:rsid w:val="00E20B4F"/>
    <w:rsid w:val="00E20E43"/>
    <w:rsid w:val="00E210EA"/>
    <w:rsid w:val="00E2185F"/>
    <w:rsid w:val="00E2208B"/>
    <w:rsid w:val="00E23612"/>
    <w:rsid w:val="00E2506C"/>
    <w:rsid w:val="00E254A9"/>
    <w:rsid w:val="00E25869"/>
    <w:rsid w:val="00E25A7A"/>
    <w:rsid w:val="00E26D18"/>
    <w:rsid w:val="00E271BF"/>
    <w:rsid w:val="00E2751A"/>
    <w:rsid w:val="00E3092A"/>
    <w:rsid w:val="00E30F23"/>
    <w:rsid w:val="00E31BD5"/>
    <w:rsid w:val="00E324BD"/>
    <w:rsid w:val="00E32DD4"/>
    <w:rsid w:val="00E330A5"/>
    <w:rsid w:val="00E33A29"/>
    <w:rsid w:val="00E33DC8"/>
    <w:rsid w:val="00E33FEF"/>
    <w:rsid w:val="00E3436C"/>
    <w:rsid w:val="00E34415"/>
    <w:rsid w:val="00E34A53"/>
    <w:rsid w:val="00E34BD4"/>
    <w:rsid w:val="00E34C03"/>
    <w:rsid w:val="00E34E59"/>
    <w:rsid w:val="00E35AFD"/>
    <w:rsid w:val="00E35C2C"/>
    <w:rsid w:val="00E35C49"/>
    <w:rsid w:val="00E35CDD"/>
    <w:rsid w:val="00E3645C"/>
    <w:rsid w:val="00E364B4"/>
    <w:rsid w:val="00E3676D"/>
    <w:rsid w:val="00E36859"/>
    <w:rsid w:val="00E37135"/>
    <w:rsid w:val="00E37161"/>
    <w:rsid w:val="00E3751F"/>
    <w:rsid w:val="00E379E8"/>
    <w:rsid w:val="00E37A05"/>
    <w:rsid w:val="00E37ABF"/>
    <w:rsid w:val="00E37E5B"/>
    <w:rsid w:val="00E407BB"/>
    <w:rsid w:val="00E4102C"/>
    <w:rsid w:val="00E413D7"/>
    <w:rsid w:val="00E41478"/>
    <w:rsid w:val="00E41585"/>
    <w:rsid w:val="00E41AD1"/>
    <w:rsid w:val="00E41D99"/>
    <w:rsid w:val="00E421A0"/>
    <w:rsid w:val="00E42465"/>
    <w:rsid w:val="00E4260A"/>
    <w:rsid w:val="00E42859"/>
    <w:rsid w:val="00E42882"/>
    <w:rsid w:val="00E436CF"/>
    <w:rsid w:val="00E43A30"/>
    <w:rsid w:val="00E43AA8"/>
    <w:rsid w:val="00E441C3"/>
    <w:rsid w:val="00E44BA1"/>
    <w:rsid w:val="00E45100"/>
    <w:rsid w:val="00E45370"/>
    <w:rsid w:val="00E46968"/>
    <w:rsid w:val="00E46E37"/>
    <w:rsid w:val="00E4731B"/>
    <w:rsid w:val="00E47485"/>
    <w:rsid w:val="00E47545"/>
    <w:rsid w:val="00E47BF5"/>
    <w:rsid w:val="00E47F27"/>
    <w:rsid w:val="00E50263"/>
    <w:rsid w:val="00E507ED"/>
    <w:rsid w:val="00E50849"/>
    <w:rsid w:val="00E51140"/>
    <w:rsid w:val="00E51747"/>
    <w:rsid w:val="00E51864"/>
    <w:rsid w:val="00E51A64"/>
    <w:rsid w:val="00E524A3"/>
    <w:rsid w:val="00E52507"/>
    <w:rsid w:val="00E52736"/>
    <w:rsid w:val="00E5299E"/>
    <w:rsid w:val="00E5385D"/>
    <w:rsid w:val="00E53E2A"/>
    <w:rsid w:val="00E54421"/>
    <w:rsid w:val="00E547D4"/>
    <w:rsid w:val="00E54DA3"/>
    <w:rsid w:val="00E54EF9"/>
    <w:rsid w:val="00E55402"/>
    <w:rsid w:val="00E569B3"/>
    <w:rsid w:val="00E57E9F"/>
    <w:rsid w:val="00E60693"/>
    <w:rsid w:val="00E612F8"/>
    <w:rsid w:val="00E61AB5"/>
    <w:rsid w:val="00E61C01"/>
    <w:rsid w:val="00E62D13"/>
    <w:rsid w:val="00E63554"/>
    <w:rsid w:val="00E63BC9"/>
    <w:rsid w:val="00E63DD5"/>
    <w:rsid w:val="00E645BB"/>
    <w:rsid w:val="00E64F54"/>
    <w:rsid w:val="00E650D1"/>
    <w:rsid w:val="00E657EC"/>
    <w:rsid w:val="00E65B4D"/>
    <w:rsid w:val="00E665BF"/>
    <w:rsid w:val="00E66896"/>
    <w:rsid w:val="00E67014"/>
    <w:rsid w:val="00E677F3"/>
    <w:rsid w:val="00E70196"/>
    <w:rsid w:val="00E705A0"/>
    <w:rsid w:val="00E711A2"/>
    <w:rsid w:val="00E717EF"/>
    <w:rsid w:val="00E720D2"/>
    <w:rsid w:val="00E7340D"/>
    <w:rsid w:val="00E7371E"/>
    <w:rsid w:val="00E73C1D"/>
    <w:rsid w:val="00E7485A"/>
    <w:rsid w:val="00E74B58"/>
    <w:rsid w:val="00E74C1D"/>
    <w:rsid w:val="00E75AB6"/>
    <w:rsid w:val="00E764C4"/>
    <w:rsid w:val="00E766AB"/>
    <w:rsid w:val="00E76A2A"/>
    <w:rsid w:val="00E76B32"/>
    <w:rsid w:val="00E76D7D"/>
    <w:rsid w:val="00E778AD"/>
    <w:rsid w:val="00E80582"/>
    <w:rsid w:val="00E8069A"/>
    <w:rsid w:val="00E806B9"/>
    <w:rsid w:val="00E809C0"/>
    <w:rsid w:val="00E80F53"/>
    <w:rsid w:val="00E81A46"/>
    <w:rsid w:val="00E820B6"/>
    <w:rsid w:val="00E8270F"/>
    <w:rsid w:val="00E8335E"/>
    <w:rsid w:val="00E836DB"/>
    <w:rsid w:val="00E83B2F"/>
    <w:rsid w:val="00E846FF"/>
    <w:rsid w:val="00E84C9D"/>
    <w:rsid w:val="00E85900"/>
    <w:rsid w:val="00E867F3"/>
    <w:rsid w:val="00E87175"/>
    <w:rsid w:val="00E878A3"/>
    <w:rsid w:val="00E904CF"/>
    <w:rsid w:val="00E9067A"/>
    <w:rsid w:val="00E91EAF"/>
    <w:rsid w:val="00E92EDF"/>
    <w:rsid w:val="00E93C53"/>
    <w:rsid w:val="00E940DA"/>
    <w:rsid w:val="00E945FE"/>
    <w:rsid w:val="00E946C4"/>
    <w:rsid w:val="00E94921"/>
    <w:rsid w:val="00E94AD0"/>
    <w:rsid w:val="00E94FAF"/>
    <w:rsid w:val="00E95AF7"/>
    <w:rsid w:val="00E963E8"/>
    <w:rsid w:val="00E97370"/>
    <w:rsid w:val="00E977D6"/>
    <w:rsid w:val="00E97CEC"/>
    <w:rsid w:val="00EA08FD"/>
    <w:rsid w:val="00EA16EF"/>
    <w:rsid w:val="00EA1754"/>
    <w:rsid w:val="00EA1829"/>
    <w:rsid w:val="00EA1F48"/>
    <w:rsid w:val="00EA2036"/>
    <w:rsid w:val="00EA2A40"/>
    <w:rsid w:val="00EA2F99"/>
    <w:rsid w:val="00EA4079"/>
    <w:rsid w:val="00EA4598"/>
    <w:rsid w:val="00EA4B82"/>
    <w:rsid w:val="00EA4E95"/>
    <w:rsid w:val="00EA5E18"/>
    <w:rsid w:val="00EA6497"/>
    <w:rsid w:val="00EA691B"/>
    <w:rsid w:val="00EA6E59"/>
    <w:rsid w:val="00EA7051"/>
    <w:rsid w:val="00EA74D8"/>
    <w:rsid w:val="00EA7E44"/>
    <w:rsid w:val="00EB03FE"/>
    <w:rsid w:val="00EB0AD2"/>
    <w:rsid w:val="00EB0CBE"/>
    <w:rsid w:val="00EB2667"/>
    <w:rsid w:val="00EB2692"/>
    <w:rsid w:val="00EB29AE"/>
    <w:rsid w:val="00EB2B76"/>
    <w:rsid w:val="00EB35E2"/>
    <w:rsid w:val="00EB372D"/>
    <w:rsid w:val="00EB3E3E"/>
    <w:rsid w:val="00EB428B"/>
    <w:rsid w:val="00EB4E09"/>
    <w:rsid w:val="00EB5284"/>
    <w:rsid w:val="00EB538A"/>
    <w:rsid w:val="00EB5A2D"/>
    <w:rsid w:val="00EB62A1"/>
    <w:rsid w:val="00EB7B20"/>
    <w:rsid w:val="00EB7FED"/>
    <w:rsid w:val="00EC037D"/>
    <w:rsid w:val="00EC0B1D"/>
    <w:rsid w:val="00EC0FE2"/>
    <w:rsid w:val="00EC173A"/>
    <w:rsid w:val="00EC1855"/>
    <w:rsid w:val="00EC1BB8"/>
    <w:rsid w:val="00EC1CFD"/>
    <w:rsid w:val="00EC26B4"/>
    <w:rsid w:val="00EC2F7A"/>
    <w:rsid w:val="00EC3D4D"/>
    <w:rsid w:val="00EC4595"/>
    <w:rsid w:val="00EC4602"/>
    <w:rsid w:val="00EC4840"/>
    <w:rsid w:val="00EC5355"/>
    <w:rsid w:val="00EC57B2"/>
    <w:rsid w:val="00EC5F7F"/>
    <w:rsid w:val="00EC629B"/>
    <w:rsid w:val="00EC6473"/>
    <w:rsid w:val="00EC76E5"/>
    <w:rsid w:val="00ED01BF"/>
    <w:rsid w:val="00ED08A9"/>
    <w:rsid w:val="00ED098D"/>
    <w:rsid w:val="00ED1235"/>
    <w:rsid w:val="00ED14D2"/>
    <w:rsid w:val="00ED2B76"/>
    <w:rsid w:val="00ED2D56"/>
    <w:rsid w:val="00ED2E3F"/>
    <w:rsid w:val="00ED3371"/>
    <w:rsid w:val="00ED590D"/>
    <w:rsid w:val="00ED5E77"/>
    <w:rsid w:val="00ED6003"/>
    <w:rsid w:val="00ED7553"/>
    <w:rsid w:val="00EE022B"/>
    <w:rsid w:val="00EE0E65"/>
    <w:rsid w:val="00EE1DA4"/>
    <w:rsid w:val="00EE328A"/>
    <w:rsid w:val="00EE36B0"/>
    <w:rsid w:val="00EE3F07"/>
    <w:rsid w:val="00EE4F9D"/>
    <w:rsid w:val="00EE4FD1"/>
    <w:rsid w:val="00EE5A1F"/>
    <w:rsid w:val="00EE5C54"/>
    <w:rsid w:val="00EE5C67"/>
    <w:rsid w:val="00EE6679"/>
    <w:rsid w:val="00EE7159"/>
    <w:rsid w:val="00EE74CE"/>
    <w:rsid w:val="00EF0054"/>
    <w:rsid w:val="00EF00D5"/>
    <w:rsid w:val="00EF07A0"/>
    <w:rsid w:val="00EF08EC"/>
    <w:rsid w:val="00EF093E"/>
    <w:rsid w:val="00EF0BA2"/>
    <w:rsid w:val="00EF1B20"/>
    <w:rsid w:val="00EF1E3D"/>
    <w:rsid w:val="00EF1F04"/>
    <w:rsid w:val="00EF21F3"/>
    <w:rsid w:val="00EF2B74"/>
    <w:rsid w:val="00EF2E56"/>
    <w:rsid w:val="00EF3E7D"/>
    <w:rsid w:val="00EF4E34"/>
    <w:rsid w:val="00EF50B2"/>
    <w:rsid w:val="00EF5812"/>
    <w:rsid w:val="00EF59E2"/>
    <w:rsid w:val="00EF6451"/>
    <w:rsid w:val="00EF6A7C"/>
    <w:rsid w:val="00EF6FD3"/>
    <w:rsid w:val="00EF73B7"/>
    <w:rsid w:val="00EF7716"/>
    <w:rsid w:val="00EF7C0A"/>
    <w:rsid w:val="00EF7F72"/>
    <w:rsid w:val="00F009FE"/>
    <w:rsid w:val="00F00B39"/>
    <w:rsid w:val="00F00CAE"/>
    <w:rsid w:val="00F00E58"/>
    <w:rsid w:val="00F0185E"/>
    <w:rsid w:val="00F01A4F"/>
    <w:rsid w:val="00F0209F"/>
    <w:rsid w:val="00F02243"/>
    <w:rsid w:val="00F02709"/>
    <w:rsid w:val="00F02D53"/>
    <w:rsid w:val="00F0306C"/>
    <w:rsid w:val="00F03902"/>
    <w:rsid w:val="00F04424"/>
    <w:rsid w:val="00F04620"/>
    <w:rsid w:val="00F04996"/>
    <w:rsid w:val="00F04A13"/>
    <w:rsid w:val="00F05319"/>
    <w:rsid w:val="00F0542F"/>
    <w:rsid w:val="00F058B4"/>
    <w:rsid w:val="00F06037"/>
    <w:rsid w:val="00F07567"/>
    <w:rsid w:val="00F07659"/>
    <w:rsid w:val="00F07B94"/>
    <w:rsid w:val="00F07F87"/>
    <w:rsid w:val="00F10052"/>
    <w:rsid w:val="00F10C10"/>
    <w:rsid w:val="00F11BEC"/>
    <w:rsid w:val="00F12A1D"/>
    <w:rsid w:val="00F12A45"/>
    <w:rsid w:val="00F12A81"/>
    <w:rsid w:val="00F1323E"/>
    <w:rsid w:val="00F13340"/>
    <w:rsid w:val="00F13995"/>
    <w:rsid w:val="00F13C0A"/>
    <w:rsid w:val="00F13C59"/>
    <w:rsid w:val="00F14068"/>
    <w:rsid w:val="00F151F5"/>
    <w:rsid w:val="00F15833"/>
    <w:rsid w:val="00F15CC0"/>
    <w:rsid w:val="00F15D5E"/>
    <w:rsid w:val="00F213B0"/>
    <w:rsid w:val="00F2153D"/>
    <w:rsid w:val="00F21562"/>
    <w:rsid w:val="00F21784"/>
    <w:rsid w:val="00F22465"/>
    <w:rsid w:val="00F226DF"/>
    <w:rsid w:val="00F2296B"/>
    <w:rsid w:val="00F229AC"/>
    <w:rsid w:val="00F23114"/>
    <w:rsid w:val="00F2388D"/>
    <w:rsid w:val="00F24269"/>
    <w:rsid w:val="00F24545"/>
    <w:rsid w:val="00F24BD1"/>
    <w:rsid w:val="00F252D7"/>
    <w:rsid w:val="00F255FE"/>
    <w:rsid w:val="00F25AE5"/>
    <w:rsid w:val="00F25B0C"/>
    <w:rsid w:val="00F26925"/>
    <w:rsid w:val="00F26BA3"/>
    <w:rsid w:val="00F26F0C"/>
    <w:rsid w:val="00F270EC"/>
    <w:rsid w:val="00F305DA"/>
    <w:rsid w:val="00F3078F"/>
    <w:rsid w:val="00F32724"/>
    <w:rsid w:val="00F3344F"/>
    <w:rsid w:val="00F33598"/>
    <w:rsid w:val="00F3461D"/>
    <w:rsid w:val="00F34E3A"/>
    <w:rsid w:val="00F34EF6"/>
    <w:rsid w:val="00F354C7"/>
    <w:rsid w:val="00F36434"/>
    <w:rsid w:val="00F3658C"/>
    <w:rsid w:val="00F36CFF"/>
    <w:rsid w:val="00F36DE9"/>
    <w:rsid w:val="00F36EAF"/>
    <w:rsid w:val="00F3748F"/>
    <w:rsid w:val="00F406E9"/>
    <w:rsid w:val="00F41035"/>
    <w:rsid w:val="00F41C57"/>
    <w:rsid w:val="00F42381"/>
    <w:rsid w:val="00F43C08"/>
    <w:rsid w:val="00F443CE"/>
    <w:rsid w:val="00F44750"/>
    <w:rsid w:val="00F451A4"/>
    <w:rsid w:val="00F453A0"/>
    <w:rsid w:val="00F46207"/>
    <w:rsid w:val="00F463C5"/>
    <w:rsid w:val="00F46488"/>
    <w:rsid w:val="00F520C2"/>
    <w:rsid w:val="00F52C8F"/>
    <w:rsid w:val="00F5399E"/>
    <w:rsid w:val="00F53C5A"/>
    <w:rsid w:val="00F5466B"/>
    <w:rsid w:val="00F54D28"/>
    <w:rsid w:val="00F54DFE"/>
    <w:rsid w:val="00F550FD"/>
    <w:rsid w:val="00F55648"/>
    <w:rsid w:val="00F55A9F"/>
    <w:rsid w:val="00F55B3C"/>
    <w:rsid w:val="00F55E35"/>
    <w:rsid w:val="00F5793F"/>
    <w:rsid w:val="00F57ACA"/>
    <w:rsid w:val="00F57B85"/>
    <w:rsid w:val="00F57BAB"/>
    <w:rsid w:val="00F57D55"/>
    <w:rsid w:val="00F601C1"/>
    <w:rsid w:val="00F60ECA"/>
    <w:rsid w:val="00F61480"/>
    <w:rsid w:val="00F6261C"/>
    <w:rsid w:val="00F62D51"/>
    <w:rsid w:val="00F63238"/>
    <w:rsid w:val="00F63441"/>
    <w:rsid w:val="00F636ED"/>
    <w:rsid w:val="00F64173"/>
    <w:rsid w:val="00F65318"/>
    <w:rsid w:val="00F656E8"/>
    <w:rsid w:val="00F668F0"/>
    <w:rsid w:val="00F67021"/>
    <w:rsid w:val="00F670C6"/>
    <w:rsid w:val="00F67AA8"/>
    <w:rsid w:val="00F67EF5"/>
    <w:rsid w:val="00F704AD"/>
    <w:rsid w:val="00F70B46"/>
    <w:rsid w:val="00F70BE4"/>
    <w:rsid w:val="00F7113C"/>
    <w:rsid w:val="00F71611"/>
    <w:rsid w:val="00F7176D"/>
    <w:rsid w:val="00F71D40"/>
    <w:rsid w:val="00F72557"/>
    <w:rsid w:val="00F7271E"/>
    <w:rsid w:val="00F72BCB"/>
    <w:rsid w:val="00F73CCF"/>
    <w:rsid w:val="00F741A6"/>
    <w:rsid w:val="00F74657"/>
    <w:rsid w:val="00F7494C"/>
    <w:rsid w:val="00F7584B"/>
    <w:rsid w:val="00F758DC"/>
    <w:rsid w:val="00F75E66"/>
    <w:rsid w:val="00F761BB"/>
    <w:rsid w:val="00F76A13"/>
    <w:rsid w:val="00F76A89"/>
    <w:rsid w:val="00F76B1E"/>
    <w:rsid w:val="00F77409"/>
    <w:rsid w:val="00F7748C"/>
    <w:rsid w:val="00F77803"/>
    <w:rsid w:val="00F7791A"/>
    <w:rsid w:val="00F803A8"/>
    <w:rsid w:val="00F804AA"/>
    <w:rsid w:val="00F8064F"/>
    <w:rsid w:val="00F80759"/>
    <w:rsid w:val="00F807C9"/>
    <w:rsid w:val="00F8144B"/>
    <w:rsid w:val="00F8153D"/>
    <w:rsid w:val="00F8210C"/>
    <w:rsid w:val="00F82285"/>
    <w:rsid w:val="00F82301"/>
    <w:rsid w:val="00F838F1"/>
    <w:rsid w:val="00F83920"/>
    <w:rsid w:val="00F84250"/>
    <w:rsid w:val="00F87CB5"/>
    <w:rsid w:val="00F90CDB"/>
    <w:rsid w:val="00F9224C"/>
    <w:rsid w:val="00F936EF"/>
    <w:rsid w:val="00F93735"/>
    <w:rsid w:val="00F9395B"/>
    <w:rsid w:val="00F93A8A"/>
    <w:rsid w:val="00F93D6E"/>
    <w:rsid w:val="00F9424B"/>
    <w:rsid w:val="00F944BE"/>
    <w:rsid w:val="00F9532F"/>
    <w:rsid w:val="00F97C38"/>
    <w:rsid w:val="00F97EE5"/>
    <w:rsid w:val="00FA0708"/>
    <w:rsid w:val="00FA0E22"/>
    <w:rsid w:val="00FA0F47"/>
    <w:rsid w:val="00FA192A"/>
    <w:rsid w:val="00FA1CBE"/>
    <w:rsid w:val="00FA27DE"/>
    <w:rsid w:val="00FA2D21"/>
    <w:rsid w:val="00FA3FC5"/>
    <w:rsid w:val="00FA486E"/>
    <w:rsid w:val="00FA4CB6"/>
    <w:rsid w:val="00FA4FF9"/>
    <w:rsid w:val="00FA553A"/>
    <w:rsid w:val="00FA5A5C"/>
    <w:rsid w:val="00FA5CD2"/>
    <w:rsid w:val="00FA5E69"/>
    <w:rsid w:val="00FA6E77"/>
    <w:rsid w:val="00FA7008"/>
    <w:rsid w:val="00FB00AC"/>
    <w:rsid w:val="00FB0A9B"/>
    <w:rsid w:val="00FB1AAA"/>
    <w:rsid w:val="00FB1D32"/>
    <w:rsid w:val="00FB22ED"/>
    <w:rsid w:val="00FB23CA"/>
    <w:rsid w:val="00FB24A5"/>
    <w:rsid w:val="00FB27B8"/>
    <w:rsid w:val="00FB2DAA"/>
    <w:rsid w:val="00FB2E9C"/>
    <w:rsid w:val="00FB3A38"/>
    <w:rsid w:val="00FB4DAA"/>
    <w:rsid w:val="00FB4E6D"/>
    <w:rsid w:val="00FB506A"/>
    <w:rsid w:val="00FB604F"/>
    <w:rsid w:val="00FB6097"/>
    <w:rsid w:val="00FB7516"/>
    <w:rsid w:val="00FC0024"/>
    <w:rsid w:val="00FC2ADA"/>
    <w:rsid w:val="00FC2B92"/>
    <w:rsid w:val="00FC2C34"/>
    <w:rsid w:val="00FC37AB"/>
    <w:rsid w:val="00FC37E8"/>
    <w:rsid w:val="00FC3BBE"/>
    <w:rsid w:val="00FC43AA"/>
    <w:rsid w:val="00FC5B2E"/>
    <w:rsid w:val="00FC5F5E"/>
    <w:rsid w:val="00FC64F3"/>
    <w:rsid w:val="00FC6719"/>
    <w:rsid w:val="00FC68A3"/>
    <w:rsid w:val="00FC6C85"/>
    <w:rsid w:val="00FC78B8"/>
    <w:rsid w:val="00FC7E68"/>
    <w:rsid w:val="00FC7F1E"/>
    <w:rsid w:val="00FD1523"/>
    <w:rsid w:val="00FD1593"/>
    <w:rsid w:val="00FD17A4"/>
    <w:rsid w:val="00FD17BA"/>
    <w:rsid w:val="00FD1CA2"/>
    <w:rsid w:val="00FD22CB"/>
    <w:rsid w:val="00FD269D"/>
    <w:rsid w:val="00FD2A92"/>
    <w:rsid w:val="00FD2B66"/>
    <w:rsid w:val="00FD3351"/>
    <w:rsid w:val="00FD37FA"/>
    <w:rsid w:val="00FD3BB7"/>
    <w:rsid w:val="00FD3F0A"/>
    <w:rsid w:val="00FD4B8D"/>
    <w:rsid w:val="00FD5708"/>
    <w:rsid w:val="00FD5A62"/>
    <w:rsid w:val="00FE0AE4"/>
    <w:rsid w:val="00FE1EE5"/>
    <w:rsid w:val="00FE2211"/>
    <w:rsid w:val="00FE242B"/>
    <w:rsid w:val="00FE310B"/>
    <w:rsid w:val="00FE41D9"/>
    <w:rsid w:val="00FE479B"/>
    <w:rsid w:val="00FE5472"/>
    <w:rsid w:val="00FE5D06"/>
    <w:rsid w:val="00FE64BD"/>
    <w:rsid w:val="00FE7CFE"/>
    <w:rsid w:val="00FF0252"/>
    <w:rsid w:val="00FF0BDB"/>
    <w:rsid w:val="00FF0C25"/>
    <w:rsid w:val="00FF1822"/>
    <w:rsid w:val="00FF22B9"/>
    <w:rsid w:val="00FF340C"/>
    <w:rsid w:val="00FF4065"/>
    <w:rsid w:val="00FF49E3"/>
    <w:rsid w:val="00FF4EF9"/>
    <w:rsid w:val="00FF534A"/>
    <w:rsid w:val="00FF5804"/>
    <w:rsid w:val="00FF5F2F"/>
    <w:rsid w:val="00FF645D"/>
    <w:rsid w:val="00FF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C61610"/>
  <w15:docId w15:val="{F5F44CC8-B530-6E49-84D5-A35503D48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rsid w:val="00C43948"/>
  </w:style>
  <w:style w:type="paragraph" w:styleId="Heading1">
    <w:name w:val="heading 1"/>
    <w:basedOn w:val="BodyText"/>
    <w:next w:val="BodyText"/>
    <w:link w:val="Heading1Char"/>
    <w:uiPriority w:val="9"/>
    <w:qFormat/>
    <w:rsid w:val="004A770A"/>
    <w:pPr>
      <w:keepNext/>
      <w:keepLines/>
      <w:numPr>
        <w:numId w:val="3"/>
      </w:numPr>
      <w:spacing w:before="480"/>
      <w:jc w:val="left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BodyText"/>
    <w:next w:val="BodyText"/>
    <w:link w:val="Heading2Char"/>
    <w:uiPriority w:val="9"/>
    <w:unhideWhenUsed/>
    <w:qFormat/>
    <w:rsid w:val="004A770A"/>
    <w:pPr>
      <w:keepNext/>
      <w:keepLines/>
      <w:numPr>
        <w:ilvl w:val="1"/>
        <w:numId w:val="3"/>
      </w:numPr>
      <w:spacing w:before="200"/>
      <w:jc w:val="left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BodyText"/>
    <w:next w:val="BodyText"/>
    <w:link w:val="Heading3Char"/>
    <w:uiPriority w:val="9"/>
    <w:unhideWhenUsed/>
    <w:qFormat/>
    <w:rsid w:val="004A770A"/>
    <w:pPr>
      <w:keepNext/>
      <w:keepLines/>
      <w:numPr>
        <w:ilvl w:val="2"/>
        <w:numId w:val="3"/>
      </w:numPr>
      <w:spacing w:before="200"/>
      <w:jc w:val="left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770A"/>
    <w:pPr>
      <w:keepNext/>
      <w:keepLines/>
      <w:numPr>
        <w:ilvl w:val="3"/>
        <w:numId w:val="3"/>
      </w:numPr>
      <w:spacing w:before="200" w:line="480" w:lineRule="auto"/>
      <w:outlineLvl w:val="3"/>
    </w:pPr>
    <w:rPr>
      <w:rFonts w:ascii="Times New Roman" w:eastAsiaTheme="majorEastAsia" w:hAnsi="Times New Roman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70A"/>
    <w:pPr>
      <w:keepNext/>
      <w:keepLines/>
      <w:numPr>
        <w:ilvl w:val="4"/>
        <w:numId w:val="3"/>
      </w:numPr>
      <w:spacing w:before="200" w:line="480" w:lineRule="auto"/>
      <w:outlineLvl w:val="4"/>
    </w:pPr>
    <w:rPr>
      <w:rFonts w:ascii="Times New Roman" w:eastAsiaTheme="majorEastAsia" w:hAnsi="Times New Roman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71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12E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A770A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770A"/>
    <w:rPr>
      <w:rFonts w:ascii="Times New Roman" w:eastAsiaTheme="majorEastAsia" w:hAnsi="Times New Roman" w:cstheme="maj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4A770A"/>
    <w:rPr>
      <w:rFonts w:ascii="Times New Roman" w:eastAsiaTheme="majorEastAsia" w:hAnsi="Times New Roman" w:cstheme="majorBidi"/>
      <w:b/>
      <w:bCs/>
    </w:rPr>
  </w:style>
  <w:style w:type="paragraph" w:styleId="BodyText">
    <w:name w:val="Body Text"/>
    <w:basedOn w:val="Normal"/>
    <w:link w:val="BodyTextChar"/>
    <w:uiPriority w:val="99"/>
    <w:unhideWhenUsed/>
    <w:qFormat/>
    <w:rsid w:val="00BE0E36"/>
    <w:pPr>
      <w:spacing w:after="120" w:line="360" w:lineRule="auto"/>
      <w:ind w:right="78"/>
      <w:jc w:val="both"/>
    </w:pPr>
    <w:rPr>
      <w:rFonts w:ascii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BE0E36"/>
    <w:rPr>
      <w:rFonts w:ascii="Times New Roman" w:hAnsi="Times New Roman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54434D"/>
    <w:pPr>
      <w:spacing w:line="360" w:lineRule="auto"/>
      <w:ind w:left="240"/>
    </w:pPr>
    <w:rPr>
      <w:rFonts w:ascii="Times New Roman" w:hAnsi="Times New Roman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54434D"/>
    <w:pPr>
      <w:spacing w:before="120" w:line="360" w:lineRule="auto"/>
    </w:pPr>
    <w:rPr>
      <w:rFonts w:ascii="Times New Roman" w:hAnsi="Times New Roman"/>
      <w:b/>
    </w:rPr>
  </w:style>
  <w:style w:type="paragraph" w:styleId="TOC3">
    <w:name w:val="toc 3"/>
    <w:basedOn w:val="Normal"/>
    <w:next w:val="Normal"/>
    <w:autoRedefine/>
    <w:uiPriority w:val="39"/>
    <w:unhideWhenUsed/>
    <w:rsid w:val="0054434D"/>
    <w:pPr>
      <w:spacing w:line="360" w:lineRule="auto"/>
      <w:ind w:left="480"/>
    </w:pPr>
    <w:rPr>
      <w:rFonts w:ascii="Times New Roman" w:hAnsi="Times New Roman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D454D7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454D7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454D7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454D7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454D7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454D7"/>
    <w:pPr>
      <w:ind w:left="1920"/>
    </w:pPr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B03CE2"/>
    <w:rPr>
      <w:i/>
      <w:iCs/>
    </w:rPr>
  </w:style>
  <w:style w:type="paragraph" w:styleId="NoSpacing">
    <w:name w:val="No Spacing"/>
    <w:uiPriority w:val="1"/>
    <w:rsid w:val="00B03CE2"/>
  </w:style>
  <w:style w:type="paragraph" w:customStyle="1" w:styleId="Default">
    <w:name w:val="Default"/>
    <w:rsid w:val="00B03CE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03CE2"/>
    <w:rPr>
      <w:sz w:val="18"/>
      <w:szCs w:val="18"/>
    </w:rPr>
  </w:style>
  <w:style w:type="character" w:styleId="IntenseEmphasis">
    <w:name w:val="Intense Emphasis"/>
    <w:basedOn w:val="DefaultParagraphFont"/>
    <w:uiPriority w:val="21"/>
    <w:rsid w:val="00B03CE2"/>
    <w:rPr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B03CE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435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7993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F24B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B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B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BD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EB35E2"/>
  </w:style>
  <w:style w:type="character" w:customStyle="1" w:styleId="Heading4Char">
    <w:name w:val="Heading 4 Char"/>
    <w:basedOn w:val="DefaultParagraphFont"/>
    <w:link w:val="Heading4"/>
    <w:uiPriority w:val="9"/>
    <w:rsid w:val="004A770A"/>
    <w:rPr>
      <w:rFonts w:ascii="Times New Roman" w:eastAsiaTheme="majorEastAsia" w:hAnsi="Times New Roman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70A"/>
    <w:rPr>
      <w:rFonts w:ascii="Times New Roman" w:eastAsiaTheme="majorEastAsia" w:hAnsi="Times New Roman" w:cstheme="majorBidi"/>
    </w:rPr>
  </w:style>
  <w:style w:type="paragraph" w:styleId="Caption">
    <w:name w:val="caption"/>
    <w:basedOn w:val="BodyText"/>
    <w:next w:val="BodyText"/>
    <w:uiPriority w:val="35"/>
    <w:unhideWhenUsed/>
    <w:qFormat/>
    <w:rsid w:val="005E3573"/>
    <w:pPr>
      <w:numPr>
        <w:numId w:val="4"/>
      </w:numPr>
      <w:spacing w:after="200"/>
      <w:jc w:val="left"/>
    </w:pPr>
    <w:rPr>
      <w:b/>
      <w:bCs/>
      <w:szCs w:val="18"/>
    </w:rPr>
  </w:style>
  <w:style w:type="paragraph" w:styleId="Footer">
    <w:name w:val="footer"/>
    <w:basedOn w:val="Normal"/>
    <w:link w:val="FooterChar"/>
    <w:uiPriority w:val="99"/>
    <w:unhideWhenUsed/>
    <w:rsid w:val="007912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2A3"/>
  </w:style>
  <w:style w:type="character" w:styleId="PageNumber">
    <w:name w:val="page number"/>
    <w:basedOn w:val="DefaultParagraphFont"/>
    <w:uiPriority w:val="99"/>
    <w:semiHidden/>
    <w:unhideWhenUsed/>
    <w:rsid w:val="007912A3"/>
  </w:style>
  <w:style w:type="paragraph" w:styleId="Header">
    <w:name w:val="header"/>
    <w:basedOn w:val="Normal"/>
    <w:link w:val="HeaderChar"/>
    <w:uiPriority w:val="99"/>
    <w:unhideWhenUsed/>
    <w:rsid w:val="007912A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12A3"/>
  </w:style>
  <w:style w:type="table" w:styleId="TableGrid">
    <w:name w:val="Table Grid"/>
    <w:basedOn w:val="TableNormal"/>
    <w:uiPriority w:val="39"/>
    <w:rsid w:val="00B01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37DE6"/>
    <w:rPr>
      <w:color w:val="808080"/>
    </w:rPr>
  </w:style>
  <w:style w:type="paragraph" w:customStyle="1" w:styleId="presidoi">
    <w:name w:val="presidoi"/>
    <w:basedOn w:val="Normal"/>
    <w:rsid w:val="009B2D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sidoi">
    <w:name w:val="sidoi"/>
    <w:basedOn w:val="Normal"/>
    <w:rsid w:val="009B2D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A0F7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A0F72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BA0F72"/>
  </w:style>
  <w:style w:type="paragraph" w:customStyle="1" w:styleId="BodyTextJustified">
    <w:name w:val="Body Text Justified"/>
    <w:basedOn w:val="BodyText"/>
    <w:qFormat/>
    <w:rsid w:val="003C3B6B"/>
    <w:pPr>
      <w:ind w:firstLine="567"/>
    </w:pPr>
    <w:rPr>
      <w:rFonts w:cstheme="minorBidi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4434D"/>
    <w:pPr>
      <w:numPr>
        <w:numId w:val="0"/>
      </w:numPr>
      <w:spacing w:after="0" w:line="276" w:lineRule="auto"/>
      <w:ind w:right="0"/>
      <w:outlineLvl w:val="9"/>
    </w:pPr>
    <w:rPr>
      <w:rFonts w:asciiTheme="majorHAnsi" w:hAnsiTheme="majorHAnsi"/>
      <w:color w:val="365F91" w:themeColor="accent1" w:themeShade="BF"/>
      <w:sz w:val="28"/>
      <w:szCs w:val="28"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113939"/>
  </w:style>
  <w:style w:type="character" w:styleId="LineNumber">
    <w:name w:val="line number"/>
    <w:basedOn w:val="DefaultParagraphFont"/>
    <w:uiPriority w:val="99"/>
    <w:semiHidden/>
    <w:unhideWhenUsed/>
    <w:rsid w:val="0081082A"/>
  </w:style>
  <w:style w:type="paragraph" w:customStyle="1" w:styleId="EndNoteBibliographyTitle">
    <w:name w:val="EndNote Bibliography Title"/>
    <w:basedOn w:val="Normal"/>
    <w:link w:val="EndNoteBibliographyTitleChar"/>
    <w:rsid w:val="00E820B6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E820B6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20B6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E820B6"/>
    <w:rPr>
      <w:rFonts w:ascii="Times New Roman" w:hAnsi="Times New Roman" w:cs="Times New Roman"/>
      <w:lang w:val="en-US"/>
    </w:rPr>
  </w:style>
  <w:style w:type="character" w:styleId="UnresolvedMention">
    <w:name w:val="Unresolved Mention"/>
    <w:basedOn w:val="DefaultParagraphFont"/>
    <w:uiPriority w:val="99"/>
    <w:rsid w:val="00E820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2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32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8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26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2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05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9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3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24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29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05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8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7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4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08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74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7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53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2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9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3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46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6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60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4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12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60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6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8.emf"/><Relationship Id="rId21" Type="http://schemas.openxmlformats.org/officeDocument/2006/relationships/image" Target="media/image13.emf"/><Relationship Id="rId42" Type="http://schemas.openxmlformats.org/officeDocument/2006/relationships/image" Target="media/image34.emf"/><Relationship Id="rId47" Type="http://schemas.openxmlformats.org/officeDocument/2006/relationships/image" Target="media/image39.emf"/><Relationship Id="rId63" Type="http://schemas.openxmlformats.org/officeDocument/2006/relationships/comments" Target="comments.xml"/><Relationship Id="rId68" Type="http://schemas.openxmlformats.org/officeDocument/2006/relationships/image" Target="media/image55.emf"/><Relationship Id="rId84" Type="http://schemas.openxmlformats.org/officeDocument/2006/relationships/image" Target="media/image71.emf"/><Relationship Id="rId89" Type="http://schemas.openxmlformats.org/officeDocument/2006/relationships/image" Target="media/image76.emf"/><Relationship Id="rId16" Type="http://schemas.openxmlformats.org/officeDocument/2006/relationships/image" Target="media/image8.emf"/><Relationship Id="rId11" Type="http://schemas.openxmlformats.org/officeDocument/2006/relationships/image" Target="media/image4.emf"/><Relationship Id="rId32" Type="http://schemas.openxmlformats.org/officeDocument/2006/relationships/image" Target="media/image24.emf"/><Relationship Id="rId37" Type="http://schemas.openxmlformats.org/officeDocument/2006/relationships/image" Target="media/image29.emf"/><Relationship Id="rId53" Type="http://schemas.openxmlformats.org/officeDocument/2006/relationships/image" Target="media/image45.emf"/><Relationship Id="rId58" Type="http://schemas.openxmlformats.org/officeDocument/2006/relationships/image" Target="media/image49.emf"/><Relationship Id="rId74" Type="http://schemas.openxmlformats.org/officeDocument/2006/relationships/image" Target="media/image61.emf"/><Relationship Id="rId79" Type="http://schemas.openxmlformats.org/officeDocument/2006/relationships/image" Target="media/image66.emf"/><Relationship Id="rId5" Type="http://schemas.openxmlformats.org/officeDocument/2006/relationships/webSettings" Target="webSettings.xml"/><Relationship Id="rId90" Type="http://schemas.openxmlformats.org/officeDocument/2006/relationships/oleObject" Target="embeddings/oleObject3.bin"/><Relationship Id="rId95" Type="http://schemas.openxmlformats.org/officeDocument/2006/relationships/image" Target="media/image81.emf"/><Relationship Id="rId22" Type="http://schemas.openxmlformats.org/officeDocument/2006/relationships/image" Target="media/image14.emf"/><Relationship Id="rId27" Type="http://schemas.openxmlformats.org/officeDocument/2006/relationships/image" Target="media/image19.emf"/><Relationship Id="rId43" Type="http://schemas.openxmlformats.org/officeDocument/2006/relationships/image" Target="media/image35.emf"/><Relationship Id="rId48" Type="http://schemas.openxmlformats.org/officeDocument/2006/relationships/image" Target="media/image40.emf"/><Relationship Id="rId64" Type="http://schemas.microsoft.com/office/2011/relationships/commentsExtended" Target="commentsExtended.xml"/><Relationship Id="rId69" Type="http://schemas.openxmlformats.org/officeDocument/2006/relationships/image" Target="media/image56.emf"/><Relationship Id="rId80" Type="http://schemas.openxmlformats.org/officeDocument/2006/relationships/image" Target="media/image67.emf"/><Relationship Id="rId85" Type="http://schemas.openxmlformats.org/officeDocument/2006/relationships/image" Target="media/image72.emf"/><Relationship Id="rId12" Type="http://schemas.openxmlformats.org/officeDocument/2006/relationships/image" Target="media/image5.emf"/><Relationship Id="rId17" Type="http://schemas.openxmlformats.org/officeDocument/2006/relationships/image" Target="media/image9.emf"/><Relationship Id="rId25" Type="http://schemas.openxmlformats.org/officeDocument/2006/relationships/image" Target="media/image17.emf"/><Relationship Id="rId33" Type="http://schemas.openxmlformats.org/officeDocument/2006/relationships/image" Target="media/image25.emf"/><Relationship Id="rId38" Type="http://schemas.openxmlformats.org/officeDocument/2006/relationships/image" Target="media/image30.emf"/><Relationship Id="rId46" Type="http://schemas.openxmlformats.org/officeDocument/2006/relationships/image" Target="media/image38.emf"/><Relationship Id="rId59" Type="http://schemas.openxmlformats.org/officeDocument/2006/relationships/image" Target="media/image50.emf"/><Relationship Id="rId67" Type="http://schemas.openxmlformats.org/officeDocument/2006/relationships/image" Target="media/image54.emf"/><Relationship Id="rId20" Type="http://schemas.openxmlformats.org/officeDocument/2006/relationships/image" Target="media/image12.emf"/><Relationship Id="rId41" Type="http://schemas.openxmlformats.org/officeDocument/2006/relationships/image" Target="media/image33.emf"/><Relationship Id="rId54" Type="http://schemas.openxmlformats.org/officeDocument/2006/relationships/image" Target="media/image46.emf"/><Relationship Id="rId62" Type="http://schemas.openxmlformats.org/officeDocument/2006/relationships/image" Target="media/image53.emf"/><Relationship Id="rId70" Type="http://schemas.openxmlformats.org/officeDocument/2006/relationships/image" Target="media/image57.emf"/><Relationship Id="rId75" Type="http://schemas.openxmlformats.org/officeDocument/2006/relationships/image" Target="media/image62.emf"/><Relationship Id="rId83" Type="http://schemas.openxmlformats.org/officeDocument/2006/relationships/image" Target="media/image70.emf"/><Relationship Id="rId88" Type="http://schemas.openxmlformats.org/officeDocument/2006/relationships/image" Target="media/image75.emf"/><Relationship Id="rId91" Type="http://schemas.openxmlformats.org/officeDocument/2006/relationships/image" Target="media/image77.emf"/><Relationship Id="rId96" Type="http://schemas.openxmlformats.org/officeDocument/2006/relationships/image" Target="media/image82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28" Type="http://schemas.openxmlformats.org/officeDocument/2006/relationships/image" Target="media/image20.emf"/><Relationship Id="rId36" Type="http://schemas.openxmlformats.org/officeDocument/2006/relationships/image" Target="media/image28.emf"/><Relationship Id="rId49" Type="http://schemas.openxmlformats.org/officeDocument/2006/relationships/image" Target="media/image41.emf"/><Relationship Id="rId57" Type="http://schemas.openxmlformats.org/officeDocument/2006/relationships/oleObject" Target="embeddings/oleObject2.bin"/><Relationship Id="rId10" Type="http://schemas.openxmlformats.org/officeDocument/2006/relationships/image" Target="media/image3.emf"/><Relationship Id="rId31" Type="http://schemas.openxmlformats.org/officeDocument/2006/relationships/image" Target="media/image23.emf"/><Relationship Id="rId44" Type="http://schemas.openxmlformats.org/officeDocument/2006/relationships/image" Target="media/image36.emf"/><Relationship Id="rId52" Type="http://schemas.openxmlformats.org/officeDocument/2006/relationships/image" Target="media/image44.emf"/><Relationship Id="rId60" Type="http://schemas.openxmlformats.org/officeDocument/2006/relationships/image" Target="media/image51.emf"/><Relationship Id="rId65" Type="http://schemas.microsoft.com/office/2016/09/relationships/commentsIds" Target="commentsIds.xml"/><Relationship Id="rId73" Type="http://schemas.openxmlformats.org/officeDocument/2006/relationships/image" Target="media/image60.emf"/><Relationship Id="rId78" Type="http://schemas.openxmlformats.org/officeDocument/2006/relationships/image" Target="media/image65.emf"/><Relationship Id="rId81" Type="http://schemas.openxmlformats.org/officeDocument/2006/relationships/image" Target="media/image68.emf"/><Relationship Id="rId86" Type="http://schemas.openxmlformats.org/officeDocument/2006/relationships/image" Target="media/image73.emf"/><Relationship Id="rId94" Type="http://schemas.openxmlformats.org/officeDocument/2006/relationships/image" Target="media/image80.emf"/><Relationship Id="rId99" Type="http://schemas.openxmlformats.org/officeDocument/2006/relationships/fontTable" Target="fontTable.xml"/><Relationship Id="rId10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3" Type="http://schemas.openxmlformats.org/officeDocument/2006/relationships/oleObject" Target="embeddings/oleObject1.bin"/><Relationship Id="rId18" Type="http://schemas.openxmlformats.org/officeDocument/2006/relationships/image" Target="media/image10.emf"/><Relationship Id="rId39" Type="http://schemas.openxmlformats.org/officeDocument/2006/relationships/image" Target="media/image31.emf"/><Relationship Id="rId34" Type="http://schemas.openxmlformats.org/officeDocument/2006/relationships/image" Target="media/image26.emf"/><Relationship Id="rId50" Type="http://schemas.openxmlformats.org/officeDocument/2006/relationships/image" Target="media/image42.emf"/><Relationship Id="rId55" Type="http://schemas.openxmlformats.org/officeDocument/2006/relationships/image" Target="media/image47.emf"/><Relationship Id="rId76" Type="http://schemas.openxmlformats.org/officeDocument/2006/relationships/image" Target="media/image63.emf"/><Relationship Id="rId97" Type="http://schemas.openxmlformats.org/officeDocument/2006/relationships/footer" Target="footer1.xml"/><Relationship Id="rId7" Type="http://schemas.openxmlformats.org/officeDocument/2006/relationships/endnotes" Target="endnotes.xml"/><Relationship Id="rId71" Type="http://schemas.openxmlformats.org/officeDocument/2006/relationships/image" Target="media/image58.emf"/><Relationship Id="rId92" Type="http://schemas.openxmlformats.org/officeDocument/2006/relationships/image" Target="media/image78.emf"/><Relationship Id="rId2" Type="http://schemas.openxmlformats.org/officeDocument/2006/relationships/numbering" Target="numbering.xml"/><Relationship Id="rId29" Type="http://schemas.openxmlformats.org/officeDocument/2006/relationships/image" Target="media/image21.emf"/><Relationship Id="rId24" Type="http://schemas.openxmlformats.org/officeDocument/2006/relationships/image" Target="media/image16.emf"/><Relationship Id="rId40" Type="http://schemas.openxmlformats.org/officeDocument/2006/relationships/image" Target="media/image32.emf"/><Relationship Id="rId45" Type="http://schemas.openxmlformats.org/officeDocument/2006/relationships/image" Target="media/image37.emf"/><Relationship Id="rId66" Type="http://schemas.microsoft.com/office/2018/08/relationships/commentsExtensible" Target="commentsExtensible.xml"/><Relationship Id="rId87" Type="http://schemas.openxmlformats.org/officeDocument/2006/relationships/image" Target="media/image74.emf"/><Relationship Id="rId61" Type="http://schemas.openxmlformats.org/officeDocument/2006/relationships/image" Target="media/image52.emf"/><Relationship Id="rId82" Type="http://schemas.openxmlformats.org/officeDocument/2006/relationships/image" Target="media/image69.emf"/><Relationship Id="rId19" Type="http://schemas.openxmlformats.org/officeDocument/2006/relationships/image" Target="media/image11.emf"/><Relationship Id="rId14" Type="http://schemas.openxmlformats.org/officeDocument/2006/relationships/image" Target="media/image6.emf"/><Relationship Id="rId30" Type="http://schemas.openxmlformats.org/officeDocument/2006/relationships/image" Target="media/image22.emf"/><Relationship Id="rId35" Type="http://schemas.openxmlformats.org/officeDocument/2006/relationships/image" Target="media/image27.emf"/><Relationship Id="rId56" Type="http://schemas.openxmlformats.org/officeDocument/2006/relationships/image" Target="media/image48.emf"/><Relationship Id="rId77" Type="http://schemas.openxmlformats.org/officeDocument/2006/relationships/image" Target="media/image64.emf"/><Relationship Id="rId100" Type="http://schemas.microsoft.com/office/2011/relationships/people" Target="people.xml"/><Relationship Id="rId8" Type="http://schemas.openxmlformats.org/officeDocument/2006/relationships/image" Target="media/image1.tif"/><Relationship Id="rId51" Type="http://schemas.openxmlformats.org/officeDocument/2006/relationships/image" Target="media/image43.emf"/><Relationship Id="rId72" Type="http://schemas.openxmlformats.org/officeDocument/2006/relationships/image" Target="media/image59.emf"/><Relationship Id="rId93" Type="http://schemas.openxmlformats.org/officeDocument/2006/relationships/image" Target="media/image79.emf"/><Relationship Id="rId98" Type="http://schemas.openxmlformats.org/officeDocument/2006/relationships/footer" Target="footer2.xm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7D8500-91A1-0841-971A-950D7DD92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2647</Words>
  <Characters>15090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aide Universty</Company>
  <LinksUpToDate>false</LinksUpToDate>
  <CharactersWithSpaces>17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nny Wilson</cp:lastModifiedBy>
  <cp:revision>3</cp:revision>
  <cp:lastPrinted>2020-06-17T03:16:00Z</cp:lastPrinted>
  <dcterms:created xsi:type="dcterms:W3CDTF">2020-08-28T00:37:00Z</dcterms:created>
  <dcterms:modified xsi:type="dcterms:W3CDTF">2020-09-10T03:54:00Z</dcterms:modified>
</cp:coreProperties>
</file>